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A901D" w14:textId="77777777" w:rsidR="00001335" w:rsidRDefault="00001335" w:rsidP="00DB5AEF">
      <w:pPr>
        <w:contextualSpacing/>
        <w:jc w:val="center"/>
        <w:rPr>
          <w:rFonts w:ascii="Arial" w:hAnsi="Arial" w:cs="Arial"/>
          <w:b/>
          <w:bCs/>
          <w:sz w:val="24"/>
        </w:rPr>
      </w:pPr>
      <w:r>
        <w:rPr>
          <w:rFonts w:ascii="Arial" w:hAnsi="Arial" w:cs="Arial"/>
          <w:b/>
          <w:bCs/>
          <w:sz w:val="24"/>
        </w:rPr>
        <w:t>Supplementary Information for</w:t>
      </w:r>
    </w:p>
    <w:p w14:paraId="5CD81F57" w14:textId="18BE283E" w:rsidR="008B21B1" w:rsidRPr="00E73BC5" w:rsidRDefault="008B21B1" w:rsidP="00DB5AEF">
      <w:pPr>
        <w:contextualSpacing/>
        <w:jc w:val="center"/>
        <w:rPr>
          <w:rFonts w:ascii="Arial" w:hAnsi="Arial" w:cs="Arial"/>
          <w:b/>
          <w:bCs/>
          <w:sz w:val="24"/>
        </w:rPr>
      </w:pPr>
      <w:r w:rsidRPr="00E73BC5">
        <w:rPr>
          <w:rFonts w:ascii="Arial" w:hAnsi="Arial" w:cs="Arial"/>
          <w:b/>
          <w:bCs/>
          <w:sz w:val="24"/>
        </w:rPr>
        <w:t>Digital droplet RT-LAMP increases speed of SARS-CoV-2 viral RNA detection</w:t>
      </w:r>
    </w:p>
    <w:p w14:paraId="6A372D09" w14:textId="77777777" w:rsidR="008B21B1" w:rsidRPr="00E73BC5" w:rsidRDefault="008B21B1" w:rsidP="000226B8">
      <w:pPr>
        <w:contextualSpacing/>
        <w:jc w:val="center"/>
        <w:rPr>
          <w:rFonts w:ascii="Arial" w:hAnsi="Arial" w:cs="Arial"/>
          <w:szCs w:val="21"/>
        </w:rPr>
      </w:pPr>
    </w:p>
    <w:p w14:paraId="61C7A9B4" w14:textId="77777777" w:rsidR="008B21B1" w:rsidRPr="00E73BC5" w:rsidRDefault="008B21B1" w:rsidP="00CB32E8">
      <w:pPr>
        <w:contextualSpacing/>
        <w:jc w:val="center"/>
        <w:rPr>
          <w:rFonts w:ascii="Arial" w:hAnsi="Arial" w:cs="Arial"/>
          <w:sz w:val="18"/>
          <w:szCs w:val="18"/>
        </w:rPr>
      </w:pPr>
      <w:r w:rsidRPr="00E73BC5">
        <w:rPr>
          <w:rFonts w:ascii="Arial" w:hAnsi="Arial" w:cs="Arial"/>
          <w:sz w:val="18"/>
          <w:szCs w:val="18"/>
        </w:rPr>
        <w:t>Yuan Yuan</w:t>
      </w:r>
      <w:r w:rsidRPr="00E73BC5">
        <w:rPr>
          <w:rFonts w:ascii="Arial" w:hAnsi="Arial" w:cs="Arial"/>
          <w:sz w:val="18"/>
          <w:szCs w:val="18"/>
          <w:vertAlign w:val="superscript"/>
        </w:rPr>
        <w:t>1,2†</w:t>
      </w:r>
      <w:r w:rsidRPr="00E73BC5">
        <w:rPr>
          <w:rFonts w:ascii="Arial" w:hAnsi="Arial" w:cs="Arial"/>
          <w:sz w:val="18"/>
          <w:szCs w:val="18"/>
        </w:rPr>
        <w:t>, Perry Ellis</w:t>
      </w:r>
      <w:r w:rsidRPr="00E73BC5">
        <w:rPr>
          <w:rFonts w:ascii="Arial" w:hAnsi="Arial" w:cs="Arial"/>
          <w:sz w:val="18"/>
          <w:szCs w:val="18"/>
          <w:vertAlign w:val="superscript"/>
        </w:rPr>
        <w:t>2†</w:t>
      </w:r>
      <w:r w:rsidRPr="00E73BC5">
        <w:rPr>
          <w:rFonts w:ascii="Arial" w:hAnsi="Arial" w:cs="Arial"/>
          <w:sz w:val="18"/>
          <w:szCs w:val="18"/>
        </w:rPr>
        <w:t>, Ye Tao</w:t>
      </w:r>
      <w:r w:rsidRPr="00E73BC5">
        <w:rPr>
          <w:rFonts w:ascii="Arial" w:hAnsi="Arial" w:cs="Arial"/>
          <w:sz w:val="18"/>
          <w:szCs w:val="18"/>
          <w:vertAlign w:val="superscript"/>
        </w:rPr>
        <w:t>2</w:t>
      </w:r>
      <w:r w:rsidRPr="00E73BC5">
        <w:rPr>
          <w:rFonts w:ascii="Arial" w:hAnsi="Arial" w:cs="Arial"/>
          <w:sz w:val="18"/>
          <w:szCs w:val="18"/>
        </w:rPr>
        <w:t>, Dimitri A. Bikos</w:t>
      </w:r>
      <w:r w:rsidRPr="00E73BC5">
        <w:rPr>
          <w:rFonts w:ascii="Arial" w:hAnsi="Arial" w:cs="Arial"/>
          <w:sz w:val="18"/>
          <w:szCs w:val="18"/>
          <w:vertAlign w:val="superscript"/>
        </w:rPr>
        <w:t>3,4</w:t>
      </w:r>
      <w:r w:rsidRPr="00E73BC5">
        <w:rPr>
          <w:rFonts w:ascii="Arial" w:hAnsi="Arial" w:cs="Arial"/>
          <w:sz w:val="18"/>
          <w:szCs w:val="18"/>
        </w:rPr>
        <w:t>, Emma K. Loveday</w:t>
      </w:r>
      <w:r w:rsidRPr="00E73BC5">
        <w:rPr>
          <w:rFonts w:ascii="Arial" w:hAnsi="Arial" w:cs="Arial"/>
          <w:sz w:val="18"/>
          <w:szCs w:val="18"/>
          <w:vertAlign w:val="superscript"/>
        </w:rPr>
        <w:t>3,4</w:t>
      </w:r>
      <w:r w:rsidRPr="00E73BC5">
        <w:rPr>
          <w:rFonts w:ascii="Arial" w:hAnsi="Arial" w:cs="Arial"/>
          <w:sz w:val="18"/>
          <w:szCs w:val="18"/>
        </w:rPr>
        <w:t>, Mallory M. Thomas</w:t>
      </w:r>
      <w:r w:rsidRPr="00E73BC5">
        <w:rPr>
          <w:rFonts w:ascii="Arial" w:hAnsi="Arial" w:cs="Arial"/>
          <w:sz w:val="18"/>
          <w:szCs w:val="18"/>
          <w:vertAlign w:val="superscript"/>
        </w:rPr>
        <w:t>3,4</w:t>
      </w:r>
      <w:r w:rsidRPr="00E73BC5">
        <w:rPr>
          <w:rFonts w:ascii="Arial" w:hAnsi="Arial" w:cs="Arial"/>
          <w:sz w:val="18"/>
          <w:szCs w:val="18"/>
        </w:rPr>
        <w:t>,</w:t>
      </w:r>
    </w:p>
    <w:p w14:paraId="43C64CC3" w14:textId="77777777" w:rsidR="008B21B1" w:rsidRPr="00E73BC5" w:rsidRDefault="008B21B1" w:rsidP="00CB32E8">
      <w:pPr>
        <w:contextualSpacing/>
        <w:jc w:val="center"/>
        <w:rPr>
          <w:rFonts w:ascii="Arial" w:hAnsi="Arial" w:cs="Arial"/>
          <w:sz w:val="18"/>
          <w:szCs w:val="18"/>
        </w:rPr>
      </w:pPr>
      <w:r w:rsidRPr="00E73BC5">
        <w:rPr>
          <w:rFonts w:ascii="Arial" w:hAnsi="Arial" w:cs="Arial"/>
          <w:sz w:val="18"/>
          <w:szCs w:val="18"/>
        </w:rPr>
        <w:t>James N. Wilking</w:t>
      </w:r>
      <w:r w:rsidRPr="00E73BC5">
        <w:rPr>
          <w:rFonts w:ascii="Arial" w:hAnsi="Arial" w:cs="Arial"/>
          <w:sz w:val="18"/>
          <w:szCs w:val="18"/>
          <w:vertAlign w:val="superscript"/>
        </w:rPr>
        <w:t>3,4,8</w:t>
      </w:r>
      <w:r w:rsidRPr="00E73BC5">
        <w:rPr>
          <w:rFonts w:ascii="Arial" w:hAnsi="Arial" w:cs="Arial"/>
          <w:sz w:val="18"/>
          <w:szCs w:val="18"/>
        </w:rPr>
        <w:t>, Connie B. Chang</w:t>
      </w:r>
      <w:r w:rsidRPr="00E73BC5">
        <w:rPr>
          <w:rFonts w:ascii="Arial" w:hAnsi="Arial" w:cs="Arial"/>
          <w:sz w:val="18"/>
          <w:szCs w:val="18"/>
          <w:vertAlign w:val="superscript"/>
        </w:rPr>
        <w:t>3,4,8</w:t>
      </w:r>
      <w:r w:rsidRPr="00E73BC5">
        <w:rPr>
          <w:rFonts w:ascii="Arial" w:hAnsi="Arial" w:cs="Arial"/>
          <w:sz w:val="18"/>
          <w:szCs w:val="18"/>
        </w:rPr>
        <w:t xml:space="preserve">, </w:t>
      </w:r>
      <w:proofErr w:type="spellStart"/>
      <w:r w:rsidRPr="00E73BC5">
        <w:rPr>
          <w:rFonts w:ascii="Arial" w:hAnsi="Arial" w:cs="Arial"/>
          <w:sz w:val="18"/>
          <w:szCs w:val="18"/>
        </w:rPr>
        <w:t>Fangfu</w:t>
      </w:r>
      <w:proofErr w:type="spellEnd"/>
      <w:r w:rsidRPr="00E73BC5">
        <w:rPr>
          <w:rFonts w:ascii="Arial" w:hAnsi="Arial" w:cs="Arial"/>
          <w:sz w:val="18"/>
          <w:szCs w:val="18"/>
        </w:rPr>
        <w:t xml:space="preserve"> Ye</w:t>
      </w:r>
      <w:r w:rsidRPr="00E73BC5">
        <w:rPr>
          <w:rFonts w:ascii="Arial" w:hAnsi="Arial" w:cs="Arial"/>
          <w:sz w:val="18"/>
          <w:szCs w:val="18"/>
          <w:vertAlign w:val="superscript"/>
        </w:rPr>
        <w:t>1,5*</w:t>
      </w:r>
      <w:r w:rsidRPr="00E73BC5">
        <w:rPr>
          <w:rFonts w:ascii="Arial" w:hAnsi="Arial" w:cs="Arial"/>
          <w:sz w:val="18"/>
          <w:szCs w:val="18"/>
        </w:rPr>
        <w:t xml:space="preserve"> and David A. Weitz</w:t>
      </w:r>
      <w:r w:rsidRPr="00E73BC5">
        <w:rPr>
          <w:rFonts w:ascii="Arial" w:hAnsi="Arial" w:cs="Arial"/>
          <w:sz w:val="18"/>
          <w:szCs w:val="18"/>
          <w:vertAlign w:val="superscript"/>
        </w:rPr>
        <w:t>2,6,7*</w:t>
      </w:r>
    </w:p>
    <w:p w14:paraId="297B9DAC" w14:textId="77777777" w:rsidR="008B21B1" w:rsidRPr="00E73BC5" w:rsidRDefault="008B21B1" w:rsidP="000226B8">
      <w:pPr>
        <w:contextualSpacing/>
        <w:rPr>
          <w:rFonts w:ascii="Arial" w:hAnsi="Arial" w:cs="Arial"/>
          <w:b/>
          <w:bCs/>
        </w:rPr>
      </w:pPr>
    </w:p>
    <w:p w14:paraId="065C983E" w14:textId="77777777" w:rsidR="008B21B1" w:rsidRPr="00E73BC5" w:rsidRDefault="008B21B1" w:rsidP="000226B8">
      <w:pPr>
        <w:contextualSpacing/>
        <w:rPr>
          <w:rFonts w:ascii="Arial" w:hAnsi="Arial" w:cs="Arial"/>
          <w:szCs w:val="21"/>
        </w:rPr>
      </w:pPr>
      <w:r w:rsidRPr="00E73BC5">
        <w:rPr>
          <w:rFonts w:ascii="Arial" w:hAnsi="Arial" w:cs="Arial"/>
          <w:b/>
          <w:bCs/>
          <w:szCs w:val="21"/>
        </w:rPr>
        <w:t>Affiliations</w:t>
      </w:r>
    </w:p>
    <w:p w14:paraId="29494450" w14:textId="77777777" w:rsidR="008B21B1" w:rsidRPr="00E73BC5" w:rsidRDefault="008B21B1" w:rsidP="000226B8">
      <w:pPr>
        <w:contextualSpacing/>
        <w:rPr>
          <w:rFonts w:ascii="Arial" w:hAnsi="Arial" w:cs="Arial"/>
          <w:sz w:val="18"/>
          <w:szCs w:val="18"/>
        </w:rPr>
      </w:pPr>
      <w:r w:rsidRPr="00E73BC5">
        <w:rPr>
          <w:rFonts w:ascii="Arial" w:hAnsi="Arial" w:cs="Arial"/>
          <w:sz w:val="18"/>
          <w:szCs w:val="18"/>
          <w:vertAlign w:val="superscript"/>
        </w:rPr>
        <w:t xml:space="preserve">1 </w:t>
      </w:r>
      <w:proofErr w:type="spellStart"/>
      <w:r w:rsidRPr="00E73BC5">
        <w:rPr>
          <w:rFonts w:ascii="Arial" w:hAnsi="Arial" w:cs="Arial"/>
          <w:sz w:val="18"/>
          <w:szCs w:val="18"/>
        </w:rPr>
        <w:t>Oujiang</w:t>
      </w:r>
      <w:proofErr w:type="spellEnd"/>
      <w:r w:rsidRPr="00E73BC5">
        <w:rPr>
          <w:rFonts w:ascii="Arial" w:hAnsi="Arial" w:cs="Arial"/>
          <w:sz w:val="18"/>
          <w:szCs w:val="18"/>
        </w:rPr>
        <w:t xml:space="preserve"> Laboratory (Zhejiang Lab for Regenerative Medicine, Vision and Brain Health)</w:t>
      </w:r>
      <w:r w:rsidRPr="00E73BC5">
        <w:rPr>
          <w:rFonts w:ascii="Arial" w:hAnsi="Arial" w:cs="Arial" w:hint="eastAsia"/>
          <w:sz w:val="18"/>
          <w:szCs w:val="18"/>
        </w:rPr>
        <w:t>;</w:t>
      </w:r>
      <w:r w:rsidRPr="00E73BC5">
        <w:rPr>
          <w:rFonts w:ascii="Arial" w:hAnsi="Arial" w:cs="Arial"/>
          <w:sz w:val="18"/>
          <w:szCs w:val="18"/>
        </w:rPr>
        <w:t xml:space="preserve"> Wenzhou Institute, University of Chinese Academy of Sciences, Wenzhou, Zhejiang 325000, China</w:t>
      </w:r>
    </w:p>
    <w:p w14:paraId="7ACE76F8" w14:textId="77777777" w:rsidR="008B21B1" w:rsidRPr="00E73BC5" w:rsidRDefault="008B21B1" w:rsidP="000226B8">
      <w:pPr>
        <w:contextualSpacing/>
        <w:rPr>
          <w:rFonts w:ascii="Arial" w:hAnsi="Arial" w:cs="Arial"/>
          <w:sz w:val="18"/>
          <w:szCs w:val="18"/>
        </w:rPr>
      </w:pPr>
      <w:r w:rsidRPr="00E73BC5">
        <w:rPr>
          <w:rFonts w:ascii="Arial" w:hAnsi="Arial" w:cs="Arial"/>
          <w:sz w:val="18"/>
          <w:szCs w:val="18"/>
          <w:vertAlign w:val="superscript"/>
        </w:rPr>
        <w:t xml:space="preserve">2 </w:t>
      </w:r>
      <w:r w:rsidRPr="00E73BC5">
        <w:rPr>
          <w:rFonts w:ascii="Arial" w:hAnsi="Arial" w:cs="Arial"/>
          <w:sz w:val="18"/>
          <w:szCs w:val="18"/>
        </w:rPr>
        <w:t>John A. Paulson School of Engineering and Applied Sciences, Harvard University, Cambridge, MA 02138, USA</w:t>
      </w:r>
    </w:p>
    <w:p w14:paraId="5DB6F3FD" w14:textId="77777777" w:rsidR="008B21B1" w:rsidRPr="00E73BC5" w:rsidRDefault="008B21B1" w:rsidP="00A14BE0">
      <w:pPr>
        <w:contextualSpacing/>
        <w:rPr>
          <w:rFonts w:ascii="Arial" w:hAnsi="Arial" w:cs="Arial"/>
          <w:sz w:val="18"/>
          <w:szCs w:val="18"/>
        </w:rPr>
      </w:pPr>
      <w:r w:rsidRPr="00E73BC5">
        <w:rPr>
          <w:rFonts w:ascii="Arial" w:hAnsi="Arial" w:cs="Arial"/>
          <w:sz w:val="18"/>
          <w:szCs w:val="18"/>
          <w:vertAlign w:val="superscript"/>
        </w:rPr>
        <w:t xml:space="preserve">3 </w:t>
      </w:r>
      <w:r w:rsidRPr="00E73BC5">
        <w:rPr>
          <w:rFonts w:ascii="Arial" w:hAnsi="Arial" w:cs="Arial"/>
          <w:sz w:val="18"/>
          <w:szCs w:val="18"/>
        </w:rPr>
        <w:t>Department of Chemical and Biological Engineering, Montana State University, Bozeman, MT 59717, USA</w:t>
      </w:r>
    </w:p>
    <w:p w14:paraId="4EBB2054" w14:textId="77777777" w:rsidR="008B21B1" w:rsidRPr="00E73BC5" w:rsidRDefault="008B21B1" w:rsidP="00A14BE0">
      <w:pPr>
        <w:contextualSpacing/>
        <w:rPr>
          <w:rFonts w:ascii="Arial" w:hAnsi="Arial" w:cs="Arial"/>
          <w:sz w:val="18"/>
          <w:szCs w:val="18"/>
        </w:rPr>
      </w:pPr>
      <w:r w:rsidRPr="00E73BC5">
        <w:rPr>
          <w:rFonts w:ascii="Arial" w:hAnsi="Arial" w:cs="Arial"/>
          <w:sz w:val="18"/>
          <w:szCs w:val="18"/>
          <w:vertAlign w:val="superscript"/>
        </w:rPr>
        <w:t xml:space="preserve">4 </w:t>
      </w:r>
      <w:r w:rsidRPr="00E73BC5">
        <w:rPr>
          <w:rFonts w:ascii="Arial" w:hAnsi="Arial" w:cs="Arial"/>
          <w:sz w:val="18"/>
          <w:szCs w:val="18"/>
        </w:rPr>
        <w:t>Center for Biofilm Engineering, Montana State University, Bozeman, MT 59717, USA</w:t>
      </w:r>
    </w:p>
    <w:p w14:paraId="7BD4142C" w14:textId="77777777" w:rsidR="008B21B1" w:rsidRPr="00E73BC5" w:rsidRDefault="008B21B1" w:rsidP="000226B8">
      <w:pPr>
        <w:contextualSpacing/>
        <w:rPr>
          <w:rFonts w:ascii="Arial" w:hAnsi="Arial" w:cs="Arial"/>
          <w:sz w:val="18"/>
          <w:szCs w:val="18"/>
        </w:rPr>
      </w:pPr>
      <w:r w:rsidRPr="00E73BC5">
        <w:rPr>
          <w:rFonts w:ascii="Arial" w:hAnsi="Arial" w:cs="Arial"/>
          <w:sz w:val="18"/>
          <w:szCs w:val="18"/>
          <w:vertAlign w:val="superscript"/>
        </w:rPr>
        <w:t xml:space="preserve">5 </w:t>
      </w:r>
      <w:r w:rsidRPr="00E73BC5">
        <w:rPr>
          <w:rFonts w:ascii="Arial" w:hAnsi="Arial" w:cs="Arial"/>
          <w:sz w:val="18"/>
          <w:szCs w:val="18"/>
        </w:rPr>
        <w:t>Beijing National Laboratory for Condensed Matter Physics, Institute of Physics, Chinese Academy of Sciences, Beijing 100190, China</w:t>
      </w:r>
    </w:p>
    <w:p w14:paraId="1216DE23" w14:textId="77777777" w:rsidR="008B21B1" w:rsidRPr="00E73BC5" w:rsidRDefault="008B21B1" w:rsidP="009D713A">
      <w:pPr>
        <w:contextualSpacing/>
        <w:rPr>
          <w:rFonts w:ascii="Arial" w:hAnsi="Arial" w:cs="Arial"/>
          <w:sz w:val="18"/>
          <w:szCs w:val="18"/>
        </w:rPr>
      </w:pPr>
      <w:r w:rsidRPr="00E73BC5">
        <w:rPr>
          <w:rFonts w:ascii="Arial" w:hAnsi="Arial" w:cs="Arial"/>
          <w:sz w:val="18"/>
          <w:szCs w:val="18"/>
          <w:vertAlign w:val="superscript"/>
        </w:rPr>
        <w:t>6</w:t>
      </w:r>
      <w:r w:rsidRPr="00E73BC5">
        <w:rPr>
          <w:rFonts w:ascii="Arial" w:hAnsi="Arial" w:cs="Arial"/>
          <w:sz w:val="18"/>
          <w:szCs w:val="18"/>
        </w:rPr>
        <w:t xml:space="preserve"> Department of Physics, Harvard University, Cambridge, MA 02138, USA</w:t>
      </w:r>
    </w:p>
    <w:p w14:paraId="1254ABD3" w14:textId="77777777" w:rsidR="008B21B1" w:rsidRPr="00E73BC5" w:rsidRDefault="008B21B1" w:rsidP="00427653">
      <w:pPr>
        <w:contextualSpacing/>
        <w:rPr>
          <w:rFonts w:ascii="Arial" w:hAnsi="Arial" w:cs="Arial"/>
          <w:sz w:val="18"/>
          <w:szCs w:val="18"/>
        </w:rPr>
      </w:pPr>
      <w:r w:rsidRPr="00E73BC5">
        <w:rPr>
          <w:rFonts w:ascii="Arial" w:hAnsi="Arial" w:cs="Arial"/>
          <w:sz w:val="18"/>
          <w:szCs w:val="18"/>
          <w:vertAlign w:val="superscript"/>
        </w:rPr>
        <w:t>7</w:t>
      </w:r>
      <w:r w:rsidRPr="00E73BC5">
        <w:rPr>
          <w:rFonts w:ascii="Arial" w:hAnsi="Arial" w:cs="Arial"/>
          <w:sz w:val="18"/>
          <w:szCs w:val="18"/>
        </w:rPr>
        <w:t xml:space="preserve"> Wyss Institute for Biologically Inspired Engineering, Harvard University, Boston, MA 02115, USA </w:t>
      </w:r>
    </w:p>
    <w:p w14:paraId="55507F97" w14:textId="77777777" w:rsidR="008B21B1" w:rsidRPr="00E73BC5" w:rsidRDefault="008B21B1" w:rsidP="000226B8">
      <w:pPr>
        <w:contextualSpacing/>
        <w:rPr>
          <w:rFonts w:ascii="Arial" w:hAnsi="Arial" w:cs="Arial"/>
          <w:sz w:val="18"/>
          <w:szCs w:val="18"/>
        </w:rPr>
      </w:pPr>
      <w:r w:rsidRPr="00E73BC5">
        <w:rPr>
          <w:rFonts w:ascii="Arial" w:eastAsia="Times New Roman" w:hAnsi="Arial" w:cs="Arial"/>
          <w:color w:val="000000" w:themeColor="text1"/>
          <w:sz w:val="16"/>
          <w:szCs w:val="16"/>
          <w:vertAlign w:val="superscript"/>
          <w:lang w:eastAsia="zh-TW"/>
        </w:rPr>
        <w:t xml:space="preserve">8 </w:t>
      </w:r>
      <w:r w:rsidRPr="00E73BC5">
        <w:rPr>
          <w:rFonts w:ascii="Arial" w:eastAsia="Times New Roman" w:hAnsi="Arial" w:cs="Arial"/>
          <w:color w:val="000000" w:themeColor="text1"/>
          <w:sz w:val="16"/>
          <w:szCs w:val="16"/>
          <w:lang w:eastAsia="zh-TW"/>
        </w:rPr>
        <w:t>Department of Physiology and Biomedical Engineering, Mayo Clinic, Rochester, MN 55905</w:t>
      </w:r>
    </w:p>
    <w:p w14:paraId="0C3B97B4" w14:textId="77777777" w:rsidR="008B21B1" w:rsidRPr="00E73BC5" w:rsidRDefault="008B21B1" w:rsidP="000226B8">
      <w:pPr>
        <w:contextualSpacing/>
        <w:rPr>
          <w:rFonts w:ascii="Arial" w:hAnsi="Arial" w:cs="Arial"/>
          <w:sz w:val="18"/>
          <w:szCs w:val="18"/>
        </w:rPr>
      </w:pPr>
      <w:r w:rsidRPr="00E73BC5">
        <w:rPr>
          <w:rFonts w:ascii="Arial" w:hAnsi="Arial" w:cs="Arial"/>
          <w:sz w:val="18"/>
          <w:szCs w:val="18"/>
          <w:vertAlign w:val="superscript"/>
        </w:rPr>
        <w:t>†</w:t>
      </w:r>
      <w:r w:rsidRPr="00E73BC5">
        <w:rPr>
          <w:rFonts w:ascii="Arial" w:hAnsi="Arial" w:cs="Arial"/>
          <w:sz w:val="18"/>
          <w:szCs w:val="18"/>
        </w:rPr>
        <w:t xml:space="preserve"> These authors contributed equally.</w:t>
      </w:r>
    </w:p>
    <w:p w14:paraId="653791AE" w14:textId="77777777" w:rsidR="008B21B1" w:rsidRPr="00E73BC5" w:rsidRDefault="008B21B1" w:rsidP="000226B8">
      <w:pPr>
        <w:contextualSpacing/>
        <w:rPr>
          <w:rFonts w:ascii="Arial" w:hAnsi="Arial" w:cs="Arial"/>
          <w:sz w:val="18"/>
          <w:szCs w:val="18"/>
        </w:rPr>
      </w:pPr>
      <w:r w:rsidRPr="00E73BC5">
        <w:rPr>
          <w:rFonts w:ascii="Arial" w:hAnsi="Arial" w:cs="Arial"/>
          <w:sz w:val="18"/>
          <w:szCs w:val="18"/>
        </w:rPr>
        <w:t>* Corresponding authors: David A. Weitz (</w:t>
      </w:r>
      <w:hyperlink r:id="rId8" w:history="1">
        <w:r w:rsidRPr="00E73BC5">
          <w:rPr>
            <w:rStyle w:val="a9"/>
            <w:rFonts w:ascii="Arial" w:hAnsi="Arial" w:cs="Arial"/>
            <w:sz w:val="18"/>
            <w:szCs w:val="18"/>
          </w:rPr>
          <w:t>weitz@seas.harvard.edu</w:t>
        </w:r>
      </w:hyperlink>
      <w:r w:rsidRPr="00E73BC5">
        <w:rPr>
          <w:rFonts w:ascii="Arial" w:hAnsi="Arial" w:cs="Arial"/>
          <w:sz w:val="18"/>
          <w:szCs w:val="18"/>
        </w:rPr>
        <w:t xml:space="preserve">); </w:t>
      </w:r>
      <w:proofErr w:type="spellStart"/>
      <w:r w:rsidRPr="00E73BC5">
        <w:rPr>
          <w:rFonts w:ascii="Arial" w:hAnsi="Arial" w:cs="Arial"/>
          <w:sz w:val="18"/>
          <w:szCs w:val="18"/>
        </w:rPr>
        <w:t>Fangfu</w:t>
      </w:r>
      <w:proofErr w:type="spellEnd"/>
      <w:r w:rsidRPr="00E73BC5">
        <w:rPr>
          <w:rFonts w:ascii="Arial" w:hAnsi="Arial" w:cs="Arial"/>
          <w:sz w:val="18"/>
          <w:szCs w:val="18"/>
        </w:rPr>
        <w:t xml:space="preserve"> Ye (</w:t>
      </w:r>
      <w:hyperlink r:id="rId9" w:history="1">
        <w:r w:rsidRPr="00E73BC5">
          <w:rPr>
            <w:rStyle w:val="a9"/>
            <w:rFonts w:ascii="Arial" w:hAnsi="Arial" w:cs="Arial"/>
            <w:sz w:val="18"/>
            <w:szCs w:val="18"/>
          </w:rPr>
          <w:t>fye@iphy.ac.cn</w:t>
        </w:r>
      </w:hyperlink>
      <w:r w:rsidRPr="00E73BC5">
        <w:rPr>
          <w:rFonts w:ascii="Arial" w:hAnsi="Arial" w:cs="Arial"/>
          <w:color w:val="0432FF"/>
          <w:sz w:val="18"/>
          <w:szCs w:val="18"/>
        </w:rPr>
        <w:t>)</w:t>
      </w:r>
    </w:p>
    <w:p w14:paraId="08B69B6C" w14:textId="7C7C7153" w:rsidR="008B21B1" w:rsidRPr="00001335" w:rsidRDefault="008B21B1" w:rsidP="00001335">
      <w:pPr>
        <w:autoSpaceDE w:val="0"/>
        <w:autoSpaceDN w:val="0"/>
        <w:divId w:val="1921794970"/>
        <w:rPr>
          <w:rFonts w:ascii="Arial" w:hAnsi="Arial" w:cs="Arial"/>
        </w:rPr>
      </w:pPr>
    </w:p>
    <w:p w14:paraId="60753082" w14:textId="77777777" w:rsidR="008B21B1" w:rsidRPr="00E73BC5" w:rsidRDefault="008B21B1" w:rsidP="009021D7">
      <w:pPr>
        <w:jc w:val="center"/>
      </w:pPr>
      <w:r w:rsidRPr="00E73BC5">
        <w:rPr>
          <w:noProof/>
        </w:rPr>
        <w:drawing>
          <wp:inline distT="0" distB="0" distL="0" distR="0" wp14:anchorId="394DDA8E" wp14:editId="7AC65C57">
            <wp:extent cx="2554605" cy="2135099"/>
            <wp:effectExtent l="0" t="0" r="0" b="0"/>
            <wp:docPr id="10" name="图片 10"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表&#10;&#10;描述已自动生成"/>
                    <pic:cNvPicPr/>
                  </pic:nvPicPr>
                  <pic:blipFill>
                    <a:blip r:embed="rId10"/>
                    <a:stretch>
                      <a:fillRect/>
                    </a:stretch>
                  </pic:blipFill>
                  <pic:spPr>
                    <a:xfrm>
                      <a:off x="0" y="0"/>
                      <a:ext cx="2591176" cy="2165664"/>
                    </a:xfrm>
                    <a:prstGeom prst="rect">
                      <a:avLst/>
                    </a:prstGeom>
                  </pic:spPr>
                </pic:pic>
              </a:graphicData>
            </a:graphic>
          </wp:inline>
        </w:drawing>
      </w:r>
    </w:p>
    <w:p w14:paraId="0AD2E6DD" w14:textId="4943857B" w:rsidR="008B21B1" w:rsidRPr="00E73BC5" w:rsidRDefault="008B21B1" w:rsidP="009021D7">
      <w:pPr>
        <w:rPr>
          <w:rFonts w:ascii="Arial" w:hAnsi="Arial" w:cs="Arial"/>
          <w:sz w:val="18"/>
          <w:szCs w:val="20"/>
        </w:rPr>
      </w:pPr>
      <w:r w:rsidRPr="00E73BC5">
        <w:rPr>
          <w:rFonts w:ascii="Arial" w:hAnsi="Arial" w:cs="Arial"/>
          <w:b/>
          <w:bCs/>
          <w:sz w:val="18"/>
          <w:szCs w:val="20"/>
        </w:rPr>
        <w:t xml:space="preserve">Supplementary Figure 1. </w:t>
      </w:r>
      <w:r w:rsidRPr="00E73BC5">
        <w:rPr>
          <w:rFonts w:ascii="Arial" w:hAnsi="Arial" w:cs="Arial"/>
          <w:color w:val="000000" w:themeColor="text1"/>
          <w:sz w:val="18"/>
          <w:szCs w:val="20"/>
        </w:rPr>
        <w:t xml:space="preserve">Fluorescence intensity of </w:t>
      </w:r>
      <w:proofErr w:type="spellStart"/>
      <w:r w:rsidRPr="00E73BC5">
        <w:rPr>
          <w:rFonts w:ascii="Arial" w:hAnsi="Arial" w:cs="Arial"/>
          <w:color w:val="000000" w:themeColor="text1"/>
          <w:sz w:val="18"/>
          <w:szCs w:val="20"/>
        </w:rPr>
        <w:t>Syto</w:t>
      </w:r>
      <w:proofErr w:type="spellEnd"/>
      <w:r w:rsidRPr="00E73BC5">
        <w:rPr>
          <w:rFonts w:ascii="Arial" w:hAnsi="Arial" w:cs="Arial"/>
          <w:color w:val="000000" w:themeColor="text1"/>
          <w:sz w:val="18"/>
          <w:szCs w:val="20"/>
        </w:rPr>
        <w:t xml:space="preserve"> 82 in positive droplets with different droplet sizes over time. </w:t>
      </w:r>
      <w:r w:rsidRPr="00E73BC5">
        <w:rPr>
          <w:rFonts w:ascii="Arial" w:hAnsi="Arial" w:cs="Arial"/>
          <w:sz w:val="18"/>
          <w:szCs w:val="20"/>
        </w:rPr>
        <w:t>Data are shown as mean ± standard deviation.</w:t>
      </w:r>
    </w:p>
    <w:p w14:paraId="57EF5485" w14:textId="3E64A0CB" w:rsidR="008B21B1" w:rsidRPr="00E73BC5" w:rsidRDefault="008B21B1" w:rsidP="00DB1E7B">
      <w:pPr>
        <w:rPr>
          <w:rFonts w:ascii="Arial" w:hAnsi="Arial" w:cs="Arial"/>
          <w:sz w:val="18"/>
          <w:szCs w:val="20"/>
        </w:rPr>
      </w:pPr>
      <w:r w:rsidRPr="00E73BC5">
        <w:rPr>
          <w:rFonts w:ascii="Arial" w:hAnsi="Arial" w:cs="Arial"/>
          <w:b/>
          <w:bCs/>
          <w:sz w:val="18"/>
          <w:szCs w:val="20"/>
        </w:rPr>
        <w:t xml:space="preserve"> </w:t>
      </w:r>
      <w:r w:rsidRPr="00E73BC5">
        <w:rPr>
          <w:rFonts w:ascii="Arial" w:hAnsi="Arial" w:cs="Arial"/>
          <w:b/>
          <w:bCs/>
          <w:noProof/>
          <w:sz w:val="18"/>
          <w:szCs w:val="20"/>
        </w:rPr>
        <w:lastRenderedPageBreak/>
        <w:drawing>
          <wp:inline distT="0" distB="0" distL="0" distR="0" wp14:anchorId="26D15EE2" wp14:editId="4931BF85">
            <wp:extent cx="5486400" cy="214249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86400" cy="2142490"/>
                    </a:xfrm>
                    <a:prstGeom prst="rect">
                      <a:avLst/>
                    </a:prstGeom>
                  </pic:spPr>
                </pic:pic>
              </a:graphicData>
            </a:graphic>
          </wp:inline>
        </w:drawing>
      </w:r>
      <w:r w:rsidRPr="00E73BC5">
        <w:rPr>
          <w:rFonts w:ascii="Arial" w:hAnsi="Arial" w:cs="Arial"/>
          <w:b/>
          <w:bCs/>
          <w:sz w:val="18"/>
          <w:szCs w:val="20"/>
        </w:rPr>
        <w:t xml:space="preserve">Supplementary Figure 2. Assay time of </w:t>
      </w:r>
      <w:proofErr w:type="spellStart"/>
      <w:r w:rsidRPr="00E73BC5">
        <w:rPr>
          <w:rFonts w:ascii="Arial" w:hAnsi="Arial" w:cs="Arial"/>
          <w:b/>
          <w:bCs/>
          <w:sz w:val="18"/>
          <w:szCs w:val="20"/>
        </w:rPr>
        <w:t>ddRT</w:t>
      </w:r>
      <w:proofErr w:type="spellEnd"/>
      <w:r w:rsidRPr="00E73BC5">
        <w:rPr>
          <w:rFonts w:ascii="Arial" w:hAnsi="Arial" w:cs="Arial"/>
          <w:b/>
          <w:bCs/>
          <w:sz w:val="18"/>
          <w:szCs w:val="20"/>
        </w:rPr>
        <w:t xml:space="preserve">-LAMP and </w:t>
      </w:r>
      <w:proofErr w:type="spellStart"/>
      <w:r w:rsidRPr="00E73BC5">
        <w:rPr>
          <w:rFonts w:ascii="Arial" w:hAnsi="Arial" w:cs="Arial"/>
          <w:b/>
          <w:bCs/>
          <w:sz w:val="18"/>
          <w:szCs w:val="20"/>
        </w:rPr>
        <w:t>qRT</w:t>
      </w:r>
      <w:proofErr w:type="spellEnd"/>
      <w:r w:rsidRPr="00E73BC5">
        <w:rPr>
          <w:rFonts w:ascii="Arial" w:hAnsi="Arial" w:cs="Arial"/>
          <w:b/>
          <w:bCs/>
          <w:sz w:val="18"/>
          <w:szCs w:val="20"/>
        </w:rPr>
        <w:t xml:space="preserve">-LAMP as a function of </w:t>
      </w:r>
      <w:proofErr w:type="spellStart"/>
      <w:r w:rsidRPr="00E73BC5">
        <w:rPr>
          <w:rFonts w:ascii="Arial" w:hAnsi="Arial" w:cs="Arial"/>
          <w:b/>
          <w:bCs/>
          <w:i/>
          <w:iCs/>
          <w:sz w:val="18"/>
          <w:szCs w:val="20"/>
        </w:rPr>
        <w:t>Bst</w:t>
      </w:r>
      <w:proofErr w:type="spellEnd"/>
      <w:r w:rsidRPr="00E73BC5">
        <w:rPr>
          <w:rFonts w:ascii="Arial" w:hAnsi="Arial" w:cs="Arial"/>
          <w:b/>
          <w:bCs/>
          <w:sz w:val="18"/>
          <w:szCs w:val="20"/>
        </w:rPr>
        <w:t xml:space="preserve"> 2.0 concentration. A)</w:t>
      </w:r>
      <w:r w:rsidRPr="00E73BC5">
        <w:rPr>
          <w:rFonts w:ascii="Arial" w:hAnsi="Arial" w:cs="Arial"/>
          <w:sz w:val="18"/>
          <w:szCs w:val="20"/>
        </w:rPr>
        <w:t xml:space="preserve"> Assay time of </w:t>
      </w:r>
      <w:proofErr w:type="spellStart"/>
      <w:r w:rsidRPr="00E73BC5">
        <w:rPr>
          <w:rFonts w:ascii="Arial" w:hAnsi="Arial" w:cs="Arial"/>
          <w:sz w:val="18"/>
          <w:szCs w:val="20"/>
        </w:rPr>
        <w:t>ddRT</w:t>
      </w:r>
      <w:proofErr w:type="spellEnd"/>
      <w:r w:rsidRPr="00E73BC5">
        <w:rPr>
          <w:rFonts w:ascii="Arial" w:hAnsi="Arial" w:cs="Arial"/>
          <w:sz w:val="18"/>
          <w:szCs w:val="20"/>
        </w:rPr>
        <w:t xml:space="preserve">-LAMP reactions in </w:t>
      </w:r>
      <w:bookmarkStart w:id="0" w:name="OLE_LINK25"/>
      <w:bookmarkStart w:id="1" w:name="OLE_LINK26"/>
      <w:bookmarkStart w:id="2" w:name="OLE_LINK27"/>
      <w:r w:rsidRPr="00E73BC5">
        <w:rPr>
          <w:rFonts w:ascii="Arial" w:hAnsi="Arial" w:cs="Arial"/>
          <w:sz w:val="18"/>
          <w:szCs w:val="20"/>
        </w:rPr>
        <w:t xml:space="preserve">150 </w:t>
      </w:r>
      <w:proofErr w:type="spellStart"/>
      <w:r w:rsidRPr="00E73BC5">
        <w:rPr>
          <w:rFonts w:ascii="Arial" w:hAnsi="Arial" w:cs="Arial"/>
          <w:sz w:val="18"/>
          <w:szCs w:val="20"/>
        </w:rPr>
        <w:t>μm</w:t>
      </w:r>
      <w:proofErr w:type="spellEnd"/>
      <w:r w:rsidRPr="00E73BC5">
        <w:rPr>
          <w:rFonts w:ascii="Arial" w:hAnsi="Arial" w:cs="Arial"/>
          <w:sz w:val="18"/>
          <w:szCs w:val="20"/>
        </w:rPr>
        <w:t xml:space="preserve"> diameter</w:t>
      </w:r>
      <w:bookmarkEnd w:id="0"/>
      <w:bookmarkEnd w:id="1"/>
      <w:bookmarkEnd w:id="2"/>
      <w:r w:rsidRPr="00E73BC5">
        <w:rPr>
          <w:rFonts w:ascii="Arial" w:hAnsi="Arial" w:cs="Arial"/>
          <w:sz w:val="18"/>
          <w:szCs w:val="20"/>
        </w:rPr>
        <w:t xml:space="preserve"> droplets (orange line and squares) versus that of </w:t>
      </w:r>
      <w:proofErr w:type="spellStart"/>
      <w:r w:rsidRPr="00E73BC5">
        <w:rPr>
          <w:rFonts w:ascii="Arial" w:hAnsi="Arial" w:cs="Arial"/>
          <w:sz w:val="18"/>
          <w:szCs w:val="20"/>
        </w:rPr>
        <w:t>qRT</w:t>
      </w:r>
      <w:proofErr w:type="spellEnd"/>
      <w:r w:rsidRPr="00E73BC5">
        <w:rPr>
          <w:rFonts w:ascii="Arial" w:hAnsi="Arial" w:cs="Arial"/>
          <w:sz w:val="18"/>
          <w:szCs w:val="20"/>
        </w:rPr>
        <w:t>-LAMP reactions with 600 copies/</w:t>
      </w:r>
      <w:proofErr w:type="spellStart"/>
      <w:r w:rsidRPr="00E73BC5">
        <w:rPr>
          <w:rFonts w:ascii="Arial" w:hAnsi="Arial" w:cs="Arial"/>
          <w:sz w:val="18"/>
          <w:szCs w:val="20"/>
        </w:rPr>
        <w:t>μL</w:t>
      </w:r>
      <w:proofErr w:type="spellEnd"/>
      <w:r w:rsidRPr="00E73BC5">
        <w:rPr>
          <w:rFonts w:ascii="Arial" w:hAnsi="Arial" w:cs="Arial"/>
          <w:sz w:val="18"/>
          <w:szCs w:val="20"/>
        </w:rPr>
        <w:t xml:space="preserve"> template (dashed blue line and squares) with different </w:t>
      </w:r>
      <w:proofErr w:type="spellStart"/>
      <w:r w:rsidRPr="00E73BC5">
        <w:rPr>
          <w:rFonts w:ascii="Arial" w:hAnsi="Arial" w:cs="Arial"/>
          <w:i/>
          <w:iCs/>
          <w:sz w:val="18"/>
          <w:szCs w:val="20"/>
        </w:rPr>
        <w:t>Bst</w:t>
      </w:r>
      <w:proofErr w:type="spellEnd"/>
      <w:r w:rsidRPr="00E73BC5">
        <w:rPr>
          <w:rFonts w:ascii="Arial" w:hAnsi="Arial" w:cs="Arial"/>
          <w:sz w:val="18"/>
          <w:szCs w:val="20"/>
        </w:rPr>
        <w:t xml:space="preserve"> 2.0 concentrations. </w:t>
      </w:r>
      <w:r w:rsidRPr="00E73BC5">
        <w:rPr>
          <w:rFonts w:ascii="Arial" w:hAnsi="Arial" w:cs="Arial"/>
          <w:b/>
          <w:bCs/>
          <w:sz w:val="18"/>
          <w:szCs w:val="20"/>
        </w:rPr>
        <w:t>B)</w:t>
      </w:r>
      <w:r w:rsidRPr="00E73BC5">
        <w:rPr>
          <w:rFonts w:ascii="Arial" w:hAnsi="Arial" w:cs="Arial"/>
          <w:sz w:val="18"/>
          <w:szCs w:val="20"/>
        </w:rPr>
        <w:t xml:space="preserve"> Assay time of </w:t>
      </w:r>
      <w:proofErr w:type="spellStart"/>
      <w:r w:rsidRPr="00E73BC5">
        <w:rPr>
          <w:rFonts w:ascii="Arial" w:hAnsi="Arial" w:cs="Arial"/>
          <w:sz w:val="18"/>
          <w:szCs w:val="20"/>
        </w:rPr>
        <w:t>ddRT</w:t>
      </w:r>
      <w:proofErr w:type="spellEnd"/>
      <w:r w:rsidRPr="00E73BC5">
        <w:rPr>
          <w:rFonts w:ascii="Arial" w:hAnsi="Arial" w:cs="Arial"/>
          <w:sz w:val="18"/>
          <w:szCs w:val="20"/>
        </w:rPr>
        <w:t xml:space="preserve">-LAMP reactions in 80 </w:t>
      </w:r>
      <w:proofErr w:type="spellStart"/>
      <w:r w:rsidRPr="00E73BC5">
        <w:rPr>
          <w:rFonts w:ascii="Arial" w:hAnsi="Arial" w:cs="Arial"/>
          <w:sz w:val="18"/>
          <w:szCs w:val="20"/>
        </w:rPr>
        <w:t>μm</w:t>
      </w:r>
      <w:proofErr w:type="spellEnd"/>
      <w:r w:rsidRPr="00E73BC5">
        <w:rPr>
          <w:rFonts w:ascii="Arial" w:hAnsi="Arial" w:cs="Arial"/>
          <w:sz w:val="18"/>
          <w:szCs w:val="20"/>
        </w:rPr>
        <w:t xml:space="preserve"> diameter droplets (dashed blue line and squares) versus that of </w:t>
      </w:r>
      <w:proofErr w:type="spellStart"/>
      <w:r w:rsidRPr="00E73BC5">
        <w:rPr>
          <w:rFonts w:ascii="Arial" w:hAnsi="Arial" w:cs="Arial"/>
          <w:sz w:val="18"/>
          <w:szCs w:val="20"/>
        </w:rPr>
        <w:t>qRT</w:t>
      </w:r>
      <w:proofErr w:type="spellEnd"/>
      <w:r w:rsidRPr="00E73BC5">
        <w:rPr>
          <w:rFonts w:ascii="Arial" w:hAnsi="Arial" w:cs="Arial"/>
          <w:sz w:val="18"/>
          <w:szCs w:val="20"/>
        </w:rPr>
        <w:t>-LAMP reactions with 4000 copies/</w:t>
      </w:r>
      <w:proofErr w:type="spellStart"/>
      <w:r w:rsidRPr="00E73BC5">
        <w:rPr>
          <w:rFonts w:ascii="Arial" w:hAnsi="Arial" w:cs="Arial"/>
          <w:sz w:val="18"/>
          <w:szCs w:val="20"/>
        </w:rPr>
        <w:t>μL</w:t>
      </w:r>
      <w:proofErr w:type="spellEnd"/>
      <w:r w:rsidRPr="00E73BC5">
        <w:rPr>
          <w:rFonts w:ascii="Arial" w:hAnsi="Arial" w:cs="Arial"/>
          <w:sz w:val="18"/>
          <w:szCs w:val="20"/>
        </w:rPr>
        <w:t xml:space="preserve"> template (dashed blue line and squares) with different </w:t>
      </w:r>
      <w:proofErr w:type="spellStart"/>
      <w:r w:rsidRPr="00E73BC5">
        <w:rPr>
          <w:rFonts w:ascii="Arial" w:hAnsi="Arial" w:cs="Arial"/>
          <w:i/>
          <w:iCs/>
          <w:sz w:val="18"/>
          <w:szCs w:val="20"/>
        </w:rPr>
        <w:t>Bst</w:t>
      </w:r>
      <w:proofErr w:type="spellEnd"/>
      <w:r w:rsidRPr="00E73BC5">
        <w:rPr>
          <w:rFonts w:ascii="Arial" w:hAnsi="Arial" w:cs="Arial"/>
          <w:sz w:val="18"/>
          <w:szCs w:val="20"/>
        </w:rPr>
        <w:t xml:space="preserve"> 2.0 concentrations.</w:t>
      </w:r>
      <w:r w:rsidRPr="00E73BC5">
        <w:rPr>
          <w:rFonts w:ascii="Arial" w:hAnsi="Arial" w:cs="Arial"/>
          <w:b/>
          <w:bCs/>
          <w:sz w:val="18"/>
          <w:szCs w:val="20"/>
        </w:rPr>
        <w:t xml:space="preserve"> </w:t>
      </w:r>
      <w:r w:rsidRPr="00E73BC5">
        <w:rPr>
          <w:rFonts w:ascii="Arial" w:hAnsi="Arial" w:cs="Arial"/>
          <w:sz w:val="18"/>
          <w:szCs w:val="20"/>
        </w:rPr>
        <w:t>Data are shown as mean ± standard deviation.</w:t>
      </w:r>
    </w:p>
    <w:p w14:paraId="138A60EA" w14:textId="77777777" w:rsidR="008B21B1" w:rsidRPr="00E73BC5" w:rsidRDefault="008B21B1" w:rsidP="009021D7">
      <w:pPr>
        <w:rPr>
          <w:rFonts w:ascii="Arial" w:hAnsi="Arial" w:cs="Arial"/>
          <w:sz w:val="18"/>
          <w:szCs w:val="20"/>
        </w:rPr>
      </w:pPr>
    </w:p>
    <w:p w14:paraId="3EB4A861" w14:textId="77777777" w:rsidR="008B21B1" w:rsidRPr="00E73BC5" w:rsidRDefault="008B21B1" w:rsidP="000B688E">
      <w:pPr>
        <w:contextualSpacing/>
        <w:rPr>
          <w:rFonts w:ascii="Arial" w:hAnsi="Arial" w:cs="Arial"/>
          <w:b/>
          <w:bCs/>
          <w:sz w:val="18"/>
          <w:szCs w:val="18"/>
        </w:rPr>
      </w:pPr>
      <w:r w:rsidRPr="00E73BC5">
        <w:rPr>
          <w:rFonts w:ascii="Arial" w:hAnsi="Arial" w:cs="Arial"/>
          <w:b/>
          <w:bCs/>
          <w:sz w:val="18"/>
          <w:szCs w:val="18"/>
        </w:rPr>
        <w:t xml:space="preserve">Supplementary </w:t>
      </w:r>
      <w:r w:rsidRPr="00E73BC5">
        <w:rPr>
          <w:rFonts w:ascii="Arial" w:hAnsi="Arial" w:cs="Arial" w:hint="eastAsia"/>
          <w:b/>
          <w:bCs/>
          <w:sz w:val="18"/>
          <w:szCs w:val="18"/>
        </w:rPr>
        <w:t>T</w:t>
      </w:r>
      <w:r w:rsidRPr="00E73BC5">
        <w:rPr>
          <w:rFonts w:ascii="Arial" w:hAnsi="Arial" w:cs="Arial"/>
          <w:b/>
          <w:bCs/>
          <w:sz w:val="18"/>
          <w:szCs w:val="18"/>
        </w:rPr>
        <w:t xml:space="preserve">able 1. </w:t>
      </w:r>
      <w:r w:rsidRPr="00E73BC5">
        <w:rPr>
          <w:rFonts w:ascii="Arial" w:hAnsi="Arial" w:cs="Arial"/>
          <w:sz w:val="18"/>
          <w:szCs w:val="18"/>
        </w:rPr>
        <w:t>Single template concentrations in drops equivalent to bulk template concentrations in copies/</w:t>
      </w:r>
      <w:proofErr w:type="spellStart"/>
      <w:r w:rsidRPr="00E73BC5">
        <w:rPr>
          <w:rFonts w:ascii="Arial" w:hAnsi="Arial" w:cs="Arial"/>
          <w:sz w:val="18"/>
          <w:szCs w:val="18"/>
        </w:rPr>
        <w:t>μL</w:t>
      </w:r>
      <w:proofErr w:type="spellEnd"/>
      <w:r w:rsidRPr="00E73BC5">
        <w:rPr>
          <w:rFonts w:ascii="Arial" w:hAnsi="Arial" w:cs="Arial"/>
          <w:sz w:val="18"/>
          <w:szCs w:val="18"/>
        </w:rPr>
        <w:t>.</w:t>
      </w:r>
    </w:p>
    <w:tbl>
      <w:tblPr>
        <w:tblStyle w:val="aa"/>
        <w:tblW w:w="0" w:type="auto"/>
        <w:tblInd w:w="15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4"/>
        <w:gridCol w:w="2977"/>
      </w:tblGrid>
      <w:tr w:rsidR="008B21B1" w:rsidRPr="00E73BC5" w14:paraId="3DE99C91" w14:textId="77777777" w:rsidTr="00E709B3">
        <w:tc>
          <w:tcPr>
            <w:tcW w:w="2404" w:type="dxa"/>
            <w:tcBorders>
              <w:top w:val="single" w:sz="4" w:space="0" w:color="auto"/>
              <w:bottom w:val="single" w:sz="4" w:space="0" w:color="auto"/>
            </w:tcBorders>
          </w:tcPr>
          <w:p w14:paraId="33AC73FF" w14:textId="77777777" w:rsidR="008B21B1" w:rsidRPr="00E73BC5" w:rsidRDefault="008B21B1" w:rsidP="00E709B3">
            <w:pPr>
              <w:contextualSpacing/>
              <w:jc w:val="center"/>
              <w:rPr>
                <w:rFonts w:ascii="Arial" w:hAnsi="Arial" w:cs="Arial"/>
                <w:b/>
                <w:bCs/>
              </w:rPr>
            </w:pPr>
            <w:r w:rsidRPr="00E73BC5">
              <w:rPr>
                <w:rFonts w:ascii="Arial" w:hAnsi="Arial" w:cs="Arial"/>
                <w:b/>
                <w:bCs/>
              </w:rPr>
              <w:t>One template in drop</w:t>
            </w:r>
          </w:p>
        </w:tc>
        <w:tc>
          <w:tcPr>
            <w:tcW w:w="2977" w:type="dxa"/>
            <w:tcBorders>
              <w:top w:val="single" w:sz="4" w:space="0" w:color="auto"/>
              <w:bottom w:val="single" w:sz="4" w:space="0" w:color="auto"/>
            </w:tcBorders>
          </w:tcPr>
          <w:p w14:paraId="79EAC08B" w14:textId="77777777" w:rsidR="008B21B1" w:rsidRPr="00E73BC5" w:rsidRDefault="008B21B1" w:rsidP="00E709B3">
            <w:pPr>
              <w:contextualSpacing/>
              <w:jc w:val="center"/>
              <w:rPr>
                <w:rFonts w:ascii="Arial" w:hAnsi="Arial" w:cs="Arial"/>
                <w:b/>
                <w:bCs/>
              </w:rPr>
            </w:pPr>
            <w:r w:rsidRPr="00E73BC5">
              <w:rPr>
                <w:rFonts w:ascii="Arial" w:hAnsi="Arial" w:cs="Arial" w:hint="eastAsia"/>
                <w:b/>
                <w:bCs/>
              </w:rPr>
              <w:t>I</w:t>
            </w:r>
            <w:r w:rsidRPr="00E73BC5">
              <w:rPr>
                <w:rFonts w:ascii="Arial" w:hAnsi="Arial" w:cs="Arial"/>
                <w:b/>
                <w:bCs/>
              </w:rPr>
              <w:t>n bulk</w:t>
            </w:r>
          </w:p>
        </w:tc>
      </w:tr>
      <w:tr w:rsidR="008B21B1" w:rsidRPr="00E73BC5" w14:paraId="55BEE063" w14:textId="77777777" w:rsidTr="00E709B3">
        <w:tc>
          <w:tcPr>
            <w:tcW w:w="2404" w:type="dxa"/>
            <w:tcBorders>
              <w:top w:val="single" w:sz="4" w:space="0" w:color="auto"/>
            </w:tcBorders>
          </w:tcPr>
          <w:p w14:paraId="46283B1F" w14:textId="77777777" w:rsidR="008B21B1" w:rsidRPr="00E73BC5" w:rsidRDefault="008B21B1" w:rsidP="00E709B3">
            <w:pPr>
              <w:contextualSpacing/>
              <w:jc w:val="center"/>
              <w:rPr>
                <w:rFonts w:ascii="Arial" w:hAnsi="Arial" w:cs="Arial"/>
              </w:rPr>
            </w:pPr>
            <w:r w:rsidRPr="00E73BC5">
              <w:rPr>
                <w:rFonts w:ascii="Arial" w:hAnsi="Arial" w:cs="Arial" w:hint="eastAsia"/>
              </w:rPr>
              <w:t>4</w:t>
            </w:r>
            <w:r w:rsidRPr="00E73BC5">
              <w:rPr>
                <w:rFonts w:ascii="Arial" w:hAnsi="Arial" w:cs="Arial"/>
              </w:rPr>
              <w:t xml:space="preserve">00 </w:t>
            </w:r>
            <w:proofErr w:type="spellStart"/>
            <w:r w:rsidRPr="00E73BC5">
              <w:rPr>
                <w:rFonts w:ascii="Arial" w:hAnsi="Arial" w:cs="Arial"/>
              </w:rPr>
              <w:t>μm</w:t>
            </w:r>
            <w:proofErr w:type="spellEnd"/>
          </w:p>
        </w:tc>
        <w:tc>
          <w:tcPr>
            <w:tcW w:w="2977" w:type="dxa"/>
            <w:tcBorders>
              <w:top w:val="single" w:sz="4" w:space="0" w:color="auto"/>
            </w:tcBorders>
          </w:tcPr>
          <w:p w14:paraId="1070E2F1" w14:textId="77777777" w:rsidR="008B21B1" w:rsidRPr="00E73BC5" w:rsidRDefault="008B21B1" w:rsidP="00E709B3">
            <w:pPr>
              <w:contextualSpacing/>
              <w:jc w:val="center"/>
              <w:rPr>
                <w:rFonts w:ascii="Arial" w:hAnsi="Arial" w:cs="Arial"/>
              </w:rPr>
            </w:pPr>
            <w:r w:rsidRPr="00E73BC5">
              <w:rPr>
                <w:rFonts w:ascii="Arial" w:hAnsi="Arial" w:cs="Arial" w:hint="eastAsia"/>
              </w:rPr>
              <w:t>3</w:t>
            </w:r>
            <w:r w:rsidRPr="00E73BC5">
              <w:rPr>
                <w:rFonts w:ascii="Arial" w:hAnsi="Arial" w:cs="Arial"/>
              </w:rPr>
              <w:t>0 copies/</w:t>
            </w:r>
            <w:proofErr w:type="spellStart"/>
            <w:r w:rsidRPr="00E73BC5">
              <w:rPr>
                <w:rFonts w:ascii="Arial" w:hAnsi="Arial" w:cs="Arial"/>
              </w:rPr>
              <w:t>μL</w:t>
            </w:r>
            <w:proofErr w:type="spellEnd"/>
          </w:p>
        </w:tc>
      </w:tr>
      <w:tr w:rsidR="008B21B1" w:rsidRPr="00E73BC5" w14:paraId="60F5CDF1" w14:textId="77777777" w:rsidTr="00E709B3">
        <w:tc>
          <w:tcPr>
            <w:tcW w:w="2404" w:type="dxa"/>
          </w:tcPr>
          <w:p w14:paraId="16B30F95" w14:textId="77777777" w:rsidR="008B21B1" w:rsidRPr="00E73BC5" w:rsidRDefault="008B21B1" w:rsidP="00E709B3">
            <w:pPr>
              <w:contextualSpacing/>
              <w:jc w:val="center"/>
              <w:rPr>
                <w:rFonts w:ascii="Arial" w:hAnsi="Arial" w:cs="Arial"/>
              </w:rPr>
            </w:pPr>
            <w:r w:rsidRPr="00E73BC5">
              <w:rPr>
                <w:rFonts w:ascii="Arial" w:hAnsi="Arial" w:cs="Arial" w:hint="eastAsia"/>
              </w:rPr>
              <w:t>1</w:t>
            </w:r>
            <w:r w:rsidRPr="00E73BC5">
              <w:rPr>
                <w:rFonts w:ascii="Arial" w:hAnsi="Arial" w:cs="Arial"/>
              </w:rPr>
              <w:t xml:space="preserve">50 </w:t>
            </w:r>
            <w:proofErr w:type="spellStart"/>
            <w:r w:rsidRPr="00E73BC5">
              <w:rPr>
                <w:rFonts w:ascii="Arial" w:hAnsi="Arial" w:cs="Arial"/>
              </w:rPr>
              <w:t>μm</w:t>
            </w:r>
            <w:proofErr w:type="spellEnd"/>
          </w:p>
        </w:tc>
        <w:tc>
          <w:tcPr>
            <w:tcW w:w="2977" w:type="dxa"/>
          </w:tcPr>
          <w:p w14:paraId="6E6983E5" w14:textId="77777777" w:rsidR="008B21B1" w:rsidRPr="00E73BC5" w:rsidRDefault="008B21B1" w:rsidP="00E709B3">
            <w:pPr>
              <w:contextualSpacing/>
              <w:jc w:val="center"/>
              <w:rPr>
                <w:rFonts w:ascii="Arial" w:hAnsi="Arial" w:cs="Arial"/>
              </w:rPr>
            </w:pPr>
            <w:r w:rsidRPr="00E73BC5">
              <w:rPr>
                <w:rFonts w:ascii="Arial" w:hAnsi="Arial" w:cs="Arial" w:hint="eastAsia"/>
              </w:rPr>
              <w:t>6</w:t>
            </w:r>
            <w:r w:rsidRPr="00E73BC5">
              <w:rPr>
                <w:rFonts w:ascii="Arial" w:hAnsi="Arial" w:cs="Arial"/>
              </w:rPr>
              <w:t>00 copies/</w:t>
            </w:r>
            <w:proofErr w:type="spellStart"/>
            <w:r w:rsidRPr="00E73BC5">
              <w:rPr>
                <w:rFonts w:ascii="Arial" w:hAnsi="Arial" w:cs="Arial"/>
              </w:rPr>
              <w:t>μL</w:t>
            </w:r>
            <w:proofErr w:type="spellEnd"/>
          </w:p>
        </w:tc>
      </w:tr>
      <w:tr w:rsidR="008B21B1" w:rsidRPr="00E73BC5" w14:paraId="701AE9C6" w14:textId="77777777" w:rsidTr="00E709B3">
        <w:tc>
          <w:tcPr>
            <w:tcW w:w="2404" w:type="dxa"/>
          </w:tcPr>
          <w:p w14:paraId="50EA8A2A" w14:textId="77777777" w:rsidR="008B21B1" w:rsidRPr="00E73BC5" w:rsidRDefault="008B21B1" w:rsidP="00E709B3">
            <w:pPr>
              <w:contextualSpacing/>
              <w:jc w:val="center"/>
              <w:rPr>
                <w:rFonts w:ascii="Arial" w:hAnsi="Arial" w:cs="Arial"/>
              </w:rPr>
            </w:pPr>
            <w:r w:rsidRPr="00E73BC5">
              <w:rPr>
                <w:rFonts w:ascii="Arial" w:hAnsi="Arial" w:cs="Arial" w:hint="eastAsia"/>
              </w:rPr>
              <w:t>8</w:t>
            </w:r>
            <w:r w:rsidRPr="00E73BC5">
              <w:rPr>
                <w:rFonts w:ascii="Arial" w:hAnsi="Arial" w:cs="Arial"/>
              </w:rPr>
              <w:t xml:space="preserve">0 </w:t>
            </w:r>
            <w:proofErr w:type="spellStart"/>
            <w:r w:rsidRPr="00E73BC5">
              <w:rPr>
                <w:rFonts w:ascii="Arial" w:hAnsi="Arial" w:cs="Arial"/>
              </w:rPr>
              <w:t>μm</w:t>
            </w:r>
            <w:proofErr w:type="spellEnd"/>
          </w:p>
        </w:tc>
        <w:tc>
          <w:tcPr>
            <w:tcW w:w="2977" w:type="dxa"/>
          </w:tcPr>
          <w:p w14:paraId="50C35183" w14:textId="77777777" w:rsidR="008B21B1" w:rsidRPr="00E73BC5" w:rsidRDefault="008B21B1" w:rsidP="00E709B3">
            <w:pPr>
              <w:contextualSpacing/>
              <w:jc w:val="center"/>
              <w:rPr>
                <w:rFonts w:ascii="Arial" w:hAnsi="Arial" w:cs="Arial"/>
              </w:rPr>
            </w:pPr>
            <w:r w:rsidRPr="00E73BC5">
              <w:rPr>
                <w:rFonts w:ascii="Arial" w:hAnsi="Arial" w:cs="Arial" w:hint="eastAsia"/>
              </w:rPr>
              <w:t>4</w:t>
            </w:r>
            <w:r w:rsidRPr="00E73BC5">
              <w:rPr>
                <w:rFonts w:ascii="Arial" w:hAnsi="Arial" w:cs="Arial"/>
              </w:rPr>
              <w:t>000 copies/</w:t>
            </w:r>
            <w:proofErr w:type="spellStart"/>
            <w:r w:rsidRPr="00E73BC5">
              <w:rPr>
                <w:rFonts w:ascii="Arial" w:hAnsi="Arial" w:cs="Arial"/>
              </w:rPr>
              <w:t>μL</w:t>
            </w:r>
            <w:proofErr w:type="spellEnd"/>
          </w:p>
        </w:tc>
      </w:tr>
      <w:tr w:rsidR="008B21B1" w14:paraId="02515967" w14:textId="77777777" w:rsidTr="00E709B3">
        <w:tc>
          <w:tcPr>
            <w:tcW w:w="2404" w:type="dxa"/>
          </w:tcPr>
          <w:p w14:paraId="5387534E" w14:textId="77777777" w:rsidR="008B21B1" w:rsidRPr="00E73BC5" w:rsidRDefault="008B21B1" w:rsidP="00E709B3">
            <w:pPr>
              <w:contextualSpacing/>
              <w:jc w:val="center"/>
              <w:rPr>
                <w:rFonts w:ascii="Arial" w:hAnsi="Arial" w:cs="Arial"/>
              </w:rPr>
            </w:pPr>
            <w:r w:rsidRPr="00E73BC5">
              <w:rPr>
                <w:rFonts w:ascii="Arial" w:hAnsi="Arial" w:cs="Arial" w:hint="eastAsia"/>
              </w:rPr>
              <w:t>3</w:t>
            </w:r>
            <w:r w:rsidRPr="00E73BC5">
              <w:rPr>
                <w:rFonts w:ascii="Arial" w:hAnsi="Arial" w:cs="Arial"/>
              </w:rPr>
              <w:t xml:space="preserve">0 </w:t>
            </w:r>
            <w:proofErr w:type="spellStart"/>
            <w:r w:rsidRPr="00E73BC5">
              <w:rPr>
                <w:rFonts w:ascii="Arial" w:hAnsi="Arial" w:cs="Arial"/>
              </w:rPr>
              <w:t>μm</w:t>
            </w:r>
            <w:proofErr w:type="spellEnd"/>
          </w:p>
        </w:tc>
        <w:tc>
          <w:tcPr>
            <w:tcW w:w="2977" w:type="dxa"/>
          </w:tcPr>
          <w:p w14:paraId="0993B347" w14:textId="77777777" w:rsidR="008B21B1" w:rsidRDefault="008B21B1" w:rsidP="00E709B3">
            <w:pPr>
              <w:contextualSpacing/>
              <w:jc w:val="center"/>
              <w:rPr>
                <w:rFonts w:ascii="Arial" w:hAnsi="Arial" w:cs="Arial"/>
              </w:rPr>
            </w:pPr>
            <w:r w:rsidRPr="00E73BC5">
              <w:rPr>
                <w:rFonts w:ascii="Arial" w:hAnsi="Arial" w:cs="Arial" w:hint="eastAsia"/>
              </w:rPr>
              <w:t>7</w:t>
            </w:r>
            <w:r w:rsidRPr="00E73BC5">
              <w:rPr>
                <w:rFonts w:ascii="Arial" w:hAnsi="Arial" w:cs="Arial"/>
              </w:rPr>
              <w:t>0000 copies/</w:t>
            </w:r>
            <w:proofErr w:type="spellStart"/>
            <w:r w:rsidRPr="00E73BC5">
              <w:rPr>
                <w:rFonts w:ascii="Arial" w:hAnsi="Arial" w:cs="Arial"/>
              </w:rPr>
              <w:t>μL</w:t>
            </w:r>
            <w:proofErr w:type="spellEnd"/>
          </w:p>
        </w:tc>
      </w:tr>
    </w:tbl>
    <w:p w14:paraId="05DF7726" w14:textId="77777777" w:rsidR="008B21B1" w:rsidRPr="00B7361E" w:rsidRDefault="008B21B1" w:rsidP="00380DE0">
      <w:pPr>
        <w:contextualSpacing/>
        <w:jc w:val="center"/>
        <w:rPr>
          <w:rFonts w:ascii="Arial" w:hAnsi="Arial" w:cs="Arial"/>
        </w:rPr>
      </w:pPr>
    </w:p>
    <w:sectPr w:rsidR="008B21B1" w:rsidRPr="00B7361E" w:rsidSect="00800943">
      <w:pgSz w:w="12240" w:h="15840"/>
      <w:pgMar w:top="1440" w:right="1800" w:bottom="1440" w:left="1800" w:header="720" w:footer="720" w:gutter="0"/>
      <w:lnNumType w:countBy="1" w:restart="continuous"/>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4F7157" w14:textId="77777777" w:rsidR="00800943" w:rsidRDefault="00800943" w:rsidP="00795750">
      <w:r>
        <w:separator/>
      </w:r>
    </w:p>
  </w:endnote>
  <w:endnote w:type="continuationSeparator" w:id="0">
    <w:p w14:paraId="09AEB485" w14:textId="77777777" w:rsidR="00800943" w:rsidRDefault="00800943" w:rsidP="007957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0A468" w14:textId="77777777" w:rsidR="00800943" w:rsidRDefault="00800943" w:rsidP="00795750">
      <w:r>
        <w:separator/>
      </w:r>
    </w:p>
  </w:footnote>
  <w:footnote w:type="continuationSeparator" w:id="0">
    <w:p w14:paraId="2758DC74" w14:textId="77777777" w:rsidR="00800943" w:rsidRDefault="00800943" w:rsidP="007957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84918"/>
    <w:multiLevelType w:val="hybridMultilevel"/>
    <w:tmpl w:val="BDDE6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6727AF"/>
    <w:multiLevelType w:val="hybridMultilevel"/>
    <w:tmpl w:val="4C944F32"/>
    <w:lvl w:ilvl="0" w:tplc="1F0E9D1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B110787"/>
    <w:multiLevelType w:val="hybridMultilevel"/>
    <w:tmpl w:val="F49C9E24"/>
    <w:lvl w:ilvl="0" w:tplc="1F0E9D1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5A1762A6"/>
    <w:multiLevelType w:val="hybridMultilevel"/>
    <w:tmpl w:val="C28856F4"/>
    <w:lvl w:ilvl="0" w:tplc="4162B1D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32749637">
    <w:abstractNumId w:val="2"/>
  </w:num>
  <w:num w:numId="2" w16cid:durableId="1015495914">
    <w:abstractNumId w:val="1"/>
  </w:num>
  <w:num w:numId="3" w16cid:durableId="1508205231">
    <w:abstractNumId w:val="3"/>
  </w:num>
  <w:num w:numId="4" w16cid:durableId="21204419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doNotDisplayPageBoundaries/>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1B67"/>
    <w:rsid w:val="0000128D"/>
    <w:rsid w:val="00001335"/>
    <w:rsid w:val="00001CC0"/>
    <w:rsid w:val="000020C5"/>
    <w:rsid w:val="00002356"/>
    <w:rsid w:val="00002E5F"/>
    <w:rsid w:val="00002EB3"/>
    <w:rsid w:val="00003453"/>
    <w:rsid w:val="00003A46"/>
    <w:rsid w:val="000040C5"/>
    <w:rsid w:val="0000438D"/>
    <w:rsid w:val="00004B19"/>
    <w:rsid w:val="00004FF8"/>
    <w:rsid w:val="0000541A"/>
    <w:rsid w:val="00006233"/>
    <w:rsid w:val="00006CEA"/>
    <w:rsid w:val="00007239"/>
    <w:rsid w:val="00007C06"/>
    <w:rsid w:val="0001084E"/>
    <w:rsid w:val="00010C0A"/>
    <w:rsid w:val="00010F36"/>
    <w:rsid w:val="000113AA"/>
    <w:rsid w:val="000120F2"/>
    <w:rsid w:val="000123A7"/>
    <w:rsid w:val="00012BD1"/>
    <w:rsid w:val="00013886"/>
    <w:rsid w:val="000138BB"/>
    <w:rsid w:val="00013BB0"/>
    <w:rsid w:val="00015518"/>
    <w:rsid w:val="00015B53"/>
    <w:rsid w:val="000165D5"/>
    <w:rsid w:val="0001705C"/>
    <w:rsid w:val="00017814"/>
    <w:rsid w:val="00020A6F"/>
    <w:rsid w:val="00020BB4"/>
    <w:rsid w:val="00021722"/>
    <w:rsid w:val="000217D4"/>
    <w:rsid w:val="00021AE7"/>
    <w:rsid w:val="00021E32"/>
    <w:rsid w:val="000226B8"/>
    <w:rsid w:val="00022968"/>
    <w:rsid w:val="000229DE"/>
    <w:rsid w:val="00023481"/>
    <w:rsid w:val="00023937"/>
    <w:rsid w:val="00023B9B"/>
    <w:rsid w:val="00023CE1"/>
    <w:rsid w:val="00024175"/>
    <w:rsid w:val="00024C81"/>
    <w:rsid w:val="00026C9B"/>
    <w:rsid w:val="00027BDB"/>
    <w:rsid w:val="00027E5B"/>
    <w:rsid w:val="00027F35"/>
    <w:rsid w:val="00030F04"/>
    <w:rsid w:val="00031878"/>
    <w:rsid w:val="0003238C"/>
    <w:rsid w:val="00032A9A"/>
    <w:rsid w:val="000330AC"/>
    <w:rsid w:val="000345C8"/>
    <w:rsid w:val="000345F1"/>
    <w:rsid w:val="000352AF"/>
    <w:rsid w:val="00035825"/>
    <w:rsid w:val="00036067"/>
    <w:rsid w:val="000362E6"/>
    <w:rsid w:val="0003669C"/>
    <w:rsid w:val="00036F2E"/>
    <w:rsid w:val="000371E1"/>
    <w:rsid w:val="00037A1D"/>
    <w:rsid w:val="00040871"/>
    <w:rsid w:val="0004134A"/>
    <w:rsid w:val="00041810"/>
    <w:rsid w:val="0004291E"/>
    <w:rsid w:val="00042995"/>
    <w:rsid w:val="00043768"/>
    <w:rsid w:val="00043977"/>
    <w:rsid w:val="00043AA4"/>
    <w:rsid w:val="00043AD4"/>
    <w:rsid w:val="00044195"/>
    <w:rsid w:val="00044CEF"/>
    <w:rsid w:val="00046574"/>
    <w:rsid w:val="000471CE"/>
    <w:rsid w:val="000473BB"/>
    <w:rsid w:val="000479BC"/>
    <w:rsid w:val="0005065E"/>
    <w:rsid w:val="0005093C"/>
    <w:rsid w:val="000525F1"/>
    <w:rsid w:val="00055A0E"/>
    <w:rsid w:val="00055A81"/>
    <w:rsid w:val="000575B7"/>
    <w:rsid w:val="00057B1A"/>
    <w:rsid w:val="00057C41"/>
    <w:rsid w:val="00061162"/>
    <w:rsid w:val="00061891"/>
    <w:rsid w:val="00063D7C"/>
    <w:rsid w:val="0006567C"/>
    <w:rsid w:val="00065F6B"/>
    <w:rsid w:val="0006603B"/>
    <w:rsid w:val="0006609E"/>
    <w:rsid w:val="0006644E"/>
    <w:rsid w:val="00066DBE"/>
    <w:rsid w:val="00066F3B"/>
    <w:rsid w:val="00066F8C"/>
    <w:rsid w:val="0006718C"/>
    <w:rsid w:val="0006732E"/>
    <w:rsid w:val="0006765B"/>
    <w:rsid w:val="0007045B"/>
    <w:rsid w:val="00070FCE"/>
    <w:rsid w:val="00071374"/>
    <w:rsid w:val="00071391"/>
    <w:rsid w:val="00071518"/>
    <w:rsid w:val="00071611"/>
    <w:rsid w:val="0007165E"/>
    <w:rsid w:val="00071ABC"/>
    <w:rsid w:val="00073533"/>
    <w:rsid w:val="000735FA"/>
    <w:rsid w:val="0007378B"/>
    <w:rsid w:val="000739B4"/>
    <w:rsid w:val="00073D1C"/>
    <w:rsid w:val="000740BB"/>
    <w:rsid w:val="00074E5A"/>
    <w:rsid w:val="00075004"/>
    <w:rsid w:val="00075ECA"/>
    <w:rsid w:val="0007646A"/>
    <w:rsid w:val="00076ACE"/>
    <w:rsid w:val="00076DBA"/>
    <w:rsid w:val="000772FD"/>
    <w:rsid w:val="00077D48"/>
    <w:rsid w:val="00081294"/>
    <w:rsid w:val="000812A6"/>
    <w:rsid w:val="000817F0"/>
    <w:rsid w:val="00081E66"/>
    <w:rsid w:val="00081E91"/>
    <w:rsid w:val="000822F7"/>
    <w:rsid w:val="00082665"/>
    <w:rsid w:val="00082A46"/>
    <w:rsid w:val="000832A3"/>
    <w:rsid w:val="00084CA3"/>
    <w:rsid w:val="00084F54"/>
    <w:rsid w:val="0008524B"/>
    <w:rsid w:val="00085339"/>
    <w:rsid w:val="00085A49"/>
    <w:rsid w:val="00085A74"/>
    <w:rsid w:val="00086AE0"/>
    <w:rsid w:val="00086D6B"/>
    <w:rsid w:val="00087ABA"/>
    <w:rsid w:val="00090931"/>
    <w:rsid w:val="00090E9D"/>
    <w:rsid w:val="00091238"/>
    <w:rsid w:val="0009144E"/>
    <w:rsid w:val="0009287C"/>
    <w:rsid w:val="000931E9"/>
    <w:rsid w:val="000933C6"/>
    <w:rsid w:val="000935DE"/>
    <w:rsid w:val="00093864"/>
    <w:rsid w:val="00095813"/>
    <w:rsid w:val="00096380"/>
    <w:rsid w:val="00096DEE"/>
    <w:rsid w:val="000975BB"/>
    <w:rsid w:val="000A0BA5"/>
    <w:rsid w:val="000A24E1"/>
    <w:rsid w:val="000A3B5D"/>
    <w:rsid w:val="000A4264"/>
    <w:rsid w:val="000A498C"/>
    <w:rsid w:val="000A5798"/>
    <w:rsid w:val="000A5E92"/>
    <w:rsid w:val="000A774B"/>
    <w:rsid w:val="000A7890"/>
    <w:rsid w:val="000A7ED5"/>
    <w:rsid w:val="000B0D2D"/>
    <w:rsid w:val="000B1811"/>
    <w:rsid w:val="000B1CDB"/>
    <w:rsid w:val="000B3B08"/>
    <w:rsid w:val="000B4276"/>
    <w:rsid w:val="000B4545"/>
    <w:rsid w:val="000B4ADB"/>
    <w:rsid w:val="000B4C63"/>
    <w:rsid w:val="000B4F69"/>
    <w:rsid w:val="000B53F6"/>
    <w:rsid w:val="000B569C"/>
    <w:rsid w:val="000B64DC"/>
    <w:rsid w:val="000B688E"/>
    <w:rsid w:val="000B6F9A"/>
    <w:rsid w:val="000C1A18"/>
    <w:rsid w:val="000C2F21"/>
    <w:rsid w:val="000C366E"/>
    <w:rsid w:val="000C3AF5"/>
    <w:rsid w:val="000C4101"/>
    <w:rsid w:val="000C41DE"/>
    <w:rsid w:val="000C54BE"/>
    <w:rsid w:val="000C54CA"/>
    <w:rsid w:val="000C58D8"/>
    <w:rsid w:val="000C6301"/>
    <w:rsid w:val="000C6FFA"/>
    <w:rsid w:val="000C7CD1"/>
    <w:rsid w:val="000C7F8F"/>
    <w:rsid w:val="000D0398"/>
    <w:rsid w:val="000D18A3"/>
    <w:rsid w:val="000D1B52"/>
    <w:rsid w:val="000D35F2"/>
    <w:rsid w:val="000D380E"/>
    <w:rsid w:val="000D381F"/>
    <w:rsid w:val="000D3E72"/>
    <w:rsid w:val="000D4006"/>
    <w:rsid w:val="000D49B4"/>
    <w:rsid w:val="000D4B80"/>
    <w:rsid w:val="000D4F3F"/>
    <w:rsid w:val="000D6F95"/>
    <w:rsid w:val="000D7063"/>
    <w:rsid w:val="000D7225"/>
    <w:rsid w:val="000D7B8F"/>
    <w:rsid w:val="000E1473"/>
    <w:rsid w:val="000E1782"/>
    <w:rsid w:val="000E19BF"/>
    <w:rsid w:val="000E19F5"/>
    <w:rsid w:val="000E268E"/>
    <w:rsid w:val="000E27C3"/>
    <w:rsid w:val="000E2A3C"/>
    <w:rsid w:val="000E2E47"/>
    <w:rsid w:val="000E3FE8"/>
    <w:rsid w:val="000E435C"/>
    <w:rsid w:val="000E4551"/>
    <w:rsid w:val="000E4576"/>
    <w:rsid w:val="000E581E"/>
    <w:rsid w:val="000E5963"/>
    <w:rsid w:val="000E5F8F"/>
    <w:rsid w:val="000E6F59"/>
    <w:rsid w:val="000E7E19"/>
    <w:rsid w:val="000E7FD3"/>
    <w:rsid w:val="000F006D"/>
    <w:rsid w:val="000F0AA2"/>
    <w:rsid w:val="000F0F1D"/>
    <w:rsid w:val="000F1C97"/>
    <w:rsid w:val="000F1F8C"/>
    <w:rsid w:val="000F22F6"/>
    <w:rsid w:val="000F2E9D"/>
    <w:rsid w:val="000F35A9"/>
    <w:rsid w:val="000F36E8"/>
    <w:rsid w:val="000F3CAA"/>
    <w:rsid w:val="000F4735"/>
    <w:rsid w:val="000F6825"/>
    <w:rsid w:val="000F6C92"/>
    <w:rsid w:val="000F6DCF"/>
    <w:rsid w:val="000F6DDD"/>
    <w:rsid w:val="001003A7"/>
    <w:rsid w:val="00100AEF"/>
    <w:rsid w:val="00100C3F"/>
    <w:rsid w:val="0010137B"/>
    <w:rsid w:val="0010157C"/>
    <w:rsid w:val="00101627"/>
    <w:rsid w:val="00101672"/>
    <w:rsid w:val="00101DF7"/>
    <w:rsid w:val="001024EF"/>
    <w:rsid w:val="00102CE3"/>
    <w:rsid w:val="00102EF7"/>
    <w:rsid w:val="0010325E"/>
    <w:rsid w:val="00103810"/>
    <w:rsid w:val="001048DE"/>
    <w:rsid w:val="00104EF4"/>
    <w:rsid w:val="001050ED"/>
    <w:rsid w:val="0010767B"/>
    <w:rsid w:val="001076CE"/>
    <w:rsid w:val="001077D2"/>
    <w:rsid w:val="00107C26"/>
    <w:rsid w:val="001110AE"/>
    <w:rsid w:val="00111E28"/>
    <w:rsid w:val="00113BB9"/>
    <w:rsid w:val="0011449F"/>
    <w:rsid w:val="001149F0"/>
    <w:rsid w:val="001154C6"/>
    <w:rsid w:val="00116D76"/>
    <w:rsid w:val="00117769"/>
    <w:rsid w:val="001213DD"/>
    <w:rsid w:val="0012188A"/>
    <w:rsid w:val="00122D64"/>
    <w:rsid w:val="00124FC5"/>
    <w:rsid w:val="00125C3C"/>
    <w:rsid w:val="0012702F"/>
    <w:rsid w:val="001272E9"/>
    <w:rsid w:val="001273BE"/>
    <w:rsid w:val="00127AA3"/>
    <w:rsid w:val="00127D96"/>
    <w:rsid w:val="00130FB0"/>
    <w:rsid w:val="00131C9F"/>
    <w:rsid w:val="00131D2E"/>
    <w:rsid w:val="0013242C"/>
    <w:rsid w:val="001326C3"/>
    <w:rsid w:val="00133036"/>
    <w:rsid w:val="00134059"/>
    <w:rsid w:val="00134689"/>
    <w:rsid w:val="00134799"/>
    <w:rsid w:val="00134C99"/>
    <w:rsid w:val="00135632"/>
    <w:rsid w:val="00135A2F"/>
    <w:rsid w:val="001363D6"/>
    <w:rsid w:val="0013676C"/>
    <w:rsid w:val="00136F2B"/>
    <w:rsid w:val="0013741C"/>
    <w:rsid w:val="00140B6D"/>
    <w:rsid w:val="00141DA4"/>
    <w:rsid w:val="00141F89"/>
    <w:rsid w:val="00142123"/>
    <w:rsid w:val="00142958"/>
    <w:rsid w:val="00142A9F"/>
    <w:rsid w:val="00142BB4"/>
    <w:rsid w:val="001431EE"/>
    <w:rsid w:val="001433C1"/>
    <w:rsid w:val="001443BF"/>
    <w:rsid w:val="00144ACF"/>
    <w:rsid w:val="00144F62"/>
    <w:rsid w:val="0014660D"/>
    <w:rsid w:val="00146B33"/>
    <w:rsid w:val="00147A54"/>
    <w:rsid w:val="00147E88"/>
    <w:rsid w:val="00151077"/>
    <w:rsid w:val="00151257"/>
    <w:rsid w:val="00151741"/>
    <w:rsid w:val="001521EB"/>
    <w:rsid w:val="00152C57"/>
    <w:rsid w:val="001531A4"/>
    <w:rsid w:val="001533DA"/>
    <w:rsid w:val="00153FF1"/>
    <w:rsid w:val="00154498"/>
    <w:rsid w:val="001545F2"/>
    <w:rsid w:val="0015499A"/>
    <w:rsid w:val="00154E3C"/>
    <w:rsid w:val="0015564F"/>
    <w:rsid w:val="00155CD0"/>
    <w:rsid w:val="00156022"/>
    <w:rsid w:val="00156025"/>
    <w:rsid w:val="001562E3"/>
    <w:rsid w:val="001566E7"/>
    <w:rsid w:val="0015796F"/>
    <w:rsid w:val="00157B44"/>
    <w:rsid w:val="00157B9B"/>
    <w:rsid w:val="00160285"/>
    <w:rsid w:val="00160DB7"/>
    <w:rsid w:val="001613D2"/>
    <w:rsid w:val="0016146A"/>
    <w:rsid w:val="001626D7"/>
    <w:rsid w:val="00162A5A"/>
    <w:rsid w:val="0016301C"/>
    <w:rsid w:val="00163BFB"/>
    <w:rsid w:val="00164849"/>
    <w:rsid w:val="00164975"/>
    <w:rsid w:val="00164AC5"/>
    <w:rsid w:val="00164DC9"/>
    <w:rsid w:val="0016544B"/>
    <w:rsid w:val="00165A5F"/>
    <w:rsid w:val="00165C54"/>
    <w:rsid w:val="00166D43"/>
    <w:rsid w:val="00166D50"/>
    <w:rsid w:val="001673C1"/>
    <w:rsid w:val="00167806"/>
    <w:rsid w:val="00170121"/>
    <w:rsid w:val="0017083A"/>
    <w:rsid w:val="001709E4"/>
    <w:rsid w:val="00170D80"/>
    <w:rsid w:val="00171572"/>
    <w:rsid w:val="001716F2"/>
    <w:rsid w:val="001728E6"/>
    <w:rsid w:val="001729F5"/>
    <w:rsid w:val="00172EA4"/>
    <w:rsid w:val="00173401"/>
    <w:rsid w:val="00174387"/>
    <w:rsid w:val="00174A5A"/>
    <w:rsid w:val="00174A90"/>
    <w:rsid w:val="0017543C"/>
    <w:rsid w:val="001766B4"/>
    <w:rsid w:val="00176F7B"/>
    <w:rsid w:val="00177B5E"/>
    <w:rsid w:val="00180471"/>
    <w:rsid w:val="00180951"/>
    <w:rsid w:val="00180CDA"/>
    <w:rsid w:val="00180D97"/>
    <w:rsid w:val="00181872"/>
    <w:rsid w:val="001818DF"/>
    <w:rsid w:val="001829D7"/>
    <w:rsid w:val="00183026"/>
    <w:rsid w:val="00183B9E"/>
    <w:rsid w:val="0018470C"/>
    <w:rsid w:val="00184C7F"/>
    <w:rsid w:val="00184E97"/>
    <w:rsid w:val="00185849"/>
    <w:rsid w:val="001865BD"/>
    <w:rsid w:val="0018683B"/>
    <w:rsid w:val="001868FA"/>
    <w:rsid w:val="00186F16"/>
    <w:rsid w:val="00187E35"/>
    <w:rsid w:val="00187EA8"/>
    <w:rsid w:val="0019019D"/>
    <w:rsid w:val="001903B9"/>
    <w:rsid w:val="00190E7F"/>
    <w:rsid w:val="00191901"/>
    <w:rsid w:val="0019273C"/>
    <w:rsid w:val="001938C8"/>
    <w:rsid w:val="00193A62"/>
    <w:rsid w:val="001942BF"/>
    <w:rsid w:val="00195100"/>
    <w:rsid w:val="001951BE"/>
    <w:rsid w:val="0019680D"/>
    <w:rsid w:val="00197783"/>
    <w:rsid w:val="00197E6F"/>
    <w:rsid w:val="001A0218"/>
    <w:rsid w:val="001A2966"/>
    <w:rsid w:val="001A2D7F"/>
    <w:rsid w:val="001A3573"/>
    <w:rsid w:val="001A487E"/>
    <w:rsid w:val="001A49D7"/>
    <w:rsid w:val="001A4B1A"/>
    <w:rsid w:val="001A5071"/>
    <w:rsid w:val="001A5164"/>
    <w:rsid w:val="001A57BE"/>
    <w:rsid w:val="001A5D6D"/>
    <w:rsid w:val="001A63BA"/>
    <w:rsid w:val="001A6FDE"/>
    <w:rsid w:val="001A7013"/>
    <w:rsid w:val="001A7208"/>
    <w:rsid w:val="001A770F"/>
    <w:rsid w:val="001A79C5"/>
    <w:rsid w:val="001B01AD"/>
    <w:rsid w:val="001B0BDB"/>
    <w:rsid w:val="001B1A60"/>
    <w:rsid w:val="001B1B2E"/>
    <w:rsid w:val="001B1B7C"/>
    <w:rsid w:val="001B1C71"/>
    <w:rsid w:val="001B1DE9"/>
    <w:rsid w:val="001B266B"/>
    <w:rsid w:val="001B331D"/>
    <w:rsid w:val="001B3DF2"/>
    <w:rsid w:val="001B469E"/>
    <w:rsid w:val="001B4AB5"/>
    <w:rsid w:val="001B5B49"/>
    <w:rsid w:val="001B6497"/>
    <w:rsid w:val="001B6797"/>
    <w:rsid w:val="001B7FFD"/>
    <w:rsid w:val="001C0133"/>
    <w:rsid w:val="001C061D"/>
    <w:rsid w:val="001C13EA"/>
    <w:rsid w:val="001C18AE"/>
    <w:rsid w:val="001C1C31"/>
    <w:rsid w:val="001C1CF6"/>
    <w:rsid w:val="001C2E16"/>
    <w:rsid w:val="001C39D9"/>
    <w:rsid w:val="001C3B4A"/>
    <w:rsid w:val="001C3B6E"/>
    <w:rsid w:val="001C408C"/>
    <w:rsid w:val="001C44B0"/>
    <w:rsid w:val="001C458B"/>
    <w:rsid w:val="001C4B96"/>
    <w:rsid w:val="001C4C93"/>
    <w:rsid w:val="001C4F66"/>
    <w:rsid w:val="001C54D4"/>
    <w:rsid w:val="001C7397"/>
    <w:rsid w:val="001C7764"/>
    <w:rsid w:val="001D0311"/>
    <w:rsid w:val="001D0AC3"/>
    <w:rsid w:val="001D0C43"/>
    <w:rsid w:val="001D10F4"/>
    <w:rsid w:val="001D2236"/>
    <w:rsid w:val="001D267F"/>
    <w:rsid w:val="001D2D92"/>
    <w:rsid w:val="001D340B"/>
    <w:rsid w:val="001D4165"/>
    <w:rsid w:val="001D42FC"/>
    <w:rsid w:val="001D4834"/>
    <w:rsid w:val="001D50E1"/>
    <w:rsid w:val="001D533A"/>
    <w:rsid w:val="001D5415"/>
    <w:rsid w:val="001D5DF4"/>
    <w:rsid w:val="001D7001"/>
    <w:rsid w:val="001D71D2"/>
    <w:rsid w:val="001D773F"/>
    <w:rsid w:val="001D7EA2"/>
    <w:rsid w:val="001E101A"/>
    <w:rsid w:val="001E10CA"/>
    <w:rsid w:val="001E142A"/>
    <w:rsid w:val="001E365A"/>
    <w:rsid w:val="001E3D0A"/>
    <w:rsid w:val="001E46E6"/>
    <w:rsid w:val="001E4EAF"/>
    <w:rsid w:val="001E6E5C"/>
    <w:rsid w:val="001E7EA7"/>
    <w:rsid w:val="001F1BD7"/>
    <w:rsid w:val="001F47CA"/>
    <w:rsid w:val="001F49F8"/>
    <w:rsid w:val="001F5480"/>
    <w:rsid w:val="001F72BF"/>
    <w:rsid w:val="00201194"/>
    <w:rsid w:val="002013B1"/>
    <w:rsid w:val="00201A9D"/>
    <w:rsid w:val="00201C12"/>
    <w:rsid w:val="00203C4C"/>
    <w:rsid w:val="002045F7"/>
    <w:rsid w:val="0020487F"/>
    <w:rsid w:val="00204F78"/>
    <w:rsid w:val="0020532F"/>
    <w:rsid w:val="00205496"/>
    <w:rsid w:val="002056F5"/>
    <w:rsid w:val="00205C8F"/>
    <w:rsid w:val="00206DE1"/>
    <w:rsid w:val="00206E09"/>
    <w:rsid w:val="0020775D"/>
    <w:rsid w:val="002077B7"/>
    <w:rsid w:val="00207E30"/>
    <w:rsid w:val="00207FF8"/>
    <w:rsid w:val="00210784"/>
    <w:rsid w:val="0021124C"/>
    <w:rsid w:val="0021142F"/>
    <w:rsid w:val="002114C9"/>
    <w:rsid w:val="002115F5"/>
    <w:rsid w:val="00211B8F"/>
    <w:rsid w:val="00211C97"/>
    <w:rsid w:val="00212771"/>
    <w:rsid w:val="00212C4A"/>
    <w:rsid w:val="00212E24"/>
    <w:rsid w:val="0021320F"/>
    <w:rsid w:val="00214394"/>
    <w:rsid w:val="002143B3"/>
    <w:rsid w:val="002145F0"/>
    <w:rsid w:val="0021489B"/>
    <w:rsid w:val="00215D71"/>
    <w:rsid w:val="0021734E"/>
    <w:rsid w:val="00217852"/>
    <w:rsid w:val="00217E39"/>
    <w:rsid w:val="00217EAB"/>
    <w:rsid w:val="00220723"/>
    <w:rsid w:val="00221270"/>
    <w:rsid w:val="002215CD"/>
    <w:rsid w:val="0022294C"/>
    <w:rsid w:val="00222F25"/>
    <w:rsid w:val="00223C5E"/>
    <w:rsid w:val="00223E04"/>
    <w:rsid w:val="00224150"/>
    <w:rsid w:val="002244A6"/>
    <w:rsid w:val="0022470E"/>
    <w:rsid w:val="00224A01"/>
    <w:rsid w:val="00224D08"/>
    <w:rsid w:val="00224F73"/>
    <w:rsid w:val="00224F7F"/>
    <w:rsid w:val="0022641F"/>
    <w:rsid w:val="0022657E"/>
    <w:rsid w:val="00226B9D"/>
    <w:rsid w:val="00226D20"/>
    <w:rsid w:val="00227E64"/>
    <w:rsid w:val="0023042C"/>
    <w:rsid w:val="00231BCF"/>
    <w:rsid w:val="0023217C"/>
    <w:rsid w:val="0023299B"/>
    <w:rsid w:val="00232A57"/>
    <w:rsid w:val="00234932"/>
    <w:rsid w:val="00234E12"/>
    <w:rsid w:val="00235497"/>
    <w:rsid w:val="00235BD4"/>
    <w:rsid w:val="00235E46"/>
    <w:rsid w:val="0023695D"/>
    <w:rsid w:val="002373CE"/>
    <w:rsid w:val="00237579"/>
    <w:rsid w:val="002375BB"/>
    <w:rsid w:val="00241644"/>
    <w:rsid w:val="00241BFB"/>
    <w:rsid w:val="00242A4F"/>
    <w:rsid w:val="00244645"/>
    <w:rsid w:val="00244A4D"/>
    <w:rsid w:val="002458FB"/>
    <w:rsid w:val="00245F96"/>
    <w:rsid w:val="0024624C"/>
    <w:rsid w:val="00246BB5"/>
    <w:rsid w:val="00246C32"/>
    <w:rsid w:val="00247382"/>
    <w:rsid w:val="002474C7"/>
    <w:rsid w:val="002509B5"/>
    <w:rsid w:val="002529B3"/>
    <w:rsid w:val="00252FCA"/>
    <w:rsid w:val="002539F1"/>
    <w:rsid w:val="00253C29"/>
    <w:rsid w:val="002548BE"/>
    <w:rsid w:val="00255384"/>
    <w:rsid w:val="00255B1B"/>
    <w:rsid w:val="00255F20"/>
    <w:rsid w:val="00260358"/>
    <w:rsid w:val="0026168C"/>
    <w:rsid w:val="00261B97"/>
    <w:rsid w:val="002620F2"/>
    <w:rsid w:val="0026239F"/>
    <w:rsid w:val="00262B05"/>
    <w:rsid w:val="00262CBE"/>
    <w:rsid w:val="00262EFF"/>
    <w:rsid w:val="00263031"/>
    <w:rsid w:val="002660E1"/>
    <w:rsid w:val="0026630C"/>
    <w:rsid w:val="002663B7"/>
    <w:rsid w:val="0026652B"/>
    <w:rsid w:val="0026668C"/>
    <w:rsid w:val="00266C5D"/>
    <w:rsid w:val="00266D8F"/>
    <w:rsid w:val="00266E16"/>
    <w:rsid w:val="0026766E"/>
    <w:rsid w:val="00267F53"/>
    <w:rsid w:val="0027128F"/>
    <w:rsid w:val="00271690"/>
    <w:rsid w:val="0027209C"/>
    <w:rsid w:val="002720F7"/>
    <w:rsid w:val="0027273C"/>
    <w:rsid w:val="00272E28"/>
    <w:rsid w:val="00273276"/>
    <w:rsid w:val="0027333B"/>
    <w:rsid w:val="002736EE"/>
    <w:rsid w:val="00273B0F"/>
    <w:rsid w:val="00275294"/>
    <w:rsid w:val="00275C43"/>
    <w:rsid w:val="002766B6"/>
    <w:rsid w:val="00276D0B"/>
    <w:rsid w:val="00276F18"/>
    <w:rsid w:val="00276FEF"/>
    <w:rsid w:val="00277851"/>
    <w:rsid w:val="00277BB3"/>
    <w:rsid w:val="002805F0"/>
    <w:rsid w:val="002827E2"/>
    <w:rsid w:val="00282856"/>
    <w:rsid w:val="00282FE7"/>
    <w:rsid w:val="00285BDA"/>
    <w:rsid w:val="00286189"/>
    <w:rsid w:val="0028620F"/>
    <w:rsid w:val="00286B86"/>
    <w:rsid w:val="00287689"/>
    <w:rsid w:val="002908A3"/>
    <w:rsid w:val="00291473"/>
    <w:rsid w:val="00292B06"/>
    <w:rsid w:val="00293626"/>
    <w:rsid w:val="002940A9"/>
    <w:rsid w:val="00294533"/>
    <w:rsid w:val="00294990"/>
    <w:rsid w:val="00294C9A"/>
    <w:rsid w:val="0029566E"/>
    <w:rsid w:val="00295D61"/>
    <w:rsid w:val="00295DD7"/>
    <w:rsid w:val="00296A32"/>
    <w:rsid w:val="00297042"/>
    <w:rsid w:val="0029765F"/>
    <w:rsid w:val="00297C17"/>
    <w:rsid w:val="002A0FCF"/>
    <w:rsid w:val="002A10C6"/>
    <w:rsid w:val="002A12E7"/>
    <w:rsid w:val="002A1B0D"/>
    <w:rsid w:val="002A1DCA"/>
    <w:rsid w:val="002A2B00"/>
    <w:rsid w:val="002A361B"/>
    <w:rsid w:val="002A371E"/>
    <w:rsid w:val="002A3A3B"/>
    <w:rsid w:val="002A3CAC"/>
    <w:rsid w:val="002A4472"/>
    <w:rsid w:val="002A46E6"/>
    <w:rsid w:val="002A4AE9"/>
    <w:rsid w:val="002A5691"/>
    <w:rsid w:val="002A5710"/>
    <w:rsid w:val="002A69EB"/>
    <w:rsid w:val="002A7343"/>
    <w:rsid w:val="002B1C2D"/>
    <w:rsid w:val="002B2A42"/>
    <w:rsid w:val="002B3070"/>
    <w:rsid w:val="002B31F6"/>
    <w:rsid w:val="002B5099"/>
    <w:rsid w:val="002B69AA"/>
    <w:rsid w:val="002B7B5C"/>
    <w:rsid w:val="002C0917"/>
    <w:rsid w:val="002C191A"/>
    <w:rsid w:val="002C425D"/>
    <w:rsid w:val="002C45E1"/>
    <w:rsid w:val="002C4A8D"/>
    <w:rsid w:val="002C4F2F"/>
    <w:rsid w:val="002C6DA3"/>
    <w:rsid w:val="002C7208"/>
    <w:rsid w:val="002C7A0D"/>
    <w:rsid w:val="002D0D97"/>
    <w:rsid w:val="002D174D"/>
    <w:rsid w:val="002D1CF5"/>
    <w:rsid w:val="002D2231"/>
    <w:rsid w:val="002D2296"/>
    <w:rsid w:val="002D23FC"/>
    <w:rsid w:val="002D3043"/>
    <w:rsid w:val="002D30BF"/>
    <w:rsid w:val="002D34E1"/>
    <w:rsid w:val="002D412D"/>
    <w:rsid w:val="002D4605"/>
    <w:rsid w:val="002D4939"/>
    <w:rsid w:val="002D4E6C"/>
    <w:rsid w:val="002D4E8F"/>
    <w:rsid w:val="002D5C28"/>
    <w:rsid w:val="002D74DD"/>
    <w:rsid w:val="002E029F"/>
    <w:rsid w:val="002E066F"/>
    <w:rsid w:val="002E1C33"/>
    <w:rsid w:val="002E24D1"/>
    <w:rsid w:val="002E33AE"/>
    <w:rsid w:val="002E3785"/>
    <w:rsid w:val="002E37E1"/>
    <w:rsid w:val="002E392E"/>
    <w:rsid w:val="002E490B"/>
    <w:rsid w:val="002E4C4E"/>
    <w:rsid w:val="002E5495"/>
    <w:rsid w:val="002E566F"/>
    <w:rsid w:val="002E61CE"/>
    <w:rsid w:val="002E6496"/>
    <w:rsid w:val="002F07A9"/>
    <w:rsid w:val="002F0CE7"/>
    <w:rsid w:val="002F1540"/>
    <w:rsid w:val="002F156F"/>
    <w:rsid w:val="002F1EF5"/>
    <w:rsid w:val="002F2260"/>
    <w:rsid w:val="002F2511"/>
    <w:rsid w:val="002F2DD6"/>
    <w:rsid w:val="002F31AB"/>
    <w:rsid w:val="002F4485"/>
    <w:rsid w:val="002F4936"/>
    <w:rsid w:val="002F4D8A"/>
    <w:rsid w:val="002F5033"/>
    <w:rsid w:val="002F5703"/>
    <w:rsid w:val="002F58A8"/>
    <w:rsid w:val="002F6FC6"/>
    <w:rsid w:val="002F7579"/>
    <w:rsid w:val="002F7B04"/>
    <w:rsid w:val="00300A1A"/>
    <w:rsid w:val="00300AA1"/>
    <w:rsid w:val="00300D98"/>
    <w:rsid w:val="003031C0"/>
    <w:rsid w:val="0030331C"/>
    <w:rsid w:val="00304ADA"/>
    <w:rsid w:val="00304EE0"/>
    <w:rsid w:val="00305020"/>
    <w:rsid w:val="00305A30"/>
    <w:rsid w:val="00305E77"/>
    <w:rsid w:val="003073BA"/>
    <w:rsid w:val="003077EE"/>
    <w:rsid w:val="00307B30"/>
    <w:rsid w:val="00310006"/>
    <w:rsid w:val="003104FE"/>
    <w:rsid w:val="00312127"/>
    <w:rsid w:val="0031280C"/>
    <w:rsid w:val="00312BA2"/>
    <w:rsid w:val="00312D93"/>
    <w:rsid w:val="003135C5"/>
    <w:rsid w:val="00314F6C"/>
    <w:rsid w:val="00315A49"/>
    <w:rsid w:val="003164F7"/>
    <w:rsid w:val="00316CE4"/>
    <w:rsid w:val="00316E0D"/>
    <w:rsid w:val="00317BD5"/>
    <w:rsid w:val="003201BC"/>
    <w:rsid w:val="0032076C"/>
    <w:rsid w:val="00320A56"/>
    <w:rsid w:val="00320BE9"/>
    <w:rsid w:val="003214AE"/>
    <w:rsid w:val="0032167D"/>
    <w:rsid w:val="00321BDB"/>
    <w:rsid w:val="003222A9"/>
    <w:rsid w:val="00322319"/>
    <w:rsid w:val="00322C5A"/>
    <w:rsid w:val="003234DD"/>
    <w:rsid w:val="003236C9"/>
    <w:rsid w:val="00323B5C"/>
    <w:rsid w:val="0032446F"/>
    <w:rsid w:val="003244FE"/>
    <w:rsid w:val="00325C04"/>
    <w:rsid w:val="00326177"/>
    <w:rsid w:val="0032624A"/>
    <w:rsid w:val="0032683B"/>
    <w:rsid w:val="0032692D"/>
    <w:rsid w:val="00326C29"/>
    <w:rsid w:val="00326FD3"/>
    <w:rsid w:val="00327738"/>
    <w:rsid w:val="0033069E"/>
    <w:rsid w:val="00332257"/>
    <w:rsid w:val="0033354C"/>
    <w:rsid w:val="0033399F"/>
    <w:rsid w:val="00333DFE"/>
    <w:rsid w:val="00334125"/>
    <w:rsid w:val="003341DE"/>
    <w:rsid w:val="00334641"/>
    <w:rsid w:val="00334AFB"/>
    <w:rsid w:val="00334DBA"/>
    <w:rsid w:val="0033550A"/>
    <w:rsid w:val="00335961"/>
    <w:rsid w:val="00335B6C"/>
    <w:rsid w:val="00335C71"/>
    <w:rsid w:val="00335E74"/>
    <w:rsid w:val="0033602B"/>
    <w:rsid w:val="003363C3"/>
    <w:rsid w:val="003373DB"/>
    <w:rsid w:val="00337CDB"/>
    <w:rsid w:val="00340498"/>
    <w:rsid w:val="00340AD8"/>
    <w:rsid w:val="00341A75"/>
    <w:rsid w:val="00341D22"/>
    <w:rsid w:val="00342B97"/>
    <w:rsid w:val="0034330C"/>
    <w:rsid w:val="0034340C"/>
    <w:rsid w:val="00343889"/>
    <w:rsid w:val="003442FD"/>
    <w:rsid w:val="003443DC"/>
    <w:rsid w:val="00344795"/>
    <w:rsid w:val="00344A6F"/>
    <w:rsid w:val="00345CBC"/>
    <w:rsid w:val="0034683D"/>
    <w:rsid w:val="00346FA8"/>
    <w:rsid w:val="00347F29"/>
    <w:rsid w:val="00350517"/>
    <w:rsid w:val="0035062C"/>
    <w:rsid w:val="00352963"/>
    <w:rsid w:val="00352C9C"/>
    <w:rsid w:val="003531C0"/>
    <w:rsid w:val="00353DB4"/>
    <w:rsid w:val="0035406B"/>
    <w:rsid w:val="00356381"/>
    <w:rsid w:val="00357989"/>
    <w:rsid w:val="003601C5"/>
    <w:rsid w:val="00360E17"/>
    <w:rsid w:val="003612B4"/>
    <w:rsid w:val="003613E7"/>
    <w:rsid w:val="0036292A"/>
    <w:rsid w:val="003637C6"/>
    <w:rsid w:val="003648C7"/>
    <w:rsid w:val="0036626A"/>
    <w:rsid w:val="003665B7"/>
    <w:rsid w:val="00366E98"/>
    <w:rsid w:val="00370407"/>
    <w:rsid w:val="003704AA"/>
    <w:rsid w:val="00370A0D"/>
    <w:rsid w:val="00371E4C"/>
    <w:rsid w:val="00371FAD"/>
    <w:rsid w:val="003732A5"/>
    <w:rsid w:val="00373403"/>
    <w:rsid w:val="0037408F"/>
    <w:rsid w:val="00374A46"/>
    <w:rsid w:val="003750FF"/>
    <w:rsid w:val="00375C2F"/>
    <w:rsid w:val="0037674F"/>
    <w:rsid w:val="00376F18"/>
    <w:rsid w:val="00377434"/>
    <w:rsid w:val="00380060"/>
    <w:rsid w:val="00380DE0"/>
    <w:rsid w:val="00382D26"/>
    <w:rsid w:val="00384E72"/>
    <w:rsid w:val="00385062"/>
    <w:rsid w:val="00385BAB"/>
    <w:rsid w:val="0038610A"/>
    <w:rsid w:val="00386653"/>
    <w:rsid w:val="0038754B"/>
    <w:rsid w:val="003903F9"/>
    <w:rsid w:val="00390FB3"/>
    <w:rsid w:val="0039137F"/>
    <w:rsid w:val="00391945"/>
    <w:rsid w:val="0039296C"/>
    <w:rsid w:val="00393507"/>
    <w:rsid w:val="00394973"/>
    <w:rsid w:val="00394E1D"/>
    <w:rsid w:val="00394FF5"/>
    <w:rsid w:val="0039604D"/>
    <w:rsid w:val="003961AA"/>
    <w:rsid w:val="0039639E"/>
    <w:rsid w:val="00396AA2"/>
    <w:rsid w:val="00396C5B"/>
    <w:rsid w:val="00397C1C"/>
    <w:rsid w:val="003A0074"/>
    <w:rsid w:val="003A0611"/>
    <w:rsid w:val="003A2352"/>
    <w:rsid w:val="003A6E49"/>
    <w:rsid w:val="003A701A"/>
    <w:rsid w:val="003A7869"/>
    <w:rsid w:val="003B075F"/>
    <w:rsid w:val="003B0BB2"/>
    <w:rsid w:val="003B15C9"/>
    <w:rsid w:val="003B1961"/>
    <w:rsid w:val="003B2659"/>
    <w:rsid w:val="003B5DB8"/>
    <w:rsid w:val="003B614A"/>
    <w:rsid w:val="003B72AC"/>
    <w:rsid w:val="003C0320"/>
    <w:rsid w:val="003C1B1F"/>
    <w:rsid w:val="003C20D2"/>
    <w:rsid w:val="003C272C"/>
    <w:rsid w:val="003C2C21"/>
    <w:rsid w:val="003C2CEC"/>
    <w:rsid w:val="003C2F1E"/>
    <w:rsid w:val="003C445C"/>
    <w:rsid w:val="003C5552"/>
    <w:rsid w:val="003C607F"/>
    <w:rsid w:val="003C6188"/>
    <w:rsid w:val="003C64F8"/>
    <w:rsid w:val="003C6FC3"/>
    <w:rsid w:val="003D0004"/>
    <w:rsid w:val="003D0130"/>
    <w:rsid w:val="003D0889"/>
    <w:rsid w:val="003D0D06"/>
    <w:rsid w:val="003D15DC"/>
    <w:rsid w:val="003D207B"/>
    <w:rsid w:val="003D47EA"/>
    <w:rsid w:val="003D4C49"/>
    <w:rsid w:val="003D5306"/>
    <w:rsid w:val="003D6284"/>
    <w:rsid w:val="003D7389"/>
    <w:rsid w:val="003D7A0F"/>
    <w:rsid w:val="003D7D93"/>
    <w:rsid w:val="003E0298"/>
    <w:rsid w:val="003E0CE5"/>
    <w:rsid w:val="003E1318"/>
    <w:rsid w:val="003E38D0"/>
    <w:rsid w:val="003E4849"/>
    <w:rsid w:val="003E4B08"/>
    <w:rsid w:val="003F25F9"/>
    <w:rsid w:val="003F2859"/>
    <w:rsid w:val="003F47E5"/>
    <w:rsid w:val="003F5787"/>
    <w:rsid w:val="003F5B14"/>
    <w:rsid w:val="003F5CE0"/>
    <w:rsid w:val="003F5E1E"/>
    <w:rsid w:val="003F6F67"/>
    <w:rsid w:val="003F7234"/>
    <w:rsid w:val="003F76C7"/>
    <w:rsid w:val="004000EA"/>
    <w:rsid w:val="00400B08"/>
    <w:rsid w:val="0040108C"/>
    <w:rsid w:val="0040113D"/>
    <w:rsid w:val="004012BD"/>
    <w:rsid w:val="00401B70"/>
    <w:rsid w:val="00401F64"/>
    <w:rsid w:val="00403026"/>
    <w:rsid w:val="0040358A"/>
    <w:rsid w:val="004037FD"/>
    <w:rsid w:val="0040426E"/>
    <w:rsid w:val="00404A8C"/>
    <w:rsid w:val="004054D8"/>
    <w:rsid w:val="004060DD"/>
    <w:rsid w:val="00406493"/>
    <w:rsid w:val="004069F3"/>
    <w:rsid w:val="00406D75"/>
    <w:rsid w:val="00406F32"/>
    <w:rsid w:val="004070A1"/>
    <w:rsid w:val="004106E3"/>
    <w:rsid w:val="00411366"/>
    <w:rsid w:val="0041137A"/>
    <w:rsid w:val="004117A9"/>
    <w:rsid w:val="00411D83"/>
    <w:rsid w:val="00412057"/>
    <w:rsid w:val="00413B51"/>
    <w:rsid w:val="00413B7F"/>
    <w:rsid w:val="004143F1"/>
    <w:rsid w:val="00414561"/>
    <w:rsid w:val="004146BE"/>
    <w:rsid w:val="0041507B"/>
    <w:rsid w:val="004153C8"/>
    <w:rsid w:val="00415439"/>
    <w:rsid w:val="00415CF6"/>
    <w:rsid w:val="00415F6F"/>
    <w:rsid w:val="004160EC"/>
    <w:rsid w:val="00416B25"/>
    <w:rsid w:val="00417397"/>
    <w:rsid w:val="004200E4"/>
    <w:rsid w:val="0042087D"/>
    <w:rsid w:val="00420BD5"/>
    <w:rsid w:val="00422E06"/>
    <w:rsid w:val="00423649"/>
    <w:rsid w:val="00423A37"/>
    <w:rsid w:val="004242D2"/>
    <w:rsid w:val="00424EA7"/>
    <w:rsid w:val="00425370"/>
    <w:rsid w:val="004253AC"/>
    <w:rsid w:val="004259D7"/>
    <w:rsid w:val="00425A8A"/>
    <w:rsid w:val="00426807"/>
    <w:rsid w:val="004268D1"/>
    <w:rsid w:val="00426B84"/>
    <w:rsid w:val="004273BC"/>
    <w:rsid w:val="00427653"/>
    <w:rsid w:val="00427E69"/>
    <w:rsid w:val="0043007F"/>
    <w:rsid w:val="00430755"/>
    <w:rsid w:val="004307A9"/>
    <w:rsid w:val="00430D91"/>
    <w:rsid w:val="00430E30"/>
    <w:rsid w:val="00430E38"/>
    <w:rsid w:val="004320B6"/>
    <w:rsid w:val="004328D3"/>
    <w:rsid w:val="00432A57"/>
    <w:rsid w:val="0043582A"/>
    <w:rsid w:val="00436515"/>
    <w:rsid w:val="0043697A"/>
    <w:rsid w:val="00437425"/>
    <w:rsid w:val="004376AB"/>
    <w:rsid w:val="00440EA0"/>
    <w:rsid w:val="00441A3C"/>
    <w:rsid w:val="0044224F"/>
    <w:rsid w:val="004428ED"/>
    <w:rsid w:val="0044411D"/>
    <w:rsid w:val="004447D4"/>
    <w:rsid w:val="00444C20"/>
    <w:rsid w:val="0044543B"/>
    <w:rsid w:val="0044575A"/>
    <w:rsid w:val="00445F12"/>
    <w:rsid w:val="004463C1"/>
    <w:rsid w:val="00446D9B"/>
    <w:rsid w:val="00447DA1"/>
    <w:rsid w:val="004501D1"/>
    <w:rsid w:val="00450249"/>
    <w:rsid w:val="004519A6"/>
    <w:rsid w:val="00451CF2"/>
    <w:rsid w:val="00451FD1"/>
    <w:rsid w:val="0045214B"/>
    <w:rsid w:val="0045237B"/>
    <w:rsid w:val="00452571"/>
    <w:rsid w:val="00453613"/>
    <w:rsid w:val="00453A33"/>
    <w:rsid w:val="00453FF2"/>
    <w:rsid w:val="0045421B"/>
    <w:rsid w:val="00454479"/>
    <w:rsid w:val="00455175"/>
    <w:rsid w:val="004557A3"/>
    <w:rsid w:val="00455F97"/>
    <w:rsid w:val="00456123"/>
    <w:rsid w:val="004577B4"/>
    <w:rsid w:val="00460583"/>
    <w:rsid w:val="00461CDA"/>
    <w:rsid w:val="004628D5"/>
    <w:rsid w:val="00463398"/>
    <w:rsid w:val="00463DB9"/>
    <w:rsid w:val="0046470E"/>
    <w:rsid w:val="00464D42"/>
    <w:rsid w:val="00465716"/>
    <w:rsid w:val="00466757"/>
    <w:rsid w:val="004668F4"/>
    <w:rsid w:val="00466A67"/>
    <w:rsid w:val="00467133"/>
    <w:rsid w:val="00467B8F"/>
    <w:rsid w:val="00470A12"/>
    <w:rsid w:val="00470D36"/>
    <w:rsid w:val="00472148"/>
    <w:rsid w:val="004722C9"/>
    <w:rsid w:val="0047255F"/>
    <w:rsid w:val="004728DC"/>
    <w:rsid w:val="00472ED5"/>
    <w:rsid w:val="004731F0"/>
    <w:rsid w:val="00473EA1"/>
    <w:rsid w:val="00474CE9"/>
    <w:rsid w:val="004750FD"/>
    <w:rsid w:val="0047520E"/>
    <w:rsid w:val="00475428"/>
    <w:rsid w:val="00475560"/>
    <w:rsid w:val="004807D4"/>
    <w:rsid w:val="00480BBE"/>
    <w:rsid w:val="004820AE"/>
    <w:rsid w:val="004820EB"/>
    <w:rsid w:val="004821E6"/>
    <w:rsid w:val="004823EB"/>
    <w:rsid w:val="00482F73"/>
    <w:rsid w:val="004838D5"/>
    <w:rsid w:val="00483F28"/>
    <w:rsid w:val="004843CE"/>
    <w:rsid w:val="004845A7"/>
    <w:rsid w:val="00484EDF"/>
    <w:rsid w:val="004855D4"/>
    <w:rsid w:val="00485E3F"/>
    <w:rsid w:val="00487704"/>
    <w:rsid w:val="00487732"/>
    <w:rsid w:val="004904AA"/>
    <w:rsid w:val="00490562"/>
    <w:rsid w:val="004907DB"/>
    <w:rsid w:val="00491156"/>
    <w:rsid w:val="00491C1D"/>
    <w:rsid w:val="004928D5"/>
    <w:rsid w:val="00493D8F"/>
    <w:rsid w:val="00493FBC"/>
    <w:rsid w:val="00494DB0"/>
    <w:rsid w:val="00495B89"/>
    <w:rsid w:val="004964DC"/>
    <w:rsid w:val="00496529"/>
    <w:rsid w:val="004965F6"/>
    <w:rsid w:val="004A01DD"/>
    <w:rsid w:val="004A118D"/>
    <w:rsid w:val="004A415C"/>
    <w:rsid w:val="004A415F"/>
    <w:rsid w:val="004A4B44"/>
    <w:rsid w:val="004A59E5"/>
    <w:rsid w:val="004A5ECB"/>
    <w:rsid w:val="004A6725"/>
    <w:rsid w:val="004A702B"/>
    <w:rsid w:val="004A760D"/>
    <w:rsid w:val="004A77F2"/>
    <w:rsid w:val="004A7C3C"/>
    <w:rsid w:val="004B0C8C"/>
    <w:rsid w:val="004B1514"/>
    <w:rsid w:val="004B201F"/>
    <w:rsid w:val="004B2D60"/>
    <w:rsid w:val="004B398F"/>
    <w:rsid w:val="004B4A75"/>
    <w:rsid w:val="004B568E"/>
    <w:rsid w:val="004B6489"/>
    <w:rsid w:val="004B6966"/>
    <w:rsid w:val="004B69EE"/>
    <w:rsid w:val="004C06DC"/>
    <w:rsid w:val="004C1DCD"/>
    <w:rsid w:val="004C22F4"/>
    <w:rsid w:val="004C2B1D"/>
    <w:rsid w:val="004C3737"/>
    <w:rsid w:val="004C37EB"/>
    <w:rsid w:val="004C3B48"/>
    <w:rsid w:val="004C44ED"/>
    <w:rsid w:val="004C5276"/>
    <w:rsid w:val="004C5ABB"/>
    <w:rsid w:val="004C5FAC"/>
    <w:rsid w:val="004C6786"/>
    <w:rsid w:val="004C7232"/>
    <w:rsid w:val="004C7F6B"/>
    <w:rsid w:val="004D01DA"/>
    <w:rsid w:val="004D12D0"/>
    <w:rsid w:val="004D18A5"/>
    <w:rsid w:val="004D1FD0"/>
    <w:rsid w:val="004D1FE9"/>
    <w:rsid w:val="004D2C96"/>
    <w:rsid w:val="004D2D45"/>
    <w:rsid w:val="004D2E28"/>
    <w:rsid w:val="004D3638"/>
    <w:rsid w:val="004D3D46"/>
    <w:rsid w:val="004D5ABE"/>
    <w:rsid w:val="004D6D72"/>
    <w:rsid w:val="004D6DA1"/>
    <w:rsid w:val="004D730E"/>
    <w:rsid w:val="004D73D2"/>
    <w:rsid w:val="004D7F71"/>
    <w:rsid w:val="004E09BA"/>
    <w:rsid w:val="004E3132"/>
    <w:rsid w:val="004E44F6"/>
    <w:rsid w:val="004E5F10"/>
    <w:rsid w:val="004E620B"/>
    <w:rsid w:val="004E6C6C"/>
    <w:rsid w:val="004F2D32"/>
    <w:rsid w:val="004F3AB5"/>
    <w:rsid w:val="004F4041"/>
    <w:rsid w:val="004F4678"/>
    <w:rsid w:val="004F46C1"/>
    <w:rsid w:val="004F56E7"/>
    <w:rsid w:val="004F5CEF"/>
    <w:rsid w:val="004F6614"/>
    <w:rsid w:val="004F67A5"/>
    <w:rsid w:val="004F7201"/>
    <w:rsid w:val="004F726F"/>
    <w:rsid w:val="004F7775"/>
    <w:rsid w:val="0050076B"/>
    <w:rsid w:val="00500C98"/>
    <w:rsid w:val="00500E23"/>
    <w:rsid w:val="00500E96"/>
    <w:rsid w:val="00500F35"/>
    <w:rsid w:val="00501096"/>
    <w:rsid w:val="005019D7"/>
    <w:rsid w:val="00502963"/>
    <w:rsid w:val="0050334E"/>
    <w:rsid w:val="00503E02"/>
    <w:rsid w:val="00503EAB"/>
    <w:rsid w:val="005040D8"/>
    <w:rsid w:val="00504280"/>
    <w:rsid w:val="00504302"/>
    <w:rsid w:val="005043C9"/>
    <w:rsid w:val="00505222"/>
    <w:rsid w:val="00506321"/>
    <w:rsid w:val="00506A54"/>
    <w:rsid w:val="00510EAC"/>
    <w:rsid w:val="00510EBC"/>
    <w:rsid w:val="00510EF3"/>
    <w:rsid w:val="00511CBB"/>
    <w:rsid w:val="00512C5C"/>
    <w:rsid w:val="00512DAA"/>
    <w:rsid w:val="00512EC9"/>
    <w:rsid w:val="00512EE0"/>
    <w:rsid w:val="00512F31"/>
    <w:rsid w:val="005142BB"/>
    <w:rsid w:val="00514387"/>
    <w:rsid w:val="005144FE"/>
    <w:rsid w:val="00514D4B"/>
    <w:rsid w:val="00514DD2"/>
    <w:rsid w:val="00515A4A"/>
    <w:rsid w:val="00515A8E"/>
    <w:rsid w:val="00515C38"/>
    <w:rsid w:val="00516B79"/>
    <w:rsid w:val="00516EDF"/>
    <w:rsid w:val="00516F37"/>
    <w:rsid w:val="005171B8"/>
    <w:rsid w:val="00517333"/>
    <w:rsid w:val="0052156A"/>
    <w:rsid w:val="00521A12"/>
    <w:rsid w:val="00521F8F"/>
    <w:rsid w:val="00522ED5"/>
    <w:rsid w:val="00523A4A"/>
    <w:rsid w:val="005240F9"/>
    <w:rsid w:val="00524F09"/>
    <w:rsid w:val="00524F26"/>
    <w:rsid w:val="0052540F"/>
    <w:rsid w:val="005268C7"/>
    <w:rsid w:val="00526C0F"/>
    <w:rsid w:val="00526D3F"/>
    <w:rsid w:val="005272ED"/>
    <w:rsid w:val="0052778A"/>
    <w:rsid w:val="00530DD5"/>
    <w:rsid w:val="00531123"/>
    <w:rsid w:val="0053143E"/>
    <w:rsid w:val="0053214A"/>
    <w:rsid w:val="0053382B"/>
    <w:rsid w:val="0053542D"/>
    <w:rsid w:val="00536715"/>
    <w:rsid w:val="00536F44"/>
    <w:rsid w:val="005379EA"/>
    <w:rsid w:val="00537B7A"/>
    <w:rsid w:val="00540630"/>
    <w:rsid w:val="00540804"/>
    <w:rsid w:val="005411F6"/>
    <w:rsid w:val="00542913"/>
    <w:rsid w:val="00542B48"/>
    <w:rsid w:val="00543A26"/>
    <w:rsid w:val="00544A0E"/>
    <w:rsid w:val="00544A9B"/>
    <w:rsid w:val="00544AFD"/>
    <w:rsid w:val="00544EDD"/>
    <w:rsid w:val="00545B1B"/>
    <w:rsid w:val="00546087"/>
    <w:rsid w:val="0054672C"/>
    <w:rsid w:val="005469FE"/>
    <w:rsid w:val="00546ED1"/>
    <w:rsid w:val="00546FA3"/>
    <w:rsid w:val="005471E5"/>
    <w:rsid w:val="0054724C"/>
    <w:rsid w:val="005506FA"/>
    <w:rsid w:val="00550755"/>
    <w:rsid w:val="00550CE8"/>
    <w:rsid w:val="00550EB5"/>
    <w:rsid w:val="00551649"/>
    <w:rsid w:val="00551A50"/>
    <w:rsid w:val="00551A9F"/>
    <w:rsid w:val="00551CB6"/>
    <w:rsid w:val="00551E5B"/>
    <w:rsid w:val="00552631"/>
    <w:rsid w:val="005526A9"/>
    <w:rsid w:val="00552719"/>
    <w:rsid w:val="00552CA4"/>
    <w:rsid w:val="0055314C"/>
    <w:rsid w:val="005532CF"/>
    <w:rsid w:val="00553B4C"/>
    <w:rsid w:val="00554F7D"/>
    <w:rsid w:val="0055591F"/>
    <w:rsid w:val="00555ADA"/>
    <w:rsid w:val="00556930"/>
    <w:rsid w:val="00557805"/>
    <w:rsid w:val="00557978"/>
    <w:rsid w:val="00557DED"/>
    <w:rsid w:val="00561725"/>
    <w:rsid w:val="005618CE"/>
    <w:rsid w:val="00562770"/>
    <w:rsid w:val="005628ED"/>
    <w:rsid w:val="00562E89"/>
    <w:rsid w:val="0056456D"/>
    <w:rsid w:val="00564943"/>
    <w:rsid w:val="00564AA2"/>
    <w:rsid w:val="00564B74"/>
    <w:rsid w:val="00564DF5"/>
    <w:rsid w:val="005653A1"/>
    <w:rsid w:val="00567438"/>
    <w:rsid w:val="00567567"/>
    <w:rsid w:val="0056792C"/>
    <w:rsid w:val="00570301"/>
    <w:rsid w:val="005704B3"/>
    <w:rsid w:val="0057228A"/>
    <w:rsid w:val="00572561"/>
    <w:rsid w:val="00573707"/>
    <w:rsid w:val="00573FB5"/>
    <w:rsid w:val="005740A9"/>
    <w:rsid w:val="005748FA"/>
    <w:rsid w:val="0057544E"/>
    <w:rsid w:val="00575750"/>
    <w:rsid w:val="00575AA1"/>
    <w:rsid w:val="00575F21"/>
    <w:rsid w:val="00576330"/>
    <w:rsid w:val="005771BD"/>
    <w:rsid w:val="00577A22"/>
    <w:rsid w:val="00581279"/>
    <w:rsid w:val="00581D24"/>
    <w:rsid w:val="0058212C"/>
    <w:rsid w:val="0058308A"/>
    <w:rsid w:val="00583759"/>
    <w:rsid w:val="00584600"/>
    <w:rsid w:val="00585207"/>
    <w:rsid w:val="00586900"/>
    <w:rsid w:val="005875A1"/>
    <w:rsid w:val="00587F7B"/>
    <w:rsid w:val="00590154"/>
    <w:rsid w:val="00591008"/>
    <w:rsid w:val="00591BAD"/>
    <w:rsid w:val="00592F93"/>
    <w:rsid w:val="00593491"/>
    <w:rsid w:val="00595433"/>
    <w:rsid w:val="0059610B"/>
    <w:rsid w:val="00596250"/>
    <w:rsid w:val="00597520"/>
    <w:rsid w:val="00597E50"/>
    <w:rsid w:val="005A04DD"/>
    <w:rsid w:val="005A10E6"/>
    <w:rsid w:val="005A1155"/>
    <w:rsid w:val="005A13E7"/>
    <w:rsid w:val="005A2FD3"/>
    <w:rsid w:val="005A3A6F"/>
    <w:rsid w:val="005A3E86"/>
    <w:rsid w:val="005A57B8"/>
    <w:rsid w:val="005A5ABF"/>
    <w:rsid w:val="005A6EA8"/>
    <w:rsid w:val="005A6F16"/>
    <w:rsid w:val="005A738E"/>
    <w:rsid w:val="005A7D2C"/>
    <w:rsid w:val="005B0298"/>
    <w:rsid w:val="005B05CB"/>
    <w:rsid w:val="005B08A4"/>
    <w:rsid w:val="005B39FE"/>
    <w:rsid w:val="005B3B75"/>
    <w:rsid w:val="005B4A56"/>
    <w:rsid w:val="005B4F75"/>
    <w:rsid w:val="005B590D"/>
    <w:rsid w:val="005B5DDD"/>
    <w:rsid w:val="005B614F"/>
    <w:rsid w:val="005B650F"/>
    <w:rsid w:val="005B7506"/>
    <w:rsid w:val="005B7743"/>
    <w:rsid w:val="005B7B11"/>
    <w:rsid w:val="005B7BA1"/>
    <w:rsid w:val="005C09C9"/>
    <w:rsid w:val="005C0F86"/>
    <w:rsid w:val="005C2524"/>
    <w:rsid w:val="005C3DCA"/>
    <w:rsid w:val="005C3E34"/>
    <w:rsid w:val="005C41F3"/>
    <w:rsid w:val="005C4A04"/>
    <w:rsid w:val="005C4CDC"/>
    <w:rsid w:val="005C4E71"/>
    <w:rsid w:val="005C5255"/>
    <w:rsid w:val="005C5F83"/>
    <w:rsid w:val="005C6A5B"/>
    <w:rsid w:val="005C6D34"/>
    <w:rsid w:val="005C749F"/>
    <w:rsid w:val="005C778A"/>
    <w:rsid w:val="005D2141"/>
    <w:rsid w:val="005D24CE"/>
    <w:rsid w:val="005D2882"/>
    <w:rsid w:val="005D2BA4"/>
    <w:rsid w:val="005D3CC4"/>
    <w:rsid w:val="005D3F81"/>
    <w:rsid w:val="005D472C"/>
    <w:rsid w:val="005D478E"/>
    <w:rsid w:val="005D54F7"/>
    <w:rsid w:val="005D559A"/>
    <w:rsid w:val="005D5DB3"/>
    <w:rsid w:val="005D65B0"/>
    <w:rsid w:val="005D6D8A"/>
    <w:rsid w:val="005D76CA"/>
    <w:rsid w:val="005D7942"/>
    <w:rsid w:val="005E088C"/>
    <w:rsid w:val="005E0BDE"/>
    <w:rsid w:val="005E20B1"/>
    <w:rsid w:val="005E31D7"/>
    <w:rsid w:val="005E31FB"/>
    <w:rsid w:val="005E36B7"/>
    <w:rsid w:val="005E3F5A"/>
    <w:rsid w:val="005E400C"/>
    <w:rsid w:val="005E45BD"/>
    <w:rsid w:val="005E5139"/>
    <w:rsid w:val="005E5871"/>
    <w:rsid w:val="005E5AFB"/>
    <w:rsid w:val="005E5C93"/>
    <w:rsid w:val="005E608C"/>
    <w:rsid w:val="005E7015"/>
    <w:rsid w:val="005F10AC"/>
    <w:rsid w:val="005F1696"/>
    <w:rsid w:val="005F378D"/>
    <w:rsid w:val="005F42B2"/>
    <w:rsid w:val="005F5EB8"/>
    <w:rsid w:val="005F6048"/>
    <w:rsid w:val="005F621D"/>
    <w:rsid w:val="005F6FA9"/>
    <w:rsid w:val="005F74DC"/>
    <w:rsid w:val="005F74E2"/>
    <w:rsid w:val="005F7DE5"/>
    <w:rsid w:val="00600199"/>
    <w:rsid w:val="00600AE9"/>
    <w:rsid w:val="006012C1"/>
    <w:rsid w:val="00601EAA"/>
    <w:rsid w:val="00602E10"/>
    <w:rsid w:val="00604020"/>
    <w:rsid w:val="00604391"/>
    <w:rsid w:val="006044AF"/>
    <w:rsid w:val="006048BE"/>
    <w:rsid w:val="00604E88"/>
    <w:rsid w:val="00606AE4"/>
    <w:rsid w:val="00606CBA"/>
    <w:rsid w:val="00606D87"/>
    <w:rsid w:val="00610326"/>
    <w:rsid w:val="0061098A"/>
    <w:rsid w:val="00611002"/>
    <w:rsid w:val="00611010"/>
    <w:rsid w:val="006123C8"/>
    <w:rsid w:val="00612A86"/>
    <w:rsid w:val="00613805"/>
    <w:rsid w:val="00613DBF"/>
    <w:rsid w:val="00614519"/>
    <w:rsid w:val="00614DA4"/>
    <w:rsid w:val="00616066"/>
    <w:rsid w:val="006166BD"/>
    <w:rsid w:val="00616A9B"/>
    <w:rsid w:val="00617957"/>
    <w:rsid w:val="00617D48"/>
    <w:rsid w:val="0062198A"/>
    <w:rsid w:val="00622742"/>
    <w:rsid w:val="006230DA"/>
    <w:rsid w:val="00623A3D"/>
    <w:rsid w:val="00623B73"/>
    <w:rsid w:val="00625154"/>
    <w:rsid w:val="00625A7B"/>
    <w:rsid w:val="00625E0E"/>
    <w:rsid w:val="00625F84"/>
    <w:rsid w:val="0062607B"/>
    <w:rsid w:val="006261AF"/>
    <w:rsid w:val="00626CC3"/>
    <w:rsid w:val="00626EC9"/>
    <w:rsid w:val="006275B0"/>
    <w:rsid w:val="0062778A"/>
    <w:rsid w:val="00627E97"/>
    <w:rsid w:val="00630A9D"/>
    <w:rsid w:val="0063145E"/>
    <w:rsid w:val="00631B32"/>
    <w:rsid w:val="00634197"/>
    <w:rsid w:val="0063445F"/>
    <w:rsid w:val="0063496C"/>
    <w:rsid w:val="00634E8D"/>
    <w:rsid w:val="0063677C"/>
    <w:rsid w:val="00636958"/>
    <w:rsid w:val="00636EA5"/>
    <w:rsid w:val="00637424"/>
    <w:rsid w:val="0063754C"/>
    <w:rsid w:val="00640136"/>
    <w:rsid w:val="00641B94"/>
    <w:rsid w:val="0064246F"/>
    <w:rsid w:val="00642B1B"/>
    <w:rsid w:val="00642F52"/>
    <w:rsid w:val="00644485"/>
    <w:rsid w:val="0064497F"/>
    <w:rsid w:val="0064576A"/>
    <w:rsid w:val="006461C0"/>
    <w:rsid w:val="00647305"/>
    <w:rsid w:val="00647F20"/>
    <w:rsid w:val="00650079"/>
    <w:rsid w:val="006516D3"/>
    <w:rsid w:val="006529FB"/>
    <w:rsid w:val="00652EB9"/>
    <w:rsid w:val="0065382F"/>
    <w:rsid w:val="00653BF2"/>
    <w:rsid w:val="00653EF1"/>
    <w:rsid w:val="00654F61"/>
    <w:rsid w:val="00656781"/>
    <w:rsid w:val="006574CB"/>
    <w:rsid w:val="00657857"/>
    <w:rsid w:val="00661CBB"/>
    <w:rsid w:val="00661F44"/>
    <w:rsid w:val="006625F0"/>
    <w:rsid w:val="00662A3B"/>
    <w:rsid w:val="00662A97"/>
    <w:rsid w:val="00662D84"/>
    <w:rsid w:val="006631B3"/>
    <w:rsid w:val="0066391A"/>
    <w:rsid w:val="006642FF"/>
    <w:rsid w:val="0066458A"/>
    <w:rsid w:val="00664FD9"/>
    <w:rsid w:val="00665065"/>
    <w:rsid w:val="006650B8"/>
    <w:rsid w:val="0066608B"/>
    <w:rsid w:val="006666E9"/>
    <w:rsid w:val="006706E8"/>
    <w:rsid w:val="00670E66"/>
    <w:rsid w:val="00671DD2"/>
    <w:rsid w:val="00671EA3"/>
    <w:rsid w:val="00672595"/>
    <w:rsid w:val="00673F86"/>
    <w:rsid w:val="00673FF2"/>
    <w:rsid w:val="006742A0"/>
    <w:rsid w:val="0067450D"/>
    <w:rsid w:val="00676021"/>
    <w:rsid w:val="00676311"/>
    <w:rsid w:val="006777F1"/>
    <w:rsid w:val="0067794D"/>
    <w:rsid w:val="00680D8F"/>
    <w:rsid w:val="00680DF5"/>
    <w:rsid w:val="00681BE6"/>
    <w:rsid w:val="00682437"/>
    <w:rsid w:val="00682835"/>
    <w:rsid w:val="006831D3"/>
    <w:rsid w:val="0068373D"/>
    <w:rsid w:val="00684002"/>
    <w:rsid w:val="00684401"/>
    <w:rsid w:val="00684594"/>
    <w:rsid w:val="00685106"/>
    <w:rsid w:val="00685340"/>
    <w:rsid w:val="0068557D"/>
    <w:rsid w:val="00685708"/>
    <w:rsid w:val="00685916"/>
    <w:rsid w:val="00686269"/>
    <w:rsid w:val="00687579"/>
    <w:rsid w:val="00690133"/>
    <w:rsid w:val="006907B4"/>
    <w:rsid w:val="00690D50"/>
    <w:rsid w:val="0069151E"/>
    <w:rsid w:val="00692529"/>
    <w:rsid w:val="00692810"/>
    <w:rsid w:val="00692F5F"/>
    <w:rsid w:val="00695036"/>
    <w:rsid w:val="00695945"/>
    <w:rsid w:val="006967AF"/>
    <w:rsid w:val="006967D8"/>
    <w:rsid w:val="0069781C"/>
    <w:rsid w:val="006A057E"/>
    <w:rsid w:val="006A0946"/>
    <w:rsid w:val="006A1940"/>
    <w:rsid w:val="006A2349"/>
    <w:rsid w:val="006A2425"/>
    <w:rsid w:val="006A24BC"/>
    <w:rsid w:val="006A2A44"/>
    <w:rsid w:val="006A2B14"/>
    <w:rsid w:val="006A2C76"/>
    <w:rsid w:val="006A346D"/>
    <w:rsid w:val="006A465C"/>
    <w:rsid w:val="006A46C6"/>
    <w:rsid w:val="006A4C71"/>
    <w:rsid w:val="006A4D69"/>
    <w:rsid w:val="006A5FF2"/>
    <w:rsid w:val="006B0721"/>
    <w:rsid w:val="006B0D7C"/>
    <w:rsid w:val="006B11EE"/>
    <w:rsid w:val="006B1D59"/>
    <w:rsid w:val="006B1FB8"/>
    <w:rsid w:val="006B217B"/>
    <w:rsid w:val="006B25CA"/>
    <w:rsid w:val="006B2798"/>
    <w:rsid w:val="006B2876"/>
    <w:rsid w:val="006B2E41"/>
    <w:rsid w:val="006B32E3"/>
    <w:rsid w:val="006B3869"/>
    <w:rsid w:val="006B387A"/>
    <w:rsid w:val="006B429B"/>
    <w:rsid w:val="006B5898"/>
    <w:rsid w:val="006B5D08"/>
    <w:rsid w:val="006B6D48"/>
    <w:rsid w:val="006B6F57"/>
    <w:rsid w:val="006B7257"/>
    <w:rsid w:val="006B787F"/>
    <w:rsid w:val="006B7905"/>
    <w:rsid w:val="006B7DD5"/>
    <w:rsid w:val="006C1AF1"/>
    <w:rsid w:val="006C20D0"/>
    <w:rsid w:val="006C265A"/>
    <w:rsid w:val="006C3726"/>
    <w:rsid w:val="006C44C3"/>
    <w:rsid w:val="006C4515"/>
    <w:rsid w:val="006C4949"/>
    <w:rsid w:val="006C515C"/>
    <w:rsid w:val="006C5AB5"/>
    <w:rsid w:val="006C6B15"/>
    <w:rsid w:val="006C76A3"/>
    <w:rsid w:val="006D06DC"/>
    <w:rsid w:val="006D0BBE"/>
    <w:rsid w:val="006D1976"/>
    <w:rsid w:val="006D199F"/>
    <w:rsid w:val="006D240F"/>
    <w:rsid w:val="006D2B73"/>
    <w:rsid w:val="006D2E1A"/>
    <w:rsid w:val="006D33D7"/>
    <w:rsid w:val="006D383E"/>
    <w:rsid w:val="006D3A74"/>
    <w:rsid w:val="006D4082"/>
    <w:rsid w:val="006D45A8"/>
    <w:rsid w:val="006D46D0"/>
    <w:rsid w:val="006D53BA"/>
    <w:rsid w:val="006D593A"/>
    <w:rsid w:val="006D693B"/>
    <w:rsid w:val="006D73CF"/>
    <w:rsid w:val="006E0217"/>
    <w:rsid w:val="006E0490"/>
    <w:rsid w:val="006E0AE7"/>
    <w:rsid w:val="006E0D35"/>
    <w:rsid w:val="006E1810"/>
    <w:rsid w:val="006E1B02"/>
    <w:rsid w:val="006E1C70"/>
    <w:rsid w:val="006E1DD1"/>
    <w:rsid w:val="006E283F"/>
    <w:rsid w:val="006E37A0"/>
    <w:rsid w:val="006E4167"/>
    <w:rsid w:val="006E4FDA"/>
    <w:rsid w:val="006E6446"/>
    <w:rsid w:val="006E67DD"/>
    <w:rsid w:val="006E6F02"/>
    <w:rsid w:val="006E71C7"/>
    <w:rsid w:val="006E79E5"/>
    <w:rsid w:val="006F03D6"/>
    <w:rsid w:val="006F0478"/>
    <w:rsid w:val="006F18A9"/>
    <w:rsid w:val="006F405F"/>
    <w:rsid w:val="006F50B7"/>
    <w:rsid w:val="006F5B70"/>
    <w:rsid w:val="006F5F78"/>
    <w:rsid w:val="006F6225"/>
    <w:rsid w:val="006F7677"/>
    <w:rsid w:val="006F7AF2"/>
    <w:rsid w:val="007003F1"/>
    <w:rsid w:val="00700476"/>
    <w:rsid w:val="00701286"/>
    <w:rsid w:val="00701EA6"/>
    <w:rsid w:val="00701EAE"/>
    <w:rsid w:val="007032D8"/>
    <w:rsid w:val="00703AD0"/>
    <w:rsid w:val="00704F75"/>
    <w:rsid w:val="00705604"/>
    <w:rsid w:val="00705FDE"/>
    <w:rsid w:val="00706317"/>
    <w:rsid w:val="0070659B"/>
    <w:rsid w:val="00706A5F"/>
    <w:rsid w:val="00706B4C"/>
    <w:rsid w:val="0071003B"/>
    <w:rsid w:val="007101E5"/>
    <w:rsid w:val="0071057E"/>
    <w:rsid w:val="0071093A"/>
    <w:rsid w:val="00710D94"/>
    <w:rsid w:val="007110DF"/>
    <w:rsid w:val="007129E7"/>
    <w:rsid w:val="00712E90"/>
    <w:rsid w:val="00714149"/>
    <w:rsid w:val="007144C5"/>
    <w:rsid w:val="00714722"/>
    <w:rsid w:val="00714AB6"/>
    <w:rsid w:val="00714B88"/>
    <w:rsid w:val="00715270"/>
    <w:rsid w:val="007156C1"/>
    <w:rsid w:val="00715A9B"/>
    <w:rsid w:val="00716F43"/>
    <w:rsid w:val="00717284"/>
    <w:rsid w:val="00717372"/>
    <w:rsid w:val="00720428"/>
    <w:rsid w:val="00721D6D"/>
    <w:rsid w:val="00721FC6"/>
    <w:rsid w:val="0072280E"/>
    <w:rsid w:val="00724FCD"/>
    <w:rsid w:val="0072589B"/>
    <w:rsid w:val="00725C16"/>
    <w:rsid w:val="00725EBE"/>
    <w:rsid w:val="0072674D"/>
    <w:rsid w:val="0073096E"/>
    <w:rsid w:val="007313BF"/>
    <w:rsid w:val="00731470"/>
    <w:rsid w:val="007316F3"/>
    <w:rsid w:val="00731EE3"/>
    <w:rsid w:val="007323B4"/>
    <w:rsid w:val="00732466"/>
    <w:rsid w:val="00734D61"/>
    <w:rsid w:val="00735131"/>
    <w:rsid w:val="007379EA"/>
    <w:rsid w:val="00740570"/>
    <w:rsid w:val="0074064D"/>
    <w:rsid w:val="0074070E"/>
    <w:rsid w:val="007407FA"/>
    <w:rsid w:val="00740ABB"/>
    <w:rsid w:val="00740DD8"/>
    <w:rsid w:val="00741F7E"/>
    <w:rsid w:val="007425D2"/>
    <w:rsid w:val="00742B82"/>
    <w:rsid w:val="007455C6"/>
    <w:rsid w:val="007455E3"/>
    <w:rsid w:val="00745739"/>
    <w:rsid w:val="00745838"/>
    <w:rsid w:val="00745995"/>
    <w:rsid w:val="00745A5B"/>
    <w:rsid w:val="00746EAC"/>
    <w:rsid w:val="007479F0"/>
    <w:rsid w:val="00747F65"/>
    <w:rsid w:val="00747FA8"/>
    <w:rsid w:val="0075018A"/>
    <w:rsid w:val="007506A0"/>
    <w:rsid w:val="007523BC"/>
    <w:rsid w:val="007523BE"/>
    <w:rsid w:val="00752ED7"/>
    <w:rsid w:val="00752FF7"/>
    <w:rsid w:val="007531BB"/>
    <w:rsid w:val="0075364B"/>
    <w:rsid w:val="00753CBC"/>
    <w:rsid w:val="00753D5D"/>
    <w:rsid w:val="00754163"/>
    <w:rsid w:val="00754770"/>
    <w:rsid w:val="00754E30"/>
    <w:rsid w:val="00755778"/>
    <w:rsid w:val="00756C13"/>
    <w:rsid w:val="00756EF8"/>
    <w:rsid w:val="00757EE5"/>
    <w:rsid w:val="00760A06"/>
    <w:rsid w:val="00760A52"/>
    <w:rsid w:val="00760B95"/>
    <w:rsid w:val="00760C36"/>
    <w:rsid w:val="00761421"/>
    <w:rsid w:val="007619D8"/>
    <w:rsid w:val="007622E8"/>
    <w:rsid w:val="0076320A"/>
    <w:rsid w:val="007636FD"/>
    <w:rsid w:val="00763DA5"/>
    <w:rsid w:val="00764657"/>
    <w:rsid w:val="007646C2"/>
    <w:rsid w:val="0076535A"/>
    <w:rsid w:val="00765445"/>
    <w:rsid w:val="00765971"/>
    <w:rsid w:val="00766DE6"/>
    <w:rsid w:val="00767067"/>
    <w:rsid w:val="00767CA2"/>
    <w:rsid w:val="0077071D"/>
    <w:rsid w:val="00771A37"/>
    <w:rsid w:val="00772943"/>
    <w:rsid w:val="007729C6"/>
    <w:rsid w:val="00772B4C"/>
    <w:rsid w:val="00773526"/>
    <w:rsid w:val="00774E37"/>
    <w:rsid w:val="00774F01"/>
    <w:rsid w:val="00777BA2"/>
    <w:rsid w:val="007823AB"/>
    <w:rsid w:val="007827F7"/>
    <w:rsid w:val="00782AF7"/>
    <w:rsid w:val="007835B3"/>
    <w:rsid w:val="00784748"/>
    <w:rsid w:val="0078482A"/>
    <w:rsid w:val="00784B10"/>
    <w:rsid w:val="00785844"/>
    <w:rsid w:val="00786437"/>
    <w:rsid w:val="00786902"/>
    <w:rsid w:val="00787620"/>
    <w:rsid w:val="00791943"/>
    <w:rsid w:val="00792C79"/>
    <w:rsid w:val="00792EBB"/>
    <w:rsid w:val="007939F3"/>
    <w:rsid w:val="00794353"/>
    <w:rsid w:val="00794DCC"/>
    <w:rsid w:val="00795750"/>
    <w:rsid w:val="00795E52"/>
    <w:rsid w:val="00796403"/>
    <w:rsid w:val="00796AF4"/>
    <w:rsid w:val="00796CEA"/>
    <w:rsid w:val="00797B64"/>
    <w:rsid w:val="00797FEC"/>
    <w:rsid w:val="007A022A"/>
    <w:rsid w:val="007A0943"/>
    <w:rsid w:val="007A11C3"/>
    <w:rsid w:val="007A1D36"/>
    <w:rsid w:val="007A2E7B"/>
    <w:rsid w:val="007A3B9F"/>
    <w:rsid w:val="007A4508"/>
    <w:rsid w:val="007A5082"/>
    <w:rsid w:val="007A5AEF"/>
    <w:rsid w:val="007A62A9"/>
    <w:rsid w:val="007A688A"/>
    <w:rsid w:val="007A6D3C"/>
    <w:rsid w:val="007B08F7"/>
    <w:rsid w:val="007B0DBF"/>
    <w:rsid w:val="007B36FF"/>
    <w:rsid w:val="007B399A"/>
    <w:rsid w:val="007B3A02"/>
    <w:rsid w:val="007B6B13"/>
    <w:rsid w:val="007B7990"/>
    <w:rsid w:val="007C1A80"/>
    <w:rsid w:val="007C2284"/>
    <w:rsid w:val="007C23C9"/>
    <w:rsid w:val="007C2779"/>
    <w:rsid w:val="007C295E"/>
    <w:rsid w:val="007C2D02"/>
    <w:rsid w:val="007C46F8"/>
    <w:rsid w:val="007C51D9"/>
    <w:rsid w:val="007C572A"/>
    <w:rsid w:val="007C58A8"/>
    <w:rsid w:val="007C5D61"/>
    <w:rsid w:val="007C6947"/>
    <w:rsid w:val="007C6AAC"/>
    <w:rsid w:val="007C6C68"/>
    <w:rsid w:val="007C6E1D"/>
    <w:rsid w:val="007C7000"/>
    <w:rsid w:val="007C7921"/>
    <w:rsid w:val="007D1199"/>
    <w:rsid w:val="007D1416"/>
    <w:rsid w:val="007D29AF"/>
    <w:rsid w:val="007D3634"/>
    <w:rsid w:val="007D50B9"/>
    <w:rsid w:val="007D516C"/>
    <w:rsid w:val="007D572F"/>
    <w:rsid w:val="007D6ED3"/>
    <w:rsid w:val="007D7F0A"/>
    <w:rsid w:val="007E0254"/>
    <w:rsid w:val="007E0FFE"/>
    <w:rsid w:val="007E1484"/>
    <w:rsid w:val="007E23BF"/>
    <w:rsid w:val="007E26B7"/>
    <w:rsid w:val="007E35CB"/>
    <w:rsid w:val="007E4ACE"/>
    <w:rsid w:val="007E537C"/>
    <w:rsid w:val="007E5996"/>
    <w:rsid w:val="007E5BDF"/>
    <w:rsid w:val="007E6005"/>
    <w:rsid w:val="007E634C"/>
    <w:rsid w:val="007E7066"/>
    <w:rsid w:val="007E73AE"/>
    <w:rsid w:val="007E7A37"/>
    <w:rsid w:val="007E7E64"/>
    <w:rsid w:val="007F0260"/>
    <w:rsid w:val="007F05D9"/>
    <w:rsid w:val="007F077B"/>
    <w:rsid w:val="007F0A94"/>
    <w:rsid w:val="007F1281"/>
    <w:rsid w:val="007F15DD"/>
    <w:rsid w:val="007F1870"/>
    <w:rsid w:val="007F27D9"/>
    <w:rsid w:val="007F44A6"/>
    <w:rsid w:val="007F4950"/>
    <w:rsid w:val="007F5DC1"/>
    <w:rsid w:val="007F6613"/>
    <w:rsid w:val="007F6A38"/>
    <w:rsid w:val="00800943"/>
    <w:rsid w:val="00801305"/>
    <w:rsid w:val="0080376A"/>
    <w:rsid w:val="00805A34"/>
    <w:rsid w:val="00806078"/>
    <w:rsid w:val="008069A9"/>
    <w:rsid w:val="00806FCD"/>
    <w:rsid w:val="00810420"/>
    <w:rsid w:val="00810635"/>
    <w:rsid w:val="00810AF1"/>
    <w:rsid w:val="008116A8"/>
    <w:rsid w:val="008129A7"/>
    <w:rsid w:val="00812DF8"/>
    <w:rsid w:val="008143C5"/>
    <w:rsid w:val="0081441B"/>
    <w:rsid w:val="00814424"/>
    <w:rsid w:val="00814AB6"/>
    <w:rsid w:val="0081572B"/>
    <w:rsid w:val="0081588E"/>
    <w:rsid w:val="00816AE0"/>
    <w:rsid w:val="00816FB1"/>
    <w:rsid w:val="00817AC4"/>
    <w:rsid w:val="00817C3C"/>
    <w:rsid w:val="008208B0"/>
    <w:rsid w:val="008224E9"/>
    <w:rsid w:val="00822740"/>
    <w:rsid w:val="008228F8"/>
    <w:rsid w:val="00822E81"/>
    <w:rsid w:val="00822EC1"/>
    <w:rsid w:val="00822EE7"/>
    <w:rsid w:val="00823076"/>
    <w:rsid w:val="00823A6C"/>
    <w:rsid w:val="00824961"/>
    <w:rsid w:val="00825F5F"/>
    <w:rsid w:val="008273E9"/>
    <w:rsid w:val="00830325"/>
    <w:rsid w:val="00830B9D"/>
    <w:rsid w:val="00830E73"/>
    <w:rsid w:val="008315B1"/>
    <w:rsid w:val="00831B70"/>
    <w:rsid w:val="0083414B"/>
    <w:rsid w:val="00834322"/>
    <w:rsid w:val="008343D5"/>
    <w:rsid w:val="008350E6"/>
    <w:rsid w:val="00836097"/>
    <w:rsid w:val="00836B56"/>
    <w:rsid w:val="00837661"/>
    <w:rsid w:val="00840FBC"/>
    <w:rsid w:val="00841D89"/>
    <w:rsid w:val="00843072"/>
    <w:rsid w:val="0084401F"/>
    <w:rsid w:val="0084412E"/>
    <w:rsid w:val="008447D4"/>
    <w:rsid w:val="0084597C"/>
    <w:rsid w:val="0084647F"/>
    <w:rsid w:val="00847264"/>
    <w:rsid w:val="008473DA"/>
    <w:rsid w:val="00847C4C"/>
    <w:rsid w:val="00847F15"/>
    <w:rsid w:val="00852F55"/>
    <w:rsid w:val="008531E6"/>
    <w:rsid w:val="008543BE"/>
    <w:rsid w:val="008543CB"/>
    <w:rsid w:val="0085492D"/>
    <w:rsid w:val="008559FA"/>
    <w:rsid w:val="008570AA"/>
    <w:rsid w:val="00857154"/>
    <w:rsid w:val="0086150A"/>
    <w:rsid w:val="008626E8"/>
    <w:rsid w:val="00862A4E"/>
    <w:rsid w:val="008634F2"/>
    <w:rsid w:val="0086363C"/>
    <w:rsid w:val="0086456E"/>
    <w:rsid w:val="00864A13"/>
    <w:rsid w:val="0086538B"/>
    <w:rsid w:val="00865CA3"/>
    <w:rsid w:val="00865E9C"/>
    <w:rsid w:val="00865F3D"/>
    <w:rsid w:val="00865FC2"/>
    <w:rsid w:val="00866859"/>
    <w:rsid w:val="008670A6"/>
    <w:rsid w:val="008675F0"/>
    <w:rsid w:val="00867980"/>
    <w:rsid w:val="00870832"/>
    <w:rsid w:val="00871223"/>
    <w:rsid w:val="00871994"/>
    <w:rsid w:val="00872C7E"/>
    <w:rsid w:val="0087397A"/>
    <w:rsid w:val="00873C22"/>
    <w:rsid w:val="00873C39"/>
    <w:rsid w:val="0087499D"/>
    <w:rsid w:val="00874B11"/>
    <w:rsid w:val="00874F43"/>
    <w:rsid w:val="00875076"/>
    <w:rsid w:val="0087522C"/>
    <w:rsid w:val="00875BDF"/>
    <w:rsid w:val="00876CA4"/>
    <w:rsid w:val="00880428"/>
    <w:rsid w:val="008804F7"/>
    <w:rsid w:val="0088085C"/>
    <w:rsid w:val="00881DB0"/>
    <w:rsid w:val="00881ED4"/>
    <w:rsid w:val="008846A6"/>
    <w:rsid w:val="008847ED"/>
    <w:rsid w:val="00884BB7"/>
    <w:rsid w:val="0088644B"/>
    <w:rsid w:val="008864BF"/>
    <w:rsid w:val="00887668"/>
    <w:rsid w:val="00890655"/>
    <w:rsid w:val="00891FEB"/>
    <w:rsid w:val="00892215"/>
    <w:rsid w:val="008923F4"/>
    <w:rsid w:val="0089263E"/>
    <w:rsid w:val="008930BF"/>
    <w:rsid w:val="008935C6"/>
    <w:rsid w:val="0089370C"/>
    <w:rsid w:val="008938EB"/>
    <w:rsid w:val="00895492"/>
    <w:rsid w:val="008958DB"/>
    <w:rsid w:val="00895A03"/>
    <w:rsid w:val="00895A09"/>
    <w:rsid w:val="00895A77"/>
    <w:rsid w:val="00896155"/>
    <w:rsid w:val="00896575"/>
    <w:rsid w:val="00896EEA"/>
    <w:rsid w:val="008970F1"/>
    <w:rsid w:val="00897631"/>
    <w:rsid w:val="008979A8"/>
    <w:rsid w:val="008A07E6"/>
    <w:rsid w:val="008A0DA7"/>
    <w:rsid w:val="008A151A"/>
    <w:rsid w:val="008A27A1"/>
    <w:rsid w:val="008A366A"/>
    <w:rsid w:val="008A3D31"/>
    <w:rsid w:val="008A40C6"/>
    <w:rsid w:val="008A5A8D"/>
    <w:rsid w:val="008A65B7"/>
    <w:rsid w:val="008A6AF0"/>
    <w:rsid w:val="008A6BBC"/>
    <w:rsid w:val="008A6C4D"/>
    <w:rsid w:val="008A6CEE"/>
    <w:rsid w:val="008A6D46"/>
    <w:rsid w:val="008A79B8"/>
    <w:rsid w:val="008A7EF4"/>
    <w:rsid w:val="008B0120"/>
    <w:rsid w:val="008B02F5"/>
    <w:rsid w:val="008B0886"/>
    <w:rsid w:val="008B08A1"/>
    <w:rsid w:val="008B0C68"/>
    <w:rsid w:val="008B12D2"/>
    <w:rsid w:val="008B176C"/>
    <w:rsid w:val="008B1C87"/>
    <w:rsid w:val="008B21B1"/>
    <w:rsid w:val="008B26B4"/>
    <w:rsid w:val="008B45A1"/>
    <w:rsid w:val="008B4C71"/>
    <w:rsid w:val="008B6455"/>
    <w:rsid w:val="008B68B2"/>
    <w:rsid w:val="008B6CF9"/>
    <w:rsid w:val="008B72F2"/>
    <w:rsid w:val="008C05C0"/>
    <w:rsid w:val="008C085B"/>
    <w:rsid w:val="008C0DC7"/>
    <w:rsid w:val="008C0E9F"/>
    <w:rsid w:val="008C113B"/>
    <w:rsid w:val="008C1FA8"/>
    <w:rsid w:val="008C3179"/>
    <w:rsid w:val="008C4C5E"/>
    <w:rsid w:val="008C5163"/>
    <w:rsid w:val="008C51EC"/>
    <w:rsid w:val="008C5288"/>
    <w:rsid w:val="008C5661"/>
    <w:rsid w:val="008C5C15"/>
    <w:rsid w:val="008D0A93"/>
    <w:rsid w:val="008D1C47"/>
    <w:rsid w:val="008D1C70"/>
    <w:rsid w:val="008D1EE9"/>
    <w:rsid w:val="008D2016"/>
    <w:rsid w:val="008D2451"/>
    <w:rsid w:val="008D3604"/>
    <w:rsid w:val="008D3D28"/>
    <w:rsid w:val="008D418B"/>
    <w:rsid w:val="008D51EF"/>
    <w:rsid w:val="008D53F3"/>
    <w:rsid w:val="008D5C71"/>
    <w:rsid w:val="008D62F1"/>
    <w:rsid w:val="008D7873"/>
    <w:rsid w:val="008D7D42"/>
    <w:rsid w:val="008E0965"/>
    <w:rsid w:val="008E1514"/>
    <w:rsid w:val="008E1553"/>
    <w:rsid w:val="008E1732"/>
    <w:rsid w:val="008E1BC1"/>
    <w:rsid w:val="008E2698"/>
    <w:rsid w:val="008E2867"/>
    <w:rsid w:val="008E3975"/>
    <w:rsid w:val="008E62D0"/>
    <w:rsid w:val="008E65D4"/>
    <w:rsid w:val="008E69DE"/>
    <w:rsid w:val="008E6F98"/>
    <w:rsid w:val="008E7639"/>
    <w:rsid w:val="008E7EC5"/>
    <w:rsid w:val="008F09AF"/>
    <w:rsid w:val="008F150A"/>
    <w:rsid w:val="008F196E"/>
    <w:rsid w:val="008F21F0"/>
    <w:rsid w:val="008F22FF"/>
    <w:rsid w:val="008F31AD"/>
    <w:rsid w:val="008F3386"/>
    <w:rsid w:val="008F3B18"/>
    <w:rsid w:val="008F4C21"/>
    <w:rsid w:val="008F5CFE"/>
    <w:rsid w:val="008F5F56"/>
    <w:rsid w:val="008F62BA"/>
    <w:rsid w:val="008F6A95"/>
    <w:rsid w:val="008F6BE5"/>
    <w:rsid w:val="008F79DF"/>
    <w:rsid w:val="009003EC"/>
    <w:rsid w:val="00900B11"/>
    <w:rsid w:val="00901A1B"/>
    <w:rsid w:val="009021D7"/>
    <w:rsid w:val="009029FD"/>
    <w:rsid w:val="00902E91"/>
    <w:rsid w:val="00903260"/>
    <w:rsid w:val="00904091"/>
    <w:rsid w:val="00904A36"/>
    <w:rsid w:val="00904FB0"/>
    <w:rsid w:val="0090638C"/>
    <w:rsid w:val="0090646D"/>
    <w:rsid w:val="0090648B"/>
    <w:rsid w:val="00906888"/>
    <w:rsid w:val="00906A8F"/>
    <w:rsid w:val="00906DE1"/>
    <w:rsid w:val="009072B1"/>
    <w:rsid w:val="00910F2E"/>
    <w:rsid w:val="009110C3"/>
    <w:rsid w:val="0091290C"/>
    <w:rsid w:val="00912950"/>
    <w:rsid w:val="00912F85"/>
    <w:rsid w:val="00914078"/>
    <w:rsid w:val="00915159"/>
    <w:rsid w:val="0091562C"/>
    <w:rsid w:val="0091584C"/>
    <w:rsid w:val="00915B5C"/>
    <w:rsid w:val="0091608F"/>
    <w:rsid w:val="009162F9"/>
    <w:rsid w:val="00916F4B"/>
    <w:rsid w:val="00916FBF"/>
    <w:rsid w:val="00917B24"/>
    <w:rsid w:val="00920728"/>
    <w:rsid w:val="0092170B"/>
    <w:rsid w:val="009235D0"/>
    <w:rsid w:val="009236EC"/>
    <w:rsid w:val="00923B12"/>
    <w:rsid w:val="0092488E"/>
    <w:rsid w:val="00925AE9"/>
    <w:rsid w:val="00926232"/>
    <w:rsid w:val="0092657F"/>
    <w:rsid w:val="00926A09"/>
    <w:rsid w:val="00926BCC"/>
    <w:rsid w:val="00927BD7"/>
    <w:rsid w:val="00927E17"/>
    <w:rsid w:val="00930220"/>
    <w:rsid w:val="0093131C"/>
    <w:rsid w:val="00931B71"/>
    <w:rsid w:val="0093288B"/>
    <w:rsid w:val="0093296C"/>
    <w:rsid w:val="00933BF6"/>
    <w:rsid w:val="0093415A"/>
    <w:rsid w:val="00935AE5"/>
    <w:rsid w:val="00940E0F"/>
    <w:rsid w:val="009414AF"/>
    <w:rsid w:val="00941734"/>
    <w:rsid w:val="009418BA"/>
    <w:rsid w:val="00941A33"/>
    <w:rsid w:val="00941C2C"/>
    <w:rsid w:val="00942BF0"/>
    <w:rsid w:val="009442A5"/>
    <w:rsid w:val="00944AA7"/>
    <w:rsid w:val="009468F7"/>
    <w:rsid w:val="00946EEA"/>
    <w:rsid w:val="009474C7"/>
    <w:rsid w:val="00950968"/>
    <w:rsid w:val="00951D82"/>
    <w:rsid w:val="009532EA"/>
    <w:rsid w:val="0095409B"/>
    <w:rsid w:val="00955035"/>
    <w:rsid w:val="0095618D"/>
    <w:rsid w:val="00956640"/>
    <w:rsid w:val="00956930"/>
    <w:rsid w:val="00956C7E"/>
    <w:rsid w:val="009573DC"/>
    <w:rsid w:val="00957568"/>
    <w:rsid w:val="009578DA"/>
    <w:rsid w:val="00960F86"/>
    <w:rsid w:val="009617AA"/>
    <w:rsid w:val="00961F0C"/>
    <w:rsid w:val="00962943"/>
    <w:rsid w:val="00962994"/>
    <w:rsid w:val="00962C2B"/>
    <w:rsid w:val="00962CD4"/>
    <w:rsid w:val="00963347"/>
    <w:rsid w:val="009634DA"/>
    <w:rsid w:val="00963783"/>
    <w:rsid w:val="00963995"/>
    <w:rsid w:val="00963E56"/>
    <w:rsid w:val="009642BC"/>
    <w:rsid w:val="00964F14"/>
    <w:rsid w:val="0096677E"/>
    <w:rsid w:val="009670D2"/>
    <w:rsid w:val="00967AE9"/>
    <w:rsid w:val="0097025A"/>
    <w:rsid w:val="00971BFE"/>
    <w:rsid w:val="00971D60"/>
    <w:rsid w:val="00972A73"/>
    <w:rsid w:val="00974FE3"/>
    <w:rsid w:val="00975E73"/>
    <w:rsid w:val="00976C83"/>
    <w:rsid w:val="00977137"/>
    <w:rsid w:val="009771F0"/>
    <w:rsid w:val="009803E7"/>
    <w:rsid w:val="00980FBA"/>
    <w:rsid w:val="00981822"/>
    <w:rsid w:val="00981E8E"/>
    <w:rsid w:val="00982604"/>
    <w:rsid w:val="00983B63"/>
    <w:rsid w:val="00984242"/>
    <w:rsid w:val="00984253"/>
    <w:rsid w:val="00984DCB"/>
    <w:rsid w:val="00984FD8"/>
    <w:rsid w:val="0098526C"/>
    <w:rsid w:val="00985397"/>
    <w:rsid w:val="0098550E"/>
    <w:rsid w:val="00985813"/>
    <w:rsid w:val="00985D93"/>
    <w:rsid w:val="009865A4"/>
    <w:rsid w:val="009866E9"/>
    <w:rsid w:val="0098679B"/>
    <w:rsid w:val="009869D4"/>
    <w:rsid w:val="009870BC"/>
    <w:rsid w:val="009876C4"/>
    <w:rsid w:val="00987791"/>
    <w:rsid w:val="00990597"/>
    <w:rsid w:val="009916DD"/>
    <w:rsid w:val="00991EEA"/>
    <w:rsid w:val="00992653"/>
    <w:rsid w:val="009926CB"/>
    <w:rsid w:val="00992F95"/>
    <w:rsid w:val="00993667"/>
    <w:rsid w:val="00993E85"/>
    <w:rsid w:val="00995278"/>
    <w:rsid w:val="009956EC"/>
    <w:rsid w:val="00996913"/>
    <w:rsid w:val="0099712B"/>
    <w:rsid w:val="00997274"/>
    <w:rsid w:val="00997C41"/>
    <w:rsid w:val="009A02D7"/>
    <w:rsid w:val="009A09F8"/>
    <w:rsid w:val="009A20FD"/>
    <w:rsid w:val="009A2683"/>
    <w:rsid w:val="009A45AC"/>
    <w:rsid w:val="009A464B"/>
    <w:rsid w:val="009A4665"/>
    <w:rsid w:val="009A46AD"/>
    <w:rsid w:val="009A4B4B"/>
    <w:rsid w:val="009A4CB7"/>
    <w:rsid w:val="009A523D"/>
    <w:rsid w:val="009A6901"/>
    <w:rsid w:val="009A6ECC"/>
    <w:rsid w:val="009A7143"/>
    <w:rsid w:val="009A7B59"/>
    <w:rsid w:val="009B052C"/>
    <w:rsid w:val="009B21FE"/>
    <w:rsid w:val="009B3117"/>
    <w:rsid w:val="009B3891"/>
    <w:rsid w:val="009B3A93"/>
    <w:rsid w:val="009B3DA7"/>
    <w:rsid w:val="009B4CF0"/>
    <w:rsid w:val="009B5492"/>
    <w:rsid w:val="009B5559"/>
    <w:rsid w:val="009B588D"/>
    <w:rsid w:val="009B5AAA"/>
    <w:rsid w:val="009B6918"/>
    <w:rsid w:val="009B6D61"/>
    <w:rsid w:val="009B764F"/>
    <w:rsid w:val="009B7BF5"/>
    <w:rsid w:val="009C0795"/>
    <w:rsid w:val="009C1CD3"/>
    <w:rsid w:val="009C2137"/>
    <w:rsid w:val="009C2378"/>
    <w:rsid w:val="009C2E4A"/>
    <w:rsid w:val="009C3369"/>
    <w:rsid w:val="009C3F22"/>
    <w:rsid w:val="009C5054"/>
    <w:rsid w:val="009C5855"/>
    <w:rsid w:val="009C5BF4"/>
    <w:rsid w:val="009C5EC0"/>
    <w:rsid w:val="009C6095"/>
    <w:rsid w:val="009C6132"/>
    <w:rsid w:val="009C6B80"/>
    <w:rsid w:val="009C6CC5"/>
    <w:rsid w:val="009C7AE4"/>
    <w:rsid w:val="009D1003"/>
    <w:rsid w:val="009D17A0"/>
    <w:rsid w:val="009D1CEA"/>
    <w:rsid w:val="009D1D3F"/>
    <w:rsid w:val="009D1DE4"/>
    <w:rsid w:val="009D1FCD"/>
    <w:rsid w:val="009D2E8C"/>
    <w:rsid w:val="009D2F1F"/>
    <w:rsid w:val="009D32D6"/>
    <w:rsid w:val="009D4098"/>
    <w:rsid w:val="009D6C6D"/>
    <w:rsid w:val="009D713A"/>
    <w:rsid w:val="009D7237"/>
    <w:rsid w:val="009D740E"/>
    <w:rsid w:val="009D791C"/>
    <w:rsid w:val="009D7F2B"/>
    <w:rsid w:val="009E17C8"/>
    <w:rsid w:val="009E188D"/>
    <w:rsid w:val="009E1DD2"/>
    <w:rsid w:val="009E2B14"/>
    <w:rsid w:val="009E3295"/>
    <w:rsid w:val="009E75D4"/>
    <w:rsid w:val="009E7782"/>
    <w:rsid w:val="009E7FFE"/>
    <w:rsid w:val="009F0170"/>
    <w:rsid w:val="009F08C8"/>
    <w:rsid w:val="009F0C37"/>
    <w:rsid w:val="009F10FC"/>
    <w:rsid w:val="009F149D"/>
    <w:rsid w:val="009F19E8"/>
    <w:rsid w:val="009F2AE5"/>
    <w:rsid w:val="009F37B8"/>
    <w:rsid w:val="009F3944"/>
    <w:rsid w:val="009F4689"/>
    <w:rsid w:val="009F4F18"/>
    <w:rsid w:val="009F4F23"/>
    <w:rsid w:val="009F6531"/>
    <w:rsid w:val="009F6B42"/>
    <w:rsid w:val="009F6F45"/>
    <w:rsid w:val="00A0096D"/>
    <w:rsid w:val="00A01F0E"/>
    <w:rsid w:val="00A0244E"/>
    <w:rsid w:val="00A04184"/>
    <w:rsid w:val="00A04676"/>
    <w:rsid w:val="00A054AD"/>
    <w:rsid w:val="00A05937"/>
    <w:rsid w:val="00A05D01"/>
    <w:rsid w:val="00A060E0"/>
    <w:rsid w:val="00A067EE"/>
    <w:rsid w:val="00A068F4"/>
    <w:rsid w:val="00A0696C"/>
    <w:rsid w:val="00A0698B"/>
    <w:rsid w:val="00A06C39"/>
    <w:rsid w:val="00A06D08"/>
    <w:rsid w:val="00A07A43"/>
    <w:rsid w:val="00A10121"/>
    <w:rsid w:val="00A118C8"/>
    <w:rsid w:val="00A12F6E"/>
    <w:rsid w:val="00A13483"/>
    <w:rsid w:val="00A134D0"/>
    <w:rsid w:val="00A13F51"/>
    <w:rsid w:val="00A14960"/>
    <w:rsid w:val="00A14B85"/>
    <w:rsid w:val="00A14BE0"/>
    <w:rsid w:val="00A14C16"/>
    <w:rsid w:val="00A150C3"/>
    <w:rsid w:val="00A15DCD"/>
    <w:rsid w:val="00A16645"/>
    <w:rsid w:val="00A16674"/>
    <w:rsid w:val="00A17060"/>
    <w:rsid w:val="00A20535"/>
    <w:rsid w:val="00A206D7"/>
    <w:rsid w:val="00A20934"/>
    <w:rsid w:val="00A210B9"/>
    <w:rsid w:val="00A212CF"/>
    <w:rsid w:val="00A22A39"/>
    <w:rsid w:val="00A238CC"/>
    <w:rsid w:val="00A23BFC"/>
    <w:rsid w:val="00A23C86"/>
    <w:rsid w:val="00A2490A"/>
    <w:rsid w:val="00A24A65"/>
    <w:rsid w:val="00A24AF4"/>
    <w:rsid w:val="00A24C9F"/>
    <w:rsid w:val="00A24D43"/>
    <w:rsid w:val="00A2566B"/>
    <w:rsid w:val="00A26F7A"/>
    <w:rsid w:val="00A27A8C"/>
    <w:rsid w:val="00A27B02"/>
    <w:rsid w:val="00A312B8"/>
    <w:rsid w:val="00A31FBD"/>
    <w:rsid w:val="00A3370D"/>
    <w:rsid w:val="00A33F0F"/>
    <w:rsid w:val="00A343F8"/>
    <w:rsid w:val="00A34F4C"/>
    <w:rsid w:val="00A3520A"/>
    <w:rsid w:val="00A352F1"/>
    <w:rsid w:val="00A357FD"/>
    <w:rsid w:val="00A36546"/>
    <w:rsid w:val="00A36614"/>
    <w:rsid w:val="00A366DA"/>
    <w:rsid w:val="00A36AA3"/>
    <w:rsid w:val="00A36C98"/>
    <w:rsid w:val="00A36DA6"/>
    <w:rsid w:val="00A37002"/>
    <w:rsid w:val="00A400F6"/>
    <w:rsid w:val="00A400F7"/>
    <w:rsid w:val="00A40787"/>
    <w:rsid w:val="00A42F6F"/>
    <w:rsid w:val="00A42FF8"/>
    <w:rsid w:val="00A45B9B"/>
    <w:rsid w:val="00A472C8"/>
    <w:rsid w:val="00A47D2C"/>
    <w:rsid w:val="00A51AFD"/>
    <w:rsid w:val="00A51B9F"/>
    <w:rsid w:val="00A521D1"/>
    <w:rsid w:val="00A5249D"/>
    <w:rsid w:val="00A52757"/>
    <w:rsid w:val="00A52B18"/>
    <w:rsid w:val="00A535E3"/>
    <w:rsid w:val="00A5410D"/>
    <w:rsid w:val="00A54131"/>
    <w:rsid w:val="00A54688"/>
    <w:rsid w:val="00A551CD"/>
    <w:rsid w:val="00A55857"/>
    <w:rsid w:val="00A55889"/>
    <w:rsid w:val="00A55C68"/>
    <w:rsid w:val="00A56306"/>
    <w:rsid w:val="00A57328"/>
    <w:rsid w:val="00A5736C"/>
    <w:rsid w:val="00A57678"/>
    <w:rsid w:val="00A57789"/>
    <w:rsid w:val="00A61097"/>
    <w:rsid w:val="00A61F1D"/>
    <w:rsid w:val="00A633C8"/>
    <w:rsid w:val="00A633F8"/>
    <w:rsid w:val="00A636E4"/>
    <w:rsid w:val="00A63A63"/>
    <w:rsid w:val="00A64A38"/>
    <w:rsid w:val="00A64A79"/>
    <w:rsid w:val="00A64BCE"/>
    <w:rsid w:val="00A64F6D"/>
    <w:rsid w:val="00A664CE"/>
    <w:rsid w:val="00A66FF8"/>
    <w:rsid w:val="00A6724A"/>
    <w:rsid w:val="00A673AE"/>
    <w:rsid w:val="00A678D7"/>
    <w:rsid w:val="00A67A95"/>
    <w:rsid w:val="00A70FFC"/>
    <w:rsid w:val="00A71548"/>
    <w:rsid w:val="00A71C3F"/>
    <w:rsid w:val="00A7245E"/>
    <w:rsid w:val="00A72B69"/>
    <w:rsid w:val="00A73165"/>
    <w:rsid w:val="00A7628D"/>
    <w:rsid w:val="00A767E6"/>
    <w:rsid w:val="00A7711D"/>
    <w:rsid w:val="00A776E2"/>
    <w:rsid w:val="00A80E2E"/>
    <w:rsid w:val="00A81584"/>
    <w:rsid w:val="00A820A2"/>
    <w:rsid w:val="00A823B7"/>
    <w:rsid w:val="00A82786"/>
    <w:rsid w:val="00A83C7E"/>
    <w:rsid w:val="00A845F0"/>
    <w:rsid w:val="00A854BA"/>
    <w:rsid w:val="00A85D2B"/>
    <w:rsid w:val="00A86257"/>
    <w:rsid w:val="00A86637"/>
    <w:rsid w:val="00A86880"/>
    <w:rsid w:val="00A86E0E"/>
    <w:rsid w:val="00A86FAD"/>
    <w:rsid w:val="00A871DB"/>
    <w:rsid w:val="00A90AD0"/>
    <w:rsid w:val="00A91FAE"/>
    <w:rsid w:val="00A91FC8"/>
    <w:rsid w:val="00A920FA"/>
    <w:rsid w:val="00A92870"/>
    <w:rsid w:val="00A928C2"/>
    <w:rsid w:val="00A92910"/>
    <w:rsid w:val="00A938A0"/>
    <w:rsid w:val="00A93FDD"/>
    <w:rsid w:val="00A946C4"/>
    <w:rsid w:val="00A94C78"/>
    <w:rsid w:val="00A95545"/>
    <w:rsid w:val="00A9586E"/>
    <w:rsid w:val="00A95DED"/>
    <w:rsid w:val="00A965FE"/>
    <w:rsid w:val="00A9662A"/>
    <w:rsid w:val="00A9690D"/>
    <w:rsid w:val="00A9741F"/>
    <w:rsid w:val="00A97D34"/>
    <w:rsid w:val="00A97DFF"/>
    <w:rsid w:val="00AA0FC0"/>
    <w:rsid w:val="00AA121B"/>
    <w:rsid w:val="00AA14C7"/>
    <w:rsid w:val="00AA3059"/>
    <w:rsid w:val="00AA31BF"/>
    <w:rsid w:val="00AA4B0E"/>
    <w:rsid w:val="00AA5197"/>
    <w:rsid w:val="00AA5E94"/>
    <w:rsid w:val="00AA6193"/>
    <w:rsid w:val="00AA6C4D"/>
    <w:rsid w:val="00AB0D9A"/>
    <w:rsid w:val="00AB0E9D"/>
    <w:rsid w:val="00AB0EDF"/>
    <w:rsid w:val="00AB165B"/>
    <w:rsid w:val="00AB1EA7"/>
    <w:rsid w:val="00AB29B3"/>
    <w:rsid w:val="00AB2AB8"/>
    <w:rsid w:val="00AB2C1D"/>
    <w:rsid w:val="00AB3239"/>
    <w:rsid w:val="00AB39E2"/>
    <w:rsid w:val="00AB4639"/>
    <w:rsid w:val="00AB4992"/>
    <w:rsid w:val="00AB4EB2"/>
    <w:rsid w:val="00AB4F7A"/>
    <w:rsid w:val="00AB51F6"/>
    <w:rsid w:val="00AB5806"/>
    <w:rsid w:val="00AB5E25"/>
    <w:rsid w:val="00AB5EE7"/>
    <w:rsid w:val="00AB6E2B"/>
    <w:rsid w:val="00AB6E5E"/>
    <w:rsid w:val="00AB6EEF"/>
    <w:rsid w:val="00AB7862"/>
    <w:rsid w:val="00AB7CBB"/>
    <w:rsid w:val="00AB7F1E"/>
    <w:rsid w:val="00AC00CF"/>
    <w:rsid w:val="00AC0677"/>
    <w:rsid w:val="00AC0791"/>
    <w:rsid w:val="00AC149F"/>
    <w:rsid w:val="00AC1A15"/>
    <w:rsid w:val="00AC2131"/>
    <w:rsid w:val="00AC300E"/>
    <w:rsid w:val="00AC3513"/>
    <w:rsid w:val="00AC4D62"/>
    <w:rsid w:val="00AC6F62"/>
    <w:rsid w:val="00AC7F5B"/>
    <w:rsid w:val="00AD14B4"/>
    <w:rsid w:val="00AD16B5"/>
    <w:rsid w:val="00AD18C0"/>
    <w:rsid w:val="00AD272C"/>
    <w:rsid w:val="00AD2BCB"/>
    <w:rsid w:val="00AD3009"/>
    <w:rsid w:val="00AD3AA7"/>
    <w:rsid w:val="00AD3C7F"/>
    <w:rsid w:val="00AD4FA8"/>
    <w:rsid w:val="00AD584F"/>
    <w:rsid w:val="00AD6DD4"/>
    <w:rsid w:val="00AD753F"/>
    <w:rsid w:val="00AE0054"/>
    <w:rsid w:val="00AE1465"/>
    <w:rsid w:val="00AE1544"/>
    <w:rsid w:val="00AE1CDE"/>
    <w:rsid w:val="00AE1DBD"/>
    <w:rsid w:val="00AE4507"/>
    <w:rsid w:val="00AE56B0"/>
    <w:rsid w:val="00AE57F2"/>
    <w:rsid w:val="00AE5C3C"/>
    <w:rsid w:val="00AE7756"/>
    <w:rsid w:val="00AF3469"/>
    <w:rsid w:val="00AF473A"/>
    <w:rsid w:val="00AF50B6"/>
    <w:rsid w:val="00AF548C"/>
    <w:rsid w:val="00AF5D35"/>
    <w:rsid w:val="00AF67AF"/>
    <w:rsid w:val="00AF712F"/>
    <w:rsid w:val="00B0013A"/>
    <w:rsid w:val="00B002B2"/>
    <w:rsid w:val="00B004A3"/>
    <w:rsid w:val="00B00855"/>
    <w:rsid w:val="00B01CBF"/>
    <w:rsid w:val="00B0291F"/>
    <w:rsid w:val="00B0366A"/>
    <w:rsid w:val="00B04432"/>
    <w:rsid w:val="00B04D27"/>
    <w:rsid w:val="00B051B5"/>
    <w:rsid w:val="00B05716"/>
    <w:rsid w:val="00B0678C"/>
    <w:rsid w:val="00B06C92"/>
    <w:rsid w:val="00B077A0"/>
    <w:rsid w:val="00B11A76"/>
    <w:rsid w:val="00B11B6D"/>
    <w:rsid w:val="00B11C5F"/>
    <w:rsid w:val="00B124DB"/>
    <w:rsid w:val="00B1286B"/>
    <w:rsid w:val="00B141FD"/>
    <w:rsid w:val="00B142B9"/>
    <w:rsid w:val="00B1602F"/>
    <w:rsid w:val="00B16638"/>
    <w:rsid w:val="00B1708E"/>
    <w:rsid w:val="00B170AF"/>
    <w:rsid w:val="00B215A8"/>
    <w:rsid w:val="00B21938"/>
    <w:rsid w:val="00B21E29"/>
    <w:rsid w:val="00B22AF1"/>
    <w:rsid w:val="00B23A35"/>
    <w:rsid w:val="00B23E05"/>
    <w:rsid w:val="00B23F44"/>
    <w:rsid w:val="00B24449"/>
    <w:rsid w:val="00B245B7"/>
    <w:rsid w:val="00B25C11"/>
    <w:rsid w:val="00B27779"/>
    <w:rsid w:val="00B27929"/>
    <w:rsid w:val="00B30B87"/>
    <w:rsid w:val="00B30F0F"/>
    <w:rsid w:val="00B3184B"/>
    <w:rsid w:val="00B33D26"/>
    <w:rsid w:val="00B341F4"/>
    <w:rsid w:val="00B342CF"/>
    <w:rsid w:val="00B34486"/>
    <w:rsid w:val="00B346C7"/>
    <w:rsid w:val="00B3507D"/>
    <w:rsid w:val="00B3615F"/>
    <w:rsid w:val="00B363E7"/>
    <w:rsid w:val="00B37097"/>
    <w:rsid w:val="00B40EE8"/>
    <w:rsid w:val="00B41630"/>
    <w:rsid w:val="00B42CB1"/>
    <w:rsid w:val="00B43057"/>
    <w:rsid w:val="00B4484F"/>
    <w:rsid w:val="00B44876"/>
    <w:rsid w:val="00B44900"/>
    <w:rsid w:val="00B44F9F"/>
    <w:rsid w:val="00B450AD"/>
    <w:rsid w:val="00B459F1"/>
    <w:rsid w:val="00B505E3"/>
    <w:rsid w:val="00B51E4A"/>
    <w:rsid w:val="00B527A9"/>
    <w:rsid w:val="00B52886"/>
    <w:rsid w:val="00B52B28"/>
    <w:rsid w:val="00B5381C"/>
    <w:rsid w:val="00B5388E"/>
    <w:rsid w:val="00B55685"/>
    <w:rsid w:val="00B55FC8"/>
    <w:rsid w:val="00B55FD5"/>
    <w:rsid w:val="00B56ABC"/>
    <w:rsid w:val="00B56C23"/>
    <w:rsid w:val="00B57AB9"/>
    <w:rsid w:val="00B60904"/>
    <w:rsid w:val="00B6094A"/>
    <w:rsid w:val="00B6236A"/>
    <w:rsid w:val="00B6334B"/>
    <w:rsid w:val="00B634B2"/>
    <w:rsid w:val="00B64C73"/>
    <w:rsid w:val="00B64FDE"/>
    <w:rsid w:val="00B65DE0"/>
    <w:rsid w:val="00B66A35"/>
    <w:rsid w:val="00B66BED"/>
    <w:rsid w:val="00B66C65"/>
    <w:rsid w:val="00B676E1"/>
    <w:rsid w:val="00B70B94"/>
    <w:rsid w:val="00B72576"/>
    <w:rsid w:val="00B726AB"/>
    <w:rsid w:val="00B729C3"/>
    <w:rsid w:val="00B72C67"/>
    <w:rsid w:val="00B7361E"/>
    <w:rsid w:val="00B73C17"/>
    <w:rsid w:val="00B73C20"/>
    <w:rsid w:val="00B752A6"/>
    <w:rsid w:val="00B75428"/>
    <w:rsid w:val="00B75D5A"/>
    <w:rsid w:val="00B762E2"/>
    <w:rsid w:val="00B76A99"/>
    <w:rsid w:val="00B76AA6"/>
    <w:rsid w:val="00B774B6"/>
    <w:rsid w:val="00B77F35"/>
    <w:rsid w:val="00B81395"/>
    <w:rsid w:val="00B8166E"/>
    <w:rsid w:val="00B81875"/>
    <w:rsid w:val="00B8219C"/>
    <w:rsid w:val="00B82D8E"/>
    <w:rsid w:val="00B82F30"/>
    <w:rsid w:val="00B82F6C"/>
    <w:rsid w:val="00B83245"/>
    <w:rsid w:val="00B8423E"/>
    <w:rsid w:val="00B84661"/>
    <w:rsid w:val="00B852A0"/>
    <w:rsid w:val="00B9046D"/>
    <w:rsid w:val="00B90AD1"/>
    <w:rsid w:val="00B90B97"/>
    <w:rsid w:val="00B90FC1"/>
    <w:rsid w:val="00B912ED"/>
    <w:rsid w:val="00B91BDA"/>
    <w:rsid w:val="00B92752"/>
    <w:rsid w:val="00B93BA4"/>
    <w:rsid w:val="00B93CC8"/>
    <w:rsid w:val="00B9424E"/>
    <w:rsid w:val="00B9469F"/>
    <w:rsid w:val="00B965CF"/>
    <w:rsid w:val="00B96D43"/>
    <w:rsid w:val="00B96E00"/>
    <w:rsid w:val="00B971A8"/>
    <w:rsid w:val="00B977C5"/>
    <w:rsid w:val="00B979BA"/>
    <w:rsid w:val="00BA00C9"/>
    <w:rsid w:val="00BA0276"/>
    <w:rsid w:val="00BA04D1"/>
    <w:rsid w:val="00BA1D95"/>
    <w:rsid w:val="00BA27CE"/>
    <w:rsid w:val="00BA2C97"/>
    <w:rsid w:val="00BA3440"/>
    <w:rsid w:val="00BA5C23"/>
    <w:rsid w:val="00BA6025"/>
    <w:rsid w:val="00BA64C3"/>
    <w:rsid w:val="00BA6D2E"/>
    <w:rsid w:val="00BA70DF"/>
    <w:rsid w:val="00BA7AEA"/>
    <w:rsid w:val="00BB0F63"/>
    <w:rsid w:val="00BB123C"/>
    <w:rsid w:val="00BB1A9E"/>
    <w:rsid w:val="00BB2C15"/>
    <w:rsid w:val="00BB336E"/>
    <w:rsid w:val="00BB4307"/>
    <w:rsid w:val="00BB46F6"/>
    <w:rsid w:val="00BB57B6"/>
    <w:rsid w:val="00BB7746"/>
    <w:rsid w:val="00BB774B"/>
    <w:rsid w:val="00BB78FB"/>
    <w:rsid w:val="00BC0BBA"/>
    <w:rsid w:val="00BC0E0A"/>
    <w:rsid w:val="00BC1AB9"/>
    <w:rsid w:val="00BC1B37"/>
    <w:rsid w:val="00BC3087"/>
    <w:rsid w:val="00BC3E4A"/>
    <w:rsid w:val="00BC48AE"/>
    <w:rsid w:val="00BC54F2"/>
    <w:rsid w:val="00BC5FA9"/>
    <w:rsid w:val="00BC62ED"/>
    <w:rsid w:val="00BC77A8"/>
    <w:rsid w:val="00BC7972"/>
    <w:rsid w:val="00BD0EFF"/>
    <w:rsid w:val="00BD1FFC"/>
    <w:rsid w:val="00BD2EE4"/>
    <w:rsid w:val="00BD351E"/>
    <w:rsid w:val="00BD36D4"/>
    <w:rsid w:val="00BD3A71"/>
    <w:rsid w:val="00BD3ED2"/>
    <w:rsid w:val="00BD40D8"/>
    <w:rsid w:val="00BD4487"/>
    <w:rsid w:val="00BD45CA"/>
    <w:rsid w:val="00BD54FC"/>
    <w:rsid w:val="00BD5921"/>
    <w:rsid w:val="00BD6221"/>
    <w:rsid w:val="00BD6571"/>
    <w:rsid w:val="00BD69F0"/>
    <w:rsid w:val="00BD6DC2"/>
    <w:rsid w:val="00BD7A19"/>
    <w:rsid w:val="00BE0364"/>
    <w:rsid w:val="00BE060C"/>
    <w:rsid w:val="00BE2F42"/>
    <w:rsid w:val="00BE31FA"/>
    <w:rsid w:val="00BE3A48"/>
    <w:rsid w:val="00BE3E84"/>
    <w:rsid w:val="00BE417B"/>
    <w:rsid w:val="00BE48B0"/>
    <w:rsid w:val="00BE68A5"/>
    <w:rsid w:val="00BE6E64"/>
    <w:rsid w:val="00BE7059"/>
    <w:rsid w:val="00BE7986"/>
    <w:rsid w:val="00BE7E3B"/>
    <w:rsid w:val="00BF08F1"/>
    <w:rsid w:val="00BF0C8C"/>
    <w:rsid w:val="00BF0CDB"/>
    <w:rsid w:val="00BF1542"/>
    <w:rsid w:val="00BF1B19"/>
    <w:rsid w:val="00BF207B"/>
    <w:rsid w:val="00BF3B24"/>
    <w:rsid w:val="00BF6690"/>
    <w:rsid w:val="00BF6869"/>
    <w:rsid w:val="00BF6E00"/>
    <w:rsid w:val="00BF7831"/>
    <w:rsid w:val="00C00374"/>
    <w:rsid w:val="00C003FB"/>
    <w:rsid w:val="00C004EB"/>
    <w:rsid w:val="00C007DD"/>
    <w:rsid w:val="00C00DE5"/>
    <w:rsid w:val="00C0243E"/>
    <w:rsid w:val="00C02456"/>
    <w:rsid w:val="00C028EE"/>
    <w:rsid w:val="00C02A08"/>
    <w:rsid w:val="00C02E79"/>
    <w:rsid w:val="00C03043"/>
    <w:rsid w:val="00C0396B"/>
    <w:rsid w:val="00C03986"/>
    <w:rsid w:val="00C03A06"/>
    <w:rsid w:val="00C0422A"/>
    <w:rsid w:val="00C04B87"/>
    <w:rsid w:val="00C05269"/>
    <w:rsid w:val="00C05E47"/>
    <w:rsid w:val="00C065CF"/>
    <w:rsid w:val="00C072BE"/>
    <w:rsid w:val="00C07B31"/>
    <w:rsid w:val="00C11383"/>
    <w:rsid w:val="00C1220C"/>
    <w:rsid w:val="00C122F0"/>
    <w:rsid w:val="00C12430"/>
    <w:rsid w:val="00C12DF4"/>
    <w:rsid w:val="00C13164"/>
    <w:rsid w:val="00C1331E"/>
    <w:rsid w:val="00C14873"/>
    <w:rsid w:val="00C149F9"/>
    <w:rsid w:val="00C14ECD"/>
    <w:rsid w:val="00C16770"/>
    <w:rsid w:val="00C16D06"/>
    <w:rsid w:val="00C179B3"/>
    <w:rsid w:val="00C17C94"/>
    <w:rsid w:val="00C20F3D"/>
    <w:rsid w:val="00C2151E"/>
    <w:rsid w:val="00C21564"/>
    <w:rsid w:val="00C215BF"/>
    <w:rsid w:val="00C21C93"/>
    <w:rsid w:val="00C236C7"/>
    <w:rsid w:val="00C23B8D"/>
    <w:rsid w:val="00C241C5"/>
    <w:rsid w:val="00C244DE"/>
    <w:rsid w:val="00C24DD3"/>
    <w:rsid w:val="00C25267"/>
    <w:rsid w:val="00C25E95"/>
    <w:rsid w:val="00C2659E"/>
    <w:rsid w:val="00C2667D"/>
    <w:rsid w:val="00C27D32"/>
    <w:rsid w:val="00C302DE"/>
    <w:rsid w:val="00C306FE"/>
    <w:rsid w:val="00C30D77"/>
    <w:rsid w:val="00C30E30"/>
    <w:rsid w:val="00C325C2"/>
    <w:rsid w:val="00C328DD"/>
    <w:rsid w:val="00C329EF"/>
    <w:rsid w:val="00C333E6"/>
    <w:rsid w:val="00C335FC"/>
    <w:rsid w:val="00C33ED6"/>
    <w:rsid w:val="00C341C2"/>
    <w:rsid w:val="00C36052"/>
    <w:rsid w:val="00C372F8"/>
    <w:rsid w:val="00C37496"/>
    <w:rsid w:val="00C40339"/>
    <w:rsid w:val="00C40405"/>
    <w:rsid w:val="00C407C8"/>
    <w:rsid w:val="00C40A40"/>
    <w:rsid w:val="00C40C07"/>
    <w:rsid w:val="00C410A7"/>
    <w:rsid w:val="00C41461"/>
    <w:rsid w:val="00C41640"/>
    <w:rsid w:val="00C4172A"/>
    <w:rsid w:val="00C41772"/>
    <w:rsid w:val="00C41776"/>
    <w:rsid w:val="00C41ED5"/>
    <w:rsid w:val="00C428FD"/>
    <w:rsid w:val="00C43859"/>
    <w:rsid w:val="00C43C95"/>
    <w:rsid w:val="00C453DA"/>
    <w:rsid w:val="00C459C7"/>
    <w:rsid w:val="00C46BC9"/>
    <w:rsid w:val="00C46BF5"/>
    <w:rsid w:val="00C471B3"/>
    <w:rsid w:val="00C475D6"/>
    <w:rsid w:val="00C47BC9"/>
    <w:rsid w:val="00C502D9"/>
    <w:rsid w:val="00C50758"/>
    <w:rsid w:val="00C50CAF"/>
    <w:rsid w:val="00C51DE5"/>
    <w:rsid w:val="00C5216C"/>
    <w:rsid w:val="00C52CEB"/>
    <w:rsid w:val="00C53358"/>
    <w:rsid w:val="00C54127"/>
    <w:rsid w:val="00C541FF"/>
    <w:rsid w:val="00C5447B"/>
    <w:rsid w:val="00C544F3"/>
    <w:rsid w:val="00C54FE8"/>
    <w:rsid w:val="00C55AC7"/>
    <w:rsid w:val="00C5670F"/>
    <w:rsid w:val="00C56BBA"/>
    <w:rsid w:val="00C6076E"/>
    <w:rsid w:val="00C611E7"/>
    <w:rsid w:val="00C61490"/>
    <w:rsid w:val="00C61545"/>
    <w:rsid w:val="00C61690"/>
    <w:rsid w:val="00C62112"/>
    <w:rsid w:val="00C6270C"/>
    <w:rsid w:val="00C628EB"/>
    <w:rsid w:val="00C62CD3"/>
    <w:rsid w:val="00C63490"/>
    <w:rsid w:val="00C639B0"/>
    <w:rsid w:val="00C63CEB"/>
    <w:rsid w:val="00C64680"/>
    <w:rsid w:val="00C647DE"/>
    <w:rsid w:val="00C6532B"/>
    <w:rsid w:val="00C657EF"/>
    <w:rsid w:val="00C6594C"/>
    <w:rsid w:val="00C66854"/>
    <w:rsid w:val="00C669CA"/>
    <w:rsid w:val="00C670ED"/>
    <w:rsid w:val="00C678B9"/>
    <w:rsid w:val="00C70B0F"/>
    <w:rsid w:val="00C726F2"/>
    <w:rsid w:val="00C72AA6"/>
    <w:rsid w:val="00C73678"/>
    <w:rsid w:val="00C73795"/>
    <w:rsid w:val="00C73E69"/>
    <w:rsid w:val="00C749F7"/>
    <w:rsid w:val="00C74C7F"/>
    <w:rsid w:val="00C74D9C"/>
    <w:rsid w:val="00C74E0E"/>
    <w:rsid w:val="00C75B97"/>
    <w:rsid w:val="00C75F12"/>
    <w:rsid w:val="00C767CA"/>
    <w:rsid w:val="00C80583"/>
    <w:rsid w:val="00C8103A"/>
    <w:rsid w:val="00C82046"/>
    <w:rsid w:val="00C828F1"/>
    <w:rsid w:val="00C8293A"/>
    <w:rsid w:val="00C83918"/>
    <w:rsid w:val="00C83B3C"/>
    <w:rsid w:val="00C84E75"/>
    <w:rsid w:val="00C85E66"/>
    <w:rsid w:val="00C86A39"/>
    <w:rsid w:val="00C870A6"/>
    <w:rsid w:val="00C90282"/>
    <w:rsid w:val="00C90BDD"/>
    <w:rsid w:val="00C90C15"/>
    <w:rsid w:val="00C91182"/>
    <w:rsid w:val="00C9128E"/>
    <w:rsid w:val="00C91350"/>
    <w:rsid w:val="00C918A9"/>
    <w:rsid w:val="00C91F78"/>
    <w:rsid w:val="00C9269E"/>
    <w:rsid w:val="00C9290D"/>
    <w:rsid w:val="00C92CC8"/>
    <w:rsid w:val="00C93651"/>
    <w:rsid w:val="00C938C1"/>
    <w:rsid w:val="00C939AB"/>
    <w:rsid w:val="00C93B4E"/>
    <w:rsid w:val="00C93F15"/>
    <w:rsid w:val="00C94812"/>
    <w:rsid w:val="00C948C0"/>
    <w:rsid w:val="00C94AB7"/>
    <w:rsid w:val="00C95790"/>
    <w:rsid w:val="00C9672A"/>
    <w:rsid w:val="00C96A8A"/>
    <w:rsid w:val="00C96B85"/>
    <w:rsid w:val="00C96BFA"/>
    <w:rsid w:val="00C96D15"/>
    <w:rsid w:val="00C97774"/>
    <w:rsid w:val="00C97A3A"/>
    <w:rsid w:val="00CA0A8A"/>
    <w:rsid w:val="00CA10D8"/>
    <w:rsid w:val="00CA1715"/>
    <w:rsid w:val="00CA1C01"/>
    <w:rsid w:val="00CA1EA2"/>
    <w:rsid w:val="00CA251B"/>
    <w:rsid w:val="00CA2772"/>
    <w:rsid w:val="00CA288F"/>
    <w:rsid w:val="00CA379A"/>
    <w:rsid w:val="00CA37CD"/>
    <w:rsid w:val="00CA3936"/>
    <w:rsid w:val="00CA3B76"/>
    <w:rsid w:val="00CA48A3"/>
    <w:rsid w:val="00CA4D4A"/>
    <w:rsid w:val="00CA50A0"/>
    <w:rsid w:val="00CA5594"/>
    <w:rsid w:val="00CA5C2E"/>
    <w:rsid w:val="00CA66BF"/>
    <w:rsid w:val="00CA66E5"/>
    <w:rsid w:val="00CA7229"/>
    <w:rsid w:val="00CA7F22"/>
    <w:rsid w:val="00CA7F42"/>
    <w:rsid w:val="00CB13BA"/>
    <w:rsid w:val="00CB2626"/>
    <w:rsid w:val="00CB32E8"/>
    <w:rsid w:val="00CB3377"/>
    <w:rsid w:val="00CB4458"/>
    <w:rsid w:val="00CB445E"/>
    <w:rsid w:val="00CB481C"/>
    <w:rsid w:val="00CB4BA4"/>
    <w:rsid w:val="00CB5F65"/>
    <w:rsid w:val="00CB6390"/>
    <w:rsid w:val="00CB7B21"/>
    <w:rsid w:val="00CB7D0E"/>
    <w:rsid w:val="00CC099F"/>
    <w:rsid w:val="00CC1845"/>
    <w:rsid w:val="00CC19BB"/>
    <w:rsid w:val="00CC249C"/>
    <w:rsid w:val="00CC2A4F"/>
    <w:rsid w:val="00CC3807"/>
    <w:rsid w:val="00CC4493"/>
    <w:rsid w:val="00CC4A0E"/>
    <w:rsid w:val="00CC4C10"/>
    <w:rsid w:val="00CD0C70"/>
    <w:rsid w:val="00CD1793"/>
    <w:rsid w:val="00CD305F"/>
    <w:rsid w:val="00CD4104"/>
    <w:rsid w:val="00CD4F1F"/>
    <w:rsid w:val="00CD5867"/>
    <w:rsid w:val="00CD65F2"/>
    <w:rsid w:val="00CD6802"/>
    <w:rsid w:val="00CD6A79"/>
    <w:rsid w:val="00CD6F5C"/>
    <w:rsid w:val="00CE1E1D"/>
    <w:rsid w:val="00CE2A28"/>
    <w:rsid w:val="00CE2E48"/>
    <w:rsid w:val="00CE38F8"/>
    <w:rsid w:val="00CE3B24"/>
    <w:rsid w:val="00CE49C3"/>
    <w:rsid w:val="00CE4F97"/>
    <w:rsid w:val="00CE568F"/>
    <w:rsid w:val="00CE5903"/>
    <w:rsid w:val="00CE635F"/>
    <w:rsid w:val="00CE6475"/>
    <w:rsid w:val="00CE6B5A"/>
    <w:rsid w:val="00CE74A2"/>
    <w:rsid w:val="00CE7692"/>
    <w:rsid w:val="00CF0461"/>
    <w:rsid w:val="00CF07F9"/>
    <w:rsid w:val="00CF1314"/>
    <w:rsid w:val="00CF15D5"/>
    <w:rsid w:val="00CF1642"/>
    <w:rsid w:val="00CF1B24"/>
    <w:rsid w:val="00CF2190"/>
    <w:rsid w:val="00CF25F7"/>
    <w:rsid w:val="00CF3563"/>
    <w:rsid w:val="00CF38ED"/>
    <w:rsid w:val="00CF4416"/>
    <w:rsid w:val="00CF4DA9"/>
    <w:rsid w:val="00CF5215"/>
    <w:rsid w:val="00CF55C5"/>
    <w:rsid w:val="00CF57AE"/>
    <w:rsid w:val="00CF5A1D"/>
    <w:rsid w:val="00CF63E8"/>
    <w:rsid w:val="00CF6B8A"/>
    <w:rsid w:val="00CF7A31"/>
    <w:rsid w:val="00CF7B8C"/>
    <w:rsid w:val="00CF7C15"/>
    <w:rsid w:val="00CF7E9C"/>
    <w:rsid w:val="00D0047A"/>
    <w:rsid w:val="00D00DBE"/>
    <w:rsid w:val="00D00E19"/>
    <w:rsid w:val="00D02759"/>
    <w:rsid w:val="00D02823"/>
    <w:rsid w:val="00D02A4A"/>
    <w:rsid w:val="00D02B03"/>
    <w:rsid w:val="00D035C3"/>
    <w:rsid w:val="00D03C0A"/>
    <w:rsid w:val="00D03C4E"/>
    <w:rsid w:val="00D0408F"/>
    <w:rsid w:val="00D04576"/>
    <w:rsid w:val="00D04B78"/>
    <w:rsid w:val="00D04C4C"/>
    <w:rsid w:val="00D04FB5"/>
    <w:rsid w:val="00D07138"/>
    <w:rsid w:val="00D074A2"/>
    <w:rsid w:val="00D101F2"/>
    <w:rsid w:val="00D1060E"/>
    <w:rsid w:val="00D12598"/>
    <w:rsid w:val="00D12642"/>
    <w:rsid w:val="00D12E73"/>
    <w:rsid w:val="00D135D4"/>
    <w:rsid w:val="00D1404E"/>
    <w:rsid w:val="00D147BE"/>
    <w:rsid w:val="00D14B7D"/>
    <w:rsid w:val="00D15A58"/>
    <w:rsid w:val="00D15AB1"/>
    <w:rsid w:val="00D15AC8"/>
    <w:rsid w:val="00D1603E"/>
    <w:rsid w:val="00D1650C"/>
    <w:rsid w:val="00D2043E"/>
    <w:rsid w:val="00D2070D"/>
    <w:rsid w:val="00D2082B"/>
    <w:rsid w:val="00D214A7"/>
    <w:rsid w:val="00D2163D"/>
    <w:rsid w:val="00D2190F"/>
    <w:rsid w:val="00D21F4F"/>
    <w:rsid w:val="00D2238E"/>
    <w:rsid w:val="00D22B38"/>
    <w:rsid w:val="00D2429E"/>
    <w:rsid w:val="00D2490E"/>
    <w:rsid w:val="00D252BD"/>
    <w:rsid w:val="00D26012"/>
    <w:rsid w:val="00D26A83"/>
    <w:rsid w:val="00D26F80"/>
    <w:rsid w:val="00D271DE"/>
    <w:rsid w:val="00D30120"/>
    <w:rsid w:val="00D30686"/>
    <w:rsid w:val="00D30DA4"/>
    <w:rsid w:val="00D30F8E"/>
    <w:rsid w:val="00D30FFD"/>
    <w:rsid w:val="00D313F7"/>
    <w:rsid w:val="00D31A21"/>
    <w:rsid w:val="00D3209B"/>
    <w:rsid w:val="00D32329"/>
    <w:rsid w:val="00D328D5"/>
    <w:rsid w:val="00D330EE"/>
    <w:rsid w:val="00D33CD5"/>
    <w:rsid w:val="00D33FBA"/>
    <w:rsid w:val="00D34398"/>
    <w:rsid w:val="00D35324"/>
    <w:rsid w:val="00D35839"/>
    <w:rsid w:val="00D35E89"/>
    <w:rsid w:val="00D36DCD"/>
    <w:rsid w:val="00D37955"/>
    <w:rsid w:val="00D40CC6"/>
    <w:rsid w:val="00D4144F"/>
    <w:rsid w:val="00D41EAF"/>
    <w:rsid w:val="00D42155"/>
    <w:rsid w:val="00D425FF"/>
    <w:rsid w:val="00D43071"/>
    <w:rsid w:val="00D43635"/>
    <w:rsid w:val="00D43BC1"/>
    <w:rsid w:val="00D44BF8"/>
    <w:rsid w:val="00D44C18"/>
    <w:rsid w:val="00D46170"/>
    <w:rsid w:val="00D4677C"/>
    <w:rsid w:val="00D519B3"/>
    <w:rsid w:val="00D52406"/>
    <w:rsid w:val="00D52DE3"/>
    <w:rsid w:val="00D53224"/>
    <w:rsid w:val="00D559D0"/>
    <w:rsid w:val="00D5647D"/>
    <w:rsid w:val="00D5668E"/>
    <w:rsid w:val="00D56D01"/>
    <w:rsid w:val="00D5789E"/>
    <w:rsid w:val="00D579E2"/>
    <w:rsid w:val="00D61979"/>
    <w:rsid w:val="00D61C5B"/>
    <w:rsid w:val="00D623B7"/>
    <w:rsid w:val="00D62E98"/>
    <w:rsid w:val="00D632E2"/>
    <w:rsid w:val="00D63F88"/>
    <w:rsid w:val="00D64127"/>
    <w:rsid w:val="00D64F90"/>
    <w:rsid w:val="00D655CA"/>
    <w:rsid w:val="00D70452"/>
    <w:rsid w:val="00D70B6E"/>
    <w:rsid w:val="00D72B32"/>
    <w:rsid w:val="00D73573"/>
    <w:rsid w:val="00D7446F"/>
    <w:rsid w:val="00D74735"/>
    <w:rsid w:val="00D74B8C"/>
    <w:rsid w:val="00D7603B"/>
    <w:rsid w:val="00D76858"/>
    <w:rsid w:val="00D80326"/>
    <w:rsid w:val="00D81B18"/>
    <w:rsid w:val="00D8278C"/>
    <w:rsid w:val="00D82EAA"/>
    <w:rsid w:val="00D82FE4"/>
    <w:rsid w:val="00D8660A"/>
    <w:rsid w:val="00D8763B"/>
    <w:rsid w:val="00D877C5"/>
    <w:rsid w:val="00D87823"/>
    <w:rsid w:val="00D90598"/>
    <w:rsid w:val="00D90F75"/>
    <w:rsid w:val="00D90FC8"/>
    <w:rsid w:val="00D91473"/>
    <w:rsid w:val="00D92405"/>
    <w:rsid w:val="00D92C02"/>
    <w:rsid w:val="00D92E31"/>
    <w:rsid w:val="00D931A5"/>
    <w:rsid w:val="00D931A8"/>
    <w:rsid w:val="00D93D4D"/>
    <w:rsid w:val="00D9455D"/>
    <w:rsid w:val="00D94DBF"/>
    <w:rsid w:val="00D95B68"/>
    <w:rsid w:val="00D96610"/>
    <w:rsid w:val="00D9724D"/>
    <w:rsid w:val="00D973F2"/>
    <w:rsid w:val="00D9748E"/>
    <w:rsid w:val="00D97F02"/>
    <w:rsid w:val="00DA00C0"/>
    <w:rsid w:val="00DA23E4"/>
    <w:rsid w:val="00DA2612"/>
    <w:rsid w:val="00DA26D9"/>
    <w:rsid w:val="00DA35A1"/>
    <w:rsid w:val="00DA3BF8"/>
    <w:rsid w:val="00DA40B4"/>
    <w:rsid w:val="00DA48DB"/>
    <w:rsid w:val="00DA4C68"/>
    <w:rsid w:val="00DA4E8A"/>
    <w:rsid w:val="00DA53AB"/>
    <w:rsid w:val="00DA5AAA"/>
    <w:rsid w:val="00DA6351"/>
    <w:rsid w:val="00DA703E"/>
    <w:rsid w:val="00DA71BF"/>
    <w:rsid w:val="00DA74E0"/>
    <w:rsid w:val="00DA7F57"/>
    <w:rsid w:val="00DB008C"/>
    <w:rsid w:val="00DB0B1D"/>
    <w:rsid w:val="00DB15A2"/>
    <w:rsid w:val="00DB1E3C"/>
    <w:rsid w:val="00DB1E7B"/>
    <w:rsid w:val="00DB289E"/>
    <w:rsid w:val="00DB2D43"/>
    <w:rsid w:val="00DB2DA5"/>
    <w:rsid w:val="00DB3092"/>
    <w:rsid w:val="00DB33B8"/>
    <w:rsid w:val="00DB3654"/>
    <w:rsid w:val="00DB4159"/>
    <w:rsid w:val="00DB44BA"/>
    <w:rsid w:val="00DB52A6"/>
    <w:rsid w:val="00DB57E2"/>
    <w:rsid w:val="00DB5AEF"/>
    <w:rsid w:val="00DB611A"/>
    <w:rsid w:val="00DB63B6"/>
    <w:rsid w:val="00DB73B1"/>
    <w:rsid w:val="00DB740E"/>
    <w:rsid w:val="00DB7A52"/>
    <w:rsid w:val="00DC1E2C"/>
    <w:rsid w:val="00DC29EF"/>
    <w:rsid w:val="00DC32DC"/>
    <w:rsid w:val="00DC3A11"/>
    <w:rsid w:val="00DC4DD5"/>
    <w:rsid w:val="00DC5102"/>
    <w:rsid w:val="00DC591E"/>
    <w:rsid w:val="00DC6914"/>
    <w:rsid w:val="00DD00C5"/>
    <w:rsid w:val="00DD0D3F"/>
    <w:rsid w:val="00DD14AD"/>
    <w:rsid w:val="00DD178F"/>
    <w:rsid w:val="00DD2917"/>
    <w:rsid w:val="00DD32F6"/>
    <w:rsid w:val="00DD4173"/>
    <w:rsid w:val="00DD5B79"/>
    <w:rsid w:val="00DD7D71"/>
    <w:rsid w:val="00DE04B0"/>
    <w:rsid w:val="00DE0DE0"/>
    <w:rsid w:val="00DE1701"/>
    <w:rsid w:val="00DE1EE9"/>
    <w:rsid w:val="00DE30AF"/>
    <w:rsid w:val="00DE3467"/>
    <w:rsid w:val="00DE3D0F"/>
    <w:rsid w:val="00DE557A"/>
    <w:rsid w:val="00DE58FD"/>
    <w:rsid w:val="00DE5EE4"/>
    <w:rsid w:val="00DE6958"/>
    <w:rsid w:val="00DE6B9C"/>
    <w:rsid w:val="00DE6D7D"/>
    <w:rsid w:val="00DE70BC"/>
    <w:rsid w:val="00DE736C"/>
    <w:rsid w:val="00DE7F2D"/>
    <w:rsid w:val="00DF1AB5"/>
    <w:rsid w:val="00DF1C66"/>
    <w:rsid w:val="00DF1D71"/>
    <w:rsid w:val="00DF1E3A"/>
    <w:rsid w:val="00DF2D10"/>
    <w:rsid w:val="00DF396A"/>
    <w:rsid w:val="00DF39DC"/>
    <w:rsid w:val="00DF4764"/>
    <w:rsid w:val="00DF56B1"/>
    <w:rsid w:val="00DF5709"/>
    <w:rsid w:val="00DF6528"/>
    <w:rsid w:val="00DF66EF"/>
    <w:rsid w:val="00DF7F57"/>
    <w:rsid w:val="00E01435"/>
    <w:rsid w:val="00E015FB"/>
    <w:rsid w:val="00E018FE"/>
    <w:rsid w:val="00E019A1"/>
    <w:rsid w:val="00E02657"/>
    <w:rsid w:val="00E02D58"/>
    <w:rsid w:val="00E03211"/>
    <w:rsid w:val="00E03826"/>
    <w:rsid w:val="00E03BE9"/>
    <w:rsid w:val="00E04358"/>
    <w:rsid w:val="00E05989"/>
    <w:rsid w:val="00E05FFC"/>
    <w:rsid w:val="00E06B4C"/>
    <w:rsid w:val="00E06F11"/>
    <w:rsid w:val="00E120D4"/>
    <w:rsid w:val="00E120D8"/>
    <w:rsid w:val="00E12C9C"/>
    <w:rsid w:val="00E12F8D"/>
    <w:rsid w:val="00E13193"/>
    <w:rsid w:val="00E14AF4"/>
    <w:rsid w:val="00E16CD1"/>
    <w:rsid w:val="00E16FC4"/>
    <w:rsid w:val="00E1749C"/>
    <w:rsid w:val="00E1752C"/>
    <w:rsid w:val="00E205AE"/>
    <w:rsid w:val="00E206EA"/>
    <w:rsid w:val="00E21114"/>
    <w:rsid w:val="00E213B6"/>
    <w:rsid w:val="00E21689"/>
    <w:rsid w:val="00E21A82"/>
    <w:rsid w:val="00E223BD"/>
    <w:rsid w:val="00E24004"/>
    <w:rsid w:val="00E24D94"/>
    <w:rsid w:val="00E2587A"/>
    <w:rsid w:val="00E25B94"/>
    <w:rsid w:val="00E25D98"/>
    <w:rsid w:val="00E25DBE"/>
    <w:rsid w:val="00E26259"/>
    <w:rsid w:val="00E266E3"/>
    <w:rsid w:val="00E26B07"/>
    <w:rsid w:val="00E271ED"/>
    <w:rsid w:val="00E27206"/>
    <w:rsid w:val="00E2790E"/>
    <w:rsid w:val="00E27A6E"/>
    <w:rsid w:val="00E3036C"/>
    <w:rsid w:val="00E30BA2"/>
    <w:rsid w:val="00E316AC"/>
    <w:rsid w:val="00E31A7E"/>
    <w:rsid w:val="00E3315C"/>
    <w:rsid w:val="00E33494"/>
    <w:rsid w:val="00E33874"/>
    <w:rsid w:val="00E341B4"/>
    <w:rsid w:val="00E3537B"/>
    <w:rsid w:val="00E35AD3"/>
    <w:rsid w:val="00E35BBC"/>
    <w:rsid w:val="00E35DB1"/>
    <w:rsid w:val="00E3661D"/>
    <w:rsid w:val="00E36669"/>
    <w:rsid w:val="00E366DA"/>
    <w:rsid w:val="00E37183"/>
    <w:rsid w:val="00E37518"/>
    <w:rsid w:val="00E37DB6"/>
    <w:rsid w:val="00E37E22"/>
    <w:rsid w:val="00E37E9D"/>
    <w:rsid w:val="00E40E3F"/>
    <w:rsid w:val="00E413DF"/>
    <w:rsid w:val="00E42223"/>
    <w:rsid w:val="00E43352"/>
    <w:rsid w:val="00E43383"/>
    <w:rsid w:val="00E43A2A"/>
    <w:rsid w:val="00E447C6"/>
    <w:rsid w:val="00E450DB"/>
    <w:rsid w:val="00E455EE"/>
    <w:rsid w:val="00E45619"/>
    <w:rsid w:val="00E46546"/>
    <w:rsid w:val="00E46CBB"/>
    <w:rsid w:val="00E4784A"/>
    <w:rsid w:val="00E4798C"/>
    <w:rsid w:val="00E47DC2"/>
    <w:rsid w:val="00E50402"/>
    <w:rsid w:val="00E50BFC"/>
    <w:rsid w:val="00E51333"/>
    <w:rsid w:val="00E5272E"/>
    <w:rsid w:val="00E536AC"/>
    <w:rsid w:val="00E541F3"/>
    <w:rsid w:val="00E55017"/>
    <w:rsid w:val="00E5511E"/>
    <w:rsid w:val="00E5516A"/>
    <w:rsid w:val="00E555CF"/>
    <w:rsid w:val="00E56165"/>
    <w:rsid w:val="00E561B9"/>
    <w:rsid w:val="00E563A6"/>
    <w:rsid w:val="00E571A4"/>
    <w:rsid w:val="00E60615"/>
    <w:rsid w:val="00E6064A"/>
    <w:rsid w:val="00E60FFE"/>
    <w:rsid w:val="00E611C9"/>
    <w:rsid w:val="00E61F5D"/>
    <w:rsid w:val="00E62254"/>
    <w:rsid w:val="00E625F9"/>
    <w:rsid w:val="00E62B4A"/>
    <w:rsid w:val="00E62C19"/>
    <w:rsid w:val="00E62EF0"/>
    <w:rsid w:val="00E62FBD"/>
    <w:rsid w:val="00E65008"/>
    <w:rsid w:val="00E66153"/>
    <w:rsid w:val="00E668E6"/>
    <w:rsid w:val="00E6765D"/>
    <w:rsid w:val="00E67C60"/>
    <w:rsid w:val="00E701DF"/>
    <w:rsid w:val="00E7055D"/>
    <w:rsid w:val="00E719A4"/>
    <w:rsid w:val="00E7255A"/>
    <w:rsid w:val="00E735B5"/>
    <w:rsid w:val="00E73BC5"/>
    <w:rsid w:val="00E74182"/>
    <w:rsid w:val="00E742BF"/>
    <w:rsid w:val="00E762BF"/>
    <w:rsid w:val="00E76332"/>
    <w:rsid w:val="00E7742D"/>
    <w:rsid w:val="00E77F30"/>
    <w:rsid w:val="00E80A0E"/>
    <w:rsid w:val="00E80F18"/>
    <w:rsid w:val="00E81438"/>
    <w:rsid w:val="00E81623"/>
    <w:rsid w:val="00E817FA"/>
    <w:rsid w:val="00E8189E"/>
    <w:rsid w:val="00E81C8C"/>
    <w:rsid w:val="00E824E6"/>
    <w:rsid w:val="00E82A05"/>
    <w:rsid w:val="00E84858"/>
    <w:rsid w:val="00E85CAB"/>
    <w:rsid w:val="00E85F19"/>
    <w:rsid w:val="00E861F0"/>
    <w:rsid w:val="00E86947"/>
    <w:rsid w:val="00E87258"/>
    <w:rsid w:val="00E875FC"/>
    <w:rsid w:val="00E87BB9"/>
    <w:rsid w:val="00E87F03"/>
    <w:rsid w:val="00E902B0"/>
    <w:rsid w:val="00E9096A"/>
    <w:rsid w:val="00E91F60"/>
    <w:rsid w:val="00E93321"/>
    <w:rsid w:val="00E941A9"/>
    <w:rsid w:val="00E94B64"/>
    <w:rsid w:val="00E9565F"/>
    <w:rsid w:val="00E96627"/>
    <w:rsid w:val="00E96689"/>
    <w:rsid w:val="00E96B57"/>
    <w:rsid w:val="00E96C43"/>
    <w:rsid w:val="00EA01EC"/>
    <w:rsid w:val="00EA110E"/>
    <w:rsid w:val="00EA1C7F"/>
    <w:rsid w:val="00EA1FBD"/>
    <w:rsid w:val="00EA32D1"/>
    <w:rsid w:val="00EA3664"/>
    <w:rsid w:val="00EA3724"/>
    <w:rsid w:val="00EA397E"/>
    <w:rsid w:val="00EA3B0D"/>
    <w:rsid w:val="00EA4284"/>
    <w:rsid w:val="00EA4477"/>
    <w:rsid w:val="00EA49A8"/>
    <w:rsid w:val="00EA518A"/>
    <w:rsid w:val="00EA560B"/>
    <w:rsid w:val="00EA57FE"/>
    <w:rsid w:val="00EA596D"/>
    <w:rsid w:val="00EA6217"/>
    <w:rsid w:val="00EA65C2"/>
    <w:rsid w:val="00EA6B57"/>
    <w:rsid w:val="00EA6F07"/>
    <w:rsid w:val="00EA7FFC"/>
    <w:rsid w:val="00EB00C7"/>
    <w:rsid w:val="00EB059B"/>
    <w:rsid w:val="00EB0E68"/>
    <w:rsid w:val="00EB132F"/>
    <w:rsid w:val="00EB1C07"/>
    <w:rsid w:val="00EB22BC"/>
    <w:rsid w:val="00EB22CD"/>
    <w:rsid w:val="00EB249B"/>
    <w:rsid w:val="00EB28E8"/>
    <w:rsid w:val="00EB3660"/>
    <w:rsid w:val="00EB3BB8"/>
    <w:rsid w:val="00EB4452"/>
    <w:rsid w:val="00EB5629"/>
    <w:rsid w:val="00EB5A51"/>
    <w:rsid w:val="00EB64A6"/>
    <w:rsid w:val="00EB6B9A"/>
    <w:rsid w:val="00EB7940"/>
    <w:rsid w:val="00EC035F"/>
    <w:rsid w:val="00EC0D0E"/>
    <w:rsid w:val="00EC2526"/>
    <w:rsid w:val="00EC322B"/>
    <w:rsid w:val="00EC37A4"/>
    <w:rsid w:val="00EC52DF"/>
    <w:rsid w:val="00EC537F"/>
    <w:rsid w:val="00EC53E7"/>
    <w:rsid w:val="00EC552B"/>
    <w:rsid w:val="00EC73CF"/>
    <w:rsid w:val="00ED01A0"/>
    <w:rsid w:val="00ED0569"/>
    <w:rsid w:val="00ED07F9"/>
    <w:rsid w:val="00ED147A"/>
    <w:rsid w:val="00ED25FB"/>
    <w:rsid w:val="00ED34E0"/>
    <w:rsid w:val="00ED3B5C"/>
    <w:rsid w:val="00ED4764"/>
    <w:rsid w:val="00ED493E"/>
    <w:rsid w:val="00ED4F4E"/>
    <w:rsid w:val="00ED602D"/>
    <w:rsid w:val="00ED6F9B"/>
    <w:rsid w:val="00ED72C8"/>
    <w:rsid w:val="00EE04A8"/>
    <w:rsid w:val="00EE0916"/>
    <w:rsid w:val="00EE0C5D"/>
    <w:rsid w:val="00EE18A5"/>
    <w:rsid w:val="00EE1C08"/>
    <w:rsid w:val="00EE32A8"/>
    <w:rsid w:val="00EE393B"/>
    <w:rsid w:val="00EE39D3"/>
    <w:rsid w:val="00EE46BA"/>
    <w:rsid w:val="00EE6214"/>
    <w:rsid w:val="00EE62CE"/>
    <w:rsid w:val="00EE6321"/>
    <w:rsid w:val="00EE698D"/>
    <w:rsid w:val="00EE6D5D"/>
    <w:rsid w:val="00EF08C9"/>
    <w:rsid w:val="00EF1A48"/>
    <w:rsid w:val="00EF1DF9"/>
    <w:rsid w:val="00EF1E27"/>
    <w:rsid w:val="00EF1FAA"/>
    <w:rsid w:val="00EF20A4"/>
    <w:rsid w:val="00EF292F"/>
    <w:rsid w:val="00EF2B79"/>
    <w:rsid w:val="00EF317D"/>
    <w:rsid w:val="00EF3A75"/>
    <w:rsid w:val="00EF3AAD"/>
    <w:rsid w:val="00EF3C3B"/>
    <w:rsid w:val="00EF3D96"/>
    <w:rsid w:val="00EF4ADF"/>
    <w:rsid w:val="00EF4B39"/>
    <w:rsid w:val="00EF61D1"/>
    <w:rsid w:val="00EF6AF0"/>
    <w:rsid w:val="00EF6C6C"/>
    <w:rsid w:val="00EF6CCB"/>
    <w:rsid w:val="00EF7180"/>
    <w:rsid w:val="00EF751F"/>
    <w:rsid w:val="00EF7741"/>
    <w:rsid w:val="00F00B91"/>
    <w:rsid w:val="00F00FAB"/>
    <w:rsid w:val="00F01359"/>
    <w:rsid w:val="00F0170D"/>
    <w:rsid w:val="00F01BA3"/>
    <w:rsid w:val="00F01EAC"/>
    <w:rsid w:val="00F03B2B"/>
    <w:rsid w:val="00F04329"/>
    <w:rsid w:val="00F04579"/>
    <w:rsid w:val="00F04645"/>
    <w:rsid w:val="00F05E2F"/>
    <w:rsid w:val="00F062B1"/>
    <w:rsid w:val="00F066DB"/>
    <w:rsid w:val="00F07468"/>
    <w:rsid w:val="00F07860"/>
    <w:rsid w:val="00F07968"/>
    <w:rsid w:val="00F140EE"/>
    <w:rsid w:val="00F14440"/>
    <w:rsid w:val="00F14905"/>
    <w:rsid w:val="00F14B5C"/>
    <w:rsid w:val="00F159B0"/>
    <w:rsid w:val="00F15B2C"/>
    <w:rsid w:val="00F164F5"/>
    <w:rsid w:val="00F170D3"/>
    <w:rsid w:val="00F2035B"/>
    <w:rsid w:val="00F2067E"/>
    <w:rsid w:val="00F2081B"/>
    <w:rsid w:val="00F212AC"/>
    <w:rsid w:val="00F2210B"/>
    <w:rsid w:val="00F2248A"/>
    <w:rsid w:val="00F23492"/>
    <w:rsid w:val="00F23639"/>
    <w:rsid w:val="00F23690"/>
    <w:rsid w:val="00F253FC"/>
    <w:rsid w:val="00F2614C"/>
    <w:rsid w:val="00F26215"/>
    <w:rsid w:val="00F26F8C"/>
    <w:rsid w:val="00F27367"/>
    <w:rsid w:val="00F27E3C"/>
    <w:rsid w:val="00F31DB3"/>
    <w:rsid w:val="00F320BD"/>
    <w:rsid w:val="00F32563"/>
    <w:rsid w:val="00F325B0"/>
    <w:rsid w:val="00F32CC9"/>
    <w:rsid w:val="00F33707"/>
    <w:rsid w:val="00F337A2"/>
    <w:rsid w:val="00F33FE4"/>
    <w:rsid w:val="00F352B9"/>
    <w:rsid w:val="00F363E9"/>
    <w:rsid w:val="00F36DA5"/>
    <w:rsid w:val="00F36E8C"/>
    <w:rsid w:val="00F40D70"/>
    <w:rsid w:val="00F40F5F"/>
    <w:rsid w:val="00F41128"/>
    <w:rsid w:val="00F42232"/>
    <w:rsid w:val="00F4249F"/>
    <w:rsid w:val="00F435D9"/>
    <w:rsid w:val="00F43820"/>
    <w:rsid w:val="00F43CB0"/>
    <w:rsid w:val="00F43F28"/>
    <w:rsid w:val="00F4500D"/>
    <w:rsid w:val="00F45546"/>
    <w:rsid w:val="00F464A8"/>
    <w:rsid w:val="00F464DC"/>
    <w:rsid w:val="00F47C46"/>
    <w:rsid w:val="00F5025F"/>
    <w:rsid w:val="00F5032C"/>
    <w:rsid w:val="00F507F4"/>
    <w:rsid w:val="00F5081E"/>
    <w:rsid w:val="00F50B29"/>
    <w:rsid w:val="00F51B67"/>
    <w:rsid w:val="00F522BD"/>
    <w:rsid w:val="00F529BA"/>
    <w:rsid w:val="00F5355B"/>
    <w:rsid w:val="00F543D0"/>
    <w:rsid w:val="00F550C0"/>
    <w:rsid w:val="00F5556C"/>
    <w:rsid w:val="00F558F5"/>
    <w:rsid w:val="00F55B2E"/>
    <w:rsid w:val="00F603B8"/>
    <w:rsid w:val="00F6246F"/>
    <w:rsid w:val="00F624ED"/>
    <w:rsid w:val="00F63C23"/>
    <w:rsid w:val="00F64717"/>
    <w:rsid w:val="00F649AC"/>
    <w:rsid w:val="00F64CE5"/>
    <w:rsid w:val="00F64E08"/>
    <w:rsid w:val="00F651C9"/>
    <w:rsid w:val="00F6573C"/>
    <w:rsid w:val="00F6620F"/>
    <w:rsid w:val="00F6747E"/>
    <w:rsid w:val="00F67A00"/>
    <w:rsid w:val="00F67BE9"/>
    <w:rsid w:val="00F67BFE"/>
    <w:rsid w:val="00F70015"/>
    <w:rsid w:val="00F70886"/>
    <w:rsid w:val="00F71B86"/>
    <w:rsid w:val="00F729F2"/>
    <w:rsid w:val="00F72A43"/>
    <w:rsid w:val="00F72F81"/>
    <w:rsid w:val="00F73F37"/>
    <w:rsid w:val="00F75093"/>
    <w:rsid w:val="00F76256"/>
    <w:rsid w:val="00F765D6"/>
    <w:rsid w:val="00F76849"/>
    <w:rsid w:val="00F76AAC"/>
    <w:rsid w:val="00F77708"/>
    <w:rsid w:val="00F8027D"/>
    <w:rsid w:val="00F8091F"/>
    <w:rsid w:val="00F81AB6"/>
    <w:rsid w:val="00F835DE"/>
    <w:rsid w:val="00F83FF8"/>
    <w:rsid w:val="00F848C8"/>
    <w:rsid w:val="00F84FA4"/>
    <w:rsid w:val="00F85E2A"/>
    <w:rsid w:val="00F87534"/>
    <w:rsid w:val="00F87F24"/>
    <w:rsid w:val="00F9058E"/>
    <w:rsid w:val="00F910DB"/>
    <w:rsid w:val="00F913B8"/>
    <w:rsid w:val="00F91B2D"/>
    <w:rsid w:val="00F9256E"/>
    <w:rsid w:val="00F92587"/>
    <w:rsid w:val="00F92667"/>
    <w:rsid w:val="00F94D7A"/>
    <w:rsid w:val="00F94E07"/>
    <w:rsid w:val="00F95279"/>
    <w:rsid w:val="00F95507"/>
    <w:rsid w:val="00F95CBA"/>
    <w:rsid w:val="00F95E1C"/>
    <w:rsid w:val="00F95FA1"/>
    <w:rsid w:val="00F95FCB"/>
    <w:rsid w:val="00F96264"/>
    <w:rsid w:val="00F96408"/>
    <w:rsid w:val="00F96BBF"/>
    <w:rsid w:val="00F96ED7"/>
    <w:rsid w:val="00F97257"/>
    <w:rsid w:val="00FA1E62"/>
    <w:rsid w:val="00FA22D8"/>
    <w:rsid w:val="00FA26DE"/>
    <w:rsid w:val="00FA47C6"/>
    <w:rsid w:val="00FA6844"/>
    <w:rsid w:val="00FA6A86"/>
    <w:rsid w:val="00FA78F4"/>
    <w:rsid w:val="00FA7B9E"/>
    <w:rsid w:val="00FB0408"/>
    <w:rsid w:val="00FB05E1"/>
    <w:rsid w:val="00FB06A8"/>
    <w:rsid w:val="00FB08C7"/>
    <w:rsid w:val="00FB0FC4"/>
    <w:rsid w:val="00FB1041"/>
    <w:rsid w:val="00FB110F"/>
    <w:rsid w:val="00FB1454"/>
    <w:rsid w:val="00FB1AF8"/>
    <w:rsid w:val="00FB1B64"/>
    <w:rsid w:val="00FB2E5E"/>
    <w:rsid w:val="00FB2F85"/>
    <w:rsid w:val="00FB3351"/>
    <w:rsid w:val="00FB363D"/>
    <w:rsid w:val="00FB3EE9"/>
    <w:rsid w:val="00FB506F"/>
    <w:rsid w:val="00FB508A"/>
    <w:rsid w:val="00FB6976"/>
    <w:rsid w:val="00FB6A34"/>
    <w:rsid w:val="00FB6D75"/>
    <w:rsid w:val="00FB796F"/>
    <w:rsid w:val="00FC2944"/>
    <w:rsid w:val="00FC2F9B"/>
    <w:rsid w:val="00FC33C8"/>
    <w:rsid w:val="00FC361F"/>
    <w:rsid w:val="00FC4388"/>
    <w:rsid w:val="00FC5339"/>
    <w:rsid w:val="00FC5906"/>
    <w:rsid w:val="00FC5E45"/>
    <w:rsid w:val="00FC5F6E"/>
    <w:rsid w:val="00FC662C"/>
    <w:rsid w:val="00FC673F"/>
    <w:rsid w:val="00FC6883"/>
    <w:rsid w:val="00FC6C1A"/>
    <w:rsid w:val="00FC7213"/>
    <w:rsid w:val="00FC73EC"/>
    <w:rsid w:val="00FC756A"/>
    <w:rsid w:val="00FC7DCF"/>
    <w:rsid w:val="00FD0C5E"/>
    <w:rsid w:val="00FD1632"/>
    <w:rsid w:val="00FD19C6"/>
    <w:rsid w:val="00FD3BB0"/>
    <w:rsid w:val="00FD3F50"/>
    <w:rsid w:val="00FD4160"/>
    <w:rsid w:val="00FD477B"/>
    <w:rsid w:val="00FD4F19"/>
    <w:rsid w:val="00FD502E"/>
    <w:rsid w:val="00FD7112"/>
    <w:rsid w:val="00FD72FC"/>
    <w:rsid w:val="00FD77CD"/>
    <w:rsid w:val="00FD7E23"/>
    <w:rsid w:val="00FE0574"/>
    <w:rsid w:val="00FE0FBE"/>
    <w:rsid w:val="00FE1F85"/>
    <w:rsid w:val="00FE43D9"/>
    <w:rsid w:val="00FE4830"/>
    <w:rsid w:val="00FE49D7"/>
    <w:rsid w:val="00FE5A20"/>
    <w:rsid w:val="00FE68D0"/>
    <w:rsid w:val="00FE6BE1"/>
    <w:rsid w:val="00FE72DD"/>
    <w:rsid w:val="00FF009F"/>
    <w:rsid w:val="00FF02AD"/>
    <w:rsid w:val="00FF09D3"/>
    <w:rsid w:val="00FF0CE1"/>
    <w:rsid w:val="00FF0DF8"/>
    <w:rsid w:val="00FF1075"/>
    <w:rsid w:val="00FF1DC6"/>
    <w:rsid w:val="00FF2243"/>
    <w:rsid w:val="00FF25FF"/>
    <w:rsid w:val="00FF35C3"/>
    <w:rsid w:val="00FF36DA"/>
    <w:rsid w:val="00FF3A96"/>
    <w:rsid w:val="00FF3BDC"/>
    <w:rsid w:val="00FF442D"/>
    <w:rsid w:val="00FF533A"/>
    <w:rsid w:val="00FF58E1"/>
    <w:rsid w:val="00FF5F56"/>
    <w:rsid w:val="00FF7958"/>
    <w:rsid w:val="00FF7BF6"/>
    <w:rsid w:val="00FF7C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718CDD"/>
  <w15:chartTrackingRefBased/>
  <w15:docId w15:val="{16A38A20-8099-884A-A236-393C62F92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58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italic">
    <w:name w:val="italic"/>
    <w:basedOn w:val="a0"/>
    <w:rsid w:val="00F43F28"/>
  </w:style>
  <w:style w:type="paragraph" w:styleId="a3">
    <w:name w:val="header"/>
    <w:basedOn w:val="a"/>
    <w:link w:val="a4"/>
    <w:uiPriority w:val="99"/>
    <w:unhideWhenUsed/>
    <w:rsid w:val="007957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95750"/>
    <w:rPr>
      <w:sz w:val="18"/>
      <w:szCs w:val="18"/>
    </w:rPr>
  </w:style>
  <w:style w:type="paragraph" w:styleId="a5">
    <w:name w:val="footer"/>
    <w:basedOn w:val="a"/>
    <w:link w:val="a6"/>
    <w:uiPriority w:val="99"/>
    <w:unhideWhenUsed/>
    <w:rsid w:val="00795750"/>
    <w:pPr>
      <w:tabs>
        <w:tab w:val="center" w:pos="4153"/>
        <w:tab w:val="right" w:pos="8306"/>
      </w:tabs>
      <w:snapToGrid w:val="0"/>
      <w:jc w:val="left"/>
    </w:pPr>
    <w:rPr>
      <w:sz w:val="18"/>
      <w:szCs w:val="18"/>
    </w:rPr>
  </w:style>
  <w:style w:type="character" w:customStyle="1" w:styleId="a6">
    <w:name w:val="页脚 字符"/>
    <w:basedOn w:val="a0"/>
    <w:link w:val="a5"/>
    <w:uiPriority w:val="99"/>
    <w:rsid w:val="00795750"/>
    <w:rPr>
      <w:sz w:val="18"/>
      <w:szCs w:val="18"/>
    </w:rPr>
  </w:style>
  <w:style w:type="character" w:styleId="a7">
    <w:name w:val="Placeholder Text"/>
    <w:basedOn w:val="a0"/>
    <w:uiPriority w:val="99"/>
    <w:semiHidden/>
    <w:rsid w:val="008A07E6"/>
    <w:rPr>
      <w:color w:val="808080"/>
    </w:rPr>
  </w:style>
  <w:style w:type="character" w:styleId="a8">
    <w:name w:val="line number"/>
    <w:basedOn w:val="a0"/>
    <w:uiPriority w:val="99"/>
    <w:semiHidden/>
    <w:unhideWhenUsed/>
    <w:rsid w:val="00EE698D"/>
  </w:style>
  <w:style w:type="character" w:styleId="a9">
    <w:name w:val="Hyperlink"/>
    <w:basedOn w:val="a0"/>
    <w:uiPriority w:val="99"/>
    <w:unhideWhenUsed/>
    <w:rsid w:val="00C333E6"/>
    <w:rPr>
      <w:color w:val="0000FF"/>
      <w:u w:val="single"/>
    </w:rPr>
  </w:style>
  <w:style w:type="table" w:styleId="aa">
    <w:name w:val="Table Grid"/>
    <w:basedOn w:val="a1"/>
    <w:uiPriority w:val="39"/>
    <w:rsid w:val="00DB33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FB1AF8"/>
  </w:style>
  <w:style w:type="character" w:styleId="ac">
    <w:name w:val="annotation reference"/>
    <w:basedOn w:val="a0"/>
    <w:uiPriority w:val="99"/>
    <w:semiHidden/>
    <w:unhideWhenUsed/>
    <w:rsid w:val="00455175"/>
    <w:rPr>
      <w:sz w:val="16"/>
      <w:szCs w:val="16"/>
    </w:rPr>
  </w:style>
  <w:style w:type="paragraph" w:styleId="ad">
    <w:name w:val="annotation text"/>
    <w:basedOn w:val="a"/>
    <w:link w:val="ae"/>
    <w:uiPriority w:val="99"/>
    <w:unhideWhenUsed/>
    <w:rsid w:val="00455175"/>
    <w:rPr>
      <w:sz w:val="20"/>
      <w:szCs w:val="20"/>
    </w:rPr>
  </w:style>
  <w:style w:type="character" w:customStyle="1" w:styleId="ae">
    <w:name w:val="批注文字 字符"/>
    <w:basedOn w:val="a0"/>
    <w:link w:val="ad"/>
    <w:uiPriority w:val="99"/>
    <w:rsid w:val="00455175"/>
    <w:rPr>
      <w:sz w:val="20"/>
      <w:szCs w:val="20"/>
    </w:rPr>
  </w:style>
  <w:style w:type="paragraph" w:styleId="af">
    <w:name w:val="annotation subject"/>
    <w:basedOn w:val="ad"/>
    <w:next w:val="ad"/>
    <w:link w:val="af0"/>
    <w:uiPriority w:val="99"/>
    <w:semiHidden/>
    <w:unhideWhenUsed/>
    <w:rsid w:val="00455175"/>
    <w:rPr>
      <w:b/>
      <w:bCs/>
    </w:rPr>
  </w:style>
  <w:style w:type="character" w:customStyle="1" w:styleId="af0">
    <w:name w:val="批注主题 字符"/>
    <w:basedOn w:val="ae"/>
    <w:link w:val="af"/>
    <w:uiPriority w:val="99"/>
    <w:semiHidden/>
    <w:rsid w:val="00455175"/>
    <w:rPr>
      <w:b/>
      <w:bCs/>
      <w:sz w:val="20"/>
      <w:szCs w:val="20"/>
    </w:rPr>
  </w:style>
  <w:style w:type="character" w:customStyle="1" w:styleId="UnresolvedMention1">
    <w:name w:val="Unresolved Mention1"/>
    <w:basedOn w:val="a0"/>
    <w:uiPriority w:val="99"/>
    <w:semiHidden/>
    <w:unhideWhenUsed/>
    <w:rsid w:val="003F7234"/>
    <w:rPr>
      <w:color w:val="605E5C"/>
      <w:shd w:val="clear" w:color="auto" w:fill="E1DFDD"/>
    </w:rPr>
  </w:style>
  <w:style w:type="paragraph" w:styleId="af1">
    <w:name w:val="Balloon Text"/>
    <w:basedOn w:val="a"/>
    <w:link w:val="af2"/>
    <w:uiPriority w:val="99"/>
    <w:semiHidden/>
    <w:unhideWhenUsed/>
    <w:rsid w:val="005B7B11"/>
    <w:rPr>
      <w:rFonts w:ascii="Segoe UI" w:hAnsi="Segoe UI" w:cs="Segoe UI"/>
      <w:sz w:val="18"/>
      <w:szCs w:val="18"/>
    </w:rPr>
  </w:style>
  <w:style w:type="character" w:customStyle="1" w:styleId="af2">
    <w:name w:val="批注框文本 字符"/>
    <w:basedOn w:val="a0"/>
    <w:link w:val="af1"/>
    <w:uiPriority w:val="99"/>
    <w:semiHidden/>
    <w:rsid w:val="005B7B11"/>
    <w:rPr>
      <w:rFonts w:ascii="Segoe UI" w:hAnsi="Segoe UI" w:cs="Segoe UI"/>
      <w:sz w:val="18"/>
      <w:szCs w:val="18"/>
    </w:rPr>
  </w:style>
  <w:style w:type="paragraph" w:styleId="af3">
    <w:name w:val="List Paragraph"/>
    <w:basedOn w:val="a"/>
    <w:uiPriority w:val="34"/>
    <w:qFormat/>
    <w:rsid w:val="00F624ED"/>
    <w:pPr>
      <w:ind w:firstLineChars="200" w:firstLine="420"/>
    </w:pPr>
  </w:style>
  <w:style w:type="character" w:styleId="af4">
    <w:name w:val="Emphasis"/>
    <w:basedOn w:val="a0"/>
    <w:uiPriority w:val="20"/>
    <w:qFormat/>
    <w:rsid w:val="00950968"/>
    <w:rPr>
      <w:i/>
      <w:iCs/>
    </w:rPr>
  </w:style>
  <w:style w:type="character" w:styleId="af5">
    <w:name w:val="Unresolved Mention"/>
    <w:basedOn w:val="a0"/>
    <w:uiPriority w:val="99"/>
    <w:semiHidden/>
    <w:unhideWhenUsed/>
    <w:rsid w:val="00CD4F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27998">
      <w:bodyDiv w:val="1"/>
      <w:marLeft w:val="0"/>
      <w:marRight w:val="0"/>
      <w:marTop w:val="0"/>
      <w:marBottom w:val="0"/>
      <w:divBdr>
        <w:top w:val="none" w:sz="0" w:space="0" w:color="auto"/>
        <w:left w:val="none" w:sz="0" w:space="0" w:color="auto"/>
        <w:bottom w:val="none" w:sz="0" w:space="0" w:color="auto"/>
        <w:right w:val="none" w:sz="0" w:space="0" w:color="auto"/>
      </w:divBdr>
    </w:div>
    <w:div w:id="178475385">
      <w:bodyDiv w:val="1"/>
      <w:marLeft w:val="0"/>
      <w:marRight w:val="0"/>
      <w:marTop w:val="0"/>
      <w:marBottom w:val="0"/>
      <w:divBdr>
        <w:top w:val="none" w:sz="0" w:space="0" w:color="auto"/>
        <w:left w:val="none" w:sz="0" w:space="0" w:color="auto"/>
        <w:bottom w:val="none" w:sz="0" w:space="0" w:color="auto"/>
        <w:right w:val="none" w:sz="0" w:space="0" w:color="auto"/>
      </w:divBdr>
    </w:div>
    <w:div w:id="205921428">
      <w:bodyDiv w:val="1"/>
      <w:marLeft w:val="0"/>
      <w:marRight w:val="0"/>
      <w:marTop w:val="0"/>
      <w:marBottom w:val="0"/>
      <w:divBdr>
        <w:top w:val="none" w:sz="0" w:space="0" w:color="auto"/>
        <w:left w:val="none" w:sz="0" w:space="0" w:color="auto"/>
        <w:bottom w:val="none" w:sz="0" w:space="0" w:color="auto"/>
        <w:right w:val="none" w:sz="0" w:space="0" w:color="auto"/>
      </w:divBdr>
    </w:div>
    <w:div w:id="223025746">
      <w:bodyDiv w:val="1"/>
      <w:marLeft w:val="0"/>
      <w:marRight w:val="0"/>
      <w:marTop w:val="0"/>
      <w:marBottom w:val="0"/>
      <w:divBdr>
        <w:top w:val="none" w:sz="0" w:space="0" w:color="auto"/>
        <w:left w:val="none" w:sz="0" w:space="0" w:color="auto"/>
        <w:bottom w:val="none" w:sz="0" w:space="0" w:color="auto"/>
        <w:right w:val="none" w:sz="0" w:space="0" w:color="auto"/>
      </w:divBdr>
    </w:div>
    <w:div w:id="231235877">
      <w:bodyDiv w:val="1"/>
      <w:marLeft w:val="0"/>
      <w:marRight w:val="0"/>
      <w:marTop w:val="0"/>
      <w:marBottom w:val="0"/>
      <w:divBdr>
        <w:top w:val="none" w:sz="0" w:space="0" w:color="auto"/>
        <w:left w:val="none" w:sz="0" w:space="0" w:color="auto"/>
        <w:bottom w:val="none" w:sz="0" w:space="0" w:color="auto"/>
        <w:right w:val="none" w:sz="0" w:space="0" w:color="auto"/>
      </w:divBdr>
      <w:divsChild>
        <w:div w:id="1144659246">
          <w:marLeft w:val="0"/>
          <w:marRight w:val="0"/>
          <w:marTop w:val="0"/>
          <w:marBottom w:val="0"/>
          <w:divBdr>
            <w:top w:val="single" w:sz="2" w:space="0" w:color="D9D9E3"/>
            <w:left w:val="single" w:sz="2" w:space="0" w:color="D9D9E3"/>
            <w:bottom w:val="single" w:sz="2" w:space="0" w:color="D9D9E3"/>
            <w:right w:val="single" w:sz="2" w:space="0" w:color="D9D9E3"/>
          </w:divBdr>
          <w:divsChild>
            <w:div w:id="1753043001">
              <w:marLeft w:val="0"/>
              <w:marRight w:val="0"/>
              <w:marTop w:val="0"/>
              <w:marBottom w:val="0"/>
              <w:divBdr>
                <w:top w:val="single" w:sz="2" w:space="0" w:color="D9D9E3"/>
                <w:left w:val="single" w:sz="2" w:space="0" w:color="D9D9E3"/>
                <w:bottom w:val="single" w:sz="2" w:space="0" w:color="D9D9E3"/>
                <w:right w:val="single" w:sz="2" w:space="0" w:color="D9D9E3"/>
              </w:divBdr>
              <w:divsChild>
                <w:div w:id="1333727686">
                  <w:marLeft w:val="0"/>
                  <w:marRight w:val="0"/>
                  <w:marTop w:val="0"/>
                  <w:marBottom w:val="0"/>
                  <w:divBdr>
                    <w:top w:val="single" w:sz="2" w:space="0" w:color="D9D9E3"/>
                    <w:left w:val="single" w:sz="2" w:space="0" w:color="D9D9E3"/>
                    <w:bottom w:val="single" w:sz="2" w:space="0" w:color="D9D9E3"/>
                    <w:right w:val="single" w:sz="2" w:space="0" w:color="D9D9E3"/>
                  </w:divBdr>
                  <w:divsChild>
                    <w:div w:id="967472258">
                      <w:marLeft w:val="0"/>
                      <w:marRight w:val="0"/>
                      <w:marTop w:val="0"/>
                      <w:marBottom w:val="0"/>
                      <w:divBdr>
                        <w:top w:val="single" w:sz="2" w:space="0" w:color="D9D9E3"/>
                        <w:left w:val="single" w:sz="2" w:space="0" w:color="D9D9E3"/>
                        <w:bottom w:val="single" w:sz="2" w:space="0" w:color="D9D9E3"/>
                        <w:right w:val="single" w:sz="2" w:space="0" w:color="D9D9E3"/>
                      </w:divBdr>
                      <w:divsChild>
                        <w:div w:id="423915839">
                          <w:marLeft w:val="0"/>
                          <w:marRight w:val="0"/>
                          <w:marTop w:val="0"/>
                          <w:marBottom w:val="0"/>
                          <w:divBdr>
                            <w:top w:val="single" w:sz="2" w:space="0" w:color="auto"/>
                            <w:left w:val="single" w:sz="2" w:space="0" w:color="auto"/>
                            <w:bottom w:val="single" w:sz="6" w:space="0" w:color="auto"/>
                            <w:right w:val="single" w:sz="2" w:space="0" w:color="auto"/>
                          </w:divBdr>
                          <w:divsChild>
                            <w:div w:id="1975717216">
                              <w:marLeft w:val="0"/>
                              <w:marRight w:val="0"/>
                              <w:marTop w:val="100"/>
                              <w:marBottom w:val="100"/>
                              <w:divBdr>
                                <w:top w:val="single" w:sz="2" w:space="0" w:color="D9D9E3"/>
                                <w:left w:val="single" w:sz="2" w:space="0" w:color="D9D9E3"/>
                                <w:bottom w:val="single" w:sz="2" w:space="0" w:color="D9D9E3"/>
                                <w:right w:val="single" w:sz="2" w:space="0" w:color="D9D9E3"/>
                              </w:divBdr>
                              <w:divsChild>
                                <w:div w:id="1202743176">
                                  <w:marLeft w:val="0"/>
                                  <w:marRight w:val="0"/>
                                  <w:marTop w:val="0"/>
                                  <w:marBottom w:val="0"/>
                                  <w:divBdr>
                                    <w:top w:val="single" w:sz="2" w:space="0" w:color="D9D9E3"/>
                                    <w:left w:val="single" w:sz="2" w:space="0" w:color="D9D9E3"/>
                                    <w:bottom w:val="single" w:sz="2" w:space="0" w:color="D9D9E3"/>
                                    <w:right w:val="single" w:sz="2" w:space="0" w:color="D9D9E3"/>
                                  </w:divBdr>
                                  <w:divsChild>
                                    <w:div w:id="1793670407">
                                      <w:marLeft w:val="0"/>
                                      <w:marRight w:val="0"/>
                                      <w:marTop w:val="0"/>
                                      <w:marBottom w:val="0"/>
                                      <w:divBdr>
                                        <w:top w:val="single" w:sz="2" w:space="0" w:color="D9D9E3"/>
                                        <w:left w:val="single" w:sz="2" w:space="0" w:color="D9D9E3"/>
                                        <w:bottom w:val="single" w:sz="2" w:space="0" w:color="D9D9E3"/>
                                        <w:right w:val="single" w:sz="2" w:space="0" w:color="D9D9E3"/>
                                      </w:divBdr>
                                      <w:divsChild>
                                        <w:div w:id="1248149264">
                                          <w:marLeft w:val="0"/>
                                          <w:marRight w:val="0"/>
                                          <w:marTop w:val="0"/>
                                          <w:marBottom w:val="0"/>
                                          <w:divBdr>
                                            <w:top w:val="single" w:sz="2" w:space="0" w:color="D9D9E3"/>
                                            <w:left w:val="single" w:sz="2" w:space="0" w:color="D9D9E3"/>
                                            <w:bottom w:val="single" w:sz="2" w:space="0" w:color="D9D9E3"/>
                                            <w:right w:val="single" w:sz="2" w:space="0" w:color="D9D9E3"/>
                                          </w:divBdr>
                                          <w:divsChild>
                                            <w:div w:id="4012229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977298544">
          <w:marLeft w:val="0"/>
          <w:marRight w:val="0"/>
          <w:marTop w:val="0"/>
          <w:marBottom w:val="0"/>
          <w:divBdr>
            <w:top w:val="none" w:sz="0" w:space="0" w:color="auto"/>
            <w:left w:val="none" w:sz="0" w:space="0" w:color="auto"/>
            <w:bottom w:val="none" w:sz="0" w:space="0" w:color="auto"/>
            <w:right w:val="none" w:sz="0" w:space="0" w:color="auto"/>
          </w:divBdr>
          <w:divsChild>
            <w:div w:id="864175345">
              <w:marLeft w:val="0"/>
              <w:marRight w:val="0"/>
              <w:marTop w:val="0"/>
              <w:marBottom w:val="0"/>
              <w:divBdr>
                <w:top w:val="single" w:sz="2" w:space="0" w:color="D9D9E3"/>
                <w:left w:val="single" w:sz="2" w:space="0" w:color="D9D9E3"/>
                <w:bottom w:val="single" w:sz="2" w:space="0" w:color="D9D9E3"/>
                <w:right w:val="single" w:sz="2" w:space="0" w:color="D9D9E3"/>
              </w:divBdr>
              <w:divsChild>
                <w:div w:id="1249070951">
                  <w:marLeft w:val="0"/>
                  <w:marRight w:val="0"/>
                  <w:marTop w:val="0"/>
                  <w:marBottom w:val="0"/>
                  <w:divBdr>
                    <w:top w:val="single" w:sz="2" w:space="0" w:color="D9D9E3"/>
                    <w:left w:val="single" w:sz="2" w:space="0" w:color="D9D9E3"/>
                    <w:bottom w:val="single" w:sz="2" w:space="0" w:color="D9D9E3"/>
                    <w:right w:val="single" w:sz="2" w:space="0" w:color="D9D9E3"/>
                  </w:divBdr>
                  <w:divsChild>
                    <w:div w:id="2073799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70617149">
      <w:bodyDiv w:val="1"/>
      <w:marLeft w:val="0"/>
      <w:marRight w:val="0"/>
      <w:marTop w:val="0"/>
      <w:marBottom w:val="0"/>
      <w:divBdr>
        <w:top w:val="none" w:sz="0" w:space="0" w:color="auto"/>
        <w:left w:val="none" w:sz="0" w:space="0" w:color="auto"/>
        <w:bottom w:val="none" w:sz="0" w:space="0" w:color="auto"/>
        <w:right w:val="none" w:sz="0" w:space="0" w:color="auto"/>
      </w:divBdr>
      <w:divsChild>
        <w:div w:id="60757179">
          <w:marLeft w:val="0"/>
          <w:marRight w:val="0"/>
          <w:marTop w:val="0"/>
          <w:marBottom w:val="0"/>
          <w:divBdr>
            <w:top w:val="single" w:sz="2" w:space="0" w:color="D9D9E3"/>
            <w:left w:val="single" w:sz="2" w:space="0" w:color="D9D9E3"/>
            <w:bottom w:val="single" w:sz="2" w:space="0" w:color="D9D9E3"/>
            <w:right w:val="single" w:sz="2" w:space="0" w:color="D9D9E3"/>
          </w:divBdr>
          <w:divsChild>
            <w:div w:id="153106466">
              <w:marLeft w:val="0"/>
              <w:marRight w:val="0"/>
              <w:marTop w:val="0"/>
              <w:marBottom w:val="0"/>
              <w:divBdr>
                <w:top w:val="single" w:sz="2" w:space="0" w:color="D9D9E3"/>
                <w:left w:val="single" w:sz="2" w:space="0" w:color="D9D9E3"/>
                <w:bottom w:val="single" w:sz="2" w:space="0" w:color="D9D9E3"/>
                <w:right w:val="single" w:sz="2" w:space="0" w:color="D9D9E3"/>
              </w:divBdr>
              <w:divsChild>
                <w:div w:id="1181234570">
                  <w:marLeft w:val="0"/>
                  <w:marRight w:val="0"/>
                  <w:marTop w:val="0"/>
                  <w:marBottom w:val="0"/>
                  <w:divBdr>
                    <w:top w:val="single" w:sz="2" w:space="0" w:color="D9D9E3"/>
                    <w:left w:val="single" w:sz="2" w:space="0" w:color="D9D9E3"/>
                    <w:bottom w:val="single" w:sz="2" w:space="0" w:color="D9D9E3"/>
                    <w:right w:val="single" w:sz="2" w:space="0" w:color="D9D9E3"/>
                  </w:divBdr>
                  <w:divsChild>
                    <w:div w:id="1628705004">
                      <w:marLeft w:val="0"/>
                      <w:marRight w:val="0"/>
                      <w:marTop w:val="0"/>
                      <w:marBottom w:val="0"/>
                      <w:divBdr>
                        <w:top w:val="single" w:sz="2" w:space="0" w:color="D9D9E3"/>
                        <w:left w:val="single" w:sz="2" w:space="0" w:color="D9D9E3"/>
                        <w:bottom w:val="single" w:sz="2" w:space="0" w:color="D9D9E3"/>
                        <w:right w:val="single" w:sz="2" w:space="0" w:color="D9D9E3"/>
                      </w:divBdr>
                      <w:divsChild>
                        <w:div w:id="25448820">
                          <w:marLeft w:val="0"/>
                          <w:marRight w:val="0"/>
                          <w:marTop w:val="0"/>
                          <w:marBottom w:val="0"/>
                          <w:divBdr>
                            <w:top w:val="single" w:sz="2" w:space="0" w:color="auto"/>
                            <w:left w:val="single" w:sz="2" w:space="0" w:color="auto"/>
                            <w:bottom w:val="single" w:sz="6" w:space="0" w:color="auto"/>
                            <w:right w:val="single" w:sz="2" w:space="0" w:color="auto"/>
                          </w:divBdr>
                          <w:divsChild>
                            <w:div w:id="1466317324">
                              <w:marLeft w:val="0"/>
                              <w:marRight w:val="0"/>
                              <w:marTop w:val="100"/>
                              <w:marBottom w:val="100"/>
                              <w:divBdr>
                                <w:top w:val="single" w:sz="2" w:space="0" w:color="D9D9E3"/>
                                <w:left w:val="single" w:sz="2" w:space="0" w:color="D9D9E3"/>
                                <w:bottom w:val="single" w:sz="2" w:space="0" w:color="D9D9E3"/>
                                <w:right w:val="single" w:sz="2" w:space="0" w:color="D9D9E3"/>
                              </w:divBdr>
                              <w:divsChild>
                                <w:div w:id="1193617573">
                                  <w:marLeft w:val="0"/>
                                  <w:marRight w:val="0"/>
                                  <w:marTop w:val="0"/>
                                  <w:marBottom w:val="0"/>
                                  <w:divBdr>
                                    <w:top w:val="single" w:sz="2" w:space="0" w:color="D9D9E3"/>
                                    <w:left w:val="single" w:sz="2" w:space="0" w:color="D9D9E3"/>
                                    <w:bottom w:val="single" w:sz="2" w:space="0" w:color="D9D9E3"/>
                                    <w:right w:val="single" w:sz="2" w:space="0" w:color="D9D9E3"/>
                                  </w:divBdr>
                                  <w:divsChild>
                                    <w:div w:id="385882522">
                                      <w:marLeft w:val="0"/>
                                      <w:marRight w:val="0"/>
                                      <w:marTop w:val="0"/>
                                      <w:marBottom w:val="0"/>
                                      <w:divBdr>
                                        <w:top w:val="single" w:sz="2" w:space="0" w:color="D9D9E3"/>
                                        <w:left w:val="single" w:sz="2" w:space="0" w:color="D9D9E3"/>
                                        <w:bottom w:val="single" w:sz="2" w:space="0" w:color="D9D9E3"/>
                                        <w:right w:val="single" w:sz="2" w:space="0" w:color="D9D9E3"/>
                                      </w:divBdr>
                                      <w:divsChild>
                                        <w:div w:id="359357077">
                                          <w:marLeft w:val="0"/>
                                          <w:marRight w:val="0"/>
                                          <w:marTop w:val="0"/>
                                          <w:marBottom w:val="0"/>
                                          <w:divBdr>
                                            <w:top w:val="single" w:sz="2" w:space="0" w:color="D9D9E3"/>
                                            <w:left w:val="single" w:sz="2" w:space="0" w:color="D9D9E3"/>
                                            <w:bottom w:val="single" w:sz="2" w:space="0" w:color="D9D9E3"/>
                                            <w:right w:val="single" w:sz="2" w:space="0" w:color="D9D9E3"/>
                                          </w:divBdr>
                                          <w:divsChild>
                                            <w:div w:id="5139570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905921631">
          <w:marLeft w:val="0"/>
          <w:marRight w:val="0"/>
          <w:marTop w:val="0"/>
          <w:marBottom w:val="0"/>
          <w:divBdr>
            <w:top w:val="none" w:sz="0" w:space="0" w:color="auto"/>
            <w:left w:val="none" w:sz="0" w:space="0" w:color="auto"/>
            <w:bottom w:val="none" w:sz="0" w:space="0" w:color="auto"/>
            <w:right w:val="none" w:sz="0" w:space="0" w:color="auto"/>
          </w:divBdr>
          <w:divsChild>
            <w:div w:id="1823425452">
              <w:marLeft w:val="0"/>
              <w:marRight w:val="0"/>
              <w:marTop w:val="0"/>
              <w:marBottom w:val="0"/>
              <w:divBdr>
                <w:top w:val="single" w:sz="2" w:space="0" w:color="D9D9E3"/>
                <w:left w:val="single" w:sz="2" w:space="0" w:color="D9D9E3"/>
                <w:bottom w:val="single" w:sz="2" w:space="0" w:color="D9D9E3"/>
                <w:right w:val="single" w:sz="2" w:space="0" w:color="D9D9E3"/>
              </w:divBdr>
              <w:divsChild>
                <w:div w:id="16133238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457143190">
      <w:bodyDiv w:val="1"/>
      <w:marLeft w:val="0"/>
      <w:marRight w:val="0"/>
      <w:marTop w:val="0"/>
      <w:marBottom w:val="0"/>
      <w:divBdr>
        <w:top w:val="none" w:sz="0" w:space="0" w:color="auto"/>
        <w:left w:val="none" w:sz="0" w:space="0" w:color="auto"/>
        <w:bottom w:val="none" w:sz="0" w:space="0" w:color="auto"/>
        <w:right w:val="none" w:sz="0" w:space="0" w:color="auto"/>
      </w:divBdr>
      <w:divsChild>
        <w:div w:id="1903981127">
          <w:marLeft w:val="0"/>
          <w:marRight w:val="0"/>
          <w:marTop w:val="0"/>
          <w:marBottom w:val="0"/>
          <w:divBdr>
            <w:top w:val="single" w:sz="2" w:space="0" w:color="D9D9E3"/>
            <w:left w:val="single" w:sz="2" w:space="0" w:color="D9D9E3"/>
            <w:bottom w:val="single" w:sz="2" w:space="0" w:color="D9D9E3"/>
            <w:right w:val="single" w:sz="2" w:space="0" w:color="D9D9E3"/>
          </w:divBdr>
          <w:divsChild>
            <w:div w:id="686449560">
              <w:marLeft w:val="0"/>
              <w:marRight w:val="0"/>
              <w:marTop w:val="0"/>
              <w:marBottom w:val="0"/>
              <w:divBdr>
                <w:top w:val="single" w:sz="2" w:space="0" w:color="D9D9E3"/>
                <w:left w:val="single" w:sz="2" w:space="0" w:color="D9D9E3"/>
                <w:bottom w:val="single" w:sz="2" w:space="0" w:color="D9D9E3"/>
                <w:right w:val="single" w:sz="2" w:space="0" w:color="D9D9E3"/>
              </w:divBdr>
              <w:divsChild>
                <w:div w:id="349383047">
                  <w:marLeft w:val="0"/>
                  <w:marRight w:val="0"/>
                  <w:marTop w:val="0"/>
                  <w:marBottom w:val="0"/>
                  <w:divBdr>
                    <w:top w:val="single" w:sz="2" w:space="0" w:color="D9D9E3"/>
                    <w:left w:val="single" w:sz="2" w:space="0" w:color="D9D9E3"/>
                    <w:bottom w:val="single" w:sz="2" w:space="0" w:color="D9D9E3"/>
                    <w:right w:val="single" w:sz="2" w:space="0" w:color="D9D9E3"/>
                  </w:divBdr>
                  <w:divsChild>
                    <w:div w:id="519009732">
                      <w:marLeft w:val="0"/>
                      <w:marRight w:val="0"/>
                      <w:marTop w:val="0"/>
                      <w:marBottom w:val="0"/>
                      <w:divBdr>
                        <w:top w:val="single" w:sz="2" w:space="0" w:color="D9D9E3"/>
                        <w:left w:val="single" w:sz="2" w:space="0" w:color="D9D9E3"/>
                        <w:bottom w:val="single" w:sz="2" w:space="0" w:color="D9D9E3"/>
                        <w:right w:val="single" w:sz="2" w:space="0" w:color="D9D9E3"/>
                      </w:divBdr>
                      <w:divsChild>
                        <w:div w:id="1849565631">
                          <w:marLeft w:val="0"/>
                          <w:marRight w:val="0"/>
                          <w:marTop w:val="0"/>
                          <w:marBottom w:val="0"/>
                          <w:divBdr>
                            <w:top w:val="single" w:sz="2" w:space="0" w:color="auto"/>
                            <w:left w:val="single" w:sz="2" w:space="0" w:color="auto"/>
                            <w:bottom w:val="single" w:sz="6" w:space="0" w:color="auto"/>
                            <w:right w:val="single" w:sz="2" w:space="0" w:color="auto"/>
                          </w:divBdr>
                          <w:divsChild>
                            <w:div w:id="1425616478">
                              <w:marLeft w:val="0"/>
                              <w:marRight w:val="0"/>
                              <w:marTop w:val="100"/>
                              <w:marBottom w:val="100"/>
                              <w:divBdr>
                                <w:top w:val="single" w:sz="2" w:space="0" w:color="D9D9E3"/>
                                <w:left w:val="single" w:sz="2" w:space="0" w:color="D9D9E3"/>
                                <w:bottom w:val="single" w:sz="2" w:space="0" w:color="D9D9E3"/>
                                <w:right w:val="single" w:sz="2" w:space="0" w:color="D9D9E3"/>
                              </w:divBdr>
                              <w:divsChild>
                                <w:div w:id="1490054277">
                                  <w:marLeft w:val="0"/>
                                  <w:marRight w:val="0"/>
                                  <w:marTop w:val="0"/>
                                  <w:marBottom w:val="0"/>
                                  <w:divBdr>
                                    <w:top w:val="single" w:sz="2" w:space="0" w:color="D9D9E3"/>
                                    <w:left w:val="single" w:sz="2" w:space="0" w:color="D9D9E3"/>
                                    <w:bottom w:val="single" w:sz="2" w:space="0" w:color="D9D9E3"/>
                                    <w:right w:val="single" w:sz="2" w:space="0" w:color="D9D9E3"/>
                                  </w:divBdr>
                                  <w:divsChild>
                                    <w:div w:id="1144927762">
                                      <w:marLeft w:val="0"/>
                                      <w:marRight w:val="0"/>
                                      <w:marTop w:val="0"/>
                                      <w:marBottom w:val="0"/>
                                      <w:divBdr>
                                        <w:top w:val="single" w:sz="2" w:space="0" w:color="D9D9E3"/>
                                        <w:left w:val="single" w:sz="2" w:space="0" w:color="D9D9E3"/>
                                        <w:bottom w:val="single" w:sz="2" w:space="0" w:color="D9D9E3"/>
                                        <w:right w:val="single" w:sz="2" w:space="0" w:color="D9D9E3"/>
                                      </w:divBdr>
                                      <w:divsChild>
                                        <w:div w:id="1335650440">
                                          <w:marLeft w:val="0"/>
                                          <w:marRight w:val="0"/>
                                          <w:marTop w:val="0"/>
                                          <w:marBottom w:val="0"/>
                                          <w:divBdr>
                                            <w:top w:val="single" w:sz="2" w:space="0" w:color="D9D9E3"/>
                                            <w:left w:val="single" w:sz="2" w:space="0" w:color="D9D9E3"/>
                                            <w:bottom w:val="single" w:sz="2" w:space="0" w:color="D9D9E3"/>
                                            <w:right w:val="single" w:sz="2" w:space="0" w:color="D9D9E3"/>
                                          </w:divBdr>
                                          <w:divsChild>
                                            <w:div w:id="16013783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769423454">
          <w:marLeft w:val="0"/>
          <w:marRight w:val="0"/>
          <w:marTop w:val="0"/>
          <w:marBottom w:val="0"/>
          <w:divBdr>
            <w:top w:val="none" w:sz="0" w:space="0" w:color="auto"/>
            <w:left w:val="none" w:sz="0" w:space="0" w:color="auto"/>
            <w:bottom w:val="none" w:sz="0" w:space="0" w:color="auto"/>
            <w:right w:val="none" w:sz="0" w:space="0" w:color="auto"/>
          </w:divBdr>
          <w:divsChild>
            <w:div w:id="336084419">
              <w:marLeft w:val="0"/>
              <w:marRight w:val="0"/>
              <w:marTop w:val="0"/>
              <w:marBottom w:val="0"/>
              <w:divBdr>
                <w:top w:val="single" w:sz="2" w:space="0" w:color="D9D9E3"/>
                <w:left w:val="single" w:sz="2" w:space="0" w:color="D9D9E3"/>
                <w:bottom w:val="single" w:sz="2" w:space="0" w:color="D9D9E3"/>
                <w:right w:val="single" w:sz="2" w:space="0" w:color="D9D9E3"/>
              </w:divBdr>
              <w:divsChild>
                <w:div w:id="6211073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623005456">
      <w:bodyDiv w:val="1"/>
      <w:marLeft w:val="0"/>
      <w:marRight w:val="0"/>
      <w:marTop w:val="0"/>
      <w:marBottom w:val="0"/>
      <w:divBdr>
        <w:top w:val="none" w:sz="0" w:space="0" w:color="auto"/>
        <w:left w:val="none" w:sz="0" w:space="0" w:color="auto"/>
        <w:bottom w:val="none" w:sz="0" w:space="0" w:color="auto"/>
        <w:right w:val="none" w:sz="0" w:space="0" w:color="auto"/>
      </w:divBdr>
      <w:divsChild>
        <w:div w:id="539820958">
          <w:marLeft w:val="0"/>
          <w:marRight w:val="0"/>
          <w:marTop w:val="0"/>
          <w:marBottom w:val="0"/>
          <w:divBdr>
            <w:top w:val="single" w:sz="2" w:space="0" w:color="D9D9E3"/>
            <w:left w:val="single" w:sz="2" w:space="0" w:color="D9D9E3"/>
            <w:bottom w:val="single" w:sz="2" w:space="0" w:color="D9D9E3"/>
            <w:right w:val="single" w:sz="2" w:space="0" w:color="D9D9E3"/>
          </w:divBdr>
          <w:divsChild>
            <w:div w:id="2017726743">
              <w:marLeft w:val="0"/>
              <w:marRight w:val="0"/>
              <w:marTop w:val="0"/>
              <w:marBottom w:val="0"/>
              <w:divBdr>
                <w:top w:val="single" w:sz="2" w:space="0" w:color="D9D9E3"/>
                <w:left w:val="single" w:sz="2" w:space="0" w:color="D9D9E3"/>
                <w:bottom w:val="single" w:sz="2" w:space="0" w:color="D9D9E3"/>
                <w:right w:val="single" w:sz="2" w:space="0" w:color="D9D9E3"/>
              </w:divBdr>
              <w:divsChild>
                <w:div w:id="2023773186">
                  <w:marLeft w:val="0"/>
                  <w:marRight w:val="0"/>
                  <w:marTop w:val="0"/>
                  <w:marBottom w:val="0"/>
                  <w:divBdr>
                    <w:top w:val="single" w:sz="2" w:space="0" w:color="D9D9E3"/>
                    <w:left w:val="single" w:sz="2" w:space="0" w:color="D9D9E3"/>
                    <w:bottom w:val="single" w:sz="2" w:space="0" w:color="D9D9E3"/>
                    <w:right w:val="single" w:sz="2" w:space="0" w:color="D9D9E3"/>
                  </w:divBdr>
                  <w:divsChild>
                    <w:div w:id="1436485482">
                      <w:marLeft w:val="0"/>
                      <w:marRight w:val="0"/>
                      <w:marTop w:val="0"/>
                      <w:marBottom w:val="0"/>
                      <w:divBdr>
                        <w:top w:val="single" w:sz="2" w:space="0" w:color="D9D9E3"/>
                        <w:left w:val="single" w:sz="2" w:space="0" w:color="D9D9E3"/>
                        <w:bottom w:val="single" w:sz="2" w:space="0" w:color="D9D9E3"/>
                        <w:right w:val="single" w:sz="2" w:space="0" w:color="D9D9E3"/>
                      </w:divBdr>
                      <w:divsChild>
                        <w:div w:id="152991858">
                          <w:marLeft w:val="0"/>
                          <w:marRight w:val="0"/>
                          <w:marTop w:val="0"/>
                          <w:marBottom w:val="0"/>
                          <w:divBdr>
                            <w:top w:val="single" w:sz="2" w:space="0" w:color="auto"/>
                            <w:left w:val="single" w:sz="2" w:space="0" w:color="auto"/>
                            <w:bottom w:val="single" w:sz="6" w:space="0" w:color="auto"/>
                            <w:right w:val="single" w:sz="2" w:space="0" w:color="auto"/>
                          </w:divBdr>
                          <w:divsChild>
                            <w:div w:id="350645833">
                              <w:marLeft w:val="0"/>
                              <w:marRight w:val="0"/>
                              <w:marTop w:val="100"/>
                              <w:marBottom w:val="100"/>
                              <w:divBdr>
                                <w:top w:val="single" w:sz="2" w:space="0" w:color="D9D9E3"/>
                                <w:left w:val="single" w:sz="2" w:space="0" w:color="D9D9E3"/>
                                <w:bottom w:val="single" w:sz="2" w:space="0" w:color="D9D9E3"/>
                                <w:right w:val="single" w:sz="2" w:space="0" w:color="D9D9E3"/>
                              </w:divBdr>
                              <w:divsChild>
                                <w:div w:id="1000696056">
                                  <w:marLeft w:val="0"/>
                                  <w:marRight w:val="0"/>
                                  <w:marTop w:val="0"/>
                                  <w:marBottom w:val="0"/>
                                  <w:divBdr>
                                    <w:top w:val="single" w:sz="2" w:space="0" w:color="D9D9E3"/>
                                    <w:left w:val="single" w:sz="2" w:space="0" w:color="D9D9E3"/>
                                    <w:bottom w:val="single" w:sz="2" w:space="0" w:color="D9D9E3"/>
                                    <w:right w:val="single" w:sz="2" w:space="0" w:color="D9D9E3"/>
                                  </w:divBdr>
                                  <w:divsChild>
                                    <w:div w:id="1835998358">
                                      <w:marLeft w:val="0"/>
                                      <w:marRight w:val="0"/>
                                      <w:marTop w:val="0"/>
                                      <w:marBottom w:val="0"/>
                                      <w:divBdr>
                                        <w:top w:val="single" w:sz="2" w:space="0" w:color="D9D9E3"/>
                                        <w:left w:val="single" w:sz="2" w:space="0" w:color="D9D9E3"/>
                                        <w:bottom w:val="single" w:sz="2" w:space="0" w:color="D9D9E3"/>
                                        <w:right w:val="single" w:sz="2" w:space="0" w:color="D9D9E3"/>
                                      </w:divBdr>
                                      <w:divsChild>
                                        <w:div w:id="1910722365">
                                          <w:marLeft w:val="0"/>
                                          <w:marRight w:val="0"/>
                                          <w:marTop w:val="0"/>
                                          <w:marBottom w:val="0"/>
                                          <w:divBdr>
                                            <w:top w:val="single" w:sz="2" w:space="0" w:color="D9D9E3"/>
                                            <w:left w:val="single" w:sz="2" w:space="0" w:color="D9D9E3"/>
                                            <w:bottom w:val="single" w:sz="2" w:space="0" w:color="D9D9E3"/>
                                            <w:right w:val="single" w:sz="2" w:space="0" w:color="D9D9E3"/>
                                          </w:divBdr>
                                          <w:divsChild>
                                            <w:div w:id="15595138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543397994">
          <w:marLeft w:val="0"/>
          <w:marRight w:val="0"/>
          <w:marTop w:val="0"/>
          <w:marBottom w:val="0"/>
          <w:divBdr>
            <w:top w:val="none" w:sz="0" w:space="0" w:color="auto"/>
            <w:left w:val="none" w:sz="0" w:space="0" w:color="auto"/>
            <w:bottom w:val="none" w:sz="0" w:space="0" w:color="auto"/>
            <w:right w:val="none" w:sz="0" w:space="0" w:color="auto"/>
          </w:divBdr>
          <w:divsChild>
            <w:div w:id="1607039160">
              <w:marLeft w:val="0"/>
              <w:marRight w:val="0"/>
              <w:marTop w:val="0"/>
              <w:marBottom w:val="0"/>
              <w:divBdr>
                <w:top w:val="single" w:sz="2" w:space="0" w:color="D9D9E3"/>
                <w:left w:val="single" w:sz="2" w:space="0" w:color="D9D9E3"/>
                <w:bottom w:val="single" w:sz="2" w:space="0" w:color="D9D9E3"/>
                <w:right w:val="single" w:sz="2" w:space="0" w:color="D9D9E3"/>
              </w:divBdr>
              <w:divsChild>
                <w:div w:id="304356974">
                  <w:marLeft w:val="0"/>
                  <w:marRight w:val="0"/>
                  <w:marTop w:val="0"/>
                  <w:marBottom w:val="0"/>
                  <w:divBdr>
                    <w:top w:val="single" w:sz="2" w:space="0" w:color="D9D9E3"/>
                    <w:left w:val="single" w:sz="2" w:space="0" w:color="D9D9E3"/>
                    <w:bottom w:val="single" w:sz="2" w:space="0" w:color="D9D9E3"/>
                    <w:right w:val="single" w:sz="2" w:space="0" w:color="D9D9E3"/>
                  </w:divBdr>
                  <w:divsChild>
                    <w:div w:id="14157815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19886988">
      <w:bodyDiv w:val="1"/>
      <w:marLeft w:val="0"/>
      <w:marRight w:val="0"/>
      <w:marTop w:val="0"/>
      <w:marBottom w:val="0"/>
      <w:divBdr>
        <w:top w:val="none" w:sz="0" w:space="0" w:color="auto"/>
        <w:left w:val="none" w:sz="0" w:space="0" w:color="auto"/>
        <w:bottom w:val="none" w:sz="0" w:space="0" w:color="auto"/>
        <w:right w:val="none" w:sz="0" w:space="0" w:color="auto"/>
      </w:divBdr>
      <w:divsChild>
        <w:div w:id="1825194485">
          <w:marLeft w:val="0"/>
          <w:marRight w:val="0"/>
          <w:marTop w:val="0"/>
          <w:marBottom w:val="0"/>
          <w:divBdr>
            <w:top w:val="single" w:sz="2" w:space="0" w:color="D9D9E3"/>
            <w:left w:val="single" w:sz="2" w:space="0" w:color="D9D9E3"/>
            <w:bottom w:val="single" w:sz="2" w:space="0" w:color="D9D9E3"/>
            <w:right w:val="single" w:sz="2" w:space="0" w:color="D9D9E3"/>
          </w:divBdr>
          <w:divsChild>
            <w:div w:id="2074426295">
              <w:marLeft w:val="0"/>
              <w:marRight w:val="0"/>
              <w:marTop w:val="0"/>
              <w:marBottom w:val="0"/>
              <w:divBdr>
                <w:top w:val="single" w:sz="2" w:space="0" w:color="D9D9E3"/>
                <w:left w:val="single" w:sz="2" w:space="0" w:color="D9D9E3"/>
                <w:bottom w:val="single" w:sz="2" w:space="0" w:color="D9D9E3"/>
                <w:right w:val="single" w:sz="2" w:space="0" w:color="D9D9E3"/>
              </w:divBdr>
              <w:divsChild>
                <w:div w:id="619796766">
                  <w:marLeft w:val="0"/>
                  <w:marRight w:val="0"/>
                  <w:marTop w:val="0"/>
                  <w:marBottom w:val="0"/>
                  <w:divBdr>
                    <w:top w:val="single" w:sz="2" w:space="0" w:color="D9D9E3"/>
                    <w:left w:val="single" w:sz="2" w:space="0" w:color="D9D9E3"/>
                    <w:bottom w:val="single" w:sz="2" w:space="0" w:color="D9D9E3"/>
                    <w:right w:val="single" w:sz="2" w:space="0" w:color="D9D9E3"/>
                  </w:divBdr>
                  <w:divsChild>
                    <w:div w:id="1326664613">
                      <w:marLeft w:val="0"/>
                      <w:marRight w:val="0"/>
                      <w:marTop w:val="0"/>
                      <w:marBottom w:val="0"/>
                      <w:divBdr>
                        <w:top w:val="single" w:sz="2" w:space="0" w:color="D9D9E3"/>
                        <w:left w:val="single" w:sz="2" w:space="0" w:color="D9D9E3"/>
                        <w:bottom w:val="single" w:sz="2" w:space="0" w:color="D9D9E3"/>
                        <w:right w:val="single" w:sz="2" w:space="0" w:color="D9D9E3"/>
                      </w:divBdr>
                      <w:divsChild>
                        <w:div w:id="311836728">
                          <w:marLeft w:val="0"/>
                          <w:marRight w:val="0"/>
                          <w:marTop w:val="0"/>
                          <w:marBottom w:val="0"/>
                          <w:divBdr>
                            <w:top w:val="single" w:sz="2" w:space="0" w:color="auto"/>
                            <w:left w:val="single" w:sz="2" w:space="0" w:color="auto"/>
                            <w:bottom w:val="single" w:sz="6" w:space="0" w:color="auto"/>
                            <w:right w:val="single" w:sz="2" w:space="0" w:color="auto"/>
                          </w:divBdr>
                          <w:divsChild>
                            <w:div w:id="582184251">
                              <w:marLeft w:val="0"/>
                              <w:marRight w:val="0"/>
                              <w:marTop w:val="100"/>
                              <w:marBottom w:val="100"/>
                              <w:divBdr>
                                <w:top w:val="single" w:sz="2" w:space="0" w:color="D9D9E3"/>
                                <w:left w:val="single" w:sz="2" w:space="0" w:color="D9D9E3"/>
                                <w:bottom w:val="single" w:sz="2" w:space="0" w:color="D9D9E3"/>
                                <w:right w:val="single" w:sz="2" w:space="0" w:color="D9D9E3"/>
                              </w:divBdr>
                              <w:divsChild>
                                <w:div w:id="529226049">
                                  <w:marLeft w:val="0"/>
                                  <w:marRight w:val="0"/>
                                  <w:marTop w:val="0"/>
                                  <w:marBottom w:val="0"/>
                                  <w:divBdr>
                                    <w:top w:val="single" w:sz="2" w:space="0" w:color="D9D9E3"/>
                                    <w:left w:val="single" w:sz="2" w:space="0" w:color="D9D9E3"/>
                                    <w:bottom w:val="single" w:sz="2" w:space="0" w:color="D9D9E3"/>
                                    <w:right w:val="single" w:sz="2" w:space="0" w:color="D9D9E3"/>
                                  </w:divBdr>
                                  <w:divsChild>
                                    <w:div w:id="1704624108">
                                      <w:marLeft w:val="0"/>
                                      <w:marRight w:val="0"/>
                                      <w:marTop w:val="0"/>
                                      <w:marBottom w:val="0"/>
                                      <w:divBdr>
                                        <w:top w:val="single" w:sz="2" w:space="0" w:color="D9D9E3"/>
                                        <w:left w:val="single" w:sz="2" w:space="0" w:color="D9D9E3"/>
                                        <w:bottom w:val="single" w:sz="2" w:space="0" w:color="D9D9E3"/>
                                        <w:right w:val="single" w:sz="2" w:space="0" w:color="D9D9E3"/>
                                      </w:divBdr>
                                      <w:divsChild>
                                        <w:div w:id="1357853015">
                                          <w:marLeft w:val="0"/>
                                          <w:marRight w:val="0"/>
                                          <w:marTop w:val="0"/>
                                          <w:marBottom w:val="0"/>
                                          <w:divBdr>
                                            <w:top w:val="single" w:sz="2" w:space="0" w:color="D9D9E3"/>
                                            <w:left w:val="single" w:sz="2" w:space="0" w:color="D9D9E3"/>
                                            <w:bottom w:val="single" w:sz="2" w:space="0" w:color="D9D9E3"/>
                                            <w:right w:val="single" w:sz="2" w:space="0" w:color="D9D9E3"/>
                                          </w:divBdr>
                                          <w:divsChild>
                                            <w:div w:id="8705306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546942490">
          <w:marLeft w:val="0"/>
          <w:marRight w:val="0"/>
          <w:marTop w:val="0"/>
          <w:marBottom w:val="0"/>
          <w:divBdr>
            <w:top w:val="none" w:sz="0" w:space="0" w:color="auto"/>
            <w:left w:val="none" w:sz="0" w:space="0" w:color="auto"/>
            <w:bottom w:val="none" w:sz="0" w:space="0" w:color="auto"/>
            <w:right w:val="none" w:sz="0" w:space="0" w:color="auto"/>
          </w:divBdr>
          <w:divsChild>
            <w:div w:id="1280532823">
              <w:marLeft w:val="0"/>
              <w:marRight w:val="0"/>
              <w:marTop w:val="0"/>
              <w:marBottom w:val="0"/>
              <w:divBdr>
                <w:top w:val="single" w:sz="2" w:space="0" w:color="D9D9E3"/>
                <w:left w:val="single" w:sz="2" w:space="0" w:color="D9D9E3"/>
                <w:bottom w:val="single" w:sz="2" w:space="0" w:color="D9D9E3"/>
                <w:right w:val="single" w:sz="2" w:space="0" w:color="D9D9E3"/>
              </w:divBdr>
              <w:divsChild>
                <w:div w:id="2144931086">
                  <w:marLeft w:val="0"/>
                  <w:marRight w:val="0"/>
                  <w:marTop w:val="0"/>
                  <w:marBottom w:val="0"/>
                  <w:divBdr>
                    <w:top w:val="single" w:sz="2" w:space="0" w:color="D9D9E3"/>
                    <w:left w:val="single" w:sz="2" w:space="0" w:color="D9D9E3"/>
                    <w:bottom w:val="single" w:sz="2" w:space="0" w:color="D9D9E3"/>
                    <w:right w:val="single" w:sz="2" w:space="0" w:color="D9D9E3"/>
                  </w:divBdr>
                  <w:divsChild>
                    <w:div w:id="20606666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24793592">
      <w:bodyDiv w:val="1"/>
      <w:marLeft w:val="0"/>
      <w:marRight w:val="0"/>
      <w:marTop w:val="0"/>
      <w:marBottom w:val="0"/>
      <w:divBdr>
        <w:top w:val="none" w:sz="0" w:space="0" w:color="auto"/>
        <w:left w:val="none" w:sz="0" w:space="0" w:color="auto"/>
        <w:bottom w:val="none" w:sz="0" w:space="0" w:color="auto"/>
        <w:right w:val="none" w:sz="0" w:space="0" w:color="auto"/>
      </w:divBdr>
      <w:divsChild>
        <w:div w:id="981731155">
          <w:marLeft w:val="640"/>
          <w:marRight w:val="0"/>
          <w:marTop w:val="0"/>
          <w:marBottom w:val="0"/>
          <w:divBdr>
            <w:top w:val="none" w:sz="0" w:space="0" w:color="auto"/>
            <w:left w:val="none" w:sz="0" w:space="0" w:color="auto"/>
            <w:bottom w:val="none" w:sz="0" w:space="0" w:color="auto"/>
            <w:right w:val="none" w:sz="0" w:space="0" w:color="auto"/>
          </w:divBdr>
        </w:div>
        <w:div w:id="129447885">
          <w:marLeft w:val="640"/>
          <w:marRight w:val="0"/>
          <w:marTop w:val="0"/>
          <w:marBottom w:val="0"/>
          <w:divBdr>
            <w:top w:val="none" w:sz="0" w:space="0" w:color="auto"/>
            <w:left w:val="none" w:sz="0" w:space="0" w:color="auto"/>
            <w:bottom w:val="none" w:sz="0" w:space="0" w:color="auto"/>
            <w:right w:val="none" w:sz="0" w:space="0" w:color="auto"/>
          </w:divBdr>
        </w:div>
        <w:div w:id="1576477715">
          <w:marLeft w:val="640"/>
          <w:marRight w:val="0"/>
          <w:marTop w:val="0"/>
          <w:marBottom w:val="0"/>
          <w:divBdr>
            <w:top w:val="none" w:sz="0" w:space="0" w:color="auto"/>
            <w:left w:val="none" w:sz="0" w:space="0" w:color="auto"/>
            <w:bottom w:val="none" w:sz="0" w:space="0" w:color="auto"/>
            <w:right w:val="none" w:sz="0" w:space="0" w:color="auto"/>
          </w:divBdr>
        </w:div>
        <w:div w:id="1985313459">
          <w:marLeft w:val="640"/>
          <w:marRight w:val="0"/>
          <w:marTop w:val="0"/>
          <w:marBottom w:val="0"/>
          <w:divBdr>
            <w:top w:val="none" w:sz="0" w:space="0" w:color="auto"/>
            <w:left w:val="none" w:sz="0" w:space="0" w:color="auto"/>
            <w:bottom w:val="none" w:sz="0" w:space="0" w:color="auto"/>
            <w:right w:val="none" w:sz="0" w:space="0" w:color="auto"/>
          </w:divBdr>
        </w:div>
        <w:div w:id="1547179162">
          <w:marLeft w:val="640"/>
          <w:marRight w:val="0"/>
          <w:marTop w:val="0"/>
          <w:marBottom w:val="0"/>
          <w:divBdr>
            <w:top w:val="none" w:sz="0" w:space="0" w:color="auto"/>
            <w:left w:val="none" w:sz="0" w:space="0" w:color="auto"/>
            <w:bottom w:val="none" w:sz="0" w:space="0" w:color="auto"/>
            <w:right w:val="none" w:sz="0" w:space="0" w:color="auto"/>
          </w:divBdr>
        </w:div>
        <w:div w:id="1729107718">
          <w:marLeft w:val="640"/>
          <w:marRight w:val="0"/>
          <w:marTop w:val="0"/>
          <w:marBottom w:val="0"/>
          <w:divBdr>
            <w:top w:val="none" w:sz="0" w:space="0" w:color="auto"/>
            <w:left w:val="none" w:sz="0" w:space="0" w:color="auto"/>
            <w:bottom w:val="none" w:sz="0" w:space="0" w:color="auto"/>
            <w:right w:val="none" w:sz="0" w:space="0" w:color="auto"/>
          </w:divBdr>
        </w:div>
        <w:div w:id="1361854511">
          <w:marLeft w:val="640"/>
          <w:marRight w:val="0"/>
          <w:marTop w:val="0"/>
          <w:marBottom w:val="0"/>
          <w:divBdr>
            <w:top w:val="none" w:sz="0" w:space="0" w:color="auto"/>
            <w:left w:val="none" w:sz="0" w:space="0" w:color="auto"/>
            <w:bottom w:val="none" w:sz="0" w:space="0" w:color="auto"/>
            <w:right w:val="none" w:sz="0" w:space="0" w:color="auto"/>
          </w:divBdr>
        </w:div>
        <w:div w:id="1928416408">
          <w:marLeft w:val="640"/>
          <w:marRight w:val="0"/>
          <w:marTop w:val="0"/>
          <w:marBottom w:val="0"/>
          <w:divBdr>
            <w:top w:val="none" w:sz="0" w:space="0" w:color="auto"/>
            <w:left w:val="none" w:sz="0" w:space="0" w:color="auto"/>
            <w:bottom w:val="none" w:sz="0" w:space="0" w:color="auto"/>
            <w:right w:val="none" w:sz="0" w:space="0" w:color="auto"/>
          </w:divBdr>
        </w:div>
        <w:div w:id="201327206">
          <w:marLeft w:val="640"/>
          <w:marRight w:val="0"/>
          <w:marTop w:val="0"/>
          <w:marBottom w:val="0"/>
          <w:divBdr>
            <w:top w:val="none" w:sz="0" w:space="0" w:color="auto"/>
            <w:left w:val="none" w:sz="0" w:space="0" w:color="auto"/>
            <w:bottom w:val="none" w:sz="0" w:space="0" w:color="auto"/>
            <w:right w:val="none" w:sz="0" w:space="0" w:color="auto"/>
          </w:divBdr>
        </w:div>
        <w:div w:id="169681873">
          <w:marLeft w:val="640"/>
          <w:marRight w:val="0"/>
          <w:marTop w:val="0"/>
          <w:marBottom w:val="0"/>
          <w:divBdr>
            <w:top w:val="none" w:sz="0" w:space="0" w:color="auto"/>
            <w:left w:val="none" w:sz="0" w:space="0" w:color="auto"/>
            <w:bottom w:val="none" w:sz="0" w:space="0" w:color="auto"/>
            <w:right w:val="none" w:sz="0" w:space="0" w:color="auto"/>
          </w:divBdr>
        </w:div>
        <w:div w:id="356925620">
          <w:marLeft w:val="640"/>
          <w:marRight w:val="0"/>
          <w:marTop w:val="0"/>
          <w:marBottom w:val="0"/>
          <w:divBdr>
            <w:top w:val="none" w:sz="0" w:space="0" w:color="auto"/>
            <w:left w:val="none" w:sz="0" w:space="0" w:color="auto"/>
            <w:bottom w:val="none" w:sz="0" w:space="0" w:color="auto"/>
            <w:right w:val="none" w:sz="0" w:space="0" w:color="auto"/>
          </w:divBdr>
        </w:div>
        <w:div w:id="1384476917">
          <w:marLeft w:val="640"/>
          <w:marRight w:val="0"/>
          <w:marTop w:val="0"/>
          <w:marBottom w:val="0"/>
          <w:divBdr>
            <w:top w:val="none" w:sz="0" w:space="0" w:color="auto"/>
            <w:left w:val="none" w:sz="0" w:space="0" w:color="auto"/>
            <w:bottom w:val="none" w:sz="0" w:space="0" w:color="auto"/>
            <w:right w:val="none" w:sz="0" w:space="0" w:color="auto"/>
          </w:divBdr>
        </w:div>
        <w:div w:id="538903948">
          <w:marLeft w:val="640"/>
          <w:marRight w:val="0"/>
          <w:marTop w:val="0"/>
          <w:marBottom w:val="0"/>
          <w:divBdr>
            <w:top w:val="none" w:sz="0" w:space="0" w:color="auto"/>
            <w:left w:val="none" w:sz="0" w:space="0" w:color="auto"/>
            <w:bottom w:val="none" w:sz="0" w:space="0" w:color="auto"/>
            <w:right w:val="none" w:sz="0" w:space="0" w:color="auto"/>
          </w:divBdr>
        </w:div>
        <w:div w:id="1212965433">
          <w:marLeft w:val="640"/>
          <w:marRight w:val="0"/>
          <w:marTop w:val="0"/>
          <w:marBottom w:val="0"/>
          <w:divBdr>
            <w:top w:val="none" w:sz="0" w:space="0" w:color="auto"/>
            <w:left w:val="none" w:sz="0" w:space="0" w:color="auto"/>
            <w:bottom w:val="none" w:sz="0" w:space="0" w:color="auto"/>
            <w:right w:val="none" w:sz="0" w:space="0" w:color="auto"/>
          </w:divBdr>
        </w:div>
        <w:div w:id="1026758804">
          <w:marLeft w:val="640"/>
          <w:marRight w:val="0"/>
          <w:marTop w:val="0"/>
          <w:marBottom w:val="0"/>
          <w:divBdr>
            <w:top w:val="none" w:sz="0" w:space="0" w:color="auto"/>
            <w:left w:val="none" w:sz="0" w:space="0" w:color="auto"/>
            <w:bottom w:val="none" w:sz="0" w:space="0" w:color="auto"/>
            <w:right w:val="none" w:sz="0" w:space="0" w:color="auto"/>
          </w:divBdr>
        </w:div>
        <w:div w:id="81417014">
          <w:marLeft w:val="640"/>
          <w:marRight w:val="0"/>
          <w:marTop w:val="0"/>
          <w:marBottom w:val="0"/>
          <w:divBdr>
            <w:top w:val="none" w:sz="0" w:space="0" w:color="auto"/>
            <w:left w:val="none" w:sz="0" w:space="0" w:color="auto"/>
            <w:bottom w:val="none" w:sz="0" w:space="0" w:color="auto"/>
            <w:right w:val="none" w:sz="0" w:space="0" w:color="auto"/>
          </w:divBdr>
        </w:div>
        <w:div w:id="1769153728">
          <w:marLeft w:val="640"/>
          <w:marRight w:val="0"/>
          <w:marTop w:val="0"/>
          <w:marBottom w:val="0"/>
          <w:divBdr>
            <w:top w:val="none" w:sz="0" w:space="0" w:color="auto"/>
            <w:left w:val="none" w:sz="0" w:space="0" w:color="auto"/>
            <w:bottom w:val="none" w:sz="0" w:space="0" w:color="auto"/>
            <w:right w:val="none" w:sz="0" w:space="0" w:color="auto"/>
          </w:divBdr>
        </w:div>
        <w:div w:id="1557812552">
          <w:marLeft w:val="640"/>
          <w:marRight w:val="0"/>
          <w:marTop w:val="0"/>
          <w:marBottom w:val="0"/>
          <w:divBdr>
            <w:top w:val="none" w:sz="0" w:space="0" w:color="auto"/>
            <w:left w:val="none" w:sz="0" w:space="0" w:color="auto"/>
            <w:bottom w:val="none" w:sz="0" w:space="0" w:color="auto"/>
            <w:right w:val="none" w:sz="0" w:space="0" w:color="auto"/>
          </w:divBdr>
        </w:div>
        <w:div w:id="1492478311">
          <w:marLeft w:val="640"/>
          <w:marRight w:val="0"/>
          <w:marTop w:val="0"/>
          <w:marBottom w:val="0"/>
          <w:divBdr>
            <w:top w:val="none" w:sz="0" w:space="0" w:color="auto"/>
            <w:left w:val="none" w:sz="0" w:space="0" w:color="auto"/>
            <w:bottom w:val="none" w:sz="0" w:space="0" w:color="auto"/>
            <w:right w:val="none" w:sz="0" w:space="0" w:color="auto"/>
          </w:divBdr>
        </w:div>
        <w:div w:id="1150288411">
          <w:marLeft w:val="640"/>
          <w:marRight w:val="0"/>
          <w:marTop w:val="0"/>
          <w:marBottom w:val="0"/>
          <w:divBdr>
            <w:top w:val="none" w:sz="0" w:space="0" w:color="auto"/>
            <w:left w:val="none" w:sz="0" w:space="0" w:color="auto"/>
            <w:bottom w:val="none" w:sz="0" w:space="0" w:color="auto"/>
            <w:right w:val="none" w:sz="0" w:space="0" w:color="auto"/>
          </w:divBdr>
        </w:div>
        <w:div w:id="1451245805">
          <w:marLeft w:val="640"/>
          <w:marRight w:val="0"/>
          <w:marTop w:val="0"/>
          <w:marBottom w:val="0"/>
          <w:divBdr>
            <w:top w:val="none" w:sz="0" w:space="0" w:color="auto"/>
            <w:left w:val="none" w:sz="0" w:space="0" w:color="auto"/>
            <w:bottom w:val="none" w:sz="0" w:space="0" w:color="auto"/>
            <w:right w:val="none" w:sz="0" w:space="0" w:color="auto"/>
          </w:divBdr>
        </w:div>
        <w:div w:id="1593778072">
          <w:marLeft w:val="640"/>
          <w:marRight w:val="0"/>
          <w:marTop w:val="0"/>
          <w:marBottom w:val="0"/>
          <w:divBdr>
            <w:top w:val="none" w:sz="0" w:space="0" w:color="auto"/>
            <w:left w:val="none" w:sz="0" w:space="0" w:color="auto"/>
            <w:bottom w:val="none" w:sz="0" w:space="0" w:color="auto"/>
            <w:right w:val="none" w:sz="0" w:space="0" w:color="auto"/>
          </w:divBdr>
        </w:div>
        <w:div w:id="709695159">
          <w:marLeft w:val="640"/>
          <w:marRight w:val="0"/>
          <w:marTop w:val="0"/>
          <w:marBottom w:val="0"/>
          <w:divBdr>
            <w:top w:val="none" w:sz="0" w:space="0" w:color="auto"/>
            <w:left w:val="none" w:sz="0" w:space="0" w:color="auto"/>
            <w:bottom w:val="none" w:sz="0" w:space="0" w:color="auto"/>
            <w:right w:val="none" w:sz="0" w:space="0" w:color="auto"/>
          </w:divBdr>
        </w:div>
        <w:div w:id="179786464">
          <w:marLeft w:val="640"/>
          <w:marRight w:val="0"/>
          <w:marTop w:val="0"/>
          <w:marBottom w:val="0"/>
          <w:divBdr>
            <w:top w:val="none" w:sz="0" w:space="0" w:color="auto"/>
            <w:left w:val="none" w:sz="0" w:space="0" w:color="auto"/>
            <w:bottom w:val="none" w:sz="0" w:space="0" w:color="auto"/>
            <w:right w:val="none" w:sz="0" w:space="0" w:color="auto"/>
          </w:divBdr>
        </w:div>
        <w:div w:id="1894804103">
          <w:marLeft w:val="640"/>
          <w:marRight w:val="0"/>
          <w:marTop w:val="0"/>
          <w:marBottom w:val="0"/>
          <w:divBdr>
            <w:top w:val="none" w:sz="0" w:space="0" w:color="auto"/>
            <w:left w:val="none" w:sz="0" w:space="0" w:color="auto"/>
            <w:bottom w:val="none" w:sz="0" w:space="0" w:color="auto"/>
            <w:right w:val="none" w:sz="0" w:space="0" w:color="auto"/>
          </w:divBdr>
        </w:div>
        <w:div w:id="1525290367">
          <w:marLeft w:val="640"/>
          <w:marRight w:val="0"/>
          <w:marTop w:val="0"/>
          <w:marBottom w:val="0"/>
          <w:divBdr>
            <w:top w:val="none" w:sz="0" w:space="0" w:color="auto"/>
            <w:left w:val="none" w:sz="0" w:space="0" w:color="auto"/>
            <w:bottom w:val="none" w:sz="0" w:space="0" w:color="auto"/>
            <w:right w:val="none" w:sz="0" w:space="0" w:color="auto"/>
          </w:divBdr>
        </w:div>
        <w:div w:id="1111822956">
          <w:marLeft w:val="640"/>
          <w:marRight w:val="0"/>
          <w:marTop w:val="0"/>
          <w:marBottom w:val="0"/>
          <w:divBdr>
            <w:top w:val="none" w:sz="0" w:space="0" w:color="auto"/>
            <w:left w:val="none" w:sz="0" w:space="0" w:color="auto"/>
            <w:bottom w:val="none" w:sz="0" w:space="0" w:color="auto"/>
            <w:right w:val="none" w:sz="0" w:space="0" w:color="auto"/>
          </w:divBdr>
        </w:div>
        <w:div w:id="1480489066">
          <w:marLeft w:val="640"/>
          <w:marRight w:val="0"/>
          <w:marTop w:val="0"/>
          <w:marBottom w:val="0"/>
          <w:divBdr>
            <w:top w:val="none" w:sz="0" w:space="0" w:color="auto"/>
            <w:left w:val="none" w:sz="0" w:space="0" w:color="auto"/>
            <w:bottom w:val="none" w:sz="0" w:space="0" w:color="auto"/>
            <w:right w:val="none" w:sz="0" w:space="0" w:color="auto"/>
          </w:divBdr>
        </w:div>
        <w:div w:id="665474864">
          <w:marLeft w:val="640"/>
          <w:marRight w:val="0"/>
          <w:marTop w:val="0"/>
          <w:marBottom w:val="0"/>
          <w:divBdr>
            <w:top w:val="none" w:sz="0" w:space="0" w:color="auto"/>
            <w:left w:val="none" w:sz="0" w:space="0" w:color="auto"/>
            <w:bottom w:val="none" w:sz="0" w:space="0" w:color="auto"/>
            <w:right w:val="none" w:sz="0" w:space="0" w:color="auto"/>
          </w:divBdr>
        </w:div>
        <w:div w:id="1622303889">
          <w:marLeft w:val="640"/>
          <w:marRight w:val="0"/>
          <w:marTop w:val="0"/>
          <w:marBottom w:val="0"/>
          <w:divBdr>
            <w:top w:val="none" w:sz="0" w:space="0" w:color="auto"/>
            <w:left w:val="none" w:sz="0" w:space="0" w:color="auto"/>
            <w:bottom w:val="none" w:sz="0" w:space="0" w:color="auto"/>
            <w:right w:val="none" w:sz="0" w:space="0" w:color="auto"/>
          </w:divBdr>
        </w:div>
        <w:div w:id="1186483193">
          <w:marLeft w:val="640"/>
          <w:marRight w:val="0"/>
          <w:marTop w:val="0"/>
          <w:marBottom w:val="0"/>
          <w:divBdr>
            <w:top w:val="none" w:sz="0" w:space="0" w:color="auto"/>
            <w:left w:val="none" w:sz="0" w:space="0" w:color="auto"/>
            <w:bottom w:val="none" w:sz="0" w:space="0" w:color="auto"/>
            <w:right w:val="none" w:sz="0" w:space="0" w:color="auto"/>
          </w:divBdr>
        </w:div>
        <w:div w:id="866021907">
          <w:marLeft w:val="640"/>
          <w:marRight w:val="0"/>
          <w:marTop w:val="0"/>
          <w:marBottom w:val="0"/>
          <w:divBdr>
            <w:top w:val="none" w:sz="0" w:space="0" w:color="auto"/>
            <w:left w:val="none" w:sz="0" w:space="0" w:color="auto"/>
            <w:bottom w:val="none" w:sz="0" w:space="0" w:color="auto"/>
            <w:right w:val="none" w:sz="0" w:space="0" w:color="auto"/>
          </w:divBdr>
        </w:div>
        <w:div w:id="1517621484">
          <w:marLeft w:val="640"/>
          <w:marRight w:val="0"/>
          <w:marTop w:val="0"/>
          <w:marBottom w:val="0"/>
          <w:divBdr>
            <w:top w:val="none" w:sz="0" w:space="0" w:color="auto"/>
            <w:left w:val="none" w:sz="0" w:space="0" w:color="auto"/>
            <w:bottom w:val="none" w:sz="0" w:space="0" w:color="auto"/>
            <w:right w:val="none" w:sz="0" w:space="0" w:color="auto"/>
          </w:divBdr>
        </w:div>
        <w:div w:id="792091692">
          <w:marLeft w:val="640"/>
          <w:marRight w:val="0"/>
          <w:marTop w:val="0"/>
          <w:marBottom w:val="0"/>
          <w:divBdr>
            <w:top w:val="none" w:sz="0" w:space="0" w:color="auto"/>
            <w:left w:val="none" w:sz="0" w:space="0" w:color="auto"/>
            <w:bottom w:val="none" w:sz="0" w:space="0" w:color="auto"/>
            <w:right w:val="none" w:sz="0" w:space="0" w:color="auto"/>
          </w:divBdr>
        </w:div>
        <w:div w:id="402724106">
          <w:marLeft w:val="640"/>
          <w:marRight w:val="0"/>
          <w:marTop w:val="0"/>
          <w:marBottom w:val="0"/>
          <w:divBdr>
            <w:top w:val="none" w:sz="0" w:space="0" w:color="auto"/>
            <w:left w:val="none" w:sz="0" w:space="0" w:color="auto"/>
            <w:bottom w:val="none" w:sz="0" w:space="0" w:color="auto"/>
            <w:right w:val="none" w:sz="0" w:space="0" w:color="auto"/>
          </w:divBdr>
        </w:div>
      </w:divsChild>
    </w:div>
    <w:div w:id="1220246945">
      <w:bodyDiv w:val="1"/>
      <w:marLeft w:val="0"/>
      <w:marRight w:val="0"/>
      <w:marTop w:val="0"/>
      <w:marBottom w:val="0"/>
      <w:divBdr>
        <w:top w:val="none" w:sz="0" w:space="0" w:color="auto"/>
        <w:left w:val="none" w:sz="0" w:space="0" w:color="auto"/>
        <w:bottom w:val="none" w:sz="0" w:space="0" w:color="auto"/>
        <w:right w:val="none" w:sz="0" w:space="0" w:color="auto"/>
      </w:divBdr>
      <w:divsChild>
        <w:div w:id="662009213">
          <w:marLeft w:val="640"/>
          <w:marRight w:val="0"/>
          <w:marTop w:val="0"/>
          <w:marBottom w:val="0"/>
          <w:divBdr>
            <w:top w:val="none" w:sz="0" w:space="0" w:color="auto"/>
            <w:left w:val="none" w:sz="0" w:space="0" w:color="auto"/>
            <w:bottom w:val="none" w:sz="0" w:space="0" w:color="auto"/>
            <w:right w:val="none" w:sz="0" w:space="0" w:color="auto"/>
          </w:divBdr>
        </w:div>
        <w:div w:id="2002848924">
          <w:marLeft w:val="640"/>
          <w:marRight w:val="0"/>
          <w:marTop w:val="0"/>
          <w:marBottom w:val="0"/>
          <w:divBdr>
            <w:top w:val="none" w:sz="0" w:space="0" w:color="auto"/>
            <w:left w:val="none" w:sz="0" w:space="0" w:color="auto"/>
            <w:bottom w:val="none" w:sz="0" w:space="0" w:color="auto"/>
            <w:right w:val="none" w:sz="0" w:space="0" w:color="auto"/>
          </w:divBdr>
        </w:div>
        <w:div w:id="1530753774">
          <w:marLeft w:val="640"/>
          <w:marRight w:val="0"/>
          <w:marTop w:val="0"/>
          <w:marBottom w:val="0"/>
          <w:divBdr>
            <w:top w:val="none" w:sz="0" w:space="0" w:color="auto"/>
            <w:left w:val="none" w:sz="0" w:space="0" w:color="auto"/>
            <w:bottom w:val="none" w:sz="0" w:space="0" w:color="auto"/>
            <w:right w:val="none" w:sz="0" w:space="0" w:color="auto"/>
          </w:divBdr>
        </w:div>
        <w:div w:id="1160731113">
          <w:marLeft w:val="640"/>
          <w:marRight w:val="0"/>
          <w:marTop w:val="0"/>
          <w:marBottom w:val="0"/>
          <w:divBdr>
            <w:top w:val="none" w:sz="0" w:space="0" w:color="auto"/>
            <w:left w:val="none" w:sz="0" w:space="0" w:color="auto"/>
            <w:bottom w:val="none" w:sz="0" w:space="0" w:color="auto"/>
            <w:right w:val="none" w:sz="0" w:space="0" w:color="auto"/>
          </w:divBdr>
        </w:div>
        <w:div w:id="1506239865">
          <w:marLeft w:val="640"/>
          <w:marRight w:val="0"/>
          <w:marTop w:val="0"/>
          <w:marBottom w:val="0"/>
          <w:divBdr>
            <w:top w:val="none" w:sz="0" w:space="0" w:color="auto"/>
            <w:left w:val="none" w:sz="0" w:space="0" w:color="auto"/>
            <w:bottom w:val="none" w:sz="0" w:space="0" w:color="auto"/>
            <w:right w:val="none" w:sz="0" w:space="0" w:color="auto"/>
          </w:divBdr>
        </w:div>
        <w:div w:id="30350773">
          <w:marLeft w:val="640"/>
          <w:marRight w:val="0"/>
          <w:marTop w:val="0"/>
          <w:marBottom w:val="0"/>
          <w:divBdr>
            <w:top w:val="none" w:sz="0" w:space="0" w:color="auto"/>
            <w:left w:val="none" w:sz="0" w:space="0" w:color="auto"/>
            <w:bottom w:val="none" w:sz="0" w:space="0" w:color="auto"/>
            <w:right w:val="none" w:sz="0" w:space="0" w:color="auto"/>
          </w:divBdr>
        </w:div>
        <w:div w:id="949237451">
          <w:marLeft w:val="640"/>
          <w:marRight w:val="0"/>
          <w:marTop w:val="0"/>
          <w:marBottom w:val="0"/>
          <w:divBdr>
            <w:top w:val="none" w:sz="0" w:space="0" w:color="auto"/>
            <w:left w:val="none" w:sz="0" w:space="0" w:color="auto"/>
            <w:bottom w:val="none" w:sz="0" w:space="0" w:color="auto"/>
            <w:right w:val="none" w:sz="0" w:space="0" w:color="auto"/>
          </w:divBdr>
        </w:div>
        <w:div w:id="359597042">
          <w:marLeft w:val="640"/>
          <w:marRight w:val="0"/>
          <w:marTop w:val="0"/>
          <w:marBottom w:val="0"/>
          <w:divBdr>
            <w:top w:val="none" w:sz="0" w:space="0" w:color="auto"/>
            <w:left w:val="none" w:sz="0" w:space="0" w:color="auto"/>
            <w:bottom w:val="none" w:sz="0" w:space="0" w:color="auto"/>
            <w:right w:val="none" w:sz="0" w:space="0" w:color="auto"/>
          </w:divBdr>
        </w:div>
        <w:div w:id="1665090667">
          <w:marLeft w:val="640"/>
          <w:marRight w:val="0"/>
          <w:marTop w:val="0"/>
          <w:marBottom w:val="0"/>
          <w:divBdr>
            <w:top w:val="none" w:sz="0" w:space="0" w:color="auto"/>
            <w:left w:val="none" w:sz="0" w:space="0" w:color="auto"/>
            <w:bottom w:val="none" w:sz="0" w:space="0" w:color="auto"/>
            <w:right w:val="none" w:sz="0" w:space="0" w:color="auto"/>
          </w:divBdr>
        </w:div>
        <w:div w:id="1241061144">
          <w:marLeft w:val="640"/>
          <w:marRight w:val="0"/>
          <w:marTop w:val="0"/>
          <w:marBottom w:val="0"/>
          <w:divBdr>
            <w:top w:val="none" w:sz="0" w:space="0" w:color="auto"/>
            <w:left w:val="none" w:sz="0" w:space="0" w:color="auto"/>
            <w:bottom w:val="none" w:sz="0" w:space="0" w:color="auto"/>
            <w:right w:val="none" w:sz="0" w:space="0" w:color="auto"/>
          </w:divBdr>
        </w:div>
        <w:div w:id="348290673">
          <w:marLeft w:val="640"/>
          <w:marRight w:val="0"/>
          <w:marTop w:val="0"/>
          <w:marBottom w:val="0"/>
          <w:divBdr>
            <w:top w:val="none" w:sz="0" w:space="0" w:color="auto"/>
            <w:left w:val="none" w:sz="0" w:space="0" w:color="auto"/>
            <w:bottom w:val="none" w:sz="0" w:space="0" w:color="auto"/>
            <w:right w:val="none" w:sz="0" w:space="0" w:color="auto"/>
          </w:divBdr>
        </w:div>
        <w:div w:id="1717704148">
          <w:marLeft w:val="640"/>
          <w:marRight w:val="0"/>
          <w:marTop w:val="0"/>
          <w:marBottom w:val="0"/>
          <w:divBdr>
            <w:top w:val="none" w:sz="0" w:space="0" w:color="auto"/>
            <w:left w:val="none" w:sz="0" w:space="0" w:color="auto"/>
            <w:bottom w:val="none" w:sz="0" w:space="0" w:color="auto"/>
            <w:right w:val="none" w:sz="0" w:space="0" w:color="auto"/>
          </w:divBdr>
        </w:div>
        <w:div w:id="39478434">
          <w:marLeft w:val="640"/>
          <w:marRight w:val="0"/>
          <w:marTop w:val="0"/>
          <w:marBottom w:val="0"/>
          <w:divBdr>
            <w:top w:val="none" w:sz="0" w:space="0" w:color="auto"/>
            <w:left w:val="none" w:sz="0" w:space="0" w:color="auto"/>
            <w:bottom w:val="none" w:sz="0" w:space="0" w:color="auto"/>
            <w:right w:val="none" w:sz="0" w:space="0" w:color="auto"/>
          </w:divBdr>
        </w:div>
        <w:div w:id="1088119696">
          <w:marLeft w:val="640"/>
          <w:marRight w:val="0"/>
          <w:marTop w:val="0"/>
          <w:marBottom w:val="0"/>
          <w:divBdr>
            <w:top w:val="none" w:sz="0" w:space="0" w:color="auto"/>
            <w:left w:val="none" w:sz="0" w:space="0" w:color="auto"/>
            <w:bottom w:val="none" w:sz="0" w:space="0" w:color="auto"/>
            <w:right w:val="none" w:sz="0" w:space="0" w:color="auto"/>
          </w:divBdr>
        </w:div>
        <w:div w:id="1071196863">
          <w:marLeft w:val="640"/>
          <w:marRight w:val="0"/>
          <w:marTop w:val="0"/>
          <w:marBottom w:val="0"/>
          <w:divBdr>
            <w:top w:val="none" w:sz="0" w:space="0" w:color="auto"/>
            <w:left w:val="none" w:sz="0" w:space="0" w:color="auto"/>
            <w:bottom w:val="none" w:sz="0" w:space="0" w:color="auto"/>
            <w:right w:val="none" w:sz="0" w:space="0" w:color="auto"/>
          </w:divBdr>
        </w:div>
        <w:div w:id="1718240011">
          <w:marLeft w:val="640"/>
          <w:marRight w:val="0"/>
          <w:marTop w:val="0"/>
          <w:marBottom w:val="0"/>
          <w:divBdr>
            <w:top w:val="none" w:sz="0" w:space="0" w:color="auto"/>
            <w:left w:val="none" w:sz="0" w:space="0" w:color="auto"/>
            <w:bottom w:val="none" w:sz="0" w:space="0" w:color="auto"/>
            <w:right w:val="none" w:sz="0" w:space="0" w:color="auto"/>
          </w:divBdr>
        </w:div>
        <w:div w:id="421535301">
          <w:marLeft w:val="640"/>
          <w:marRight w:val="0"/>
          <w:marTop w:val="0"/>
          <w:marBottom w:val="0"/>
          <w:divBdr>
            <w:top w:val="none" w:sz="0" w:space="0" w:color="auto"/>
            <w:left w:val="none" w:sz="0" w:space="0" w:color="auto"/>
            <w:bottom w:val="none" w:sz="0" w:space="0" w:color="auto"/>
            <w:right w:val="none" w:sz="0" w:space="0" w:color="auto"/>
          </w:divBdr>
        </w:div>
        <w:div w:id="1595281607">
          <w:marLeft w:val="640"/>
          <w:marRight w:val="0"/>
          <w:marTop w:val="0"/>
          <w:marBottom w:val="0"/>
          <w:divBdr>
            <w:top w:val="none" w:sz="0" w:space="0" w:color="auto"/>
            <w:left w:val="none" w:sz="0" w:space="0" w:color="auto"/>
            <w:bottom w:val="none" w:sz="0" w:space="0" w:color="auto"/>
            <w:right w:val="none" w:sz="0" w:space="0" w:color="auto"/>
          </w:divBdr>
        </w:div>
        <w:div w:id="993484694">
          <w:marLeft w:val="640"/>
          <w:marRight w:val="0"/>
          <w:marTop w:val="0"/>
          <w:marBottom w:val="0"/>
          <w:divBdr>
            <w:top w:val="none" w:sz="0" w:space="0" w:color="auto"/>
            <w:left w:val="none" w:sz="0" w:space="0" w:color="auto"/>
            <w:bottom w:val="none" w:sz="0" w:space="0" w:color="auto"/>
            <w:right w:val="none" w:sz="0" w:space="0" w:color="auto"/>
          </w:divBdr>
        </w:div>
        <w:div w:id="553665142">
          <w:marLeft w:val="640"/>
          <w:marRight w:val="0"/>
          <w:marTop w:val="0"/>
          <w:marBottom w:val="0"/>
          <w:divBdr>
            <w:top w:val="none" w:sz="0" w:space="0" w:color="auto"/>
            <w:left w:val="none" w:sz="0" w:space="0" w:color="auto"/>
            <w:bottom w:val="none" w:sz="0" w:space="0" w:color="auto"/>
            <w:right w:val="none" w:sz="0" w:space="0" w:color="auto"/>
          </w:divBdr>
        </w:div>
        <w:div w:id="930243034">
          <w:marLeft w:val="640"/>
          <w:marRight w:val="0"/>
          <w:marTop w:val="0"/>
          <w:marBottom w:val="0"/>
          <w:divBdr>
            <w:top w:val="none" w:sz="0" w:space="0" w:color="auto"/>
            <w:left w:val="none" w:sz="0" w:space="0" w:color="auto"/>
            <w:bottom w:val="none" w:sz="0" w:space="0" w:color="auto"/>
            <w:right w:val="none" w:sz="0" w:space="0" w:color="auto"/>
          </w:divBdr>
        </w:div>
        <w:div w:id="2053261054">
          <w:marLeft w:val="640"/>
          <w:marRight w:val="0"/>
          <w:marTop w:val="0"/>
          <w:marBottom w:val="0"/>
          <w:divBdr>
            <w:top w:val="none" w:sz="0" w:space="0" w:color="auto"/>
            <w:left w:val="none" w:sz="0" w:space="0" w:color="auto"/>
            <w:bottom w:val="none" w:sz="0" w:space="0" w:color="auto"/>
            <w:right w:val="none" w:sz="0" w:space="0" w:color="auto"/>
          </w:divBdr>
        </w:div>
        <w:div w:id="580143486">
          <w:marLeft w:val="640"/>
          <w:marRight w:val="0"/>
          <w:marTop w:val="0"/>
          <w:marBottom w:val="0"/>
          <w:divBdr>
            <w:top w:val="none" w:sz="0" w:space="0" w:color="auto"/>
            <w:left w:val="none" w:sz="0" w:space="0" w:color="auto"/>
            <w:bottom w:val="none" w:sz="0" w:space="0" w:color="auto"/>
            <w:right w:val="none" w:sz="0" w:space="0" w:color="auto"/>
          </w:divBdr>
        </w:div>
        <w:div w:id="24135546">
          <w:marLeft w:val="640"/>
          <w:marRight w:val="0"/>
          <w:marTop w:val="0"/>
          <w:marBottom w:val="0"/>
          <w:divBdr>
            <w:top w:val="none" w:sz="0" w:space="0" w:color="auto"/>
            <w:left w:val="none" w:sz="0" w:space="0" w:color="auto"/>
            <w:bottom w:val="none" w:sz="0" w:space="0" w:color="auto"/>
            <w:right w:val="none" w:sz="0" w:space="0" w:color="auto"/>
          </w:divBdr>
        </w:div>
        <w:div w:id="735009907">
          <w:marLeft w:val="640"/>
          <w:marRight w:val="0"/>
          <w:marTop w:val="0"/>
          <w:marBottom w:val="0"/>
          <w:divBdr>
            <w:top w:val="none" w:sz="0" w:space="0" w:color="auto"/>
            <w:left w:val="none" w:sz="0" w:space="0" w:color="auto"/>
            <w:bottom w:val="none" w:sz="0" w:space="0" w:color="auto"/>
            <w:right w:val="none" w:sz="0" w:space="0" w:color="auto"/>
          </w:divBdr>
        </w:div>
        <w:div w:id="1183544765">
          <w:marLeft w:val="640"/>
          <w:marRight w:val="0"/>
          <w:marTop w:val="0"/>
          <w:marBottom w:val="0"/>
          <w:divBdr>
            <w:top w:val="none" w:sz="0" w:space="0" w:color="auto"/>
            <w:left w:val="none" w:sz="0" w:space="0" w:color="auto"/>
            <w:bottom w:val="none" w:sz="0" w:space="0" w:color="auto"/>
            <w:right w:val="none" w:sz="0" w:space="0" w:color="auto"/>
          </w:divBdr>
        </w:div>
        <w:div w:id="178324629">
          <w:marLeft w:val="640"/>
          <w:marRight w:val="0"/>
          <w:marTop w:val="0"/>
          <w:marBottom w:val="0"/>
          <w:divBdr>
            <w:top w:val="none" w:sz="0" w:space="0" w:color="auto"/>
            <w:left w:val="none" w:sz="0" w:space="0" w:color="auto"/>
            <w:bottom w:val="none" w:sz="0" w:space="0" w:color="auto"/>
            <w:right w:val="none" w:sz="0" w:space="0" w:color="auto"/>
          </w:divBdr>
        </w:div>
        <w:div w:id="1369649621">
          <w:marLeft w:val="640"/>
          <w:marRight w:val="0"/>
          <w:marTop w:val="0"/>
          <w:marBottom w:val="0"/>
          <w:divBdr>
            <w:top w:val="none" w:sz="0" w:space="0" w:color="auto"/>
            <w:left w:val="none" w:sz="0" w:space="0" w:color="auto"/>
            <w:bottom w:val="none" w:sz="0" w:space="0" w:color="auto"/>
            <w:right w:val="none" w:sz="0" w:space="0" w:color="auto"/>
          </w:divBdr>
        </w:div>
        <w:div w:id="1050810243">
          <w:marLeft w:val="640"/>
          <w:marRight w:val="0"/>
          <w:marTop w:val="0"/>
          <w:marBottom w:val="0"/>
          <w:divBdr>
            <w:top w:val="none" w:sz="0" w:space="0" w:color="auto"/>
            <w:left w:val="none" w:sz="0" w:space="0" w:color="auto"/>
            <w:bottom w:val="none" w:sz="0" w:space="0" w:color="auto"/>
            <w:right w:val="none" w:sz="0" w:space="0" w:color="auto"/>
          </w:divBdr>
        </w:div>
        <w:div w:id="103774523">
          <w:marLeft w:val="640"/>
          <w:marRight w:val="0"/>
          <w:marTop w:val="0"/>
          <w:marBottom w:val="0"/>
          <w:divBdr>
            <w:top w:val="none" w:sz="0" w:space="0" w:color="auto"/>
            <w:left w:val="none" w:sz="0" w:space="0" w:color="auto"/>
            <w:bottom w:val="none" w:sz="0" w:space="0" w:color="auto"/>
            <w:right w:val="none" w:sz="0" w:space="0" w:color="auto"/>
          </w:divBdr>
        </w:div>
        <w:div w:id="1762869679">
          <w:marLeft w:val="640"/>
          <w:marRight w:val="0"/>
          <w:marTop w:val="0"/>
          <w:marBottom w:val="0"/>
          <w:divBdr>
            <w:top w:val="none" w:sz="0" w:space="0" w:color="auto"/>
            <w:left w:val="none" w:sz="0" w:space="0" w:color="auto"/>
            <w:bottom w:val="none" w:sz="0" w:space="0" w:color="auto"/>
            <w:right w:val="none" w:sz="0" w:space="0" w:color="auto"/>
          </w:divBdr>
        </w:div>
        <w:div w:id="1697274187">
          <w:marLeft w:val="640"/>
          <w:marRight w:val="0"/>
          <w:marTop w:val="0"/>
          <w:marBottom w:val="0"/>
          <w:divBdr>
            <w:top w:val="none" w:sz="0" w:space="0" w:color="auto"/>
            <w:left w:val="none" w:sz="0" w:space="0" w:color="auto"/>
            <w:bottom w:val="none" w:sz="0" w:space="0" w:color="auto"/>
            <w:right w:val="none" w:sz="0" w:space="0" w:color="auto"/>
          </w:divBdr>
        </w:div>
        <w:div w:id="1206677498">
          <w:marLeft w:val="640"/>
          <w:marRight w:val="0"/>
          <w:marTop w:val="0"/>
          <w:marBottom w:val="0"/>
          <w:divBdr>
            <w:top w:val="none" w:sz="0" w:space="0" w:color="auto"/>
            <w:left w:val="none" w:sz="0" w:space="0" w:color="auto"/>
            <w:bottom w:val="none" w:sz="0" w:space="0" w:color="auto"/>
            <w:right w:val="none" w:sz="0" w:space="0" w:color="auto"/>
          </w:divBdr>
        </w:div>
        <w:div w:id="1766684965">
          <w:marLeft w:val="640"/>
          <w:marRight w:val="0"/>
          <w:marTop w:val="0"/>
          <w:marBottom w:val="0"/>
          <w:divBdr>
            <w:top w:val="none" w:sz="0" w:space="0" w:color="auto"/>
            <w:left w:val="none" w:sz="0" w:space="0" w:color="auto"/>
            <w:bottom w:val="none" w:sz="0" w:space="0" w:color="auto"/>
            <w:right w:val="none" w:sz="0" w:space="0" w:color="auto"/>
          </w:divBdr>
        </w:div>
        <w:div w:id="1001587395">
          <w:marLeft w:val="640"/>
          <w:marRight w:val="0"/>
          <w:marTop w:val="0"/>
          <w:marBottom w:val="0"/>
          <w:divBdr>
            <w:top w:val="none" w:sz="0" w:space="0" w:color="auto"/>
            <w:left w:val="none" w:sz="0" w:space="0" w:color="auto"/>
            <w:bottom w:val="none" w:sz="0" w:space="0" w:color="auto"/>
            <w:right w:val="none" w:sz="0" w:space="0" w:color="auto"/>
          </w:divBdr>
        </w:div>
        <w:div w:id="1873149976">
          <w:marLeft w:val="640"/>
          <w:marRight w:val="0"/>
          <w:marTop w:val="0"/>
          <w:marBottom w:val="0"/>
          <w:divBdr>
            <w:top w:val="none" w:sz="0" w:space="0" w:color="auto"/>
            <w:left w:val="none" w:sz="0" w:space="0" w:color="auto"/>
            <w:bottom w:val="none" w:sz="0" w:space="0" w:color="auto"/>
            <w:right w:val="none" w:sz="0" w:space="0" w:color="auto"/>
          </w:divBdr>
        </w:div>
        <w:div w:id="647055387">
          <w:marLeft w:val="640"/>
          <w:marRight w:val="0"/>
          <w:marTop w:val="0"/>
          <w:marBottom w:val="0"/>
          <w:divBdr>
            <w:top w:val="none" w:sz="0" w:space="0" w:color="auto"/>
            <w:left w:val="none" w:sz="0" w:space="0" w:color="auto"/>
            <w:bottom w:val="none" w:sz="0" w:space="0" w:color="auto"/>
            <w:right w:val="none" w:sz="0" w:space="0" w:color="auto"/>
          </w:divBdr>
        </w:div>
      </w:divsChild>
    </w:div>
    <w:div w:id="1316956282">
      <w:bodyDiv w:val="1"/>
      <w:marLeft w:val="0"/>
      <w:marRight w:val="0"/>
      <w:marTop w:val="0"/>
      <w:marBottom w:val="0"/>
      <w:divBdr>
        <w:top w:val="none" w:sz="0" w:space="0" w:color="auto"/>
        <w:left w:val="none" w:sz="0" w:space="0" w:color="auto"/>
        <w:bottom w:val="none" w:sz="0" w:space="0" w:color="auto"/>
        <w:right w:val="none" w:sz="0" w:space="0" w:color="auto"/>
      </w:divBdr>
    </w:div>
    <w:div w:id="1396583012">
      <w:bodyDiv w:val="1"/>
      <w:marLeft w:val="0"/>
      <w:marRight w:val="0"/>
      <w:marTop w:val="0"/>
      <w:marBottom w:val="0"/>
      <w:divBdr>
        <w:top w:val="none" w:sz="0" w:space="0" w:color="auto"/>
        <w:left w:val="none" w:sz="0" w:space="0" w:color="auto"/>
        <w:bottom w:val="none" w:sz="0" w:space="0" w:color="auto"/>
        <w:right w:val="none" w:sz="0" w:space="0" w:color="auto"/>
      </w:divBdr>
      <w:divsChild>
        <w:div w:id="1968971567">
          <w:marLeft w:val="640"/>
          <w:marRight w:val="0"/>
          <w:marTop w:val="0"/>
          <w:marBottom w:val="0"/>
          <w:divBdr>
            <w:top w:val="none" w:sz="0" w:space="0" w:color="auto"/>
            <w:left w:val="none" w:sz="0" w:space="0" w:color="auto"/>
            <w:bottom w:val="none" w:sz="0" w:space="0" w:color="auto"/>
            <w:right w:val="none" w:sz="0" w:space="0" w:color="auto"/>
          </w:divBdr>
        </w:div>
        <w:div w:id="1336611030">
          <w:marLeft w:val="640"/>
          <w:marRight w:val="0"/>
          <w:marTop w:val="0"/>
          <w:marBottom w:val="0"/>
          <w:divBdr>
            <w:top w:val="none" w:sz="0" w:space="0" w:color="auto"/>
            <w:left w:val="none" w:sz="0" w:space="0" w:color="auto"/>
            <w:bottom w:val="none" w:sz="0" w:space="0" w:color="auto"/>
            <w:right w:val="none" w:sz="0" w:space="0" w:color="auto"/>
          </w:divBdr>
        </w:div>
        <w:div w:id="2006590236">
          <w:marLeft w:val="640"/>
          <w:marRight w:val="0"/>
          <w:marTop w:val="0"/>
          <w:marBottom w:val="0"/>
          <w:divBdr>
            <w:top w:val="none" w:sz="0" w:space="0" w:color="auto"/>
            <w:left w:val="none" w:sz="0" w:space="0" w:color="auto"/>
            <w:bottom w:val="none" w:sz="0" w:space="0" w:color="auto"/>
            <w:right w:val="none" w:sz="0" w:space="0" w:color="auto"/>
          </w:divBdr>
        </w:div>
        <w:div w:id="161626320">
          <w:marLeft w:val="640"/>
          <w:marRight w:val="0"/>
          <w:marTop w:val="0"/>
          <w:marBottom w:val="0"/>
          <w:divBdr>
            <w:top w:val="none" w:sz="0" w:space="0" w:color="auto"/>
            <w:left w:val="none" w:sz="0" w:space="0" w:color="auto"/>
            <w:bottom w:val="none" w:sz="0" w:space="0" w:color="auto"/>
            <w:right w:val="none" w:sz="0" w:space="0" w:color="auto"/>
          </w:divBdr>
        </w:div>
        <w:div w:id="708919809">
          <w:marLeft w:val="640"/>
          <w:marRight w:val="0"/>
          <w:marTop w:val="0"/>
          <w:marBottom w:val="0"/>
          <w:divBdr>
            <w:top w:val="none" w:sz="0" w:space="0" w:color="auto"/>
            <w:left w:val="none" w:sz="0" w:space="0" w:color="auto"/>
            <w:bottom w:val="none" w:sz="0" w:space="0" w:color="auto"/>
            <w:right w:val="none" w:sz="0" w:space="0" w:color="auto"/>
          </w:divBdr>
        </w:div>
        <w:div w:id="1078407057">
          <w:marLeft w:val="640"/>
          <w:marRight w:val="0"/>
          <w:marTop w:val="0"/>
          <w:marBottom w:val="0"/>
          <w:divBdr>
            <w:top w:val="none" w:sz="0" w:space="0" w:color="auto"/>
            <w:left w:val="none" w:sz="0" w:space="0" w:color="auto"/>
            <w:bottom w:val="none" w:sz="0" w:space="0" w:color="auto"/>
            <w:right w:val="none" w:sz="0" w:space="0" w:color="auto"/>
          </w:divBdr>
        </w:div>
        <w:div w:id="1793400867">
          <w:marLeft w:val="640"/>
          <w:marRight w:val="0"/>
          <w:marTop w:val="0"/>
          <w:marBottom w:val="0"/>
          <w:divBdr>
            <w:top w:val="none" w:sz="0" w:space="0" w:color="auto"/>
            <w:left w:val="none" w:sz="0" w:space="0" w:color="auto"/>
            <w:bottom w:val="none" w:sz="0" w:space="0" w:color="auto"/>
            <w:right w:val="none" w:sz="0" w:space="0" w:color="auto"/>
          </w:divBdr>
        </w:div>
        <w:div w:id="1843809664">
          <w:marLeft w:val="640"/>
          <w:marRight w:val="0"/>
          <w:marTop w:val="0"/>
          <w:marBottom w:val="0"/>
          <w:divBdr>
            <w:top w:val="none" w:sz="0" w:space="0" w:color="auto"/>
            <w:left w:val="none" w:sz="0" w:space="0" w:color="auto"/>
            <w:bottom w:val="none" w:sz="0" w:space="0" w:color="auto"/>
            <w:right w:val="none" w:sz="0" w:space="0" w:color="auto"/>
          </w:divBdr>
        </w:div>
        <w:div w:id="898789708">
          <w:marLeft w:val="640"/>
          <w:marRight w:val="0"/>
          <w:marTop w:val="0"/>
          <w:marBottom w:val="0"/>
          <w:divBdr>
            <w:top w:val="none" w:sz="0" w:space="0" w:color="auto"/>
            <w:left w:val="none" w:sz="0" w:space="0" w:color="auto"/>
            <w:bottom w:val="none" w:sz="0" w:space="0" w:color="auto"/>
            <w:right w:val="none" w:sz="0" w:space="0" w:color="auto"/>
          </w:divBdr>
        </w:div>
        <w:div w:id="354231133">
          <w:marLeft w:val="640"/>
          <w:marRight w:val="0"/>
          <w:marTop w:val="0"/>
          <w:marBottom w:val="0"/>
          <w:divBdr>
            <w:top w:val="none" w:sz="0" w:space="0" w:color="auto"/>
            <w:left w:val="none" w:sz="0" w:space="0" w:color="auto"/>
            <w:bottom w:val="none" w:sz="0" w:space="0" w:color="auto"/>
            <w:right w:val="none" w:sz="0" w:space="0" w:color="auto"/>
          </w:divBdr>
        </w:div>
        <w:div w:id="647368602">
          <w:marLeft w:val="640"/>
          <w:marRight w:val="0"/>
          <w:marTop w:val="0"/>
          <w:marBottom w:val="0"/>
          <w:divBdr>
            <w:top w:val="none" w:sz="0" w:space="0" w:color="auto"/>
            <w:left w:val="none" w:sz="0" w:space="0" w:color="auto"/>
            <w:bottom w:val="none" w:sz="0" w:space="0" w:color="auto"/>
            <w:right w:val="none" w:sz="0" w:space="0" w:color="auto"/>
          </w:divBdr>
        </w:div>
        <w:div w:id="280110766">
          <w:marLeft w:val="640"/>
          <w:marRight w:val="0"/>
          <w:marTop w:val="0"/>
          <w:marBottom w:val="0"/>
          <w:divBdr>
            <w:top w:val="none" w:sz="0" w:space="0" w:color="auto"/>
            <w:left w:val="none" w:sz="0" w:space="0" w:color="auto"/>
            <w:bottom w:val="none" w:sz="0" w:space="0" w:color="auto"/>
            <w:right w:val="none" w:sz="0" w:space="0" w:color="auto"/>
          </w:divBdr>
        </w:div>
        <w:div w:id="1761562875">
          <w:marLeft w:val="640"/>
          <w:marRight w:val="0"/>
          <w:marTop w:val="0"/>
          <w:marBottom w:val="0"/>
          <w:divBdr>
            <w:top w:val="none" w:sz="0" w:space="0" w:color="auto"/>
            <w:left w:val="none" w:sz="0" w:space="0" w:color="auto"/>
            <w:bottom w:val="none" w:sz="0" w:space="0" w:color="auto"/>
            <w:right w:val="none" w:sz="0" w:space="0" w:color="auto"/>
          </w:divBdr>
        </w:div>
        <w:div w:id="1603800933">
          <w:marLeft w:val="640"/>
          <w:marRight w:val="0"/>
          <w:marTop w:val="0"/>
          <w:marBottom w:val="0"/>
          <w:divBdr>
            <w:top w:val="none" w:sz="0" w:space="0" w:color="auto"/>
            <w:left w:val="none" w:sz="0" w:space="0" w:color="auto"/>
            <w:bottom w:val="none" w:sz="0" w:space="0" w:color="auto"/>
            <w:right w:val="none" w:sz="0" w:space="0" w:color="auto"/>
          </w:divBdr>
        </w:div>
        <w:div w:id="747381235">
          <w:marLeft w:val="640"/>
          <w:marRight w:val="0"/>
          <w:marTop w:val="0"/>
          <w:marBottom w:val="0"/>
          <w:divBdr>
            <w:top w:val="none" w:sz="0" w:space="0" w:color="auto"/>
            <w:left w:val="none" w:sz="0" w:space="0" w:color="auto"/>
            <w:bottom w:val="none" w:sz="0" w:space="0" w:color="auto"/>
            <w:right w:val="none" w:sz="0" w:space="0" w:color="auto"/>
          </w:divBdr>
        </w:div>
        <w:div w:id="29571232">
          <w:marLeft w:val="640"/>
          <w:marRight w:val="0"/>
          <w:marTop w:val="0"/>
          <w:marBottom w:val="0"/>
          <w:divBdr>
            <w:top w:val="none" w:sz="0" w:space="0" w:color="auto"/>
            <w:left w:val="none" w:sz="0" w:space="0" w:color="auto"/>
            <w:bottom w:val="none" w:sz="0" w:space="0" w:color="auto"/>
            <w:right w:val="none" w:sz="0" w:space="0" w:color="auto"/>
          </w:divBdr>
        </w:div>
        <w:div w:id="1612318234">
          <w:marLeft w:val="640"/>
          <w:marRight w:val="0"/>
          <w:marTop w:val="0"/>
          <w:marBottom w:val="0"/>
          <w:divBdr>
            <w:top w:val="none" w:sz="0" w:space="0" w:color="auto"/>
            <w:left w:val="none" w:sz="0" w:space="0" w:color="auto"/>
            <w:bottom w:val="none" w:sz="0" w:space="0" w:color="auto"/>
            <w:right w:val="none" w:sz="0" w:space="0" w:color="auto"/>
          </w:divBdr>
        </w:div>
        <w:div w:id="646319769">
          <w:marLeft w:val="640"/>
          <w:marRight w:val="0"/>
          <w:marTop w:val="0"/>
          <w:marBottom w:val="0"/>
          <w:divBdr>
            <w:top w:val="none" w:sz="0" w:space="0" w:color="auto"/>
            <w:left w:val="none" w:sz="0" w:space="0" w:color="auto"/>
            <w:bottom w:val="none" w:sz="0" w:space="0" w:color="auto"/>
            <w:right w:val="none" w:sz="0" w:space="0" w:color="auto"/>
          </w:divBdr>
        </w:div>
        <w:div w:id="102381529">
          <w:marLeft w:val="640"/>
          <w:marRight w:val="0"/>
          <w:marTop w:val="0"/>
          <w:marBottom w:val="0"/>
          <w:divBdr>
            <w:top w:val="none" w:sz="0" w:space="0" w:color="auto"/>
            <w:left w:val="none" w:sz="0" w:space="0" w:color="auto"/>
            <w:bottom w:val="none" w:sz="0" w:space="0" w:color="auto"/>
            <w:right w:val="none" w:sz="0" w:space="0" w:color="auto"/>
          </w:divBdr>
        </w:div>
        <w:div w:id="414133111">
          <w:marLeft w:val="640"/>
          <w:marRight w:val="0"/>
          <w:marTop w:val="0"/>
          <w:marBottom w:val="0"/>
          <w:divBdr>
            <w:top w:val="none" w:sz="0" w:space="0" w:color="auto"/>
            <w:left w:val="none" w:sz="0" w:space="0" w:color="auto"/>
            <w:bottom w:val="none" w:sz="0" w:space="0" w:color="auto"/>
            <w:right w:val="none" w:sz="0" w:space="0" w:color="auto"/>
          </w:divBdr>
        </w:div>
        <w:div w:id="392000727">
          <w:marLeft w:val="640"/>
          <w:marRight w:val="0"/>
          <w:marTop w:val="0"/>
          <w:marBottom w:val="0"/>
          <w:divBdr>
            <w:top w:val="none" w:sz="0" w:space="0" w:color="auto"/>
            <w:left w:val="none" w:sz="0" w:space="0" w:color="auto"/>
            <w:bottom w:val="none" w:sz="0" w:space="0" w:color="auto"/>
            <w:right w:val="none" w:sz="0" w:space="0" w:color="auto"/>
          </w:divBdr>
        </w:div>
        <w:div w:id="400904080">
          <w:marLeft w:val="640"/>
          <w:marRight w:val="0"/>
          <w:marTop w:val="0"/>
          <w:marBottom w:val="0"/>
          <w:divBdr>
            <w:top w:val="none" w:sz="0" w:space="0" w:color="auto"/>
            <w:left w:val="none" w:sz="0" w:space="0" w:color="auto"/>
            <w:bottom w:val="none" w:sz="0" w:space="0" w:color="auto"/>
            <w:right w:val="none" w:sz="0" w:space="0" w:color="auto"/>
          </w:divBdr>
        </w:div>
        <w:div w:id="1921794970">
          <w:marLeft w:val="640"/>
          <w:marRight w:val="0"/>
          <w:marTop w:val="0"/>
          <w:marBottom w:val="0"/>
          <w:divBdr>
            <w:top w:val="none" w:sz="0" w:space="0" w:color="auto"/>
            <w:left w:val="none" w:sz="0" w:space="0" w:color="auto"/>
            <w:bottom w:val="none" w:sz="0" w:space="0" w:color="auto"/>
            <w:right w:val="none" w:sz="0" w:space="0" w:color="auto"/>
          </w:divBdr>
        </w:div>
        <w:div w:id="2018771299">
          <w:marLeft w:val="640"/>
          <w:marRight w:val="0"/>
          <w:marTop w:val="0"/>
          <w:marBottom w:val="0"/>
          <w:divBdr>
            <w:top w:val="none" w:sz="0" w:space="0" w:color="auto"/>
            <w:left w:val="none" w:sz="0" w:space="0" w:color="auto"/>
            <w:bottom w:val="none" w:sz="0" w:space="0" w:color="auto"/>
            <w:right w:val="none" w:sz="0" w:space="0" w:color="auto"/>
          </w:divBdr>
        </w:div>
        <w:div w:id="1218131772">
          <w:marLeft w:val="640"/>
          <w:marRight w:val="0"/>
          <w:marTop w:val="0"/>
          <w:marBottom w:val="0"/>
          <w:divBdr>
            <w:top w:val="none" w:sz="0" w:space="0" w:color="auto"/>
            <w:left w:val="none" w:sz="0" w:space="0" w:color="auto"/>
            <w:bottom w:val="none" w:sz="0" w:space="0" w:color="auto"/>
            <w:right w:val="none" w:sz="0" w:space="0" w:color="auto"/>
          </w:divBdr>
        </w:div>
        <w:div w:id="19285932">
          <w:marLeft w:val="640"/>
          <w:marRight w:val="0"/>
          <w:marTop w:val="0"/>
          <w:marBottom w:val="0"/>
          <w:divBdr>
            <w:top w:val="none" w:sz="0" w:space="0" w:color="auto"/>
            <w:left w:val="none" w:sz="0" w:space="0" w:color="auto"/>
            <w:bottom w:val="none" w:sz="0" w:space="0" w:color="auto"/>
            <w:right w:val="none" w:sz="0" w:space="0" w:color="auto"/>
          </w:divBdr>
        </w:div>
        <w:div w:id="899049259">
          <w:marLeft w:val="640"/>
          <w:marRight w:val="0"/>
          <w:marTop w:val="0"/>
          <w:marBottom w:val="0"/>
          <w:divBdr>
            <w:top w:val="none" w:sz="0" w:space="0" w:color="auto"/>
            <w:left w:val="none" w:sz="0" w:space="0" w:color="auto"/>
            <w:bottom w:val="none" w:sz="0" w:space="0" w:color="auto"/>
            <w:right w:val="none" w:sz="0" w:space="0" w:color="auto"/>
          </w:divBdr>
        </w:div>
        <w:div w:id="2106463238">
          <w:marLeft w:val="640"/>
          <w:marRight w:val="0"/>
          <w:marTop w:val="0"/>
          <w:marBottom w:val="0"/>
          <w:divBdr>
            <w:top w:val="none" w:sz="0" w:space="0" w:color="auto"/>
            <w:left w:val="none" w:sz="0" w:space="0" w:color="auto"/>
            <w:bottom w:val="none" w:sz="0" w:space="0" w:color="auto"/>
            <w:right w:val="none" w:sz="0" w:space="0" w:color="auto"/>
          </w:divBdr>
        </w:div>
        <w:div w:id="844325395">
          <w:marLeft w:val="640"/>
          <w:marRight w:val="0"/>
          <w:marTop w:val="0"/>
          <w:marBottom w:val="0"/>
          <w:divBdr>
            <w:top w:val="none" w:sz="0" w:space="0" w:color="auto"/>
            <w:left w:val="none" w:sz="0" w:space="0" w:color="auto"/>
            <w:bottom w:val="none" w:sz="0" w:space="0" w:color="auto"/>
            <w:right w:val="none" w:sz="0" w:space="0" w:color="auto"/>
          </w:divBdr>
        </w:div>
        <w:div w:id="498815258">
          <w:marLeft w:val="640"/>
          <w:marRight w:val="0"/>
          <w:marTop w:val="0"/>
          <w:marBottom w:val="0"/>
          <w:divBdr>
            <w:top w:val="none" w:sz="0" w:space="0" w:color="auto"/>
            <w:left w:val="none" w:sz="0" w:space="0" w:color="auto"/>
            <w:bottom w:val="none" w:sz="0" w:space="0" w:color="auto"/>
            <w:right w:val="none" w:sz="0" w:space="0" w:color="auto"/>
          </w:divBdr>
        </w:div>
        <w:div w:id="2035109225">
          <w:marLeft w:val="640"/>
          <w:marRight w:val="0"/>
          <w:marTop w:val="0"/>
          <w:marBottom w:val="0"/>
          <w:divBdr>
            <w:top w:val="none" w:sz="0" w:space="0" w:color="auto"/>
            <w:left w:val="none" w:sz="0" w:space="0" w:color="auto"/>
            <w:bottom w:val="none" w:sz="0" w:space="0" w:color="auto"/>
            <w:right w:val="none" w:sz="0" w:space="0" w:color="auto"/>
          </w:divBdr>
        </w:div>
        <w:div w:id="1244418085">
          <w:marLeft w:val="640"/>
          <w:marRight w:val="0"/>
          <w:marTop w:val="0"/>
          <w:marBottom w:val="0"/>
          <w:divBdr>
            <w:top w:val="none" w:sz="0" w:space="0" w:color="auto"/>
            <w:left w:val="none" w:sz="0" w:space="0" w:color="auto"/>
            <w:bottom w:val="none" w:sz="0" w:space="0" w:color="auto"/>
            <w:right w:val="none" w:sz="0" w:space="0" w:color="auto"/>
          </w:divBdr>
        </w:div>
        <w:div w:id="1196231594">
          <w:marLeft w:val="640"/>
          <w:marRight w:val="0"/>
          <w:marTop w:val="0"/>
          <w:marBottom w:val="0"/>
          <w:divBdr>
            <w:top w:val="none" w:sz="0" w:space="0" w:color="auto"/>
            <w:left w:val="none" w:sz="0" w:space="0" w:color="auto"/>
            <w:bottom w:val="none" w:sz="0" w:space="0" w:color="auto"/>
            <w:right w:val="none" w:sz="0" w:space="0" w:color="auto"/>
          </w:divBdr>
        </w:div>
        <w:div w:id="1940137779">
          <w:marLeft w:val="640"/>
          <w:marRight w:val="0"/>
          <w:marTop w:val="0"/>
          <w:marBottom w:val="0"/>
          <w:divBdr>
            <w:top w:val="none" w:sz="0" w:space="0" w:color="auto"/>
            <w:left w:val="none" w:sz="0" w:space="0" w:color="auto"/>
            <w:bottom w:val="none" w:sz="0" w:space="0" w:color="auto"/>
            <w:right w:val="none" w:sz="0" w:space="0" w:color="auto"/>
          </w:divBdr>
        </w:div>
        <w:div w:id="1436747765">
          <w:marLeft w:val="640"/>
          <w:marRight w:val="0"/>
          <w:marTop w:val="0"/>
          <w:marBottom w:val="0"/>
          <w:divBdr>
            <w:top w:val="none" w:sz="0" w:space="0" w:color="auto"/>
            <w:left w:val="none" w:sz="0" w:space="0" w:color="auto"/>
            <w:bottom w:val="none" w:sz="0" w:space="0" w:color="auto"/>
            <w:right w:val="none" w:sz="0" w:space="0" w:color="auto"/>
          </w:divBdr>
        </w:div>
        <w:div w:id="1106121953">
          <w:marLeft w:val="640"/>
          <w:marRight w:val="0"/>
          <w:marTop w:val="0"/>
          <w:marBottom w:val="0"/>
          <w:divBdr>
            <w:top w:val="none" w:sz="0" w:space="0" w:color="auto"/>
            <w:left w:val="none" w:sz="0" w:space="0" w:color="auto"/>
            <w:bottom w:val="none" w:sz="0" w:space="0" w:color="auto"/>
            <w:right w:val="none" w:sz="0" w:space="0" w:color="auto"/>
          </w:divBdr>
        </w:div>
        <w:div w:id="1586366">
          <w:marLeft w:val="640"/>
          <w:marRight w:val="0"/>
          <w:marTop w:val="0"/>
          <w:marBottom w:val="0"/>
          <w:divBdr>
            <w:top w:val="none" w:sz="0" w:space="0" w:color="auto"/>
            <w:left w:val="none" w:sz="0" w:space="0" w:color="auto"/>
            <w:bottom w:val="none" w:sz="0" w:space="0" w:color="auto"/>
            <w:right w:val="none" w:sz="0" w:space="0" w:color="auto"/>
          </w:divBdr>
        </w:div>
        <w:div w:id="2079982979">
          <w:marLeft w:val="640"/>
          <w:marRight w:val="0"/>
          <w:marTop w:val="0"/>
          <w:marBottom w:val="0"/>
          <w:divBdr>
            <w:top w:val="none" w:sz="0" w:space="0" w:color="auto"/>
            <w:left w:val="none" w:sz="0" w:space="0" w:color="auto"/>
            <w:bottom w:val="none" w:sz="0" w:space="0" w:color="auto"/>
            <w:right w:val="none" w:sz="0" w:space="0" w:color="auto"/>
          </w:divBdr>
        </w:div>
        <w:div w:id="2092267795">
          <w:marLeft w:val="640"/>
          <w:marRight w:val="0"/>
          <w:marTop w:val="0"/>
          <w:marBottom w:val="0"/>
          <w:divBdr>
            <w:top w:val="none" w:sz="0" w:space="0" w:color="auto"/>
            <w:left w:val="none" w:sz="0" w:space="0" w:color="auto"/>
            <w:bottom w:val="none" w:sz="0" w:space="0" w:color="auto"/>
            <w:right w:val="none" w:sz="0" w:space="0" w:color="auto"/>
          </w:divBdr>
        </w:div>
        <w:div w:id="2108844328">
          <w:marLeft w:val="640"/>
          <w:marRight w:val="0"/>
          <w:marTop w:val="0"/>
          <w:marBottom w:val="0"/>
          <w:divBdr>
            <w:top w:val="none" w:sz="0" w:space="0" w:color="auto"/>
            <w:left w:val="none" w:sz="0" w:space="0" w:color="auto"/>
            <w:bottom w:val="none" w:sz="0" w:space="0" w:color="auto"/>
            <w:right w:val="none" w:sz="0" w:space="0" w:color="auto"/>
          </w:divBdr>
        </w:div>
      </w:divsChild>
    </w:div>
    <w:div w:id="1406612137">
      <w:bodyDiv w:val="1"/>
      <w:marLeft w:val="0"/>
      <w:marRight w:val="0"/>
      <w:marTop w:val="0"/>
      <w:marBottom w:val="0"/>
      <w:divBdr>
        <w:top w:val="none" w:sz="0" w:space="0" w:color="auto"/>
        <w:left w:val="none" w:sz="0" w:space="0" w:color="auto"/>
        <w:bottom w:val="none" w:sz="0" w:space="0" w:color="auto"/>
        <w:right w:val="none" w:sz="0" w:space="0" w:color="auto"/>
      </w:divBdr>
    </w:div>
    <w:div w:id="1447653199">
      <w:bodyDiv w:val="1"/>
      <w:marLeft w:val="0"/>
      <w:marRight w:val="0"/>
      <w:marTop w:val="0"/>
      <w:marBottom w:val="0"/>
      <w:divBdr>
        <w:top w:val="none" w:sz="0" w:space="0" w:color="auto"/>
        <w:left w:val="none" w:sz="0" w:space="0" w:color="auto"/>
        <w:bottom w:val="none" w:sz="0" w:space="0" w:color="auto"/>
        <w:right w:val="none" w:sz="0" w:space="0" w:color="auto"/>
      </w:divBdr>
      <w:divsChild>
        <w:div w:id="1083180551">
          <w:marLeft w:val="0"/>
          <w:marRight w:val="0"/>
          <w:marTop w:val="0"/>
          <w:marBottom w:val="0"/>
          <w:divBdr>
            <w:top w:val="single" w:sz="2" w:space="0" w:color="D9D9E3"/>
            <w:left w:val="single" w:sz="2" w:space="0" w:color="D9D9E3"/>
            <w:bottom w:val="single" w:sz="2" w:space="0" w:color="D9D9E3"/>
            <w:right w:val="single" w:sz="2" w:space="0" w:color="D9D9E3"/>
          </w:divBdr>
          <w:divsChild>
            <w:div w:id="1358194917">
              <w:marLeft w:val="0"/>
              <w:marRight w:val="0"/>
              <w:marTop w:val="0"/>
              <w:marBottom w:val="0"/>
              <w:divBdr>
                <w:top w:val="single" w:sz="2" w:space="0" w:color="D9D9E3"/>
                <w:left w:val="single" w:sz="2" w:space="0" w:color="D9D9E3"/>
                <w:bottom w:val="single" w:sz="2" w:space="0" w:color="D9D9E3"/>
                <w:right w:val="single" w:sz="2" w:space="0" w:color="D9D9E3"/>
              </w:divBdr>
              <w:divsChild>
                <w:div w:id="1745906501">
                  <w:marLeft w:val="0"/>
                  <w:marRight w:val="0"/>
                  <w:marTop w:val="0"/>
                  <w:marBottom w:val="0"/>
                  <w:divBdr>
                    <w:top w:val="single" w:sz="2" w:space="0" w:color="D9D9E3"/>
                    <w:left w:val="single" w:sz="2" w:space="0" w:color="D9D9E3"/>
                    <w:bottom w:val="single" w:sz="2" w:space="0" w:color="D9D9E3"/>
                    <w:right w:val="single" w:sz="2" w:space="0" w:color="D9D9E3"/>
                  </w:divBdr>
                  <w:divsChild>
                    <w:div w:id="2097896100">
                      <w:marLeft w:val="0"/>
                      <w:marRight w:val="0"/>
                      <w:marTop w:val="0"/>
                      <w:marBottom w:val="0"/>
                      <w:divBdr>
                        <w:top w:val="single" w:sz="2" w:space="0" w:color="D9D9E3"/>
                        <w:left w:val="single" w:sz="2" w:space="0" w:color="D9D9E3"/>
                        <w:bottom w:val="single" w:sz="2" w:space="0" w:color="D9D9E3"/>
                        <w:right w:val="single" w:sz="2" w:space="0" w:color="D9D9E3"/>
                      </w:divBdr>
                      <w:divsChild>
                        <w:div w:id="1136753269">
                          <w:marLeft w:val="0"/>
                          <w:marRight w:val="0"/>
                          <w:marTop w:val="0"/>
                          <w:marBottom w:val="0"/>
                          <w:divBdr>
                            <w:top w:val="single" w:sz="2" w:space="0" w:color="auto"/>
                            <w:left w:val="single" w:sz="2" w:space="0" w:color="auto"/>
                            <w:bottom w:val="single" w:sz="6" w:space="0" w:color="auto"/>
                            <w:right w:val="single" w:sz="2" w:space="0" w:color="auto"/>
                          </w:divBdr>
                          <w:divsChild>
                            <w:div w:id="1694646301">
                              <w:marLeft w:val="0"/>
                              <w:marRight w:val="0"/>
                              <w:marTop w:val="100"/>
                              <w:marBottom w:val="100"/>
                              <w:divBdr>
                                <w:top w:val="single" w:sz="2" w:space="0" w:color="D9D9E3"/>
                                <w:left w:val="single" w:sz="2" w:space="0" w:color="D9D9E3"/>
                                <w:bottom w:val="single" w:sz="2" w:space="0" w:color="D9D9E3"/>
                                <w:right w:val="single" w:sz="2" w:space="0" w:color="D9D9E3"/>
                              </w:divBdr>
                              <w:divsChild>
                                <w:div w:id="2122188720">
                                  <w:marLeft w:val="0"/>
                                  <w:marRight w:val="0"/>
                                  <w:marTop w:val="0"/>
                                  <w:marBottom w:val="0"/>
                                  <w:divBdr>
                                    <w:top w:val="single" w:sz="2" w:space="0" w:color="D9D9E3"/>
                                    <w:left w:val="single" w:sz="2" w:space="0" w:color="D9D9E3"/>
                                    <w:bottom w:val="single" w:sz="2" w:space="0" w:color="D9D9E3"/>
                                    <w:right w:val="single" w:sz="2" w:space="0" w:color="D9D9E3"/>
                                  </w:divBdr>
                                  <w:divsChild>
                                    <w:div w:id="1473861508">
                                      <w:marLeft w:val="0"/>
                                      <w:marRight w:val="0"/>
                                      <w:marTop w:val="0"/>
                                      <w:marBottom w:val="0"/>
                                      <w:divBdr>
                                        <w:top w:val="single" w:sz="2" w:space="0" w:color="D9D9E3"/>
                                        <w:left w:val="single" w:sz="2" w:space="0" w:color="D9D9E3"/>
                                        <w:bottom w:val="single" w:sz="2" w:space="0" w:color="D9D9E3"/>
                                        <w:right w:val="single" w:sz="2" w:space="0" w:color="D9D9E3"/>
                                      </w:divBdr>
                                      <w:divsChild>
                                        <w:div w:id="641347142">
                                          <w:marLeft w:val="0"/>
                                          <w:marRight w:val="0"/>
                                          <w:marTop w:val="0"/>
                                          <w:marBottom w:val="0"/>
                                          <w:divBdr>
                                            <w:top w:val="single" w:sz="2" w:space="0" w:color="D9D9E3"/>
                                            <w:left w:val="single" w:sz="2" w:space="0" w:color="D9D9E3"/>
                                            <w:bottom w:val="single" w:sz="2" w:space="0" w:color="D9D9E3"/>
                                            <w:right w:val="single" w:sz="2" w:space="0" w:color="D9D9E3"/>
                                          </w:divBdr>
                                          <w:divsChild>
                                            <w:div w:id="7219451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67791007">
          <w:marLeft w:val="0"/>
          <w:marRight w:val="0"/>
          <w:marTop w:val="0"/>
          <w:marBottom w:val="0"/>
          <w:divBdr>
            <w:top w:val="none" w:sz="0" w:space="0" w:color="auto"/>
            <w:left w:val="none" w:sz="0" w:space="0" w:color="auto"/>
            <w:bottom w:val="none" w:sz="0" w:space="0" w:color="auto"/>
            <w:right w:val="none" w:sz="0" w:space="0" w:color="auto"/>
          </w:divBdr>
          <w:divsChild>
            <w:div w:id="112292523">
              <w:marLeft w:val="0"/>
              <w:marRight w:val="0"/>
              <w:marTop w:val="0"/>
              <w:marBottom w:val="0"/>
              <w:divBdr>
                <w:top w:val="single" w:sz="2" w:space="0" w:color="D9D9E3"/>
                <w:left w:val="single" w:sz="2" w:space="0" w:color="D9D9E3"/>
                <w:bottom w:val="single" w:sz="2" w:space="0" w:color="D9D9E3"/>
                <w:right w:val="single" w:sz="2" w:space="0" w:color="D9D9E3"/>
              </w:divBdr>
              <w:divsChild>
                <w:div w:id="1006324281">
                  <w:marLeft w:val="0"/>
                  <w:marRight w:val="0"/>
                  <w:marTop w:val="0"/>
                  <w:marBottom w:val="0"/>
                  <w:divBdr>
                    <w:top w:val="single" w:sz="2" w:space="0" w:color="D9D9E3"/>
                    <w:left w:val="single" w:sz="2" w:space="0" w:color="D9D9E3"/>
                    <w:bottom w:val="single" w:sz="2" w:space="0" w:color="D9D9E3"/>
                    <w:right w:val="single" w:sz="2" w:space="0" w:color="D9D9E3"/>
                  </w:divBdr>
                  <w:divsChild>
                    <w:div w:id="9076188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48225421">
      <w:bodyDiv w:val="1"/>
      <w:marLeft w:val="0"/>
      <w:marRight w:val="0"/>
      <w:marTop w:val="0"/>
      <w:marBottom w:val="0"/>
      <w:divBdr>
        <w:top w:val="none" w:sz="0" w:space="0" w:color="auto"/>
        <w:left w:val="none" w:sz="0" w:space="0" w:color="auto"/>
        <w:bottom w:val="none" w:sz="0" w:space="0" w:color="auto"/>
        <w:right w:val="none" w:sz="0" w:space="0" w:color="auto"/>
      </w:divBdr>
      <w:divsChild>
        <w:div w:id="648360626">
          <w:marLeft w:val="0"/>
          <w:marRight w:val="0"/>
          <w:marTop w:val="0"/>
          <w:marBottom w:val="0"/>
          <w:divBdr>
            <w:top w:val="single" w:sz="2" w:space="0" w:color="D9D9E3"/>
            <w:left w:val="single" w:sz="2" w:space="0" w:color="D9D9E3"/>
            <w:bottom w:val="single" w:sz="2" w:space="0" w:color="D9D9E3"/>
            <w:right w:val="single" w:sz="2" w:space="0" w:color="D9D9E3"/>
          </w:divBdr>
          <w:divsChild>
            <w:div w:id="1355961207">
              <w:marLeft w:val="0"/>
              <w:marRight w:val="0"/>
              <w:marTop w:val="0"/>
              <w:marBottom w:val="0"/>
              <w:divBdr>
                <w:top w:val="single" w:sz="2" w:space="0" w:color="D9D9E3"/>
                <w:left w:val="single" w:sz="2" w:space="0" w:color="D9D9E3"/>
                <w:bottom w:val="single" w:sz="2" w:space="0" w:color="D9D9E3"/>
                <w:right w:val="single" w:sz="2" w:space="0" w:color="D9D9E3"/>
              </w:divBdr>
              <w:divsChild>
                <w:div w:id="522982830">
                  <w:marLeft w:val="0"/>
                  <w:marRight w:val="0"/>
                  <w:marTop w:val="0"/>
                  <w:marBottom w:val="0"/>
                  <w:divBdr>
                    <w:top w:val="single" w:sz="2" w:space="0" w:color="D9D9E3"/>
                    <w:left w:val="single" w:sz="2" w:space="0" w:color="D9D9E3"/>
                    <w:bottom w:val="single" w:sz="2" w:space="0" w:color="D9D9E3"/>
                    <w:right w:val="single" w:sz="2" w:space="0" w:color="D9D9E3"/>
                  </w:divBdr>
                  <w:divsChild>
                    <w:div w:id="1021008116">
                      <w:marLeft w:val="0"/>
                      <w:marRight w:val="0"/>
                      <w:marTop w:val="0"/>
                      <w:marBottom w:val="0"/>
                      <w:divBdr>
                        <w:top w:val="single" w:sz="2" w:space="0" w:color="D9D9E3"/>
                        <w:left w:val="single" w:sz="2" w:space="0" w:color="D9D9E3"/>
                        <w:bottom w:val="single" w:sz="2" w:space="0" w:color="D9D9E3"/>
                        <w:right w:val="single" w:sz="2" w:space="0" w:color="D9D9E3"/>
                      </w:divBdr>
                      <w:divsChild>
                        <w:div w:id="1071611367">
                          <w:marLeft w:val="0"/>
                          <w:marRight w:val="0"/>
                          <w:marTop w:val="0"/>
                          <w:marBottom w:val="0"/>
                          <w:divBdr>
                            <w:top w:val="single" w:sz="2" w:space="0" w:color="auto"/>
                            <w:left w:val="single" w:sz="2" w:space="0" w:color="auto"/>
                            <w:bottom w:val="single" w:sz="6" w:space="0" w:color="auto"/>
                            <w:right w:val="single" w:sz="2" w:space="0" w:color="auto"/>
                          </w:divBdr>
                          <w:divsChild>
                            <w:div w:id="1696733140">
                              <w:marLeft w:val="0"/>
                              <w:marRight w:val="0"/>
                              <w:marTop w:val="100"/>
                              <w:marBottom w:val="100"/>
                              <w:divBdr>
                                <w:top w:val="single" w:sz="2" w:space="0" w:color="D9D9E3"/>
                                <w:left w:val="single" w:sz="2" w:space="0" w:color="D9D9E3"/>
                                <w:bottom w:val="single" w:sz="2" w:space="0" w:color="D9D9E3"/>
                                <w:right w:val="single" w:sz="2" w:space="0" w:color="D9D9E3"/>
                              </w:divBdr>
                              <w:divsChild>
                                <w:div w:id="1051348580">
                                  <w:marLeft w:val="0"/>
                                  <w:marRight w:val="0"/>
                                  <w:marTop w:val="0"/>
                                  <w:marBottom w:val="0"/>
                                  <w:divBdr>
                                    <w:top w:val="single" w:sz="2" w:space="0" w:color="D9D9E3"/>
                                    <w:left w:val="single" w:sz="2" w:space="0" w:color="D9D9E3"/>
                                    <w:bottom w:val="single" w:sz="2" w:space="0" w:color="D9D9E3"/>
                                    <w:right w:val="single" w:sz="2" w:space="0" w:color="D9D9E3"/>
                                  </w:divBdr>
                                  <w:divsChild>
                                    <w:div w:id="1919829809">
                                      <w:marLeft w:val="0"/>
                                      <w:marRight w:val="0"/>
                                      <w:marTop w:val="0"/>
                                      <w:marBottom w:val="0"/>
                                      <w:divBdr>
                                        <w:top w:val="single" w:sz="2" w:space="0" w:color="D9D9E3"/>
                                        <w:left w:val="single" w:sz="2" w:space="0" w:color="D9D9E3"/>
                                        <w:bottom w:val="single" w:sz="2" w:space="0" w:color="D9D9E3"/>
                                        <w:right w:val="single" w:sz="2" w:space="0" w:color="D9D9E3"/>
                                      </w:divBdr>
                                      <w:divsChild>
                                        <w:div w:id="1573351735">
                                          <w:marLeft w:val="0"/>
                                          <w:marRight w:val="0"/>
                                          <w:marTop w:val="0"/>
                                          <w:marBottom w:val="0"/>
                                          <w:divBdr>
                                            <w:top w:val="single" w:sz="2" w:space="0" w:color="D9D9E3"/>
                                            <w:left w:val="single" w:sz="2" w:space="0" w:color="D9D9E3"/>
                                            <w:bottom w:val="single" w:sz="2" w:space="0" w:color="D9D9E3"/>
                                            <w:right w:val="single" w:sz="2" w:space="0" w:color="D9D9E3"/>
                                          </w:divBdr>
                                          <w:divsChild>
                                            <w:div w:id="10799799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684280260">
          <w:marLeft w:val="0"/>
          <w:marRight w:val="0"/>
          <w:marTop w:val="0"/>
          <w:marBottom w:val="0"/>
          <w:divBdr>
            <w:top w:val="none" w:sz="0" w:space="0" w:color="auto"/>
            <w:left w:val="none" w:sz="0" w:space="0" w:color="auto"/>
            <w:bottom w:val="none" w:sz="0" w:space="0" w:color="auto"/>
            <w:right w:val="none" w:sz="0" w:space="0" w:color="auto"/>
          </w:divBdr>
          <w:divsChild>
            <w:div w:id="1453137908">
              <w:marLeft w:val="0"/>
              <w:marRight w:val="0"/>
              <w:marTop w:val="0"/>
              <w:marBottom w:val="0"/>
              <w:divBdr>
                <w:top w:val="single" w:sz="2" w:space="0" w:color="D9D9E3"/>
                <w:left w:val="single" w:sz="2" w:space="0" w:color="D9D9E3"/>
                <w:bottom w:val="single" w:sz="2" w:space="0" w:color="D9D9E3"/>
                <w:right w:val="single" w:sz="2" w:space="0" w:color="D9D9E3"/>
              </w:divBdr>
              <w:divsChild>
                <w:div w:id="1134517804">
                  <w:marLeft w:val="0"/>
                  <w:marRight w:val="0"/>
                  <w:marTop w:val="0"/>
                  <w:marBottom w:val="0"/>
                  <w:divBdr>
                    <w:top w:val="single" w:sz="2" w:space="0" w:color="D9D9E3"/>
                    <w:left w:val="single" w:sz="2" w:space="0" w:color="D9D9E3"/>
                    <w:bottom w:val="single" w:sz="2" w:space="0" w:color="D9D9E3"/>
                    <w:right w:val="single" w:sz="2" w:space="0" w:color="D9D9E3"/>
                  </w:divBdr>
                  <w:divsChild>
                    <w:div w:id="18702971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30625620">
      <w:bodyDiv w:val="1"/>
      <w:marLeft w:val="0"/>
      <w:marRight w:val="0"/>
      <w:marTop w:val="0"/>
      <w:marBottom w:val="0"/>
      <w:divBdr>
        <w:top w:val="none" w:sz="0" w:space="0" w:color="auto"/>
        <w:left w:val="none" w:sz="0" w:space="0" w:color="auto"/>
        <w:bottom w:val="none" w:sz="0" w:space="0" w:color="auto"/>
        <w:right w:val="none" w:sz="0" w:space="0" w:color="auto"/>
      </w:divBdr>
    </w:div>
    <w:div w:id="1826895742">
      <w:bodyDiv w:val="1"/>
      <w:marLeft w:val="0"/>
      <w:marRight w:val="0"/>
      <w:marTop w:val="0"/>
      <w:marBottom w:val="0"/>
      <w:divBdr>
        <w:top w:val="none" w:sz="0" w:space="0" w:color="auto"/>
        <w:left w:val="none" w:sz="0" w:space="0" w:color="auto"/>
        <w:bottom w:val="none" w:sz="0" w:space="0" w:color="auto"/>
        <w:right w:val="none" w:sz="0" w:space="0" w:color="auto"/>
      </w:divBdr>
    </w:div>
    <w:div w:id="1891068085">
      <w:bodyDiv w:val="1"/>
      <w:marLeft w:val="0"/>
      <w:marRight w:val="0"/>
      <w:marTop w:val="0"/>
      <w:marBottom w:val="0"/>
      <w:divBdr>
        <w:top w:val="none" w:sz="0" w:space="0" w:color="auto"/>
        <w:left w:val="none" w:sz="0" w:space="0" w:color="auto"/>
        <w:bottom w:val="none" w:sz="0" w:space="0" w:color="auto"/>
        <w:right w:val="none" w:sz="0" w:space="0" w:color="auto"/>
      </w:divBdr>
      <w:divsChild>
        <w:div w:id="1533884102">
          <w:marLeft w:val="0"/>
          <w:marRight w:val="0"/>
          <w:marTop w:val="0"/>
          <w:marBottom w:val="0"/>
          <w:divBdr>
            <w:top w:val="none" w:sz="0" w:space="0" w:color="auto"/>
            <w:left w:val="none" w:sz="0" w:space="0" w:color="auto"/>
            <w:bottom w:val="none" w:sz="0" w:space="0" w:color="auto"/>
            <w:right w:val="none" w:sz="0" w:space="0" w:color="auto"/>
          </w:divBdr>
        </w:div>
        <w:div w:id="1783527585">
          <w:marLeft w:val="0"/>
          <w:marRight w:val="0"/>
          <w:marTop w:val="0"/>
          <w:marBottom w:val="0"/>
          <w:divBdr>
            <w:top w:val="none" w:sz="0" w:space="0" w:color="auto"/>
            <w:left w:val="none" w:sz="0" w:space="0" w:color="auto"/>
            <w:bottom w:val="none" w:sz="0" w:space="0" w:color="auto"/>
            <w:right w:val="none" w:sz="0" w:space="0" w:color="auto"/>
          </w:divBdr>
        </w:div>
      </w:divsChild>
    </w:div>
    <w:div w:id="1967461994">
      <w:bodyDiv w:val="1"/>
      <w:marLeft w:val="0"/>
      <w:marRight w:val="0"/>
      <w:marTop w:val="0"/>
      <w:marBottom w:val="0"/>
      <w:divBdr>
        <w:top w:val="none" w:sz="0" w:space="0" w:color="auto"/>
        <w:left w:val="none" w:sz="0" w:space="0" w:color="auto"/>
        <w:bottom w:val="none" w:sz="0" w:space="0" w:color="auto"/>
        <w:right w:val="none" w:sz="0" w:space="0" w:color="auto"/>
      </w:divBdr>
      <w:divsChild>
        <w:div w:id="665398753">
          <w:marLeft w:val="0"/>
          <w:marRight w:val="0"/>
          <w:marTop w:val="0"/>
          <w:marBottom w:val="0"/>
          <w:divBdr>
            <w:top w:val="single" w:sz="2" w:space="0" w:color="D9D9E3"/>
            <w:left w:val="single" w:sz="2" w:space="0" w:color="D9D9E3"/>
            <w:bottom w:val="single" w:sz="2" w:space="0" w:color="D9D9E3"/>
            <w:right w:val="single" w:sz="2" w:space="0" w:color="D9D9E3"/>
          </w:divBdr>
          <w:divsChild>
            <w:div w:id="1751196112">
              <w:marLeft w:val="0"/>
              <w:marRight w:val="0"/>
              <w:marTop w:val="0"/>
              <w:marBottom w:val="0"/>
              <w:divBdr>
                <w:top w:val="single" w:sz="2" w:space="0" w:color="D9D9E3"/>
                <w:left w:val="single" w:sz="2" w:space="0" w:color="D9D9E3"/>
                <w:bottom w:val="single" w:sz="2" w:space="0" w:color="D9D9E3"/>
                <w:right w:val="single" w:sz="2" w:space="0" w:color="D9D9E3"/>
              </w:divBdr>
              <w:divsChild>
                <w:div w:id="1397585047">
                  <w:marLeft w:val="0"/>
                  <w:marRight w:val="0"/>
                  <w:marTop w:val="0"/>
                  <w:marBottom w:val="0"/>
                  <w:divBdr>
                    <w:top w:val="single" w:sz="2" w:space="0" w:color="D9D9E3"/>
                    <w:left w:val="single" w:sz="2" w:space="0" w:color="D9D9E3"/>
                    <w:bottom w:val="single" w:sz="2" w:space="0" w:color="D9D9E3"/>
                    <w:right w:val="single" w:sz="2" w:space="0" w:color="D9D9E3"/>
                  </w:divBdr>
                  <w:divsChild>
                    <w:div w:id="1975332259">
                      <w:marLeft w:val="0"/>
                      <w:marRight w:val="0"/>
                      <w:marTop w:val="0"/>
                      <w:marBottom w:val="0"/>
                      <w:divBdr>
                        <w:top w:val="single" w:sz="2" w:space="0" w:color="D9D9E3"/>
                        <w:left w:val="single" w:sz="2" w:space="0" w:color="D9D9E3"/>
                        <w:bottom w:val="single" w:sz="2" w:space="0" w:color="D9D9E3"/>
                        <w:right w:val="single" w:sz="2" w:space="0" w:color="D9D9E3"/>
                      </w:divBdr>
                      <w:divsChild>
                        <w:div w:id="1225142645">
                          <w:marLeft w:val="0"/>
                          <w:marRight w:val="0"/>
                          <w:marTop w:val="0"/>
                          <w:marBottom w:val="0"/>
                          <w:divBdr>
                            <w:top w:val="single" w:sz="2" w:space="0" w:color="auto"/>
                            <w:left w:val="single" w:sz="2" w:space="0" w:color="auto"/>
                            <w:bottom w:val="single" w:sz="6" w:space="0" w:color="auto"/>
                            <w:right w:val="single" w:sz="2" w:space="0" w:color="auto"/>
                          </w:divBdr>
                          <w:divsChild>
                            <w:div w:id="1889797843">
                              <w:marLeft w:val="0"/>
                              <w:marRight w:val="0"/>
                              <w:marTop w:val="100"/>
                              <w:marBottom w:val="100"/>
                              <w:divBdr>
                                <w:top w:val="single" w:sz="2" w:space="0" w:color="D9D9E3"/>
                                <w:left w:val="single" w:sz="2" w:space="0" w:color="D9D9E3"/>
                                <w:bottom w:val="single" w:sz="2" w:space="0" w:color="D9D9E3"/>
                                <w:right w:val="single" w:sz="2" w:space="0" w:color="D9D9E3"/>
                              </w:divBdr>
                              <w:divsChild>
                                <w:div w:id="792291665">
                                  <w:marLeft w:val="0"/>
                                  <w:marRight w:val="0"/>
                                  <w:marTop w:val="0"/>
                                  <w:marBottom w:val="0"/>
                                  <w:divBdr>
                                    <w:top w:val="single" w:sz="2" w:space="0" w:color="D9D9E3"/>
                                    <w:left w:val="single" w:sz="2" w:space="0" w:color="D9D9E3"/>
                                    <w:bottom w:val="single" w:sz="2" w:space="0" w:color="D9D9E3"/>
                                    <w:right w:val="single" w:sz="2" w:space="0" w:color="D9D9E3"/>
                                  </w:divBdr>
                                  <w:divsChild>
                                    <w:div w:id="614482563">
                                      <w:marLeft w:val="0"/>
                                      <w:marRight w:val="0"/>
                                      <w:marTop w:val="0"/>
                                      <w:marBottom w:val="0"/>
                                      <w:divBdr>
                                        <w:top w:val="single" w:sz="2" w:space="0" w:color="D9D9E3"/>
                                        <w:left w:val="single" w:sz="2" w:space="0" w:color="D9D9E3"/>
                                        <w:bottom w:val="single" w:sz="2" w:space="0" w:color="D9D9E3"/>
                                        <w:right w:val="single" w:sz="2" w:space="0" w:color="D9D9E3"/>
                                      </w:divBdr>
                                      <w:divsChild>
                                        <w:div w:id="452796899">
                                          <w:marLeft w:val="0"/>
                                          <w:marRight w:val="0"/>
                                          <w:marTop w:val="0"/>
                                          <w:marBottom w:val="0"/>
                                          <w:divBdr>
                                            <w:top w:val="single" w:sz="2" w:space="0" w:color="D9D9E3"/>
                                            <w:left w:val="single" w:sz="2" w:space="0" w:color="D9D9E3"/>
                                            <w:bottom w:val="single" w:sz="2" w:space="0" w:color="D9D9E3"/>
                                            <w:right w:val="single" w:sz="2" w:space="0" w:color="D9D9E3"/>
                                          </w:divBdr>
                                          <w:divsChild>
                                            <w:div w:id="10195013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393705433">
          <w:marLeft w:val="0"/>
          <w:marRight w:val="0"/>
          <w:marTop w:val="0"/>
          <w:marBottom w:val="0"/>
          <w:divBdr>
            <w:top w:val="none" w:sz="0" w:space="0" w:color="auto"/>
            <w:left w:val="none" w:sz="0" w:space="0" w:color="auto"/>
            <w:bottom w:val="none" w:sz="0" w:space="0" w:color="auto"/>
            <w:right w:val="none" w:sz="0" w:space="0" w:color="auto"/>
          </w:divBdr>
          <w:divsChild>
            <w:div w:id="1818187706">
              <w:marLeft w:val="0"/>
              <w:marRight w:val="0"/>
              <w:marTop w:val="0"/>
              <w:marBottom w:val="0"/>
              <w:divBdr>
                <w:top w:val="single" w:sz="2" w:space="0" w:color="D9D9E3"/>
                <w:left w:val="single" w:sz="2" w:space="0" w:color="D9D9E3"/>
                <w:bottom w:val="single" w:sz="2" w:space="0" w:color="D9D9E3"/>
                <w:right w:val="single" w:sz="2" w:space="0" w:color="D9D9E3"/>
              </w:divBdr>
              <w:divsChild>
                <w:div w:id="1460147104">
                  <w:marLeft w:val="0"/>
                  <w:marRight w:val="0"/>
                  <w:marTop w:val="0"/>
                  <w:marBottom w:val="0"/>
                  <w:divBdr>
                    <w:top w:val="single" w:sz="2" w:space="0" w:color="D9D9E3"/>
                    <w:left w:val="single" w:sz="2" w:space="0" w:color="D9D9E3"/>
                    <w:bottom w:val="single" w:sz="2" w:space="0" w:color="D9D9E3"/>
                    <w:right w:val="single" w:sz="2" w:space="0" w:color="D9D9E3"/>
                  </w:divBdr>
                  <w:divsChild>
                    <w:div w:id="6001810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eitz@seas.harvard.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fye@iphy.ac.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A0133E-92DC-9845-94EE-69D8335672B2}">
  <we:reference id="wa104382081" version="1.55.1.0" store="en-US" storeType="OMEX"/>
  <we:alternateReferences>
    <we:reference id="wa104382081" version="1.55.1.0" store="en-US" storeType="OMEX"/>
  </we:alternateReferences>
  <we:properties>
    <we:property name="MENDELEY_CITATIONS" value="[{&quot;citationID&quot;:&quot;MENDELEY_CITATION_ad12d65b-c486-4daf-a1a5-9cbb6384d23c&quot;,&quot;citationItems&quot;:[{&quot;id&quot;:&quot;e6343e1e-bacf-5777-b7be-e208ff7ee942&quot;,&quot;itemData&quot;:{&quot;DOI&quot;:&quot;10.3389/fmed.2020.571709&quot;,&quot;ISSN&quot;:&quot;2296858X&quot;,&quot;abstract&quot;:&quot;In this note we analyze the problems in the nucleic acid testing (NAT) of severe acute respiratory syndrome coronavirus 2 (SARS-CoV-2), and we also give some suggestions for improving the accuracy of NAT diagnosis. NAT testing is considered to be the diagnostic “gold standard”; at present there are few reviews on NAT for SARS-CoV-2. Moreover, many false-negative results always appear in the procedure of detecting, which has affected early diagnosis of the disease and brought a great challenge to mitigation and containment of the pandemic. In conclusion, comprehensive analyses of serological and imaging findings should be performed to guide the formulation of an accurate clinical diagnosis, treatment plan, and monitoring therapeutic efficacy, in an effort to achieve early diagnosis, containment, and treatment of the disease, thereby effectively reducing progression of the pandemic. This article presents a literature overview of SARS-CoV-2 nucleic acid testing, aiming to provide support for clinicians.&quot;,&quot;author&quot;:[{&quot;dropping-particle&quot;:&quot;&quot;,&quot;family&quot;:&quot;Wang&quot;,&quot;given&quot;:&quot;Huiling&quot;,&quot;non-dropping-particle&quot;:&quot;&quot;,&quot;parse-names&quot;:false,&quot;suffix&quot;:&quot;&quot;},{&quot;dropping-particle&quot;:&quot;&quot;,&quot;family&quot;:&quot;Li&quot;,&quot;given&quot;:&quot;Gang&quot;,&quot;non-dropping-particle&quot;:&quot;&quot;,&quot;parse-names&quot;:false,&quot;suffix&quot;:&quot;&quot;},{&quot;dropping-particle&quot;:&quot;&quot;,&quot;family&quot;:&quot;Zhao&quot;,&quot;given&quot;:&quot;Jing&quot;,&quot;non-dropping-particle&quot;:&quot;&quot;,&quot;parse-names&quot;:false,&quot;suffix&quot;:&quot;&quot;},{&quot;dropping-particle&quot;:&quot;&quot;,&quot;family&quot;:&quot;Li&quot;,&quot;given&quot;:&quot;Yanjie&quot;,&quot;non-dropping-particle&quot;:&quot;&quot;,&quot;parse-names&quot;:false,&quot;suffix&quot;:&quot;&quot;},{&quot;dropping-particle&quot;:&quot;&quot;,&quot;family&quot;:&quot;Ai&quot;,&quot;given&quot;:&quot;Yushu&quot;,&quot;non-dropping-particle&quot;:&quot;&quot;,&quot;parse-names&quot;:false,&quot;suffix&quot;:&quot;&quot;}],&quot;container-title&quot;:&quot;Frontiers in Medicine&quot;,&quot;id&quot;:&quot;e6343e1e-bacf-5777-b7be-e208ff7ee942&quot;,&quot;issued&quot;:{&quot;date-parts&quot;:[[&quot;2021&quot;]]},&quot;title&quot;:&quot;An Overview of Nucleic Acid Testing for the Novel Coronavirus SARS-CoV-2&quot;,&quot;type&quot;:&quot;article&quot;,&quot;volume&quot;:&quot;7&quot;},&quot;uris&quot;:[&quot;http://www.mendeley.com/documents/?uuid=43368c9f-77b5-4f3d-a93e-ef2e5f132866&quot;],&quot;isTemporary&quot;:false,&quot;legacyDesktopId&quot;:&quot;43368c9f-77b5-4f3d-a93e-ef2e5f132866&quot;},{&quot;id&quot;:&quot;cd687db4-5e9a-5c6b-a39f-2bfe8ed6c557&quot;,&quot;itemData&quot;:{&quot;DOI&quot;:&quot;10.2807/1560-7917.ES.2020.25.3.2000045&quot;,&quot;ISSN&quot;:&quot;15607917&quot;,&quot;PMID&quot;:&quot;31992387&quot;,&quot;abstract&quot;:&quot;Background: 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 Aim: We aimed to develop and deploy robust diagnostic methodology for use in public health laboratory settings without having virus material available. Methods: Here we present a validated diagnostic workflow for 2019-nCoV, its design relying on close genetic relatedness of 2019-nCoV with SARS coronavirus, making use of synthetic nucleic acid technology. Results: 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Global (EVAg), a European Union infrastructure project. Conclusion: The present study demonstrates the enormous response capacity achieved through coordination of academic and public laboratories in national and European research networks.&quot;,&quot;author&quot;:[{&quot;dropping-particle&quot;:&quot;&quot;,&quot;family&quot;:&quot;Corman&quot;,&quot;given&quot;:&quot;Victor M.&quot;,&quot;non-dropping-particle&quot;:&quot;&quot;,&quot;parse-names&quot;:false,&quot;suffix&quot;:&quot;&quot;},{&quot;dropping-particle&quot;:&quot;&quot;,&quot;family&quot;:&quot;Landt&quot;,&quot;given&quot;:&quot;Olfert&quot;,&quot;non-dropping-particle&quot;:&quot;&quot;,&quot;parse-names&quot;:false,&quot;suffix&quot;:&quot;&quot;},{&quot;dropping-particle&quot;:&quot;&quot;,&quot;family&quot;:&quot;Kaiser&quot;,&quot;given&quot;:&quot;Marco&quot;,&quot;non-dropping-particle&quot;:&quot;&quot;,&quot;parse-names&quot;:false,&quot;suffix&quot;:&quot;&quot;},{&quot;dropping-particle&quot;:&quot;&quot;,&quot;family&quot;:&quot;Molenkamp&quot;,&quot;given&quot;:&quot;Richard&quot;,&quot;non-dropping-particle&quot;:&quot;&quot;,&quot;parse-names&quot;:false,&quot;suffix&quot;:&quot;&quot;},{&quot;dropping-particle&quot;:&quot;&quot;,&quot;family&quot;:&quot;Meijer&quot;,&quot;given&quot;:&quot;Adam&quot;,&quot;non-dropping-particle&quot;:&quot;&quot;,&quot;parse-names&quot;:false,&quot;suffix&quot;:&quot;&quot;},{&quot;dropping-particle&quot;:&quot;&quot;,&quot;family&quot;:&quot;Chu&quot;,&quot;given&quot;:&quot;Daniel K.W.&quot;,&quot;non-dropping-particle&quot;:&quot;&quot;,&quot;parse-names&quot;:false,&quot;suffix&quot;:&quot;&quot;},{&quot;dropping-particle&quot;:&quot;&quot;,&quot;family&quot;:&quot;Bleicker&quot;,&quot;given&quot;:&quot;Tobias&quot;,&quot;non-dropping-particle&quot;:&quot;&quot;,&quot;parse-names&quot;:false,&quot;suffix&quot;:&quot;&quot;},{&quot;dropping-particle&quot;:&quot;&quot;,&quot;family&quot;:&quot;Brünink&quot;,&quot;given&quot;:&quot;Sebastian&quot;,&quot;non-dropping-particle&quot;:&quot;&quot;,&quot;parse-names&quot;:false,&quot;suffix&quot;:&quot;&quot;},{&quot;dropping-particle&quot;:&quot;&quot;,&quot;family&quot;:&quot;Schneider&quot;,&quot;given&quot;:&quot;Julia&quot;,&quot;non-dropping-particle&quot;:&quot;&quot;,&quot;parse-names&quot;:false,&quot;suffix&quot;:&quot;&quot;},{&quot;dropping-particle&quot;:&quot;&quot;,&quot;family&quot;:&quot;Schmidt&quot;,&quot;given&quot;:&quot;Marie Luisa&quot;,&quot;non-dropping-particle&quot;:&quot;&quot;,&quot;parse-names&quot;:false,&quot;suffix&quot;:&quot;&quot;},{&quot;dropping-particle&quot;:&quot;&quot;,&quot;family&quot;:&quot;Mulders&quot;,&quot;given&quot;:&quot;Daphne G.J.C.&quot;,&quot;non-dropping-particle&quot;:&quot;&quot;,&quot;parse-names&quot;:false,&quot;suffix&quot;:&quot;&quot;},{&quot;dropping-particle&quot;:&quot;&quot;,&quot;family&quot;:&quot;Haagmans&quot;,&quot;given&quot;:&quot;Bart L.&quot;,&quot;non-dropping-particle&quot;:&quot;&quot;,&quot;parse-names&quot;:false,&quot;suffix&quot;:&quot;&quot;},{&quot;dropping-particle&quot;:&quot;&quot;,&quot;family&quot;:&quot;Veer&quot;,&quot;given&quot;:&quot;Bas&quot;,&quot;non-dropping-particle&quot;:&quot;Van Der&quot;,&quot;parse-names&quot;:false,&quot;suffix&quot;:&quot;&quot;},{&quot;dropping-particle&quot;:&quot;&quot;,&quot;family&quot;:&quot;Brink&quot;,&quot;given&quot;:&quot;Sharon&quot;,&quot;non-dropping-particle&quot;:&quot;Van Den&quot;,&quot;parse-names&quot;:false,&quot;suffix&quot;:&quot;&quot;},{&quot;dropping-particle&quot;:&quot;&quot;,&quot;family&quot;:&quot;Wijsman&quot;,&quot;given&quot;:&quot;Lisa&quot;,&quot;non-dropping-particle&quot;:&quot;&quot;,&quot;parse-names&quot;:false,&quot;suffix&quot;:&quot;&quot;},{&quot;dropping-particle&quot;:&quot;&quot;,&quot;family&quot;:&quot;Goderski&quot;,&quot;given&quot;:&quot;Gabriel&quot;,&quot;non-dropping-particle&quot;:&quot;&quot;,&quot;parse-names&quot;:false,&quot;suffix&quot;:&quot;&quot;},{&quot;dropping-particle&quot;:&quot;&quot;,&quot;family&quot;:&quot;Romette&quot;,&quot;given&quot;:&quot;Jean Louis&quot;,&quot;non-dropping-particle&quot;:&quot;&quot;,&quot;parse-names&quot;:false,&quot;suffix&quot;:&quot;&quot;},{&quot;dropping-particle&quot;:&quot;&quot;,&quot;family&quot;:&quot;Ellis&quot;,&quot;given&quot;:&quot;Joanna&quot;,&quot;non-dropping-particle&quot;:&quot;&quot;,&quot;parse-names&quot;:false,&quot;suffix&quot;:&quot;&quot;},{&quot;dropping-particle&quot;:&quot;&quot;,&quot;family&quot;:&quot;Zambon&quot;,&quot;given&quot;:&quot;Maria&quot;,&quot;non-dropping-particle&quot;:&quot;&quot;,&quot;parse-names&quot;:false,&quot;suffix&quot;:&quot;&quot;},{&quot;dropping-particle&quot;:&quot;&quot;,&quot;family&quot;:&quot;Peiris&quot;,&quot;given&quot;:&quot;Malik&quot;,&quot;non-dropping-particle&quot;:&quot;&quot;,&quot;parse-names&quot;:false,&quot;suffix&quot;:&quot;&quot;},{&quot;dropping-particle&quot;:&quot;&quot;,&quot;family&quot;:&quot;Goossens&quot;,&quot;given&quot;:&quot;Herman&quot;,&quot;non-dropping-particle&quot;:&quot;&quot;,&quot;parse-names&quot;:false,&quot;suffix&quot;:&quot;&quot;},{&quot;dropping-particle&quot;:&quot;&quot;,&quot;family&quot;:&quot;Reusken&quot;,&quot;given&quot;:&quot;Chantal&quot;,&quot;non-dropping-particle&quot;:&quot;&quot;,&quot;parse-names&quot;:false,&quot;suffix&quot;:&quot;&quot;},{&quot;dropping-particle&quot;:&quot;&quot;,&quot;family&quot;:&quot;Koopmans&quot;,&quot;given&quot;:&quot;Marion P.G.&quot;,&quot;non-dropping-particle&quot;:&quot;&quot;,&quot;parse-names&quot;:false,&quot;suffix&quot;:&quot;&quot;},{&quot;dropping-particle&quot;:&quot;&quot;,&quot;family&quot;:&quot;Drosten&quot;,&quot;given&quot;:&quot;Christian&quot;,&quot;non-dropping-particle&quot;:&quot;&quot;,&quot;parse-names&quot;:false,&quot;suffix&quot;:&quot;&quot;}],&quot;container-title&quot;:&quot;Eurosurveillance&quot;,&quot;id&quot;:&quot;cd687db4-5e9a-5c6b-a39f-2bfe8ed6c557&quot;,&quot;issue&quot;:&quot;3&quot;,&quot;issued&quot;:{&quot;date-parts&quot;:[[&quot;2020&quot;]]},&quot;title&quot;:&quot;Detection of 2019 novel coronavirus (2019-nCoV) by real-time RT-PCR&quot;,&quot;type&quot;:&quot;article-journal&quot;,&quot;volume&quot;:&quot;25&quot;},&quot;uris&quot;:[&quot;http://www.mendeley.com/documents/?uuid=3929dc19-fe99-45c3-895b-defff7b5096a&quot;],&quot;isTemporary&quot;:false,&quot;legacyDesktopId&quot;:&quot;3929dc19-fe99-45c3-895b-defff7b5096a&quot;},{&quot;id&quot;:&quot;ac57ddc7-b6ea-5f1c-8778-cfbb71010ac7&quot;,&quot;itemData&quot;:{&quot;DOI&quot;:&quot;10.1038/s41587-020-0513-4&quot;,&quot;ISSN&quot;:&quot;15461696&quot;,&quot;PMID&quot;:&quot;32300245&quot;,&quot;abstract&quot;:&quot;An outbreak of betacoronavirus severe acute respiratory syndrome (SARS)-CoV-2 began in Wuhan, China in December 2019. COVID-19, the disease associated with SARS-CoV-2 infection, rapidly spread to produce a global pandemic. We report development of a rapid (&lt;40 min), easy-to-implement and accurate CRISPR–Cas12-based lateral flow assay for detection of SARS-CoV-2 from respiratory swab RNA extracts. We validated our method using contrived reference samples and clinical samples from patients in the United States, including 36 patients with COVID-19 infection and 42 patients with other viral respiratory infections. Our CRISPR-based DETECTR assay provides a visual and faster alternative to the US Centers for Disease Control and Prevention SARS-CoV-2 real-time RT–PCR assay, with 95% positive predictive agreement and 100% negative predictive agreement.&quot;,&quot;author&quot;:[{&quot;dropping-particle&quot;:&quot;&quot;,&quot;family&quot;:&quot;Broughton&quot;,&quot;given&quot;:&quot;James P.&quot;,&quot;non-dropping-particle&quot;:&quot;&quot;,&quot;parse-names&quot;:false,&quot;suffix&quot;:&quot;&quot;},{&quot;dropping-particle&quot;:&quot;&quot;,&quot;family&quot;:&quot;Deng&quot;,&quot;given&quot;:&quot;Xianding&quot;,&quot;non-dropping-particle&quot;:&quot;&quot;,&quot;parse-names&quot;:false,&quot;suffix&quot;:&quot;&quot;},{&quot;dropping-particle&quot;:&quot;&quot;,&quot;family&quot;:&quot;Yu&quot;,&quot;given&quot;:&quot;Guixia&quot;,&quot;non-dropping-particle&quot;:&quot;&quot;,&quot;parse-names&quot;:false,&quot;suffix&quot;:&quot;&quot;},{&quot;dropping-particle&quot;:&quot;&quot;,&quot;family&quot;:&quot;Fasching&quot;,&quot;given&quot;:&quot;Clare L.&quot;,&quot;non-dropping-particle&quot;:&quot;&quot;,&quot;parse-names&quot;:false,&quot;suffix&quot;:&quot;&quot;},{&quot;dropping-particle&quot;:&quot;&quot;,&quot;family&quot;:&quot;Servellita&quot;,&quot;given&quot;:&quot;Venice&quot;,&quot;non-dropping-particle&quot;:&quot;&quot;,&quot;parse-names&quot;:false,&quot;suffix&quot;:&quot;&quot;},{&quot;dropping-particle&quot;:&quot;&quot;,&quot;family&quot;:&quot;Singh&quot;,&quot;given&quot;:&quot;Jasmeet&quot;,&quot;non-dropping-particle&quot;:&quot;&quot;,&quot;parse-names&quot;:false,&quot;suffix&quot;:&quot;&quot;},{&quot;dropping-particle&quot;:&quot;&quot;,&quot;family&quot;:&quot;Miao&quot;,&quot;given&quot;:&quot;Xin&quot;,&quot;non-dropping-particle&quot;:&quot;&quot;,&quot;parse-names&quot;:false,&quot;suffix&quot;:&quot;&quot;},{&quot;dropping-particle&quot;:&quot;&quot;,&quot;family&quot;:&quot;Streithorst&quot;,&quot;given&quot;:&quot;Jessica A.&quot;,&quot;non-dropping-particle&quot;:&quot;&quot;,&quot;parse-names&quot;:false,&quot;suffix&quot;:&quot;&quot;},{&quot;dropping-particle&quot;:&quot;&quot;,&quot;family&quot;:&quot;Granados&quot;,&quot;given&quot;:&quot;Andrea&quot;,&quot;non-dropping-particle&quot;:&quot;&quot;,&quot;parse-names&quot;:false,&quot;suffix&quot;:&quot;&quot;},{&quot;dropping-particle&quot;:&quot;&quot;,&quot;family&quot;:&quot;Sotomayor-Gonzalez&quot;,&quot;given&quot;:&quot;Alicia&quot;,&quot;non-dropping-particle&quot;:&quot;&quot;,&quot;parse-names&quot;:false,&quot;suffix&quot;:&quot;&quot;},{&quot;dropping-particle&quot;:&quot;&quot;,&quot;family&quot;:&quot;Zorn&quot;,&quot;given&quot;:&quot;Kelsey&quot;,&quot;non-dropping-particle&quot;:&quot;&quot;,&quot;parse-names&quot;:false,&quot;suffix&quot;:&quot;&quot;},{&quot;dropping-particle&quot;:&quot;&quot;,&quot;family&quot;:&quot;Gopez&quot;,&quot;given&quot;:&quot;Allan&quot;,&quot;non-dropping-particle&quot;:&quot;&quot;,&quot;parse-names&quot;:false,&quot;suffix&quot;:&quot;&quot;},{&quot;dropping-particle&quot;:&quot;&quot;,&quot;family&quot;:&quot;Hsu&quot;,&quot;given&quot;:&quot;Elaine&quot;,&quot;non-dropping-particle&quot;:&quot;&quot;,&quot;parse-names&quot;:false,&quot;suffix&quot;:&quot;&quot;},{&quot;dropping-particle&quot;:&quot;&quot;,&quot;family&quot;:&quot;Gu&quot;,&quot;given&quot;:&quot;Wei&quot;,&quot;non-dropping-particle&quot;:&quot;&quot;,&quot;parse-names&quot;:false,&quot;suffix&quot;:&quot;&quot;},{&quot;dropping-particle&quot;:&quot;&quot;,&quot;family&quot;:&quot;Miller&quot;,&quot;given&quot;:&quot;Steve&quot;,&quot;non-dropping-particle&quot;:&quot;&quot;,&quot;parse-names&quot;:false,&quot;suffix&quot;:&quot;&quot;},{&quot;dropping-particle&quot;:&quot;&quot;,&quot;family&quot;:&quot;Pan&quot;,&quot;given&quot;:&quot;Chao Yang&quot;,&quot;non-dropping-particle&quot;:&quot;&quot;,&quot;parse-names&quot;:false,&quot;suffix&quot;:&quot;&quot;},{&quot;dropping-particle&quot;:&quot;&quot;,&quot;family&quot;:&quot;Guevara&quot;,&quot;given&quot;:&quot;Hugo&quot;,&quot;non-dropping-particle&quot;:&quot;&quot;,&quot;parse-names&quot;:false,&quot;suffix&quot;:&quot;&quot;},{&quot;dropping-particle&quot;:&quot;&quot;,&quot;family&quot;:&quot;Wadford&quot;,&quot;given&quot;:&quot;Debra A.&quot;,&quot;non-dropping-particle&quot;:&quot;&quot;,&quot;parse-names&quot;:false,&quot;suffix&quot;:&quot;&quot;},{&quot;dropping-particle&quot;:&quot;&quot;,&quot;family&quot;:&quot;Chen&quot;,&quot;given&quot;:&quot;Janice S.&quot;,&quot;non-dropping-particle&quot;:&quot;&quot;,&quot;parse-names&quot;:false,&quot;suffix&quot;:&quot;&quot;},{&quot;dropping-particle&quot;:&quot;&quot;,&quot;family&quot;:&quot;Chiu&quot;,&quot;given&quot;:&quot;Charles Y.&quot;,&quot;non-dropping-particle&quot;:&quot;&quot;,&quot;parse-names&quot;:false,&quot;suffix&quot;:&quot;&quot;}],&quot;container-title&quot;:&quot;Nature Biotechnology&quot;,&quot;id&quot;:&quot;ac57ddc7-b6ea-5f1c-8778-cfbb71010ac7&quot;,&quot;issue&quot;:&quot;7&quot;,&quot;issued&quot;:{&quot;date-parts&quot;:[[&quot;2020&quot;]]},&quot;page&quot;:&quot;870-874&quot;,&quot;title&quot;:&quot;CRISPR–Cas12-based detection of SARS-CoV-2&quot;,&quot;type&quot;:&quot;article-journal&quot;,&quot;volume&quot;:&quot;38&quot;},&quot;uris&quot;:[&quot;http://www.mendeley.com/documents/?uuid=6332654a-dc9d-4362-b028-111e84394cc8&quot;],&quot;isTemporary&quot;:false,&quot;legacyDesktopId&quot;:&quot;6332654a-dc9d-4362-b028-111e84394cc8&quot;},{&quot;id&quot;:&quot;3703ca7b-630f-57ec-9b5e-207475136bb2&quot;,&quot;itemData&quot;:{&quot;DOI&quot;:&quot;10.1093/clinchem/hvaa102&quot;,&quot;ISSN&quot;:&quot;15308561&quot;,&quot;PMID&quot;:&quot;32315390&quot;,&quot;author&quot;:[{&quot;dropping-particle&quot;:&quot;&quot;,&quot;family&quot;:&quot;Yu&quot;,&quot;given&quot;:&quot;Lin&quot;,&quot;non-dropping-particle&quot;:&quot;&quot;,&quot;parse-names&quot;:false,&quot;suffix&quot;:&quot;&quot;},{&quot;dropping-particle&quot;:&quot;&quot;,&quot;family&quot;:&quot;Wu&quot;,&quot;given&quot;:&quot;Shanshan&quot;,&quot;non-dropping-particle&quot;:&quot;&quot;,&quot;parse-names&quot;:false,&quot;suffix&quot;:&quot;&quot;},{&quot;dropping-particle&quot;:&quot;&quot;,&quot;family&quot;:&quot;Hao&quot;,&quot;given&quot;:&quot;Xiaowen&quot;,&quot;non-dropping-particle&quot;:&quot;&quot;,&quot;parse-names&quot;:false,&quot;suffix&quot;:&quot;&quot;},{&quot;dropping-particle&quot;:&quot;&quot;,&quot;family&quot;:&quot;Dong&quot;,&quot;given&quot;:&quot;Xue&quot;,&quot;non-dropping-particle&quot;:&quot;&quot;,&quot;parse-names&quot;:false,&quot;suffix&quot;:&quot;&quot;},{&quot;dropping-particle&quot;:&quot;&quot;,&quot;family&quot;:&quot;Mao&quot;,&quot;given&quot;:&quot;Lingling&quot;,&quot;non-dropping-particle&quot;:&quot;&quot;,&quot;parse-names&quot;:false,&quot;suffix&quot;:&quot;&quot;},{&quot;dropping-particle&quot;:&quot;&quot;,&quot;family&quot;:&quot;Pelechano&quot;,&quot;given&quot;:&quot;Vicent&quot;,&quot;non-dropping-particle&quot;:&quot;&quot;,&quot;parse-names&quot;:false,&quot;suffix&quot;:&quot;&quot;},{&quot;dropping-particle&quot;:&quot;&quot;,&quot;family&quot;:&quot;Chen&quot;,&quot;given&quot;:&quot;Wei Hua&quot;,&quot;non-dropping-particle&quot;:&quot;&quot;,&quot;parse-names&quot;:false,&quot;suffix&quot;:&quot;&quot;},{&quot;dropping-particle&quot;:&quot;&quot;,&quot;family&quot;:&quot;Yin&quot;,&quot;given&quot;:&quot;Xiushan&quot;,&quot;non-dropping-particle&quot;:&quot;&quot;,&quot;parse-names&quot;:false,&quot;suffix&quot;:&quot;&quot;}],&quot;container-title&quot;:&quot;Clinical chemistry&quot;,&quot;id&quot;:&quot;3703ca7b-630f-57ec-9b5e-207475136bb2&quot;,&quot;issue&quot;:&quot;7&quot;,&quot;issued&quot;:{&quot;date-parts&quot;:[[&quot;2020&quot;]]},&quot;page&quot;:&quot;975-977&quot;,&quot;title&quot;:&quot;Rapid Detection of COVID-19 Coronavirus Using a Reverse Transcriptional Loop-Mediated Isothermal Amplification (RT-LAMP) Diagnostic Platform&quot;,&quot;type&quot;:&quot;article&quot;,&quot;volume&quot;:&quot;66&quot;},&quot;uris&quot;:[&quot;http://www.mendeley.com/documents/?uuid=2aab1a69-795a-4f5d-890a-e722b2cd28d3&quot;],&quot;isTemporary&quot;:false,&quot;legacyDesktopId&quot;:&quot;2aab1a69-795a-4f5d-890a-e722b2cd28d3&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&quot;},{&quot;citationID&quot;:&quot;MENDELEY_CITATION_2e3c18d0-1ca6-4172-9878-a82bb2120d1e&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&quot;,&quot;citationItems&quot;:[{&quot;id&quot;:&quot;5d7341c3-5779-352f-a5fe-8bc76e523bea&quot;,&quot;itemData&quot;:{&quot;type&quot;:&quot;article-journal&quot;,&quot;id&quot;:&quot;5d7341c3-5779-352f-a5fe-8bc76e523bea&quot;,&quot;title&quot;:&quot;Comparison of Home Antigen Testing With RT-PCR and Viral Culture During the Course of SARS-CoV-2 Infection&quot;,&quot;author&quot;:[{&quot;family&quot;:&quot;Chu&quot;,&quot;given&quot;:&quot;Victoria T&quot;,&quot;parse-names&quot;:false,&quot;dropping-particle&quot;:&quot;&quot;,&quot;non-dropping-particle&quot;:&quot;&quot;},{&quot;family&quot;:&quot;Schwartz&quot;,&quot;given&quot;:&quot;Noah G&quot;,&quot;parse-names&quot;:false,&quot;dropping-particle&quot;:&quot;&quot;,&quot;non-dropping-particle&quot;:&quot;&quot;},{&quot;family&quot;:&quot;Donnelly&quot;,&quot;given&quot;:&quot;Marisa A P&quot;,&quot;parse-names&quot;:false,&quot;dropping-particle&quot;:&quot;&quot;,&quot;non-dropping-particle&quot;:&quot;&quot;},{&quot;family&quot;:&quot;Chuey&quot;,&quot;given&quot;:&quot;Meagan R&quot;,&quot;parse-names&quot;:false,&quot;dropping-particle&quot;:&quot;&quot;,&quot;non-dropping-particle&quot;:&quot;&quot;},{&quot;family&quot;:&quot;Soto&quot;,&quot;given&quot;:&quot;Raymond&quot;,&quot;parse-names&quot;:false,&quot;dropping-particle&quot;:&quot;&quot;,&quot;non-dropping-particle&quot;:&quot;&quot;},{&quot;family&quot;:&quot;Yousaf&quot;,&quot;given&quot;:&quot;Anna R&quot;,&quot;parse-names&quot;:false,&quot;dropping-particle&quot;:&quot;&quot;,&quot;non-dropping-particle&quot;:&quot;&quot;},{&quot;family&quot;:&quot;Schmitt-Matzen&quot;,&quot;given&quot;:&quot;Emily N&quot;,&quot;parse-names&quot;:false,&quot;dropping-particle&quot;:&quot;&quot;,&quot;non-dropping-particle&quot;:&quot;&quot;},{&quot;family&quot;:&quot;Sleweon&quot;,&quot;given&quot;:&quot;Sadia&quot;,&quot;parse-names&quot;:false,&quot;dropping-particle&quot;:&quot;&quot;,&quot;non-dropping-particle&quot;:&quot;&quot;},{&quot;family&quot;:&quot;Ruffin&quot;,&quot;given&quot;:&quot;Jasmine&quot;,&quot;parse-names&quot;:false,&quot;dropping-particle&quot;:&quot;&quot;,&quot;non-dropping-particle&quot;:&quot;&quot;},{&quot;family&quot;:&quot;Thornburg&quot;,&quot;given&quot;:&quot;Natalie&quot;,&quot;parse-names&quot;:false,&quot;dropping-particle&quot;:&quot;&quot;,&quot;non-dropping-particle&quot;:&quot;&quot;},{&quot;family&quot;:&quot;Harcourt&quot;,&quot;given&quot;:&quot;Jennifer L&quot;,&quot;parse-names&quot;:false,&quot;dropping-particle&quot;:&quot;&quot;,&quot;non-dropping-particle&quot;:&quot;&quot;},{&quot;family&quot;:&quot;Tamin&quot;,&quot;given&quot;:&quot;Azaibi&quot;,&quot;parse-names&quot;:false,&quot;dropping-particle&quot;:&quot;&quot;,&quot;non-dropping-particle&quot;:&quot;&quot;},{&quot;family&quot;:&quot;Kim&quot;,&quot;given&quot;:&quot;Gimin&quot;,&quot;parse-names&quot;:false,&quot;dropping-particle&quot;:&quot;&quot;,&quot;non-dropping-particle&quot;:&quot;&quot;},{&quot;family&quot;:&quot;Folster&quot;,&quot;given&quot;:&quot;Jennifer M&quot;,&quot;parse-names&quot;:false,&quot;dropping-particle&quot;:&quot;&quot;,&quot;non-dropping-particle&quot;:&quot;&quot;},{&quot;family&quot;:&quot;Hughes&quot;,&quot;given&quot;:&quot;Laura J&quot;,&quot;parse-names&quot;:false,&quot;dropping-particle&quot;:&quot;&quot;,&quot;non-dropping-particle&quot;:&quot;&quot;},{&quot;family&quot;:&quot;Tong&quot;,&quot;given&quot;:&quot;Suxiang&quot;,&quot;parse-names&quot;:false,&quot;dropping-particle&quot;:&quot;&quot;,&quot;non-dropping-particle&quot;:&quot;&quot;},{&quot;family&quot;:&quot;Stringer&quot;,&quot;given&quot;:&quot;Ginger&quot;,&quot;parse-names&quot;:false,&quot;dropping-particle&quot;:&quot;&quot;,&quot;non-dropping-particle&quot;:&quot;&quot;},{&quot;family&quot;:&quot;Albanese&quot;,&quot;given&quot;:&quot;Bernadette A&quot;,&quot;parse-names&quot;:false,&quot;dropping-particle&quot;:&quot;&quot;,&quot;non-dropping-particle&quot;:&quot;&quot;},{&quot;family&quot;:&quot;Totten&quot;,&quot;given&quot;:&quot;Sarah E&quot;,&quot;parse-names&quot;:false,&quot;dropping-particle&quot;:&quot;&quot;,&quot;non-dropping-particle&quot;:&quot;&quot;},{&quot;family&quot;:&quot;Hudziec&quot;,&quot;given&quot;:&quot;Meghan M&quot;,&quot;parse-names&quot;:false,&quot;dropping-particle&quot;:&quot;&quot;,&quot;non-dropping-particle&quot;:&quot;&quot;},{&quot;family&quot;:&quot;Matzinger&quot;,&quot;given&quot;:&quot;Shannon R&quot;,&quot;parse-names&quot;:false,&quot;dropping-particle&quot;:&quot;&quot;,&quot;non-dropping-particle&quot;:&quot;&quot;},{&quot;family&quot;:&quot;Dietrich&quot;,&quot;given&quot;:&quot;Elizabeth A&quot;,&quot;parse-names&quot;:false,&quot;dropping-particle&quot;:&quot;&quot;,&quot;non-dropping-particle&quot;:&quot;&quot;},{&quot;family&quot;:&quot;Sheldon&quot;,&quot;given&quot;:&quot;Sarah W&quot;,&quot;parse-names&quot;:false,&quot;dropping-particle&quot;:&quot;&quot;,&quot;non-dropping-particle&quot;:&quot;&quot;},{&quot;family&quot;:&quot;Stous&quot;,&quot;given&quot;:&quot;Sarah&quot;,&quot;parse-names&quot;:false,&quot;dropping-particle&quot;:&quot;&quot;,&quot;non-dropping-particle&quot;:&quot;&quot;},{&quot;family&quot;:&quot;McDonald&quot;,&quot;given&quot;:&quot;Eric C&quot;,&quot;parse-names&quot;:false,&quot;dropping-particle&quot;:&quot;&quot;,&quot;non-dropping-particle&quot;:&quot;&quot;},{&quot;family&quot;:&quot;Austin&quot;,&quot;given&quot;:&quot;Brett&quot;,&quot;parse-names&quot;:false,&quot;dropping-particle&quot;:&quot;&quot;,&quot;non-dropping-particle&quot;:&quot;&quot;},{&quot;family&quot;:&quot;Beatty&quot;,&quot;given&quot;:&quot;Mark E&quot;,&quot;parse-names&quot;:false,&quot;dropping-particle&quot;:&quot;&quot;,&quot;non-dropping-particle&quot;:&quot;&quot;},{&quot;family&quot;:&quot;Staples&quot;,&quot;given&quot;:&quot;J Erin&quot;,&quot;parse-names&quot;:false,&quot;dropping-particle&quot;:&quot;&quot;,&quot;non-dropping-particle&quot;:&quot;&quot;},{&quot;family&quot;:&quot;Killerby&quot;,&quot;given&quot;:&quot;Marie E&quot;,&quot;parse-names&quot;:false,&quot;dropping-particle&quot;:&quot;&quot;,&quot;non-dropping-particle&quot;:&quot;&quot;},{&quot;family&quot;:&quot;Hsu&quot;,&quot;given&quot;:&quot;Christopher H&quot;,&quot;parse-names&quot;:false,&quot;dropping-particle&quot;:&quot;&quot;,&quot;non-dropping-particle&quot;:&quot;&quot;},{&quot;family&quot;:&quot;Tate&quot;,&quot;given&quot;:&quot;Jacqueline E&quot;,&quot;parse-names&quot;:false,&quot;dropping-particle&quot;:&quot;&quot;,&quot;non-dropping-particle&quot;:&quot;&quot;},{&quot;family&quot;:&quot;Kirking&quot;,&quot;given&quot;:&quot;Hannah L&quot;,&quot;parse-names&quot;:false,&quot;dropping-particle&quot;:&quot;&quot;,&quot;non-dropping-particle&quot;:&quot;&quot;},{&quot;family&quot;:&quot;Matanock&quot;,&quot;given&quot;:&quot;Almea&quot;,&quot;parse-names&quot;:false,&quot;dropping-particle&quot;:&quot;&quot;,&quot;non-dropping-particle&quot;:&quot;&quot;},{&quot;family&quot;:&quot;Team&quot;,&quot;given&quot;:&quot;COVID-19 Household Transmission&quot;,&quot;parse-names&quot;:false,&quot;dropping-particle&quot;:&quot;&quot;,&quot;non-dropping-particle&quot;:&quot;&quot;}],&quot;container-title&quot;:&quot;JAMA Internal Medicine&quot;,&quot;container-title-short&quot;:&quot;JAMA Intern Med&quot;,&quot;DOI&quot;:&quot;10.1001/jamainternmed.2022.1827&quot;,&quot;ISSN&quot;:&quot;2168-6106&quot;,&quot;URL&quot;:&quot;https://doi.org/10.1001/jamainternmed.2022.1827&quot;,&quot;issued&quot;:{&quot;date-parts&quot;:[[2022,7,1]]},&quot;page&quot;:&quot;701-709&quot;,&quot;abstract&quot;:&quot;As self-collected home antigen tests become widely available, a better understanding of their performance during the course of SARS-CoV-2 infection is needed.To evaluate the diagnostic performance of home antigen tests compared with reverse transcription–polymerase chain reaction (RT-PCR) and viral culture by days from illness onset, as well as user acceptability.This prospective cohort study was conducted from January to May 2021 in San Diego County, California, and metropolitan Denver, Colorado. The convenience sample included adults and children with RT-PCR–confirmed infection who used self-collected home antigen tests for 15 days and underwent at least 1 nasopharyngeal swab for RT-PCR, viral culture, and sequencing.SARS-CoV-2 infection.The primary outcome was the daily sensitivity of home antigen tests to detect RT-PCR–confirmed cases. Secondary outcomes included the daily percentage of antigen test, RT-PCR, and viral culture results that were positive, and antigen test sensitivity compared with same-day RT-PCR and cultures. Antigen test use errors and acceptability were assessed for a subset of participants.This study enrolled 225 persons with RT-PCR–confirmed infection (median [range] age, 29 [1-83] years; 117 female participants [52%]; 10 [4%] Asian, 6 [3%] Black or African American, 50 [22%] Hispanic or Latino, 3 [1%] Native Hawaiian or Other Pacific Islander, 145 [64%] White, and 11 [5%] multiracial individuals) who completed 3044 antigen tests and 642 nasopharyngeal swabs. Antigen test sensitivity was 50% (95% CI, 45%-55%) during the infectious period, 64% (95% CI, 56%-70%) compared with same-day RT-PCR, and 84% (95% CI, 75%-90%) compared with same-day cultures. Antigen test sensitivity peaked 4 days after illness onset at 77% (95% CI, 69%-83%). Antigen test sensitivity improved with a second antigen test 1 to 2 days later, particularly early in the infection. Six days after illness onset, antigen test result positivity was 61% (95% CI, 53%-68%). Almost all (216 [96%]) surveyed individuals reported that they would be more likely to get tested for SARS-CoV-2 infection if home antigen tests were available over the counter.The results of this cohort study of home antigen tests suggest that sensitivity for SARS-CoV-2 was moderate compared with RT-PCR and high compared with viral culture. The results also suggest that symptomatic individuals with an initial negative home antigen test result for SARS-CoV-2 infection should test again 1 to 2 days later because test sensitivity peaked several days after illness onset and improved with repeated testing.&quot;,&quot;issue&quot;:&quot;7&quot;,&quot;volume&quot;:&quot;182&quot;},&quot;isTemporary&quot;:false},{&quot;id&quot;:&quot;83ce8de1-781b-393d-a30b-0b3a4aa6ec17&quot;,&quot;itemData&quot;:{&quot;type&quot;:&quot;article-journal&quot;,&quot;id&quot;:&quot;83ce8de1-781b-393d-a30b-0b3a4aa6ec17&quot;,&quot;title&quot;:&quot;Sensitivity and Specificity of SARS-CoV-2 Rapid Antigen Detection Tests Using Oral, Anterior Nasal, and Nasopharyngeal Swabs: a Diagnostic Accuracy Study&quot;,&quot;author&quot;:[{&quot;family&quot;:&quot;Wölfl-Duchek&quot;,&quot;given&quot;:&quot;Michael&quot;,&quot;parse-names&quot;:false,&quot;dropping-particle&quot;:&quot;&quot;,&quot;non-dropping-particle&quot;:&quot;&quot;},{&quot;family&quot;:&quot;Bergmann&quot;,&quot;given&quot;:&quot;Felix&quot;,&quot;parse-names&quot;:false,&quot;dropping-particle&quot;:&quot;&quot;,&quot;non-dropping-particle&quot;:&quot;&quot;},{&quot;family&quot;:&quot;Jorda&quot;,&quot;given&quot;:&quot;Anselm&quot;,&quot;parse-names&quot;:false,&quot;dropping-particle&quot;:&quot;&quot;,&quot;non-dropping-particle&quot;:&quot;&quot;},{&quot;family&quot;:&quot;Weber&quot;,&quot;given&quot;:&quot;Maria&quot;,&quot;parse-names&quot;:false,&quot;dropping-particle&quot;:&quot;&quot;,&quot;non-dropping-particle&quot;:&quot;&quot;},{&quot;family&quot;:&quot;Müller&quot;,&quot;given&quot;:&quot;Matthias&quot;,&quot;parse-names&quot;:false,&quot;dropping-particle&quot;:&quot;&quot;,&quot;non-dropping-particle&quot;:&quot;&quot;},{&quot;family&quot;:&quot;Seitz&quot;,&quot;given&quot;:&quot;Tamara&quot;,&quot;parse-names&quot;:false,&quot;dropping-particle&quot;:&quot;&quot;,&quot;non-dropping-particle&quot;:&quot;&quot;},{&quot;family&quot;:&quot;Zoufaly&quot;,&quot;given&quot;:&quot;Alexander&quot;,&quot;parse-names&quot;:false,&quot;dropping-particle&quot;:&quot;&quot;,&quot;non-dropping-particle&quot;:&quot;&quot;},{&quot;family&quot;:&quot;Strassl&quot;,&quot;given&quot;:&quot;Robert&quot;,&quot;parse-names&quot;:false,&quot;dropping-particle&quot;:&quot;&quot;,&quot;non-dropping-particle&quot;:&quot;&quot;},{&quot;family&quot;:&quot;Zeitlinger&quot;,&quot;given&quot;:&quot;Markus&quot;,&quot;parse-names&quot;:false,&quot;dropping-particle&quot;:&quot;&quot;,&quot;non-dropping-particle&quot;:&quot;&quot;},{&quot;family&quot;:&quot;Herkner&quot;,&quot;given&quot;:&quot;Harald&quot;,&quot;parse-names&quot;:false,&quot;dropping-particle&quot;:&quot;&quot;,&quot;non-dropping-particle&quot;:&quot;&quot;},{&quot;family&quot;:&quot;Schnidar&quot;,&quot;given&quot;:&quot;Harald&quot;,&quot;parse-names&quot;:false,&quot;dropping-particle&quot;:&quot;&quot;,&quot;non-dropping-particle&quot;:&quot;&quot;},{&quot;family&quot;:&quot;Anderle&quot;,&quot;given&quot;:&quot;Karolina&quot;,&quot;parse-names&quot;:false,&quot;dropping-particle&quot;:&quot;&quot;,&quot;non-dropping-particle&quot;:&quot;&quot;},{&quot;family&quot;:&quot;Derhaschnig&quot;,&quot;given&quot;:&quot;Ulla&quot;,&quot;parse-names&quot;:false,&quot;dropping-particle&quot;:&quot;&quot;,&quot;non-dropping-particle&quot;:&quot;&quot;}],&quot;container-title&quot;:&quot;Microbiology Spectrum&quot;,&quot;container-title-short&quot;:&quot;Microbiol Spectr&quot;,&quot;DOI&quot;:&quot;10.1128/spectrum.02029-21&quot;,&quot;ISSN&quot;:&quot;21650497&quot;,&quot;PMID&quot;:&quot;35107327&quot;,&quot;issued&quot;:{&quot;date-parts&quot;:[[2022]]},&quot;abstract&quot;:&quot;Rapid antigen detection devices for SARS-CoV-2 represent a valuable tool for monitoring the spread of infection. However, the reliability of the tests depends largely on the test performance and the respective sampling method. The objective of our study was to evaluate the sensitivity and specificity of rapid antigen detection tests versus those of reverse transcriptase PCR (RT-PCR) using oral, anterior nasal, and nasopharyngeal swabs. The underlying prospective, diagnostic case-control-type accuracy study included 87 hospitalized and nonhospitalized participants in a positive and a negative sample cohort between 16 March and 14 May 2021 in two hospitals in Vienna. SARS-CoV-2 infection status was confirmed by RT-PCR. Participants self-performed one oral and one anterior nasal swab for the rapid antigen test, immediately followed by two nasopharyngeal swabs for the rapid antigen test and RT-PCR by the investigator. Test results were read after 15 min, and participants completed a questionnaire in the meantime. Test parameters were calculated based on the evaluation of 87 participants. The overall sensitivity of rapid antigen detection tests versus that of RT-PCR with oral, anterior nasal, and nasopharyngeal samples was 18.18% (95% confidence interval [CI] 8.19% to 32.71%), 63.04% (95% CI 47.55% to 76.79%), and 73.33% (95% CI 58.06% to 85.4%), respectively. All sampling methods had a test specificity of 100% regardless of the cycle threshold (  C T  ) value. Rapid antigen detection tests using self-collected anterior nasal swabs proved to be as sensitive as and more tolerable than professionally collected nasopharyngeal swabs for  C T  values up to 30 determined by RT-PCR. This finding illustrates the reliability of tests obtained by adequate self-collected anterior nasal specimen. Sensitivity was dependent upon the  C T  value for each sampling method. While the main advantage of rapid antigen detection tests is the immediate availability of results, PCR should be preferred in crucial settings wherever possible.  IMPORTANCE Rapid antigen detection devices for SARS-CoV-2 represent a valuable tool for monitoring the spread of infection. However, the reliability of the tests depends largely on the test performance and the respective sampling method. Nasopharyngeal swabs mark the gold standard for sample collection in suspected respiratory tract infections but are unsuitable for widespread application, as they must be performed by medically trained personnel. With the underlying study, the head-to-head test performance and the usability of self-collected samples for SARS-CoV-2 detection using rapid antigen detection devices were evaluated. The results confirm similar sensitivity of self-collected anterior nasal swabs to that of professionally collected nasopharyngeal swabs for patients with a  C T  of &lt; 30 determined by RT-PCR. &quot;,&quot;issue&quot;:&quot;1&quot;,&quot;volume&quot;:&quot;10&quot;},&quot;isTemporary&quot;:false}]},{&quot;citationID&quot;:&quot;MENDELEY_CITATION_16b1cc2d-5f00-4326-9904-9fd12ee629e2&quot;,&quot;citationItems&quot;:[{&quot;id&quot;:&quot;3ac022af-77ee-54ec-93b5-8a4363c02676&quot;,&quot;itemData&quot;:{&quot;DOI&quot;:&quot;10.3389/fmicb.2017.00108&quot;,&quot;ISSN&quot;:&quot;1664302X&quot;,&quot;PMID&quot;:&quot;28210243&quot;,&quot;abstract&quot;:&quot;Real time PCR (quantitative PCR, qPCR) is now a well-established method for the detection, quantification, and typing of different microbial agents in the areas of clinical and veterinary diagnostics and food safety. Although the concept of PCR is relatively simple, there are specific issues in qPCR that developers and users of this technology must bear in mind. These include the use of correct terminology and definitions, understanding of the principle of PCR, difficulties with interpretation and presentation of data, the limitations of qPCR in different areas of microbial diagnostics and parameters important for the description of qPCR performance. It is not our intention in this review to describe every single aspect of qPCR design, optimization, and validation; however, it is our hope that this basic guide will help to orient beginners and users of qPCR in the use of this powerful technique.&quot;,&quot;author&quot;:[{&quot;dropping-particle&quot;:&quot;&quot;,&quot;family&quot;:&quot;Kralik&quot;,&quot;given&quot;:&quot;Petr&quot;,&quot;non-dropping-particle&quot;:&quot;&quot;,&quot;parse-names&quot;:false,&quot;suffix&quot;:&quot;&quot;},{&quot;dropping-particle&quot;:&quot;&quot;,&quot;family&quot;:&quot;Ricchi&quot;,&quot;given&quot;:&quot;Matteo&quot;,&quot;non-dropping-particle&quot;:&quot;&quot;,&quot;parse-names&quot;:false,&quot;suffix&quot;:&quot;&quot;}],&quot;container-title&quot;:&quot;Frontiers in Microbiology&quot;,&quot;id&quot;:&quot;3ac022af-77ee-54ec-93b5-8a4363c02676&quot;,&quot;issue&quot;:&quot;FEB&quot;,&quot;issued&quot;:{&quot;date-parts&quot;:[[&quot;2017&quot;]]},&quot;title&quot;:&quot;A basic guide to real time PCR in microbial diagnostics: Definitions, parameters, and everything&quot;,&quot;type&quot;:&quot;article&quot;,&quot;volume&quot;:&quot;8&quot;},&quot;uris&quot;:[&quot;http://www.mendeley.com/documents/?uuid=daf87820-37d5-4610-83df-819767481248&quot;],&quot;isTemporary&quot;:false,&quot;legacyDesktopId&quot;:&quot;daf87820-37d5-4610-83df-819767481248&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&quot;},{&quot;citationID&quot;:&quot;MENDELEY_CITATION_eaf2a2c6-6c72-4706-97a3-bcdfdd1e52f5&quot;,&quot;citationItems&quot;:[{&quot;id&quot;:&quot;a2aad5e5-8b87-5fed-9512-427a3cae06d8&quot;,&quot;itemData&quot;:{&quot;DOI&quot;:&quot;10.1073/pnas.2104547118&quot;,&quot;ISSN&quot;:&quot;10916490&quot;,&quot;PMID&quot;:&quot;33972412&quot;,&quot;abstract&quot;:&quot;We analyze data from the fall 2020 pandemic response efforts at the University of Colorado Boulder, where more than 72,500 saliva samples were tested for severe acute respiratory syndrome coronavirus 2 (SARS-CoV-2) using qRT-PCR. All samples were collected from individuals who reported no symptoms associated with COVID-19 on the day of collection. From these, 1,405 positive cases were identified. The distribution of viral loads within these asymptomatic individuals was indistinguishable from what has been previously observed in symptomatic individuals. Regardless of symptomatic status, ∼50% of individuals who test positive for SARS-CoV-2 seem to be in noninfectious phases of the disease, based on having low viral loads in a range from which live virus has rarely been isolated. We find that, at any given time, just 2% of individuals carry 90% of the virions circulating within communities, serving as viral “supercarriers” and possibly also superspreaders.&quot;,&quot;author&quot;:[{&quot;dropping-particle&quot;:&quot;&quot;,&quot;family&quot;:&quot;Yang&quot;,&quot;given&quot;:&quot;Qing&quot;,&quot;non-dropping-particle&quot;:&quot;&quot;,&quot;parse-names&quot;:false,&quot;suffix&quot;:&quot;&quot;},{&quot;dropping-particle&quot;:&quot;&quot;,&quot;family&quot;:&quot;Saldi&quot;,&quot;given&quot;:&quot;Tassa K.&quot;,&quot;non-dropping-particle&quot;:&quot;&quot;,&quot;parse-names&quot;:false,&quot;suffix&quot;:&quot;&quot;},{&quot;dropping-particle&quot;:&quot;&quot;,&quot;family&quot;:&quot;Gonzales&quot;,&quot;given&quot;:&quot;Patrick K.&quot;,&quot;non-dropping-particle&quot;:&quot;&quot;,&quot;parse-names&quot;:false,&quot;suffix&quot;:&quot;&quot;},{&quot;dropping-particle&quot;:&quot;&quot;,&quot;family&quot;:&quot;Lasda&quot;,&quot;given&quot;:&quot;Erika&quot;,&quot;non-dropping-particle&quot;:&quot;&quot;,&quot;parse-names&quot;:false,&quot;suffix&quot;:&quot;&quot;},{&quot;dropping-particle&quot;:&quot;&quot;,&quot;family&quot;:&quot;Decker&quot;,&quot;given&quot;:&quot;Carolyn J.&quot;,&quot;non-dropping-particle&quot;:&quot;&quot;,&quot;parse-names&quot;:false,&quot;suffix&quot;:&quot;&quot;},{&quot;dropping-particle&quot;:&quot;&quot;,&quot;family&quot;:&quot;Tat&quot;,&quot;given&quot;:&quot;Kimngan L.&quot;,&quot;non-dropping-particle&quot;:&quot;&quot;,&quot;parse-names&quot;:false,&quot;suffix&quot;:&quot;&quot;},{&quot;dropping-particle&quot;:&quot;&quot;,&quot;family&quot;:&quot;Fink&quot;,&quot;given&quot;:&quot;Morgan R.&quot;,&quot;non-dropping-particle&quot;:&quot;&quot;,&quot;parse-names&quot;:false,&quot;suffix&quot;:&quot;&quot;},{&quot;dropping-particle&quot;:&quot;&quot;,&quot;family&quot;:&quot;Hager&quot;,&quot;given&quot;:&quot;Cole R.&quot;,&quot;non-dropping-particle&quot;:&quot;&quot;,&quot;parse-names&quot;:false,&quot;suffix&quot;:&quot;&quot;},{&quot;dropping-particle&quot;:&quot;&quot;,&quot;family&quot;:&quot;Davis&quot;,&quot;given&quot;:&quot;Jack C.&quot;,&quot;non-dropping-particle&quot;:&quot;&quot;,&quot;parse-names&quot;:false,&quot;suffix&quot;:&quot;&quot;},{&quot;dropping-particle&quot;:&quot;&quot;,&quot;family&quot;:&quot;Ozeroff&quot;,&quot;given&quot;:&quot;Christopher D.&quot;,&quot;non-dropping-particle&quot;:&quot;&quot;,&quot;parse-names&quot;:false,&quot;suffix&quot;:&quot;&quot;},{&quot;dropping-particle&quot;:&quot;&quot;,&quot;family&quot;:&quot;Muhlrad&quot;,&quot;given&quot;:&quot;Denise&quot;,&quot;non-dropping-particle&quot;:&quot;&quot;,&quot;parse-names&quot;:false,&quot;suffix&quot;:&quot;&quot;},{&quot;dropping-particle&quot;:&quot;&quot;,&quot;family&quot;:&quot;Clark&quot;,&quot;given&quot;:&quot;Stephen K.&quot;,&quot;non-dropping-particle&quot;:&quot;&quot;,&quot;parse-names&quot;:false,&quot;suffix&quot;:&quot;&quot;},{&quot;dropping-particle&quot;:&quot;&quot;,&quot;family&quot;:&quot;Fattor&quot;,&quot;given&quot;:&quot;Will T.&quot;,&quot;non-dropping-particle&quot;:&quot;&quot;,&quot;parse-names&quot;:false,&quot;suffix&quot;:&quot;&quot;},{&quot;dropping-particle&quot;:&quot;&quot;,&quot;family&quot;:&quot;Meyerson&quot;,&quot;given&quot;:&quot;Nicholas R.&quot;,&quot;non-dropping-particle&quot;:&quot;&quot;,&quot;parse-names&quot;:false,&quot;suffix&quot;:&quot;&quot;},{&quot;dropping-particle&quot;:&quot;&quot;,&quot;family&quot;:&quot;Paige&quot;,&quot;given&quot;:&quot;Camille L.&quot;,&quot;non-dropping-particle&quot;:&quot;&quot;,&quot;parse-names&quot;:false,&quot;suffix&quot;:&quot;&quot;},{&quot;dropping-particle&quot;:&quot;&quot;,&quot;family&quot;:&quot;Gilchrist&quot;,&quot;given&quot;:&quot;Alison R.&quot;,&quot;non-dropping-particle&quot;:&quot;&quot;,&quot;parse-names&quot;:false,&quot;suffix&quot;:&quot;&quot;},{&quot;dropping-particle&quot;:&quot;&quot;,&quot;family&quot;:&quot;Barbachano-Guerrero&quot;,&quot;given&quot;:&quot;Arturo&quot;,&quot;non-dropping-particle&quot;:&quot;&quot;,&quot;parse-names&quot;:false,&quot;suffix&quot;:&quot;&quot;},{&quot;dropping-particle&quot;:&quot;&quot;,&quot;family&quot;:&quot;Worden-Sapper&quot;,&quot;given&quot;:&quot;Emma R.&quot;,&quot;non-dropping-particle&quot;:&quot;&quot;,&quot;parse-names&quot;:false,&quot;suffix&quot;:&quot;&quot;},{&quot;dropping-particle&quot;:&quot;&quot;,&quot;family&quot;:&quot;Wu&quot;,&quot;given&quot;:&quot;Sharon S.&quot;,&quot;non-dropping-particle&quot;:&quot;&quot;,&quot;parse-names&quot;:false,&quot;suffix&quot;:&quot;&quot;},{&quot;dropping-particle&quot;:&quot;&quot;,&quot;family&quot;:&quot;Brisson&quot;,&quot;given&quot;:&quot;Gloria R.&quot;,&quot;non-dropping-particle&quot;:&quot;&quot;,&quot;parse-names&quot;:false,&quot;suffix&quot;:&quot;&quot;},{&quot;dropping-particle&quot;:&quot;&quot;,&quot;family&quot;:&quot;McQueen&quot;,&quot;given&quot;:&quot;Matthew B.&quot;,&quot;non-dropping-particle&quot;:&quot;&quot;,&quot;parse-names&quot;:false,&quot;suffix&quot;:&quot;&quot;},{&quot;dropping-particle&quot;:&quot;&quot;,&quot;family&quot;:&quot;Dowell&quot;,&quot;given&quot;:&quot;Robin D.&quot;,&quot;non-dropping-particle&quot;:&quot;&quot;,&quot;parse-names&quot;:false,&quot;suffix&quot;:&quot;&quot;},{&quot;dropping-particle&quot;:&quot;&quot;,&quot;family&quot;:&quot;Leinwand&quot;,&quot;given&quot;:&quot;Leslie&quot;,&quot;non-dropping-particle&quot;:&quot;&quot;,&quot;parse-names&quot;:false,&quot;suffix&quot;:&quot;&quot;},{&quot;dropping-particle&quot;:&quot;&quot;,&quot;family&quot;:&quot;Parker&quot;,&quot;given&quot;:&quot;Roy&quot;,&quot;non-dropping-particle&quot;:&quot;&quot;,&quot;parse-names&quot;:false,&quot;suffix&quot;:&quot;&quot;},{&quot;dropping-particle&quot;:&quot;&quot;,&quot;family&quot;:&quot;Sawyer&quot;,&quot;given&quot;:&quot;Sara L.&quot;,&quot;non-dropping-particle&quot;:&quot;&quot;,&quot;parse-names&quot;:false,&quot;suffix&quot;:&quot;&quot;}],&quot;container-title&quot;:&quot;Proceedings of the National Academy of Sciences of the United States of America&quot;,&quot;id&quot;:&quot;a2aad5e5-8b87-5fed-9512-427a3cae06d8&quot;,&quot;issue&quot;:&quot;21&quot;,&quot;issued&quot;:{&quot;date-parts&quot;:[[&quot;2021&quot;]]},&quot;title&quot;:&quot;Just 2% of SARS-CoV-2−positive individuals carry 90% of the virus circulating in communities&quot;,&quot;type&quot;:&quot;article-journal&quot;,&quot;volume&quot;:&quot;118&quot;},&quot;uris&quot;:[&quot;http://www.mendeley.com/documents/?uuid=89e6f430-197f-4f8e-b91c-99c9f292df3a&quot;],&quot;isTemporary&quot;:false,&quot;legacyDesktopId&quot;:&quot;89e6f430-197f-4f8e-b91c-99c9f292df3a&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&quot;},{&quot;citationID&quot;:&quot;MENDELEY_CITATION_8d20f1c0-2b61-4109-b142-074f6220945c&quot;,&quot;citationItems&quot;:[{&quot;id&quot;:&quot;48ff4281-2645-5d88-9d50-cf97a37581f0&quot;,&quot;itemData&quot;:{&quot;DOI&quot;:&quot;10.1128/spectrum.02029-21&quot;,&quot;ISSN&quot;:&quot;21650497&quot;,&quot;PMID&quot;:&quot;35107327&quot;,&quot;abstract&quot;:&quot;Rapid antigen detection devices for SARS-CoV-2 represent a valuable tool for monitoring the spread of infection. However, the reliability of the tests depends largely on the test performance and the respective sampling method. The objective of our study was to evaluate the sensitivity and specificity of rapid antigen detection tests versus those of reverse transcriptase PCR (RT-PCR) using oral, anterior nasal, and nasopharyngeal swabs. The underlying prospective, diagnostic case-control-type accuracy study included 87 hospitalized and nonhospitalized participants in a positive and a negative sample cohort between 16 March and 14 May 2021 in two hospitals in Vienna. SARS-CoV-2 infection status was confirmed by RT-PCR. Participants self-performed one oral and one anterior nasal swab for the rapid antigen test, immediately followed by two nasopharyngeal swabs for the rapid antigen test and RT-PCR by the investigator. Test results were read after 15 min, and participants completed a questionnaire in the meantime. Test parameters were calculated based on the evaluation of 87 participants. The overall sensitivity of rapid antigen detection tests versus that of RT-PCR with oral, anterior nasal, and nasopharyngeal samples was 18.18% (95% confidence interval [CI] 8.19% to 32.71%), 63.04% (95% CI 47.55% to 76.79%), and 73.33% (95% CI 58.06% to 85.4%), respectively. All sampling methods had a test specificity of 100% regardless of the cycle threshold (  C T  ) value. Rapid antigen detection tests using self-collected anterior nasal swabs proved to be as sensitive as and more tolerable than professionally collected nasopharyngeal swabs for  C T  values up to 30 determined by RT-PCR. This finding illustrates the reliability of tests obtained by adequate self-collected anterior nasal specimen. Sensitivity was dependent upon the  C T  value for each sampling method. While the main advantage of rapid antigen detection tests is the immediate availability of results, PCR should be preferred in crucial settings wherever possible.  IMPORTANCE Rapid antigen detection devices for SARS-CoV-2 represent a valuable tool for monitoring the spread of infection. However, the reliability of the tests depends largely on the test performance and the respective sampling method. Nasopharyngeal swabs mark the gold standard for sample collection in suspected respiratory tract infections but are unsuitable for widespread application, as they must be performed by medically trained personnel…&quot;,&quot;author&quot;:[{&quot;dropping-particle&quot;:&quot;&quot;,&quot;family&quot;:&quot;Wölfl-Duchek&quot;,&quot;given&quot;:&quot;Michael&quot;,&quot;non-dropping-particle&quot;:&quot;&quot;,&quot;parse-names&quot;:false,&quot;suffix&quot;:&quot;&quot;},{&quot;dropping-particle&quot;:&quot;&quot;,&quot;family&quot;:&quot;Bergmann&quot;,&quot;given&quot;:&quot;Felix&quot;,&quot;non-dropping-particle&quot;:&quot;&quot;,&quot;parse-names&quot;:false,&quot;suffix&quot;:&quot;&quot;},{&quot;dropping-particle&quot;:&quot;&quot;,&quot;family&quot;:&quot;Jorda&quot;,&quot;given&quot;:&quot;Anselm&quot;,&quot;non-dropping-particle&quot;:&quot;&quot;,&quot;parse-names&quot;:false,&quot;suffix&quot;:&quot;&quot;},{&quot;dropping-particle&quot;:&quot;&quot;,&quot;family&quot;:&quot;Weber&quot;,&quot;given&quot;:&quot;Maria&quot;,&quot;non-dropping-particle&quot;:&quot;&quot;,&quot;parse-names&quot;:false,&quot;suffix&quot;:&quot;&quot;},{&quot;dropping-particle&quot;:&quot;&quot;,&quot;family&quot;:&quot;Müller&quot;,&quot;given&quot;:&quot;Matthias&quot;,&quot;non-dropping-particle&quot;:&quot;&quot;,&quot;parse-names&quot;:false,&quot;suffix&quot;:&quot;&quot;},{&quot;dropping-particle&quot;:&quot;&quot;,&quot;family&quot;:&quot;Seitz&quot;,&quot;given&quot;:&quot;Tamara&quot;,&quot;non-dropping-particle&quot;:&quot;&quot;,&quot;parse-names&quot;:false,&quot;suffix&quot;:&quot;&quot;},{&quot;dropping-particle&quot;:&quot;&quot;,&quot;family&quot;:&quot;Zoufaly&quot;,&quot;given&quot;:&quot;Alexander&quot;,&quot;non-dropping-particle&quot;:&quot;&quot;,&quot;parse-names&quot;:false,&quot;suffix&quot;:&quot;&quot;},{&quot;dropping-particle&quot;:&quot;&quot;,&quot;family&quot;:&quot;Strassl&quot;,&quot;given&quot;:&quot;Robert&quot;,&quot;non-dropping-particle&quot;:&quot;&quot;,&quot;parse-names&quot;:false,&quot;suffix&quot;:&quot;&quot;},{&quot;dropping-particle&quot;:&quot;&quot;,&quot;family&quot;:&quot;Zeitlinger&quot;,&quot;given&quot;:&quot;Markus&quot;,&quot;non-dropping-particle&quot;:&quot;&quot;,&quot;parse-names&quot;:false,&quot;suffix&quot;:&quot;&quot;},{&quot;dropping-particle&quot;:&quot;&quot;,&quot;family&quot;:&quot;Herkner&quot;,&quot;given&quot;:&quot;Harald&quot;,&quot;non-dropping-particle&quot;:&quot;&quot;,&quot;parse-names&quot;:false,&quot;suffix&quot;:&quot;&quot;},{&quot;dropping-particle&quot;:&quot;&quot;,&quot;family&quot;:&quot;Schnidar&quot;,&quot;given&quot;:&quot;Harald&quot;,&quot;non-dropping-particle&quot;:&quot;&quot;,&quot;parse-names&quot;:false,&quot;suffix&quot;:&quot;&quot;},{&quot;dropping-particle&quot;:&quot;&quot;,&quot;family&quot;:&quot;Anderle&quot;,&quot;given&quot;:&quot;Karolina&quot;,&quot;non-dropping-particle&quot;:&quot;&quot;,&quot;parse-names&quot;:false,&quot;suffix&quot;:&quot;&quot;},{&quot;dropping-particle&quot;:&quot;&quot;,&quot;family&quot;:&quot;Derhaschnig&quot;,&quot;given&quot;:&quot;Ulla&quot;,&quot;non-dropping-particle&quot;:&quot;&quot;,&quot;parse-names&quot;:false,&quot;suffix&quot;:&quot;&quot;}],&quot;container-title&quot;:&quot;Microbiology Spectrum&quot;,&quot;id&quot;:&quot;48ff4281-2645-5d88-9d50-cf97a37581f0&quot;,&quot;issue&quot;:&quot;1&quot;,&quot;issued&quot;:{&quot;date-parts&quot;:[[&quot;2022&quot;]]},&quot;title&quot;:&quot;Sensitivity and Specificity of SARS-CoV-2 Rapid Antigen Detection Tests Using Oral, Anterior Nasal, and Nasopharyngeal Swabs: a Diagnostic Accuracy Study&quot;,&quot;type&quot;:&quot;article-journal&quot;,&quot;volume&quot;:&quot;10&quot;},&quot;uris&quot;:[&quot;http://www.mendeley.com/documents/?uuid=85416fe9-f711-4794-97b0-99e00f9300a4&quot;],&quot;isTemporary&quot;:false,&quot;legacyDesktopId&quot;:&quot;85416fe9-f711-4794-97b0-99e00f9300a4&quot;},{&quot;id&quot;:&quot;3454423f-5d03-541c-83d5-1872f39080d7&quot;,&quot;itemData&quot;:{&quot;DOI&quot;:&quot;10.1001/jamainternmed.2022.1827&quot;,&quot;ISSN&quot;:&quot;2168-6106&quot;,&quot;abstract&quot;:&quot;As self-collected home antigen tests become widely available, a better understanding of their performance during the course of SARS-CoV-2 infection is needed.To evaluate the diagnostic performance of home antigen tests compared with reverse transcription–polymerase chain reaction (RT-PCR) and viral culture by days from illness onset, as well as user acceptability.This prospective cohort study was conducted from January to May 2021 in San Diego County, California, and metropolitan Denver, Colorado. The convenience sample included adults and children with RT-PCR–confirmed infection who used self-collected home antigen tests for 15 days and underwent at least 1 nasopharyngeal swab for RT-PCR, viral culture, and sequencing.SARS-CoV-2 infection.The primary outcome was the daily sensitivity of home antigen tests to detect RT-PCR–confirmed cases. Secondary outcomes included the daily percentage of antigen test, RT-PCR, and viral culture results that were positive, and antigen test sensitivity compared with same-day RT-PCR and cultures. Antigen test use errors and acceptability were assessed for a subset of participants.This study enrolled 225 persons with RT-PCR–confirmed infection (median [range] age, 29 [1-83] years; 117 female participants [52%]; 10 [4%] Asian, 6 [3%] Black or African American, 50 [22%] Hispanic or Latino, 3 [1%] Native Hawaiian or Other Pacific Islander, 145 [64%] White, and 11 [5%] multiracial individuals) who completed 3044 antigen tests and 642 nasopharyngeal swabs. Antigen test sensitivity was 50% (95% CI, 45%-55%) during the infectious period, 64% (95% CI, 56%-70%) compared with same-day RT-PCR, and 84% (95% CI, 75%-90%) compared with same-day cultures. Antigen test sensitivity peaked 4 days after illness onset at 77% (95% CI, 69%-83%). Antigen test sensitivity improved with a second antigen test 1 to 2 days later, particularly early in the infection. Six days after illness onset, antigen test result positivity was 61% (95% CI, 53%-68%). Almost all (216 [96%]) surveyed individuals reported that they would be more likely to get tested for SARS-CoV-2 infection if home antigen tests were available over the counter.The results of this cohort study of home antigen tests suggest that sensitivity for SARS-CoV-2 was moderate compared with RT-PCR and high compared with viral culture. The results also suggest that symptomatic individuals with an initial negative home antigen test result for SARS-CoV-2 infection should test again 1 to 2 days lat…&quot;,&quot;author&quot;:[{&quot;dropping-particle&quot;:&quot;&quot;,&quot;family&quot;:&quot;Chu&quot;,&quot;given&quot;:&quot;Victoria T&quot;,&quot;non-dropping-particle&quot;:&quot;&quot;,&quot;parse-names&quot;:false,&quot;suffix&quot;:&quot;&quot;},{&quot;dropping-particle&quot;:&quot;&quot;,&quot;family&quot;:&quot;Schwartz&quot;,&quot;given&quot;:&quot;Noah G&quot;,&quot;non-dropping-particle&quot;:&quot;&quot;,&quot;parse-names&quot;:false,&quot;suffix&quot;:&quot;&quot;},{&quot;dropping-particle&quot;:&quot;&quot;,&quot;family&quot;:&quot;Donnelly&quot;,&quot;given&quot;:&quot;Marisa A P&quot;,&quot;non-dropping-particle&quot;:&quot;&quot;,&quot;parse-names&quot;:false,&quot;suffix&quot;:&quot;&quot;},{&quot;dropping-particle&quot;:&quot;&quot;,&quot;family&quot;:&quot;Chuey&quot;,&quot;given&quot;:&quot;Meagan R&quot;,&quot;non-dropping-particle&quot;:&quot;&quot;,&quot;parse-names&quot;:false,&quot;suffix&quot;:&quot;&quot;},{&quot;dropping-particle&quot;:&quot;&quot;,&quot;family&quot;:&quot;Soto&quot;,&quot;given&quot;:&quot;Raymond&quot;,&quot;non-dropping-particle&quot;:&quot;&quot;,&quot;parse-names&quot;:false,&quot;suffix&quot;:&quot;&quot;},{&quot;dropping-particle&quot;:&quot;&quot;,&quot;family&quot;:&quot;Yousaf&quot;,&quot;given&quot;:&quot;Anna R&quot;,&quot;non-dropping-particle&quot;:&quot;&quot;,&quot;parse-names&quot;:false,&quot;suffix&quot;:&quot;&quot;},{&quot;dropping-particle&quot;:&quot;&quot;,&quot;family&quot;:&quot;Schmitt-Matzen&quot;,&quot;given&quot;:&quot;Emily N&quot;,&quot;non-dropping-particle&quot;:&quot;&quot;,&quot;parse-names&quot;:false,&quot;suffix&quot;:&quot;&quot;},{&quot;dropping-particle&quot;:&quot;&quot;,&quot;family&quot;:&quot;Sleweon&quot;,&quot;given&quot;:&quot;Sadia&quot;,&quot;non-dropping-particle&quot;:&quot;&quot;,&quot;parse-names&quot;:false,&quot;suffix&quot;:&quot;&quot;},{&quot;dropping-particle&quot;:&quot;&quot;,&quot;family&quot;:&quot;Ruffin&quot;,&quot;given&quot;:&quot;Jasmine&quot;,&quot;non-dropping-particle&quot;:&quot;&quot;,&quot;parse-names&quot;:false,&quot;suffix&quot;:&quot;&quot;},{&quot;dropping-particle&quot;:&quot;&quot;,&quot;family&quot;:&quot;Thornburg&quot;,&quot;given&quot;:&quot;Natalie&quot;,&quot;non-dropping-particle&quot;:&quot;&quot;,&quot;parse-names&quot;:false,&quot;suffix&quot;:&quot;&quot;},{&quot;dropping-particle&quot;:&quot;&quot;,&quot;family&quot;:&quot;Harcourt&quot;,&quot;given&quot;:&quot;Jennifer L&quot;,&quot;non-dropping-particle&quot;:&quot;&quot;,&quot;parse-names&quot;:false,&quot;suffix&quot;:&quot;&quot;},{&quot;dropping-particle&quot;:&quot;&quot;,&quot;family&quot;:&quot;Tamin&quot;,&quot;given&quot;:&quot;Azaibi&quot;,&quot;non-dropping-particle&quot;:&quot;&quot;,&quot;parse-names&quot;:false,&quot;suffix&quot;:&quot;&quot;},{&quot;dropping-particle&quot;:&quot;&quot;,&quot;family&quot;:&quot;Kim&quot;,&quot;given&quot;:&quot;Gimin&quot;,&quot;non-dropping-particle&quot;:&quot;&quot;,&quot;parse-names&quot;:false,&quot;suffix&quot;:&quot;&quot;},{&quot;dropping-particle&quot;:&quot;&quot;,&quot;family&quot;:&quot;Folster&quot;,&quot;given&quot;:&quot;Jennifer M&quot;,&quot;non-dropping-particle&quot;:&quot;&quot;,&quot;parse-names&quot;:false,&quot;suffix&quot;:&quot;&quot;},{&quot;dropping-particle&quot;:&quot;&quot;,&quot;family&quot;:&quot;Hughes&quot;,&quot;given&quot;:&quot;Laura J&quot;,&quot;non-dropping-particle&quot;:&quot;&quot;,&quot;parse-names&quot;:false,&quot;suffix&quot;:&quot;&quot;},{&quot;dropping-particle&quot;:&quot;&quot;,&quot;family&quot;:&quot;Tong&quot;,&quot;given&quot;:&quot;Suxiang&quot;,&quot;non-dropping-particle&quot;:&quot;&quot;,&quot;parse-names&quot;:false,&quot;suffix&quot;:&quot;&quot;},{&quot;dropping-particle&quot;:&quot;&quot;,&quot;family&quot;:&quot;Stringer&quot;,&quot;given&quot;:&quot;Ginger&quot;,&quot;non-dropping-particle&quot;:&quot;&quot;,&quot;parse-names&quot;:false,&quot;suffix&quot;:&quot;&quot;},{&quot;dropping-particle&quot;:&quot;&quot;,&quot;family&quot;:&quot;Albanese&quot;,&quot;given&quot;:&quot;Bernadette A&quot;,&quot;non-dropping-particle&quot;:&quot;&quot;,&quot;parse-names&quot;:false,&quot;suffix&quot;:&quot;&quot;},{&quot;dropping-particle&quot;:&quot;&quot;,&quot;family&quot;:&quot;Totten&quot;,&quot;given&quot;:&quot;Sarah E&quot;,&quot;non-dropping-particle&quot;:&quot;&quot;,&quot;parse-names&quot;:false,&quot;suffix&quot;:&quot;&quot;},{&quot;dropping-particle&quot;:&quot;&quot;,&quot;family&quot;:&quot;Hudziec&quot;,&quot;given&quot;:&quot;Meghan M&quot;,&quot;non-dropping-particle&quot;:&quot;&quot;,&quot;parse-names&quot;:false,&quot;suffix&quot;:&quot;&quot;},{&quot;dropping-particle&quot;:&quot;&quot;,&quot;family&quot;:&quot;Matzinger&quot;,&quot;given&quot;:&quot;Shannon R&quot;,&quot;non-dropping-particle&quot;:&quot;&quot;,&quot;parse-names&quot;:false,&quot;suffix&quot;:&quot;&quot;},{&quot;dropping-particle&quot;:&quot;&quot;,&quot;family&quot;:&quot;Dietrich&quot;,&quot;given&quot;:&quot;Elizabeth A&quot;,&quot;non-dropping-particle&quot;:&quot;&quot;,&quot;parse-names&quot;:false,&quot;suffix&quot;:&quot;&quot;},{&quot;dropping-particle&quot;:&quot;&quot;,&quot;family&quot;:&quot;Sheldon&quot;,&quot;given&quot;:&quot;Sarah W&quot;,&quot;non-dropping-particle&quot;:&quot;&quot;,&quot;parse-names&quot;:false,&quot;suffix&quot;:&quot;&quot;},{&quot;dropping-particle&quot;:&quot;&quot;,&quot;family&quot;:&quot;Stous&quot;,&quot;given&quot;:&quot;Sarah&quot;,&quot;non-dropping-particle&quot;:&quot;&quot;,&quot;parse-names&quot;:false,&quot;suffix&quot;:&quot;&quot;},{&quot;dropping-particle&quot;:&quot;&quot;,&quot;family&quot;:&quot;McDonald&quot;,&quot;given&quot;:&quot;Eric C&quot;,&quot;non-dropping-particle&quot;:&quot;&quot;,&quot;parse-names&quot;:false,&quot;suffix&quot;:&quot;&quot;},{&quot;dropping-particle&quot;:&quot;&quot;,&quot;family&quot;:&quot;Austin&quot;,&quot;given&quot;:&quot;Brett&quot;,&quot;non-dropping-particle&quot;:&quot;&quot;,&quot;parse-names&quot;:false,&quot;suffix&quot;:&quot;&quot;},{&quot;dropping-particle&quot;:&quot;&quot;,&quot;family&quot;:&quot;Beatty&quot;,&quot;given&quot;:&quot;Mark E&quot;,&quot;non-dropping-particle&quot;:&quot;&quot;,&quot;parse-names&quot;:false,&quot;suffix&quot;:&quot;&quot;},{&quot;dropping-particle&quot;:&quot;&quot;,&quot;family&quot;:&quot;Staples&quot;,&quot;given&quot;:&quot;J Erin&quot;,&quot;non-dropping-particle&quot;:&quot;&quot;,&quot;parse-names&quot;:false,&quot;suffix&quot;:&quot;&quot;},{&quot;dropping-particle&quot;:&quot;&quot;,&quot;family&quot;:&quot;Killerby&quot;,&quot;given&quot;:&quot;Marie E&quot;,&quot;non-dropping-particle&quot;:&quot;&quot;,&quot;parse-names&quot;:false,&quot;suffix&quot;:&quot;&quot;},{&quot;dropping-particle&quot;:&quot;&quot;,&quot;family&quot;:&quot;Hsu&quot;,&quot;given&quot;:&quot;Christopher H&quot;,&quot;non-dropping-particle&quot;:&quot;&quot;,&quot;parse-names&quot;:false,&quot;suffix&quot;:&quot;&quot;},{&quot;dropping-particle&quot;:&quot;&quot;,&quot;family&quot;:&quot;Tate&quot;,&quot;given&quot;:&quot;Jacqueline E&quot;,&quot;non-dropping-particle&quot;:&quot;&quot;,&quot;parse-names&quot;:false,&quot;suffix&quot;:&quot;&quot;},{&quot;dropping-particle&quot;:&quot;&quot;,&quot;family&quot;:&quot;Kirking&quot;,&quot;given&quot;:&quot;Hannah L&quot;,&quot;non-dropping-particle&quot;:&quot;&quot;,&quot;parse-names&quot;:false,&quot;suffix&quot;:&quot;&quot;},{&quot;dropping-particle&quot;:&quot;&quot;,&quot;family&quot;:&quot;Matanock&quot;,&quot;given&quot;:&quot;Almea&quot;,&quot;non-dropping-particle&quot;:&quot;&quot;,&quot;parse-names&quot;:false,&quot;suffix&quot;:&quot;&quot;},{&quot;dropping-particle&quot;:&quot;&quot;,&quot;family&quot;:&quot;Team&quot;,&quot;given&quot;:&quot;COVID-19 Household Transmission&quot;,&quot;non-dropping-particle&quot;:&quot;&quot;,&quot;parse-names&quot;:false,&quot;suffix&quot;:&quot;&quot;}],&quot;container-title&quot;:&quot;JAMA Internal Medicine&quot;,&quot;id&quot;:&quot;3454423f-5d03-541c-83d5-1872f39080d7&quot;,&quot;issue&quot;:&quot;7&quot;,&quot;issued&quot;:{&quot;date-parts&quot;:[[&quot;2022&quot;,&quot;7&quot;,&quot;1&quot;]]},&quot;page&quot;:&quot;701-709&quot;,&quot;title&quot;:&quot;Comparison of Home Antigen Testing With RT-PCR and Viral Culture During the Course of SARS-CoV-2 Infection&quot;,&quot;type&quot;:&quot;article-journal&quot;,&quot;volume&quot;:&quot;182&quot;},&quot;uris&quot;:[&quot;http://www.mendeley.com/documents/?uuid=0f6544a6-77b7-4927-9377-6d02327adc5b&quot;],&quot;isTemporary&quot;:false,&quot;legacyDesktopId&quot;:&quot;0f6544a6-77b7-4927-9377-6d02327adc5b&quot;}],&quot;properties&quot;:{&quot;noteIndex&quot;:0},&quot;isEdited&quot;:false,&quot;manualOverride&quot;:{&quot;citeprocText&quot;:&quot;&lt;sup&gt;[9,10]&lt;/sup&gt;&quot;,&quot;isManuallyOverridden&quot;:false,&quot;manualOverrideText&quot;:&quot;&quot;},&quot;citationTag&quot;:&quot;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&quot;},{&quot;citationID&quot;:&quot;MENDELEY_CITATION_1672214f-ffed-4369-ae51-26ba1b825be1&quot;,&quot;citationItems&quot;:[{&quot;id&quot;:&quot;0012449d-e4c6-5a5a-ba1d-57331428d0e4&quot;,&quot;itemData&quot;:{&quot;DOI&quot;:&quot;10.1073/pnas.2011221117&quot;,&quot;ISSN&quot;:&quot;10916490&quot;,&quot;PMID&quot;:&quot;32900935&quot;,&quot;abstract&quot;:&quot;The current severe acute respiratory syndrome coronavirus 2 (SARS-CoV-2) pandemic has had an enormous impact on society worldwide, threatening the lives and livelihoods of many. The effects will continue to grow and worsen if economies begin to open without the proper precautions, including expanded diagnostic capabilities. To address this need for increased testing, we have developed a sensitive reverse-transcription loop-mediated isothermal amplification (RT-LAMP) assay compatible with current reagents, which utilizes a colorimetric readout in as little as 30 min. A rapid inactivation protocol capable of inactivating virions, as well as endogenous nucleases, was optimized to increase sensitivity and sample stability. This protocol, combined with the RT-LAMP assay, has a sensitivity of at least 50 viral RNA copies per microliter in a sample. To further increase the sensitivity, a purification protocol compatible with this inactivation method was developed. The inactivation and purification protocol, combined with the RT-LAMP assay, brings the sensitivity to at least 1 viral RNA copy per microliter in a sample. This simple inactivation and purification pipeline is inexpensive and compatible with other downstream RNA detection platforms and uses readily available reagents. It should increase the availability of SARS-CoV-2 testing as well as expand the settings in which this testing can be performed.&quot;,&quot;author&quot;:[{&quot;dropping-particle&quot;:&quot;&quot;,&quot;family&quot;:&quot;Rabe&quot;,&quot;given&quot;:&quot;Brian A.&quot;,&quot;non-dropping-particle&quot;:&quot;&quot;,&quot;parse-names&quot;:false,&quot;suffix&quot;:&quot;&quot;},{&quot;dropping-particle&quot;:&quot;&quot;,&quot;family&quot;:&quot;Cepko&quot;,&quot;given&quot;:&quot;Constance&quot;,&quot;non-dropping-particle&quot;:&quot;&quot;,&quot;parse-names&quot;:false,&quot;suffix&quot;:&quot;&quot;}],&quot;container-title&quot;:&quot;Proceedings of the National Academy of Sciences of the United States of America&quot;,&quot;id&quot;:&quot;0012449d-e4c6-5a5a-ba1d-57331428d0e4&quot;,&quot;issue&quot;:&quot;39&quot;,&quot;issued&quot;:{&quot;date-parts&quot;:[[&quot;2020&quot;]]},&quot;page&quot;:&quot;24450-24458&quot;,&quot;title&quot;:&quot;SARS-CoV-2 detection using isothermal amplification and a rapid, inexpensive protocol for sample inactivation and purification&quot;,&quot;type&quot;:&quot;article-journal&quot;,&quot;volume&quot;:&quot;117&quot;},&quot;uris&quot;:[&quot;http://www.mendeley.com/documents/?uuid=b6a99264-429a-42d2-8d21-c5219b7ff62b&quot;],&quot;isTemporary&quot;:false,&quot;legacyDesktopId&quot;:&quot;b6a99264-429a-42d2-8d21-c5219b7ff62b&quot;},{&quot;id&quot;:&quot;11032fc4-dc85-51d0-9fef-854298ca4204&quot;,&quot;itemData&quot;:{&quot;DOI&quot;:&quot;10.1016/j.ijid.2021.04.018&quot;,&quot;ISSN&quot;:&quot;18783511&quot;,&quot;PMID&quot;:&quot;33862213&quot;,&quot;abstract&quot;:&quot;Objective: Reverse transcription loop-mediated isothermal amplification (RT-LAMP) has been validated to diagnose several viral infections. However, its diagnostic accuracy in detecting SARS-CoV-2 in real-life clinical settings remains unclear. This study aimed to determine the diagnostic sensitivity and specificity of RT-LAMP compared to reverse transcription-quantitative polymerase chain reaction (RT-qPCR) over the disease course of COVID-19. Methods: A total of 124 nasopharyngeal swab samples obtained from 24 COVID-19 patients were tested by RT-LAMP and RT-qPCR. Sensitivities and specificities of RT-LAMP compared with RT-qPCR were analyzed as a function of time from onset. Results: Up to the 9th day after onset, the RT-LAMP had a positivity of 92.8%, and the sensitivity and specificity compared with RT-qPCR was 100%. However, after the 10th day after onset, the positivity of RT-LAMP decreased to less than 25%, and the concordance of positivity between the two methods was below 60%. The limit of detection of RT-LAMP was 6.7 copies/reaction. Conclusions: Until the 9th day after the onset of symptoms, RT-LAMP had the same diagnostic accuracy as RT-qPCR. These findings suggest that RT-LAMP can be used as a diagnostic tool for COVID-19 as an alternative to RT-qPCR in the acute symptomatic phase of COVID-19.&quot;,&quot;author&quot;:[{&quot;dropping-particle&quot;:&quot;&quot;,&quot;family&quot;:&quot;Inaba&quot;,&quot;given&quot;:&quot;Masato&quot;,&quot;non-dropping-particle&quot;:&quot;&quot;,&quot;parse-names&quot;:false,&quot;suffix&quot;:&quot;&quot;},{&quot;dropping-particle&quot;:&quot;&quot;,&quot;family&quot;:&quot;Higashimoto&quot;,&quot;given&quot;:&quot;Yuki&quot;,&quot;non-dropping-particle&quot;:&quot;&quot;,&quot;parse-names&quot;:false,&quot;suffix&quot;:&quot;&quot;},{&quot;dropping-particle&quot;:&quot;&quot;,&quot;family&quot;:&quot;Toyama&quot;,&quot;given&quot;:&quot;Yoko&quot;,&quot;non-dropping-particle&quot;:&quot;&quot;,&quot;parse-names&quot;:false,&quot;suffix&quot;:&quot;&quot;},{&quot;dropping-particle&quot;:&quot;&quot;,&quot;family&quot;:&quot;Horiguchi&quot;,&quot;given&quot;:&quot;Tomoya&quot;,&quot;non-dropping-particle&quot;:&quot;&quot;,&quot;parse-names&quot;:false,&quot;suffix&quot;:&quot;&quot;},{&quot;dropping-particle&quot;:&quot;&quot;,&quot;family&quot;:&quot;Hibino&quot;,&quot;given&quot;:&quot;Masaya&quot;,&quot;non-dropping-particle&quot;:&quot;&quot;,&quot;parse-names&quot;:false,&quot;suffix&quot;:&quot;&quot;},{&quot;dropping-particle&quot;:&quot;&quot;,&quot;family&quot;:&quot;Iwata&quot;,&quot;given&quot;:&quot;Mitsunaga&quot;,&quot;non-dropping-particle&quot;:&quot;&quot;,&quot;parse-names&quot;:false,&quot;suffix&quot;:&quot;&quot;},{&quot;dropping-particle&quot;:&quot;&quot;,&quot;family&quot;:&quot;Imaizumi&quot;,&quot;given&quot;:&quot;Kazuyoshi&quot;,&quot;non-dropping-particle&quot;:&quot;&quot;,&quot;parse-names&quot;:false,&quot;suffix&quot;:&quot;&quot;},{&quot;dropping-particle&quot;:&quot;&quot;,&quot;family&quot;:&quot;Doi&quot;,&quot;given&quot;:&quot;Yohei&quot;,&quot;non-dropping-particle&quot;:&quot;&quot;,&quot;parse-names&quot;:false,&quot;suffix&quot;:&quot;&quot;}],&quot;container-title&quot;:&quot;International Journal of Infectious Diseases&quot;,&quot;id&quot;:&quot;11032fc4-dc85-51d0-9fef-854298ca4204&quot;,&quot;issued&quot;:{&quot;date-parts&quot;:[[&quot;2021&quot;]]},&quot;page&quot;:&quot;195-200&quot;,&quot;title&quot;:&quot;Diagnostic accuracy of LAMP versus PCR over the course of SARS-CoV-2 infection&quot;,&quot;type&quot;:&quot;article-journal&quot;,&quot;volume&quot;:&quot;107&quot;},&quot;uris&quot;:[&quot;http://www.mendeley.com/documents/?uuid=230e9a1e-0291-44fe-9eb9-242dd531deb6&quot;],&quot;isTemporary&quot;:false,&quot;legacyDesktopId&quot;:&quot;230e9a1e-0291-44fe-9eb9-242dd531deb6&quot;},{&quot;id&quot;:&quot;f8fc29e0-1bee-5fd4-a4b2-99ec10f9ee8d&quot;,&quot;itemData&quot;:{&quot;DOI&quot;:&quot;10.3390/diagnostics11030438&quot;,&quot;ISSN&quot;:&quot;20754418&quot;,&quot;abstract&quot;:&quot;The SARS-CoV-2 pandemic has forced all countries worldwide to rapidly develop and implement widespread testing to control and manage the Coronavirus Disease 2019 (COVID-19). reverse-transcription (RT)-qPCR is the gold standard molecular diagnostic method for COVID-19, mostly in automated testing platforms. These systems are accurate and effective, but also costly, time-consuming, high-technological, infrastructure-dependent, and currently suffer from commercial reagent supply shortages. The reverse-transcription loop-mediated isothermal amplification (RT-LAMP) can be used as an alternative testing method. Here, we present a novel versatile (real-time and colorimetric) RT-LAMP for the simple (one-step), affordable (~1.7 €/sample), and rapid detection of SARS-CoV-2 targeting both ORF1ab and N genes of the novel virus genome. We demonstrate the assay on RT-qPCR-positive clinical samples, obtaining most positive results under 25 min. In addition, a novel 30-min one-step drying protocol has been developed to stabilize the RT-LAMP reaction mixtures, allowing them to be stored at room temperature functionally for up to two months, as predicted by the Q10 . This Dry-RT-LAMP methodology is suitable for potentially ready-to-use COVID-19 diagnosis. After further testing and validation, it could be easily applied both in developed and in low-income countries yielding rapid and reliable results.&quot;,&quot;author&quot;:[{&quot;dropping-particle&quot;:&quot;&quot;,&quot;family&quot;:&quot;García-Bernalt Diego&quot;,&quot;given&quot;:&quot;Juan&quot;,&quot;non-dropping-particle&quot;:&quot;&quot;,&quot;parse-names&quot;:false,&quot;suffix&quot;:&quot;&quot;},{&quot;dropping-particle&quot;:&quot;&quot;,&quot;family&quot;:&quot;Fernández-Soto&quot;,&quot;given&quot;:&quot;Pedro&quot;,&quot;non-dropping-particle&quot;:&quot;&quot;,&quot;parse-names&quot;:false,&quot;suffix&quot;:&quot;&quot;},{&quot;dropping-particle&quot;:&quot;&quot;,&quot;family&quot;:&quot;Domínguez-Gil&quot;,&quot;given&quot;:&quot;Marta&quot;,&quot;non-dropping-particle&quot;:&quot;&quot;,&quot;parse-names&quot;:false,&quot;suffix&quot;:&quot;&quot;},{&quot;dropping-particle&quot;:&quot;&quot;,&quot;family&quot;:&quot;Belhassen-García&quot;,&quot;given&quot;:&quot;Moncef&quot;,&quot;non-dropping-particle&quot;:&quot;&quot;,&quot;parse-names&quot;:false,&quot;suffix&quot;:&quot;&quot;},{&quot;dropping-particle&quot;:&quot;&quot;,&quot;family&quot;:&quot;Bellido&quot;,&quot;given&quot;:&quot;Juan Luis Muñoz&quot;,&quot;non-dropping-particle&quot;:&quot;&quot;,&quot;parse-names&quot;:false,&quot;suffix&quot;:&quot;&quot;},{&quot;dropping-particle&quot;:&quot;&quot;,&quot;family&quot;:&quot;Muro&quot;,&quot;given&quot;:&quot;Antonio&quot;,&quot;non-dropping-particle&quot;:&quot;&quot;,&quot;parse-names&quot;:false,&quot;suffix&quot;:&quot;&quot;}],&quot;container-title&quot;:&quot;Diagnostics&quot;,&quot;id&quot;:&quot;f8fc29e0-1bee-5fd4-a4b2-99ec10f9ee8d&quot;,&quot;issue&quot;:&quot;3&quot;,&quot;issued&quot;:{&quot;date-parts&quot;:[[&quot;2021&quot;]]},&quot;title&quot;:&quot;A simple, affordable, rapid, stabilized, colorimetric, versatile rt-lamp assay to detect sars-cov-2&quot;,&quot;type&quot;:&quot;article-journal&quot;,&quot;volume&quot;:&quot;11&quot;},&quot;uris&quot;:[&quot;http://www.mendeley.com/documents/?uuid=0d1f3325-51df-4156-914a-c12c5098175d&quot;],&quot;isTemporary&quot;:false,&quot;legacyDesktopId&quot;:&quot;0d1f3325-51df-4156-914a-c12c5098175d&quot;},{&quot;id&quot;:&quot;84b9a2fa-58a5-58e6-9553-8ca2b1a6a1e5&quot;,&quot;itemData&quot;:{&quot;DOI&quot;:&quot;10.1126/SCITRANSLMED.ABC7075&quot;,&quot;ISSN&quot;:&quot;19466242&quot;,&quot;PMID&quot;:&quot;32719001&quot;,&quot;abstract&quot;:&quot;The coronavirus disease 2019 (COVID-19) pandemic caused by the SARS-CoV-2 (severe acute respiratory syndrome coronavirus 2) coronavirus is a major public health challenge. Rapid tests for detecting existing SARS-CoV-2 infections and assessing virus spread are critical. Approaches to detect viral RNA based on reverse transcription loop-mediated isothermal amplification (RT-LAMP) have potential as simple, scalable, and broadly applicable testing methods. Compared to RT quantitative polymerase chain reaction (RT-qPCR)–based methods, RT-LAMP assays require incubation at a constant temperature, thus eliminating the need for sophisticated instrumentation. Here, we tested a two-color RT-LAMP assay protocol for detecting SARS-CoV-2 viral RNA using a primer set specific for the N gene. We tested our RT-LAMP assay on surplus RNA samples isolated from 768 pharyngeal swab specimens collected from individuals being tested for COVID-19. We determined the sensitivity and specificity of the RT-LAMP assay for detecting SARS-CoV-2 viral RNA. Compared to an RT-qPCR assay using a sensitive primer set, we found that the RT-LAMP assay reliably detected SARS-CoV-2 RNA with an RT-qPCR cycle threshold (CT) number of up to 30, with a sensitivity of 97.5% and a specificity of 99.7%. We also developed a swab–to–RT-LAMP assay that did not require a prior RNA isolation step, which retained excellent specificity (99.5%) but showed lower sensitivity (86% for CT &lt; 30) than the RT-LAMP assay. In addition, we developed a multiplexed sequencing protocol (LAMP-sequencing) as a diagnostic validation procedure to detect and record the outcome of RT-LAMP reactions.&quot;,&quot;author&quot;:[{&quot;dropping-particle&quot;:&quot;&quot;,&quot;family&quot;:&quot;Dao Thi&quot;,&quot;given&quot;:&quot;Viet Loan&quot;,&quot;non-dropping-particle&quot;:&quot;&quot;,&quot;parse-names&quot;:false,&quot;suffix&quot;:&quot;&quot;},{&quot;dropping-particle&quot;:&quot;&quot;,&quot;family&quot;:&quot;Herbst&quot;,&quot;given&quot;:&quot;Konrad&quot;,&quot;non-dropping-particle&quot;:&quot;&quot;,&quot;parse-names&quot;:false,&quot;suffix&quot;:&quot;&quot;},{&quot;dropping-particle&quot;:&quot;&quot;,&quot;family&quot;:&quot;Boerner&quot;,&quot;given&quot;:&quot;Kathleen&quot;,&quot;non-dropping-particle&quot;:&quot;&quot;,&quot;parse-names&quot;:false,&quot;suffix&quot;:&quot;&quot;},{&quot;dropping-particle&quot;:&quot;&quot;,&quot;family&quot;:&quot;Meurer&quot;,&quot;given&quot;:&quot;Matthias&quot;,&quot;non-dropping-particle&quot;:&quot;&quot;,&quot;parse-names&quot;:false,&quot;suffix&quot;:&quot;&quot;},{&quot;dropping-particle&quot;:&quot;&quot;,&quot;family&quot;:&quot;Kremer&quot;,&quot;given&quot;:&quot;Lukas P.M.&quot;,&quot;non-dropping-particle&quot;:&quot;&quot;,&quot;parse-names&quot;:false,&quot;suffix&quot;:&quot;&quot;},{&quot;dropping-particle&quot;:&quot;&quot;,&quot;family&quot;:&quot;Kirrmaier&quot;,&quot;given&quot;:&quot;Daniel&quot;,&quot;non-dropping-particle&quot;:&quot;&quot;,&quot;parse-names&quot;:false,&quot;suffix&quot;:&quot;&quot;},{&quot;dropping-particle&quot;:&quot;&quot;,&quot;family&quot;:&quot;Freistaedter&quot;,&quot;given&quot;:&quot;Andrew&quot;,&quot;non-dropping-particle&quot;:&quot;&quot;,&quot;parse-names&quot;:false,&quot;suffix&quot;:&quot;&quot;},{&quot;dropping-particle&quot;:&quot;&quot;,&quot;family&quot;:&quot;Papagiannidis&quot;,&quot;given&quot;:&quot;Dimitrios&quot;,&quot;non-dropping-particle&quot;:&quot;&quot;,&quot;parse-names&quot;:false,&quot;suffix&quot;:&quot;&quot;},{&quot;dropping-particle&quot;:&quot;&quot;,&quot;family&quot;:&quot;Galmozzi&quot;,&quot;given&quot;:&quot;Carla&quot;,&quot;non-dropping-particle&quot;:&quot;&quot;,&quot;parse-names&quot;:false,&quot;suffix&quot;:&quot;&quot;},{&quot;dropping-particle&quot;:&quot;&quot;,&quot;family&quot;:&quot;Stanifer&quot;,&quot;given&quot;:&quot;Megan L.&quot;,&quot;non-dropping-particle&quot;:&quot;&quot;,&quot;parse-names&quot;:false,&quot;suffix&quot;:&quot;&quot;},{&quot;dropping-particle&quot;:&quot;&quot;,&quot;family&quot;:&quot;Boulant&quot;,&quot;given&quot;:&quot;Steeve&quot;,&quot;non-dropping-particle&quot;:&quot;&quot;,&quot;parse-names&quot;:false,&quot;suffix&quot;:&quot;&quot;},{&quot;dropping-particle&quot;:&quot;&quot;,&quot;family&quot;:&quot;Klein&quot;,&quot;given&quot;:&quot;Steffen&quot;,&quot;non-dropping-particle&quot;:&quot;&quot;,&quot;parse-names&quot;:false,&quot;suffix&quot;:&quot;&quot;},{&quot;dropping-particle&quot;:&quot;&quot;,&quot;family&quot;:&quot;Chlanda&quot;,&quot;given&quot;:&quot;Petr&quot;,&quot;non-dropping-particle&quot;:&quot;&quot;,&quot;parse-names&quot;:false,&quot;suffix&quot;:&quot;&quot;},{&quot;dropping-particle&quot;:&quot;&quot;,&quot;family&quot;:&quot;Khalid&quot;,&quot;given&quot;:&quot;Dina&quot;,&quot;non-dropping-particle&quot;:&quot;&quot;,&quot;parse-names&quot;:false,&quot;suffix&quot;:&quot;&quot;},{&quot;dropping-particle&quot;:&quot;&quot;,&quot;family&quot;:&quot;Miranda&quot;,&quot;given&quot;:&quot;Isabel Barreto&quot;,&quot;non-dropping-particle&quot;:&quot;&quot;,&quot;parse-names&quot;:false,&quot;suffix&quot;:&quot;&quot;},{&quot;dropping-particle&quot;:&quot;&quot;,&quot;family&quot;:&quot;Schnitzler&quot;,&quot;given&quot;:&quot;Paul&quot;,&quot;non-dropping-particle&quot;:&quot;&quot;,&quot;parse-names&quot;:false,&quot;suffix&quot;:&quot;&quot;},{&quot;dropping-particle&quot;:&quot;&quot;,&quot;family&quot;:&quot;Kräusslich&quot;,&quot;given&quot;:&quot;Hans Georg&quot;,&quot;non-dropping-particle&quot;:&quot;&quot;,&quot;parse-names&quot;:false,&quot;suffix&quot;:&quot;&quot;},{&quot;dropping-particle&quot;:&quot;&quot;,&quot;family&quot;:&quot;Knop&quot;,&quot;given&quot;:&quot;Michael&quot;,&quot;non-dropping-particle&quot;:&quot;&quot;,&quot;parse-names&quot;:false,&quot;suffix&quot;:&quot;&quot;},{&quot;dropping-particle&quot;:&quot;&quot;,&quot;family&quot;:&quot;Anders&quot;,&quot;given&quot;:&quot;Simon&quot;,&quot;non-dropping-particle&quot;:&quot;&quot;,&quot;parse-names&quot;:false,&quot;suffix&quot;:&quot;&quot;}],&quot;container-title&quot;:&quot;Science Translational Medicine&quot;,&quot;id&quot;:&quot;84b9a2fa-58a5-58e6-9553-8ca2b1a6a1e5&quot;,&quot;issue&quot;:&quot;556&quot;,&quot;issued&quot;:{&quot;date-parts&quot;:[[&quot;2020&quot;]]},&quot;title&quot;:&quot;A colorimetric RT-LAMP assay and LAMP-sequencing for detecting SARS-CoV-2 RNA in clinical samples&quot;,&quot;type&quot;:&quot;article-journal&quot;,&quot;volume&quot;:&quot;12&quot;},&quot;uris&quot;:[&quot;http://www.mendeley.com/documents/?uuid=74a89ab5-f206-413b-8a71-9724aaf14561&quot;],&quot;isTemporary&quot;:false,&quot;legacyDesktopId&quot;:&quot;74a89ab5-f206-413b-8a71-9724aaf14561&quot;},{&quot;id&quot;:&quot;482d4960-e6dc-5776-9712-308b74a67308&quot;,&quot;itemData&quot;:{&quot;DOI&quot;:&quot;10.1016/j.ebiom.2021.103736&quot;,&quot;ISSN&quot;:&quot;23523964&quot;,&quot;PMID&quot;:&quot;34922321&quot;,&quot;abstract&quot;:&quot;Background: The coronavirus disease 2019 (COVID-19) caused by SARS-CoV-2 has killed millions of people worldwide. The current crisis has created an unprecedented demand for rapid test of SARS-CoV-2 infection. Methods: Reverse transcription loop-mediated isothermal amplification (RT-LAMP) is a fast and convenient method to amplify and identify the transcripts of a targeted pathogen. However, the sensitivity and specificity of RT-LAMP were generally regarded as inferior when compared with the gold standard RT-qPCR. To address this issue, we combined bioinformatic and experimental analyses to improve the assay performance for COVID-19 diagnosis. Findings: First, by experimental screening as well as high-throughput sequencing studies, we discovered new primer features that impacted LAMP sensitivity and specificity. These features were then used to build an improved bioinformatics algorithm to design LAMP primers targeting SARS-CoV-2. We further rigorously validated these new assays for their efficacy and specificity. We demonstrated that multiplexed RT-LAMP assay could directly detect as low as 1.5 copies/µL of SARS-CoV-2 particles in saliva, without the need of RNA isolation. We further tested this ultra-sensitive and specific RT-LAMP assay using saliva samples from COVID-19 patients. Clinical validation results indicated that the new RT-LAMP assay was comparable to standard RT-qPCR in overall assay sensitivity and specificity. Interpretation: In summary, our new LAMP primer design algorithm along with the validated assays provide a fast and reliable method for the diagnosis of COVID-19 cases. Funding: National Institutes of Health.&quot;,&quot;author&quot;:[{&quot;dropping-particle&quot;:&quot;&quot;,&quot;family&quot;:&quot;Huang&quot;,&quot;given&quot;:&quot;Xin&quot;,&quot;non-dropping-particle&quot;:&quot;&quot;,&quot;parse-names&quot;:false,&quot;suffix&quot;:&quot;&quot;},{&quot;dropping-particle&quot;:&quot;&quot;,&quot;family&quot;:&quot;Tang&quot;,&quot;given&quot;:&quot;Gongyu&quot;,&quot;non-dropping-particle&quot;:&quot;&quot;,&quot;parse-names&quot;:false,&quot;suffix&quot;:&quot;&quot;},{&quot;dropping-particle&quot;:&quot;&quot;,&quot;family&quot;:&quot;Ismail&quot;,&quot;given&quot;:&quot;Nahed&quot;,&quot;non-dropping-particle&quot;:&quot;&quot;,&quot;parse-names&quot;:false,&quot;suffix&quot;:&quot;&quot;},{&quot;dropping-particle&quot;:&quot;&quot;,&quot;family&quot;:&quot;Wang&quot;,&quot;given&quot;:&quot;Xiaowei&quot;,&quot;non-dropping-particle&quot;:&quot;&quot;,&quot;parse-names&quot;:false,&quot;suffix&quot;:&quot;&quot;}],&quot;container-title&quot;:&quot;EBioMedicine&quot;,&quot;id&quot;:&quot;482d4960-e6dc-5776-9712-308b74a67308&quot;,&quot;issued&quot;:{&quot;date-parts&quot;:[[&quot;2022&quot;]]},&quot;title&quot;:&quot;Developing RT-LAMP assays for rapid diagnosis of SARS-CoV-2 in saliva&quot;,&quot;type&quot;:&quot;article-journal&quot;,&quot;volume&quot;:&quot;75&quot;},&quot;uris&quot;:[&quot;http://www.mendeley.com/documents/?uuid=69d3b756-a05b-4e01-9893-7522495c9226&quot;],&quot;isTemporary&quot;:false,&quot;legacyDesktopId&quot;:&quot;69d3b756-a05b-4e01-9893-7522495c9226&quot;}],&quot;properties&quot;:{&quot;noteIndex&quot;:0},&quot;isEdited&quot;:false,&quot;manualOverride&quot;:{&quot;citeprocText&quot;:&quot;&lt;sup&gt;[11–15]&lt;/sup&gt;&quot;,&quot;isManuallyOverridden&quot;:false,&quot;manualOverrideText&quot;:&quot;&quot;},&quot;citationTag&quot;:&quot;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&quot;},{&quot;citationID&quot;:&quot;MENDELEY_CITATION_367bd428-eea4-4ad6-b81a-8ddcda67a6ca&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&quot;,&quot;citationItems&quot;:[{&quot;id&quot;:&quot;36c9e0a4-aec9-31a9-af59-48c3387ddcd8&quot;,&quot;itemData&quot;:{&quot;type&quot;:&quot;article-journal&quot;,&quot;id&quot;:&quot;36c9e0a4-aec9-31a9-af59-48c3387ddcd8&quot;,&quot;title&quot;:&quot;Developing RT-LAMP assays for rapid diagnosis of SARS-CoV-2 in saliva&quot;,&quot;author&quot;:[{&quot;family&quot;:&quot;Huang&quot;,&quot;given&quot;:&quot;Xin&quot;,&quot;parse-names&quot;:false,&quot;dropping-particle&quot;:&quot;&quot;,&quot;non-dropping-particle&quot;:&quot;&quot;},{&quot;family&quot;:&quot;Tang&quot;,&quot;given&quot;:&quot;Gongyu&quot;,&quot;parse-names&quot;:false,&quot;dropping-particle&quot;:&quot;&quot;,&quot;non-dropping-particle&quot;:&quot;&quot;},{&quot;family&quot;:&quot;Ismail&quot;,&quot;given&quot;:&quot;Nahed&quot;,&quot;parse-names&quot;:false,&quot;dropping-particle&quot;:&quot;&quot;,&quot;non-dropping-particle&quot;:&quot;&quot;},{&quot;family&quot;:&quot;Wang&quot;,&quot;given&quot;:&quot;Xiaowei&quot;,&quot;parse-names&quot;:false,&quot;dropping-particle&quot;:&quot;&quot;,&quot;non-dropping-particle&quot;:&quot;&quot;}],&quot;container-title&quot;:&quot;EBioMedicine&quot;,&quot;container-title-short&quot;:&quot;EBioMedicine&quot;,&quot;DOI&quot;:&quot;10.1016/j.ebiom.2021.103736&quot;,&quot;ISSN&quot;:&quot;23523964&quot;,&quot;PMID&quot;:&quot;34922321&quot;,&quot;issued&quot;:{&quot;date-parts&quot;:[[2022]]},&quot;abstract&quot;:&quot;Background: The coronavirus disease 2019 (COVID-19) caused by SARS-CoV-2 has killed millions of people worldwide. The current crisis has created an unprecedented demand for rapid test of SARS-CoV-2 infection. Methods: Reverse transcription loop-mediated isothermal amplification (RT-LAMP) is a fast and convenient method to amplify and identify the transcripts of a targeted pathogen. However, the sensitivity and specificity of RT-LAMP were generally regarded as inferior when compared with the gold standard RT-qPCR. To address this issue, we combined bioinformatic and experimental analyses to improve the assay performance for COVID-19 diagnosis. Findings: First, by experimental screening as well as high-throughput sequencing studies, we discovered new primer features that impacted LAMP sensitivity and specificity. These features were then used to build an improved bioinformatics algorithm to design LAMP primers targeting SARS-CoV-2. We further rigorously validated these new assays for their efficacy and specificity. We demonstrated that multiplexed RT-LAMP assay could directly detect as low as 1.5 copies/µL of SARS-CoV-2 particles in saliva, without the need of RNA isolation. We further tested this ultra-sensitive and specific RT-LAMP assay using saliva samples from COVID-19 patients. Clinical validation results indicated that the new RT-LAMP assay was comparable to standard RT-qPCR in overall assay sensitivity and specificity. Interpretation: In summary, our new LAMP primer design algorithm along with the validated assays provide a fast and reliable method for the diagnosis of COVID-19 cases. Funding: National Institutes of Health.&quot;,&quot;volume&quot;:&quot;75&quot;},&quot;isTemporary&quot;:false},{&quot;id&quot;:&quot;e1faa04a-0c61-3f90-b949-4b8d69b59a86&quot;,&quot;itemData&quot;:{&quot;type&quot;:&quot;article-journal&quot;,&quot;id&quot;:&quot;e1faa04a-0c61-3f90-b949-4b8d69b59a86&quot;,&quot;title&quot;:&quot;A simple, affordable, rapid, stabilized, colorimetric, versatile rt-lamp assay to detect sars-cov-2&quot;,&quot;author&quot;:[{&quot;family&quot;:&quot;García-Bernalt Diego&quot;,&quot;given&quot;:&quot;Juan&quot;,&quot;parse-names&quot;:false,&quot;dropping-particle&quot;:&quot;&quot;,&quot;non-dropping-particle&quot;:&quot;&quot;},{&quot;family&quot;:&quot;Fernández-Soto&quot;,&quot;given&quot;:&quot;Pedro&quot;,&quot;parse-names&quot;:false,&quot;dropping-particle&quot;:&quot;&quot;,&quot;non-dropping-particle&quot;:&quot;&quot;},{&quot;family&quot;:&quot;Domínguez-Gil&quot;,&quot;given&quot;:&quot;Marta&quot;,&quot;parse-names&quot;:false,&quot;dropping-particle&quot;:&quot;&quot;,&quot;non-dropping-particle&quot;:&quot;&quot;},{&quot;family&quot;:&quot;Belhassen-García&quot;,&quot;given&quot;:&quot;Moncef&quot;,&quot;parse-names&quot;:false,&quot;dropping-particle&quot;:&quot;&quot;,&quot;non-dropping-particle&quot;:&quot;&quot;},{&quot;family&quot;:&quot;Bellido&quot;,&quot;given&quot;:&quot;Juan Luis Muñoz&quot;,&quot;parse-names&quot;:false,&quot;dropping-particle&quot;:&quot;&quot;,&quot;non-dropping-particle&quot;:&quot;&quot;},{&quot;family&quot;:&quot;Muro&quot;,&quot;given&quot;:&quot;Antonio&quot;,&quot;parse-names&quot;:false,&quot;dropping-particle&quot;:&quot;&quot;,&quot;non-dropping-particle&quot;:&quot;&quot;}],&quot;container-title&quot;:&quot;Diagnostics&quot;,&quot;DOI&quot;:&quot;10.3390/diagnostics11030438&quot;,&quot;ISSN&quot;:&quot;20754418&quot;,&quot;issued&quot;:{&quot;date-parts&quot;:[[2021]]},&quot;abstract&quot;:&quot;The SARS-CoV-2 pandemic has forced all countries worldwide to rapidly develop and implement widespread testing to control and manage the Coronavirus Disease 2019 (COVID-19). reverse-transcription (RT)-qPCR is the gold standard molecular diagnostic method for COVID-19, mostly in automated testing platforms. These systems are accurate and effective, but also costly, time-consuming, high-technological, infrastructure-dependent, and currently suffer from commercial reagent supply shortages. The reverse-transcription loop-mediated isothermal amplification (RT-LAMP) can be used as an alternative testing method. Here, we present a novel versatile (real-time and colorimetric) RT-LAMP for the simple (one-step), affordable (~1.7 €/sample), and rapid detection of SARS-CoV-2 targeting both ORF1ab and N genes of the novel virus genome. We demonstrate the assay on RT-qPCR-positive clinical samples, obtaining most positive results under 25 min. In addition, a novel 30-min one-step drying protocol has been developed to stabilize the RT-LAMP reaction mixtures, allowing them to be stored at room temperature functionally for up to two months, as predicted by the Q10 . This Dry-RT-LAMP methodology is suitable for potentially ready-to-use COVID-19 diagnosis. After further testing and validation, it could be easily applied both in developed and in low-income countries yielding rapid and reliable results.&quot;,&quot;issue&quot;:&quot;3&quot;,&quot;volume&quot;:&quot;11&quot;,&quot;container-title-short&quot;:&quot;&quot;},&quot;isTemporary&quot;:false},{&quot;id&quot;:&quot;2835f86b-b781-3aec-8b89-d28f8fe8234b&quot;,&quot;itemData&quot;:{&quot;type&quot;:&quot;article-journal&quot;,&quot;id&quot;:&quot;2835f86b-b781-3aec-8b89-d28f8fe8234b&quot;,&quot;title&quot;:&quot;A colorimetric RT-LAMP assay and LAMP-sequencing for detecting SARS-CoV-2 RNA in clinical samples&quot;,&quot;author&quot;:[{&quot;family&quot;:&quot;Dao Thi&quot;,&quot;given&quot;:&quot;Viet Loan&quot;,&quot;parse-names&quot;:false,&quot;dropping-particle&quot;:&quot;&quot;,&quot;non-dropping-particle&quot;:&quot;&quot;},{&quot;family&quot;:&quot;Herbst&quot;,&quot;given&quot;:&quot;Konrad&quot;,&quot;parse-names&quot;:false,&quot;dropping-particle&quot;:&quot;&quot;,&quot;non-dropping-particle&quot;:&quot;&quot;},{&quot;family&quot;:&quot;Boerner&quot;,&quot;given&quot;:&quot;Kathleen&quot;,&quot;parse-names&quot;:false,&quot;dropping-particle&quot;:&quot;&quot;,&quot;non-dropping-particle&quot;:&quot;&quot;},{&quot;family&quot;:&quot;Meurer&quot;,&quot;given&quot;:&quot;Matthias&quot;,&quot;parse-names&quot;:false,&quot;dropping-particle&quot;:&quot;&quot;,&quot;non-dropping-particle&quot;:&quot;&quot;},{&quot;family&quot;:&quot;Kremer&quot;,&quot;given&quot;:&quot;Lukas P.M.&quot;,&quot;parse-names&quot;:false,&quot;dropping-particle&quot;:&quot;&quot;,&quot;non-dropping-particle&quot;:&quot;&quot;},{&quot;family&quot;:&quot;Kirrmaier&quot;,&quot;given&quot;:&quot;Daniel&quot;,&quot;parse-names&quot;:false,&quot;dropping-particle&quot;:&quot;&quot;,&quot;non-dropping-particle&quot;:&quot;&quot;},{&quot;family&quot;:&quot;Freistaedter&quot;,&quot;given&quot;:&quot;Andrew&quot;,&quot;parse-names&quot;:false,&quot;dropping-particle&quot;:&quot;&quot;,&quot;non-dropping-particle&quot;:&quot;&quot;},{&quot;family&quot;:&quot;Papagiannidis&quot;,&quot;given&quot;:&quot;Dimitrios&quot;,&quot;parse-names&quot;:false,&quot;dropping-particle&quot;:&quot;&quot;,&quot;non-dropping-particle&quot;:&quot;&quot;},{&quot;family&quot;:&quot;Galmozzi&quot;,&quot;given&quot;:&quot;Carla&quot;,&quot;parse-names&quot;:false,&quot;dropping-particle&quot;:&quot;&quot;,&quot;non-dropping-particle&quot;:&quot;&quot;},{&quot;family&quot;:&quot;Stanifer&quot;,&quot;given&quot;:&quot;Megan L.&quot;,&quot;parse-names&quot;:false,&quot;dropping-particle&quot;:&quot;&quot;,&quot;non-dropping-particle&quot;:&quot;&quot;},{&quot;family&quot;:&quot;Boulant&quot;,&quot;given&quot;:&quot;Steeve&quot;,&quot;parse-names&quot;:false,&quot;dropping-particle&quot;:&quot;&quot;,&quot;non-dropping-particle&quot;:&quot;&quot;},{&quot;family&quot;:&quot;Klein&quot;,&quot;given&quot;:&quot;Steffen&quot;,&quot;parse-names&quot;:false,&quot;dropping-particle&quot;:&quot;&quot;,&quot;non-dropping-particle&quot;:&quot;&quot;},{&quot;family&quot;:&quot;Chlanda&quot;,&quot;given&quot;:&quot;Petr&quot;,&quot;parse-names&quot;:false,&quot;dropping-particle&quot;:&quot;&quot;,&quot;non-dropping-particle&quot;:&quot;&quot;},{&quot;family&quot;:&quot;Khalid&quot;,&quot;given&quot;:&quot;Dina&quot;,&quot;parse-names&quot;:false,&quot;dropping-particle&quot;:&quot;&quot;,&quot;non-dropping-particle&quot;:&quot;&quot;},{&quot;family&quot;:&quot;Miranda&quot;,&quot;given&quot;:&quot;Isabel Barreto&quot;,&quot;parse-names&quot;:false,&quot;dropping-particle&quot;:&quot;&quot;,&quot;non-dropping-particle&quot;:&quot;&quot;},{&quot;family&quot;:&quot;Schnitzler&quot;,&quot;given&quot;:&quot;Paul&quot;,&quot;parse-names&quot;:false,&quot;dropping-particle&quot;:&quot;&quot;,&quot;non-dropping-particle&quot;:&quot;&quot;},{&quot;family&quot;:&quot;Kräusslich&quot;,&quot;given&quot;:&quot;Hans Georg&quot;,&quot;parse-names&quot;:false,&quot;dropping-particle&quot;:&quot;&quot;,&quot;non-dropping-particle&quot;:&quot;&quot;},{&quot;family&quot;:&quot;Knop&quot;,&quot;given&quot;:&quot;Michael&quot;,&quot;parse-names&quot;:false,&quot;dropping-particle&quot;:&quot;&quot;,&quot;non-dropping-particle&quot;:&quot;&quot;},{&quot;family&quot;:&quot;Anders&quot;,&quot;given&quot;:&quot;Simon&quot;,&quot;parse-names&quot;:false,&quot;dropping-particle&quot;:&quot;&quot;,&quot;non-dropping-particle&quot;:&quot;&quot;}],&quot;container-title&quot;:&quot;Science Translational Medicine&quot;,&quot;container-title-short&quot;:&quot;Sci Transl Med&quot;,&quot;DOI&quot;:&quot;10.1126/SCITRANSLMED.ABC7075&quot;,&quot;ISSN&quot;:&quot;19466242&quot;,&quot;PMID&quot;:&quot;32719001&quot;,&quot;issued&quot;:{&quot;date-parts&quot;:[[2020]]},&quot;abstract&quot;:&quot;The coronavirus disease 2019 (COVID-19) pandemic caused by the SARS-CoV-2 (severe acute respiratory syndrome coronavirus 2) coronavirus is a major public health challenge. Rapid tests for detecting existing SARS-CoV-2 infections and assessing virus spread are critical. Approaches to detect viral RNA based on reverse transcription loop-mediated isothermal amplification (RT-LAMP) have potential as simple, scalable, and broadly applicable testing methods. Compared to RT quantitative polymerase chain reaction (RT-qPCR)–based methods, RT-LAMP assays require incubation at a constant temperature, thus eliminating the need for sophisticated instrumentation. Here, we tested a two-color RT-LAMP assay protocol for detecting SARS-CoV-2 viral RNA using a primer set specific for the N gene. We tested our RT-LAMP assay on surplus RNA samples isolated from 768 pharyngeal swab specimens collected from individuals being tested for COVID-19. We determined the sensitivity and specificity of the RT-LAMP assay for detecting SARS-CoV-2 viral RNA. Compared to an RT-qPCR assay using a sensitive primer set, we found that the RT-LAMP assay reliably detected SARS-CoV-2 RNA with an RT-qPCR cycle threshold (CT) number of up to 30, with a sensitivity of 97.5% and a specificity of 99.7%. We also developed a swab–to–RT-LAMP assay that did not require a prior RNA isolation step, which retained excellent specificity (99.5%) but showed lower sensitivity (86% for CT &lt; 30) than the RT-LAMP assay. In addition, we developed a multiplexed sequencing protocol (LAMP-sequencing) as a diagnostic validation procedure to detect and record the outcome of RT-LAMP reactions.&quot;,&quot;issue&quot;:&quot;556&quot;,&quot;volume&quot;:&quot;12&quot;},&quot;isTemporary&quot;:false}]},{&quot;citationID&quot;:&quot;MENDELEY_CITATION_3918defb-5521-47be-a352-4e2e1963752a&quot;,&quot;citationItems&quot;:[{&quot;id&quot;:&quot;acd1efaa-3342-520c-94e7-57ed5aacddbe&quot;,&quot;itemData&quot;:{&quot;DOI&quot;:&quot;10.1002/smll.201904469&quot;,&quot;ISSN&quot;:&quot;16136829&quot;,&quot;PMID&quot;:&quot;31899592&quot;,&quot;abstract&quot;:&quot;Digital loop-mediated isothermal amplification (dLAMP) refers to compartmentalizing nucleic acids and LAMP reagents into a large number of individual partitions, such as microchambers and droplets. This compartmentalization enables dLAMP to be an excellent platform to quantify the absolute number of the target nucleic acids. Owing to its low requirement for instrumentation complexity, high specificity, and strong tolerance to inhibitors in the nucleic acid samples, dLAMP has been recognized as a simple and accurate technique to quantify pathogenic nucleic acid. Herein, the general process of dLAMP techniques is summarized, the current dLAMP techniques are categorized, and a comprehensive discussion on different types of dLAMP techniques is presented. Also, the challenges of the current dLAMP are illustrated together with the possible strategies to address these challenges. In the end, the future directions of the dLAMP developments, including multitarget detection, multisample detection, and processing nucleic acid extraction are outlined. With recently significant advances in dLAMP, this technology has the potential to see more widespread use beyond the laboratory in the future.&quot;,&quot;author&quot;:[{&quot;dropping-particle&quot;:&quot;&quot;,&quot;family&quot;:&quot;Yuan&quot;,&quot;given&quot;:&quot;Hao&quot;,&quot;non-dropping-particle&quot;:&quot;&quot;,&quot;parse-names&quot;:false,&quot;suffix&quot;:&quot;&quot;},{&quot;dropping-particle&quot;:&quot;&quot;,&quot;family&quot;:&quot;Chao&quot;,&quot;given&quot;:&quot;Youchuang&quot;,&quot;non-dropping-particle&quot;:&quot;&quot;,&quot;parse-names&quot;:false,&quot;suffix&quot;:&quot;&quot;},{&quot;dropping-particle&quot;:&quot;&quot;,&quot;family&quot;:&quot;Shum&quot;,&quot;given&quot;:&quot;Ho Cheung&quot;,&quot;non-dropping-particle&quot;:&quot;&quot;,&quot;parse-names&quot;:false,&quot;suffix&quot;:&quot;&quot;}],&quot;container-title&quot;:&quot;Small&quot;,&quot;id&quot;:&quot;acd1efaa-3342-520c-94e7-57ed5aacddbe&quot;,&quot;issue&quot;:&quot;9&quot;,&quot;issued&quot;:{&quot;date-parts&quot;:[[&quot;2020&quot;]]},&quot;title&quot;:&quot;Droplet and Microchamber-Based Digital Loop-Mediated Isothermal Amplification (dLAMP)&quot;,&quot;type&quot;:&quot;article&quot;,&quot;volume&quot;:&quot;16&quot;},&quot;uris&quot;:[&quot;http://www.mendeley.com/documents/?uuid=57356eff-f8e4-4935-a501-0c8a5d84fdbf&quot;],&quot;isTemporary&quot;:false,&quot;legacyDesktopId&quot;:&quot;57356eff-f8e4-4935-a501-0c8a5d84fdbf&quot;},{&quot;id&quot;:&quot;bc9c1d18-7673-58ad-aa27-cdb268c3c25a&quot;,&quot;itemData&quot;:{&quot;DOI&quot;:&quot;10.1039/c2lc21247a&quot;,&quot;ISSN&quot;:&quot;14730189&quot;,&quot;PMID&quot;:&quot;22399016&quot;,&quot;abstract&quot;:&quot;This paper describes the realization of digital loop-mediated DNA amplification (dLAMP) in a sample self-digitization (SD) chip. Digital DNA amplification has become an attractive technique to quantify absolute concentrations of DNA in a sample. While digital polymerase chain reaction is still the most widespread implementation, its use in resource-limited settings is impeded by the need for thermal cycling and robust temperature control. In such situations, isothermal protocols that can amplify DNA or RNA without thermal cycling are of great interest. Here, we accomplished the successful amplification of single DNA molecules in a stationary droplet array using isothermal digital loop-mediated DNA amplification. Unlike most (if not all) existing methods for sample discretization, our design allows for automated, loss-less digitization of sample volumes on-chip. We demonstrated accurate quantification of relative and absolute DNA concentrations with sample volumes of less than 2 μl. We assessed the homogeneity of droplet size during sample self-digitization in our device, and verified that the size variation was small enough such that straightforward counting of LAMP-active droplets sufficed for data analysis. We anticipate that the simplicity and robustness of our SD chip make it attractive as an inexpensive and easy-to-operate device for DNA amplification, for example in point-of-care settings. © 2012 The Royal Society of Chemistry.&quot;,&quot;author&quot;:[{&quot;dropping-particle&quot;:&quot;&quot;,&quot;family&quot;:&quot;Gansen&quot;,&quot;given&quot;:&quot;Alexander&quot;,&quot;non-dropping-particle&quot;:&quot;&quot;,&quot;parse-names&quot;:false,&quot;suffix&quot;:&quot;&quot;},{&quot;dropping-particle&quot;:&quot;&quot;,&quot;family&quot;:&quot;Herrick&quot;,&quot;given&quot;:&quot;Alison M.&quot;,&quot;non-dropping-particle&quot;:&quot;&quot;,&quot;parse-names&quot;:false,&quot;suffix&quot;:&quot;&quot;},{&quot;dropping-particle&quot;:&quot;&quot;,&quot;family&quot;:&quot;Dimov&quot;,&quot;given&quot;:&quot;Ivan K.&quot;,&quot;non-dropping-particle&quot;:&quot;&quot;,&quot;parse-names&quot;:false,&quot;suffix&quot;:&quot;&quot;},{&quot;dropping-particle&quot;:&quot;&quot;,&quot;family&quot;:&quot;Lee&quot;,&quot;given&quot;:&quot;Luke P.&quot;,&quot;non-dropping-particle&quot;:&quot;&quot;,&quot;parse-names&quot;:false,&quot;suffix&quot;:&quot;&quot;},{&quot;dropping-particle&quot;:&quot;&quot;,&quot;family&quot;:&quot;Chiu&quot;,&quot;given&quot;:&quot;Daniel T.&quot;,&quot;non-dropping-particle&quot;:&quot;&quot;,&quot;parse-names&quot;:false,&quot;suffix&quot;:&quot;&quot;}],&quot;container-title&quot;:&quot;Lab on a Chip&quot;,&quot;id&quot;:&quot;bc9c1d18-7673-58ad-aa27-cdb268c3c25a&quot;,&quot;issue&quot;:&quot;12&quot;,&quot;issued&quot;:{&quot;date-parts&quot;:[[&quot;2012&quot;]]},&quot;page&quot;:&quot;2247-2254&quot;,&quot;title&quot;:&quot;Digital LAMP in a sample self-digitization (SD) chip&quot;,&quot;type&quot;:&quot;article-journal&quot;,&quot;volume&quot;:&quot;12&quot;},&quot;uris&quot;:[&quot;http://www.mendeley.com/documents/?uuid=476a2546-e21d-4861-91a1-492258c9a622&quot;],&quot;isTemporary&quot;:false,&quot;legacyDesktopId&quot;:&quot;476a2546-e21d-4861-91a1-492258c9a622&quot;},{&quot;id&quot;:&quot;588cca14-1c4f-568d-930b-f24e64945a74&quot;,&quot;itemData&quot;:{&quot;DOI&quot;:&quot;10.1039/c2lc40774d&quot;,&quot;ISSN&quot;:&quot;14730189&quot;,&quot;PMID&quot;:&quot;22986619&quot;,&quot;abstract&quot;:&quot;Digital nucleic acid amplification provides unprecedented opportunities for absolute nucleic acid quantification by counting of single molecules. This technique is useful for molecular genetic analysis in cancer, stem cell, bacterial, non-invasive prenatal diagnosis in which many biologists are interested. This paper describes a self-priming compartmentalization (SPC) microfluidic chip platform for performing digital loop-mediated amplification (LAMP). The energy for the pumping is pre-stored in the degassed bulk PDMS by exploiting the high gas solubility of PDMS; therefore, no additional structures other than channels and reservoirs are required. The sample and oil are sequentially sucked into the channels, and the pressure difference of gas dissolved in PDMS allows sample self-compartmentalization without the need for further chip manipulation such as with pneumatic microvalves and control systems, and so on. The SPC digital LAMP chip can be used like a 384-well plate, so, the world-to-chip fluidic interconnections are avoided. The microfluidic chip contains 4 separate panels, each panel contains 1200 independent 6 nL chambers and can be used to detect 4 samples simultaneously. Digital LAMP on the microfluidic chip was tested quantitatively by using β-actin DNA from humans. The self-priming compartmentalization behavior is roughly predictable using a two-dimensional model. The uniformity of compartmentalization was analyzed by fluorescent intensity and fraction of volume. The results showed that the feasibility and flexibility of the microfluidic chip platform for amplifying single nucleic acid molecules in different chambers made by diluting and distributing sample solutions. The SPC chip has the potential to meet the requirements of a general laboratory: power-free, valve-free, operating at isothermal temperature, inexpensive, sensitive, economizing labour time and reagents. The disposable analytical devices with appropriate air-tight packaging should be useful for point-of-care, and enabling it to become one of the common tools for biology research, especially, in point-of-care testing. © 2012 The Royal Society of Chemistry.&quot;,&quot;author&quot;:[{&quot;dropping-particle&quot;:&quot;&quot;,&quot;family&quot;:&quot;Zhu&quot;,&quot;given&quot;:&quot;Qiangyuan&quot;,&quot;non-dropping-particle&quot;:&quot;&quot;,&quot;parse-names&quot;:false,&quot;suffix&quot;:&quot;&quot;},{&quot;dropping-particle&quot;:&quot;&quot;,&quot;family&quot;:&quot;Gao&quot;,&quot;given&quot;:&quot;Yibo&quot;,&quot;non-dropping-particle&quot;:&quot;&quot;,&quot;parse-names&quot;:false,&quot;suffix&quot;:&quot;&quot;},{&quot;dropping-particle&quot;:&quot;&quot;,&quot;family&quot;:&quot;Yu&quot;,&quot;given&quot;:&quot;Bingwen&quot;,&quot;non-dropping-particle&quot;:&quot;&quot;,&quot;parse-names&quot;:false,&quot;suffix&quot;:&quot;&quot;},{&quot;dropping-particle&quot;:&quot;&quot;,&quot;family&quot;:&quot;Ren&quot;,&quot;given&quot;:&quot;Hao&quot;,&quot;non-dropping-particle&quot;:&quot;&quot;,&quot;parse-names&quot;:false,&quot;suffix&quot;:&quot;&quot;},{&quot;dropping-particle&quot;:&quot;&quot;,&quot;family&quot;:&quot;Qiu&quot;,&quot;given&quot;:&quot;Lin&quot;,&quot;non-dropping-particle&quot;:&quot;&quot;,&quot;parse-names&quot;:false,&quot;suffix&quot;:&quot;&quot;},{&quot;dropping-particle&quot;:&quot;&quot;,&quot;family&quot;:&quot;Han&quot;,&quot;given&quot;:&quot;Sihai&quot;,&quot;non-dropping-particle&quot;:&quot;&quot;,&quot;parse-names&quot;:false,&quot;suffix&quot;:&quot;&quot;},{&quot;dropping-particle&quot;:&quot;&quot;,&quot;family&quot;:&quot;Jin&quot;,&quot;given&quot;:&quot;Wei&quot;,&quot;non-dropping-particle&quot;:&quot;&quot;,&quot;parse-names&quot;:false,&quot;suffix&quot;:&quot;&quot;},{&quot;dropping-particle&quot;:&quot;&quot;,&quot;family&quot;:&quot;Jin&quot;,&quot;given&quot;:&quot;Qinhan&quot;,&quot;non-dropping-particle&quot;:&quot;&quot;,&quot;parse-names&quot;:false,&quot;suffix&quot;:&quot;&quot;},{&quot;dropping-particle&quot;:&quot;&quot;,&quot;family&quot;:&quot;Mu&quot;,&quot;given&quot;:&quot;Ying&quot;,&quot;non-dropping-particle&quot;:&quot;&quot;,&quot;parse-names&quot;:false,&quot;suffix&quot;:&quot;&quot;}],&quot;container-title&quot;:&quot;Lab on a Chip&quot;,&quot;id&quot;:&quot;588cca14-1c4f-568d-930b-f24e64945a74&quot;,&quot;issue&quot;:&quot;22&quot;,&quot;issued&quot;:{&quot;date-parts&quot;:[[&quot;2012&quot;]]},&quot;page&quot;:&quot;4755-4763&quot;,&quot;title&quot;:&quot;Self-priming compartmentalization digital LAMP for point-of-care&quot;,&quot;type&quot;:&quot;article-journal&quot;,&quot;volume&quot;:&quot;12&quot;},&quot;uris&quot;:[&quot;http://www.mendeley.com/documents/?uuid=fe04a6e1-2bbb-4abe-a3d4-e8295148b1c4&quot;],&quot;isTemporary&quot;:false,&quot;legacyDesktopId&quot;:&quot;fe04a6e1-2bbb-4abe-a3d4-e8295148b1c4&quot;},{&quot;id&quot;:&quot;3f8f68fc-b3f9-5162-b9ce-7db381291fc8&quot;,&quot;itemData&quot;:{&quot;DOI&quot;:&quot;10.1021/ac3037206&quot;,&quot;ISSN&quot;:&quot;00032700&quot;,&quot;PMID&quot;:&quot;23324061&quot;,&quot;abstract&quot;:&quot;Here we used a SlipChip microfluidic device to evaluate the performance of digital reverse transcription-loop-mediated isothermal amplification (dRT-LAMP) for quantification of HIV viral RNA. Tests are needed for monitoring HIV viral load to control the emergence of drug resistance and to diagnose acute HIV infections. In resource-limited settings, in vitro measurement of HIV viral load in a simple format is especially needed, and single-molecule counting using a digital format could provide a potential solution. We showed here that when one-step dRT-LAMP is used for quantification of HIV RNA, the digital count is lower than expected and is limited by the yield of desired cDNA. We were able to overcome the limitations by developing a microfluidic protocol to manipulate many single molecules in parallel through a two-step digital process. In the first step we compartmentalize the individual RNA molecules (based on Poisson statistics) and perform reverse transcription on each RNA molecule independently to produce DNA. In the second step, we perform the LAMP amplification on all individual DNA molecules in parallel. Using this new protocol, we increased the absolute efficiency (the ratio between the concentration calculated from the actual count and the expected concentration) of dRT-LAMP 10-fold, from ∼2% to ∼23%, by (i) using a more efficient reverse transcriptase, (ii) introducing RNase H to break up the DNA:RNA hybrid, and (iii) adding only the BIP primer during the RT step. We also used this two-step method to quantify HIV RNA purified from four patient samples and found that in some cases, the quantification results were highly sensitive to the sequence of the patient's HIV RNA. We learned the following three lessons from this work: (i) digital amplification technologies, including dLAMP and dPCR, may give adequate dilution curves and yet have low efficiency, thereby providing quantification values that underestimate the true concentration. Careful validation is essential before a method is considered to provide absolute quantification; (ii) the sensitivity of dLAMP to the sequence of the target nucleic acid necessitates additional validation with patient samples carrying the full spectrum of mutations; (iii) for multistep digital amplification chemistries, such as a combination of reverse transcription with amplification, microfluidic devices may be used to decouple these steps from one another and to perform them under different, individually optim…&quot;,&quot;author&quot;:[{&quot;dropping-particle&quot;:&quot;&quot;,&quot;family&quot;:&quot;Sun&quot;,&quot;given&quot;:&quot;Bing&quot;,&quot;non-dropping-particle&quot;:&quot;&quot;,&quot;parse-names&quot;:false,&quot;suffix&quot;:&quot;&quot;},{&quot;dropping-particle&quot;:&quot;&quot;,&quot;family&quot;:&quot;Shen&quot;,&quot;given&quot;:&quot;Feng&quot;,&quot;non-dropping-particle&quot;:&quot;&quot;,&quot;parse-names&quot;:false,&quot;suffix&quot;:&quot;&quot;},{&quot;dropping-particle&quot;:&quot;&quot;,&quot;family&quot;:&quot;McCalla&quot;,&quot;given&quot;:&quot;Stephanie E.&quot;,&quot;non-dropping-particle&quot;:&quot;&quot;,&quot;parse-names&quot;:false,&quot;suffix&quot;:&quot;&quot;},{&quot;dropping-particle&quot;:&quot;&quot;,&quot;family&quot;:&quot;Kreutz&quot;,&quot;given&quot;:&quot;Jason E.&quot;,&quot;non-dropping-particle&quot;:&quot;&quot;,&quot;parse-names&quot;:false,&quot;suffix&quot;:&quot;&quot;},{&quot;dropping-particle&quot;:&quot;&quot;,&quot;family&quot;:&quot;Karymov&quot;,&quot;given&quot;:&quot;Mikhail A.&quot;,&quot;non-dropping-particle&quot;:&quot;&quot;,&quot;parse-names&quot;:false,&quot;suffix&quot;:&quot;&quot;},{&quot;dropping-particle&quot;:&quot;&quot;,&quot;family&quot;:&quot;Ismagilov&quot;,&quot;given&quot;:&quot;Rustem F.&quot;,&quot;non-dropping-particle&quot;:&quot;&quot;,&quot;parse-names&quot;:false,&quot;suffix&quot;:&quot;&quot;}],&quot;container-title&quot;:&quot;Analytical Chemistry&quot;,&quot;id&quot;:&quot;3f8f68fc-b3f9-5162-b9ce-7db381291fc8&quot;,&quot;issue&quot;:&quot;3&quot;,&quot;issued&quot;:{&quot;date-parts&quot;:[[&quot;2013&quot;]]},&quot;page&quot;:&quot;1540-1546&quot;,&quot;title&quot;:&quot;Mechanistic evaluation of the pros and cons of digital RT-LAMP for HIV-1 viral load quantification on a microfluidic device and improved efficiency via a two-step digital protocol&quot;,&quot;type&quot;:&quot;article-journal&quot;,&quot;volume&quot;:&quot;85&quot;},&quot;uris&quot;:[&quot;http://www.mendeley.com/documents/?uuid=637ab7e9-b1da-4622-a29b-8880641e5320&quot;],&quot;isTemporary&quot;:false,&quot;legacyDesktopId&quot;:&quot;637ab7e9-b1da-4622-a29b-8880641e5320&quot;},{&quot;id&quot;:&quot;6633d75b-341b-504b-82b3-b06954bf6e72&quot;,&quot;itemData&quot;:{&quot;DOI&quot;:&quot;10.1039/c6ay00600k&quot;,&quot;ISSN&quot;:&quot;17599679&quot;,&quot;abstract&quot;:&quot;Digital nucleic acid amplification methods are a growing research field that allows for absolute quantification of DNA making the need of standard curves redundant. However, most of the existing digital amplification systems require specialized laboratory devices and costly investments. The required disposable cartridges are device specific and not interchangeable. Here, we present digital droplet loop-mediated isothermal amplification (ddLAMP) as a microfluidic app on standard laboratory devices. ddLAMP is implemented on a disposable polymer chip (DropChip) in the format of a standard microscope slide. After off-chip DNA denaturation, the reaction mix is emulsified in the DropChip in a mini centrifuge for 6 minutes. The DropChip is transferred to an in situ thermal cycler for 1 hour of incubation. Afterwards, a fluorescence scan in a microarray scanner is performed. The DropChip allows for absolute quantification with a dynamic range of 15-1500 DNA copies per μl. Assay conditions were optimized for ddLAMP and comparison of ddPCR and ddLAMP for genomic E. coli DNA reveals very good concordance.&quot;,&quot;author&quot;:[{&quot;dropping-particle&quot;:&quot;&quot;,&quot;family&quot;:&quot;Schuler&quot;,&quot;given&quot;:&quot;Friedrich&quot;,&quot;non-dropping-particle&quot;:&quot;&quot;,&quot;parse-names&quot;:false,&quot;suffix&quot;:&quot;&quot;},{&quot;dropping-particle&quot;:&quot;&quot;,&quot;family&quot;:&quot;Siber&quot;,&quot;given&quot;:&quot;Clara&quot;,&quot;non-dropping-particle&quot;:&quot;&quot;,&quot;parse-names&quot;:false,&quot;suffix&quot;:&quot;&quot;},{&quot;dropping-particle&quot;:&quot;&quot;,&quot;family&quot;:&quot;Hin&quot;,&quot;given&quot;:&quot;Sebastian&quot;,&quot;non-dropping-particle&quot;:&quot;&quot;,&quot;parse-names&quot;:false,&quot;suffix&quot;:&quot;&quot;},{&quot;dropping-particle&quot;:&quot;&quot;,&quot;family&quot;:&quot;Wadle&quot;,&quot;given&quot;:&quot;Simon&quot;,&quot;non-dropping-particle&quot;:&quot;&quot;,&quot;parse-names&quot;:false,&quot;suffix&quot;:&quot;&quot;},{&quot;dropping-particle&quot;:&quot;&quot;,&quot;family&quot;:&quot;Paust&quot;,&quot;given&quot;:&quot;Nils&quot;,&quot;non-dropping-particle&quot;:&quot;&quot;,&quot;parse-names&quot;:false,&quot;suffix&quot;:&quot;&quot;},{&quot;dropping-particle&quot;:&quot;&quot;,&quot;family&quot;:&quot;Zengerle&quot;,&quot;given&quot;:&quot;Roland&quot;,&quot;non-dropping-particle&quot;:&quot;&quot;,&quot;parse-names&quot;:false,&quot;suffix&quot;:&quot;&quot;},{&quot;dropping-particle&quot;:&quot;&quot;,&quot;family&quot;:&quot;Stetten&quot;,&quot;given&quot;:&quot;Felix&quot;,&quot;non-dropping-particle&quot;:&quot;Von&quot;,&quot;parse-names&quot;:false,&quot;suffix&quot;:&quot;&quot;}],&quot;container-title&quot;:&quot;Analytical Methods&quot;,&quot;id&quot;:&quot;6633d75b-341b-504b-82b3-b06954bf6e72&quot;,&quot;issue&quot;:&quot;13&quot;,&quot;issued&quot;:{&quot;date-parts&quot;:[[&quot;2016&quot;]]},&quot;page&quot;:&quot;2750-2755&quot;,&quot;title&quot;:&quot;Digital droplet LAMP as a microfluidic app on standard laboratory devices&quot;,&quot;type&quot;:&quot;article-journal&quot;,&quot;volume&quot;:&quot;8&quot;},&quot;uris&quot;:[&quot;http://www.mendeley.com/documents/?uuid=33263486-9b83-4fbe-918e-137286fb8fba&quot;],&quot;isTemporary&quot;:false,&quot;legacyDesktopId&quot;:&quot;33263486-9b83-4fbe-918e-137286fb8fba&quot;}],&quot;properties&quot;:{&quot;noteIndex&quot;:0},&quot;isEdited&quot;:false,&quot;manualOverride&quot;:{&quot;citeprocText&quot;:&quot;&lt;sup&gt;[19–23]&lt;/sup&gt;&quot;,&quot;isManuallyOverridden&quot;:false,&quot;manualOverrideText&quot;:&quot;&quot;},&quot;citationTag&quot;:&quot;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&quot;},{&quot;citationID&quot;:&quot;MENDELEY_CITATION_2f1585ea-8e86-448c-a551-3779a85a526e&quot;,&quot;citationItems&quot;:[{&quot;id&quot;:&quot;15b3818d-6559-50e8-9e23-ac9136d92883&quot;,&quot;itemData&quot;:{&quot;DOI&quot;:&quot;10.1038/s41598-020-80715-1&quot;,&quot;ISSN&quot;:&quot;20452322&quot;,&quot;PMID&quot;:&quot;33436939&quot;,&quot;abstract&quot;:&quot;The COVID-19 pandemic caused by the SARS-CoV-2 virus motivates diverse diagnostic approaches due to the novel causative pathogen, incompletely understood clinical sequelae, and limited availability of testing resources. Given the variability in viral load across and within patients, absolute viral load quantification directly from crude lysate is important for diagnosis and surveillance. Here, we investigate the use of digital droplet PCR (ddPCR) for SARS-CoV-2 viral load measurement directly from crude lysate without nucleic acid purification. We demonstrate ddPCR accurately quantifies SARS-CoV-2 standards from purified RNA and multiple sample matrices, including commonly utilized universal transport medium (UTM). In addition, we find ddPCR functions robustly at low input viral copy numbers on nasopharyngeal swab specimens stored in UTM without upfront RNA extraction. We also show ddPCR, but not qPCR, from crude lysate shows high concordance with viral load measurements from purified RNA. Our data suggest ddPCR offers advantages to qPCR for SARS-CoV-2 detection with higher sensitivity and robustness when using crude lysate rather than purified RNA as input. More broadly, digital droplet assays provide a potential method for nucleic acid measurement and infectious disease diagnosis with limited sample processing, underscoring the utility of such techniques in laboratory medicine.&quot;,&quot;author&quot;:[{&quot;dropping-particle&quot;:&quot;&quot;,&quot;family&quot;:&quot;Vasudevan&quot;,&quot;given&quot;:&quot;Harish N.&quot;,&quot;non-dropping-particle&quot;:&quot;&quot;,&quot;parse-names&quot;:false,&quot;suffix&quot;:&quot;&quot;},{&quot;dropping-particle&quot;:&quot;&quot;,&quot;family&quot;:&quot;Xu&quot;,&quot;given&quot;:&quot;Peng&quot;,&quot;non-dropping-particle&quot;:&quot;&quot;,&quot;parse-names&quot;:false,&quot;suffix&quot;:&quot;&quot;},{&quot;dropping-particle&quot;:&quot;&quot;,&quot;family&quot;:&quot;Servellita&quot;,&quot;given&quot;:&quot;Venice&quot;,&quot;non-dropping-particle&quot;:&quot;&quot;,&quot;parse-names&quot;:false,&quot;suffix&quot;:&quot;&quot;},{&quot;dropping-particle&quot;:&quot;&quot;,&quot;family&quot;:&quot;Miller&quot;,&quot;given&quot;:&quot;Steve&quot;,&quot;non-dropping-particle&quot;:&quot;&quot;,&quot;parse-names&quot;:false,&quot;suffix&quot;:&quot;&quot;},{&quot;dropping-particle&quot;:&quot;&quot;,&quot;family&quot;:&quot;Liu&quot;,&quot;given&quot;:&quot;Leqian&quot;,&quot;non-dropping-particle&quot;:&quot;&quot;,&quot;parse-names&quot;:false,&quot;suffix&quot;:&quot;&quot;},{&quot;dropping-particle&quot;:&quot;&quot;,&quot;family&quot;:&quot;Gopez&quot;,&quot;given&quot;:&quot;Allan&quot;,&quot;non-dropping-particle&quot;:&quot;&quot;,&quot;parse-names&quot;:false,&quot;suffix&quot;:&quot;&quot;},{&quot;dropping-particle&quot;:&quot;&quot;,&quot;family&quot;:&quot;Chiu&quot;,&quot;given&quot;:&quot;Charles Y.&quot;,&quot;non-dropping-particle&quot;:&quot;&quot;,&quot;parse-names&quot;:false,&quot;suffix&quot;:&quot;&quot;},{&quot;dropping-particle&quot;:&quot;&quot;,&quot;family&quot;:&quot;Abate&quot;,&quot;given&quot;:&quot;Adam R.&quot;,&quot;non-dropping-particle&quot;:&quot;&quot;,&quot;parse-names&quot;:false,&quot;suffix&quot;:&quot;&quot;}],&quot;container-title&quot;:&quot;Scientific Reports&quot;,&quot;id&quot;:&quot;15b3818d-6559-50e8-9e23-ac9136d92883&quot;,&quot;issue&quot;:&quot;1&quot;,&quot;issued&quot;:{&quot;date-parts&quot;:[[&quot;2021&quot;]]},&quot;title&quot;:&quot;Digital droplet PCR accurately quantifies SARS-CoV-2 viral load from crude lysate without nucleic acid purification&quot;,&quot;type&quot;:&quot;article-journal&quot;,&quot;volume&quot;:&quot;11&quot;},&quot;uris&quot;:[&quot;http://www.mendeley.com/documents/?uuid=3f96de26-47b8-4cf2-9928-e25eccf8d21e&quot;],&quot;isTemporary&quot;:false,&quot;legacyDesktopId&quot;:&quot;3f96de26-47b8-4cf2-9928-e25eccf8d21e&quot;},{&quot;id&quot;:&quot;938df370-fe92-5ab0-a6af-e18f18a8b481&quot;,&quot;itemData&quot;:{&quot;DOI&quot;:&quot;10.1039/c4lc01158a&quot;,&quot;ISSN&quot;:&quot;14730189&quot;,&quot;PMID&quot;:&quot;25431886&quot;,&quot;abstract&quot;:&quot;Digital nucleic acid detection is rapidly becoming a popular technique for ultra-sensitive and quantitative detection of nucleic acid molecules in a wide range of biomedical studies. Digital polymerase chain reaction (PCR) remains the most popular way of conducting digital nucleic acid detection. However, due to the need for thermocycling, digital PCR is difficult to implement in a streamlined manner on a single microfluidic device, leading to complex fragmented workflows and multiple separate devices and instruments. Loop-mediated isothermal amplification (LAMP) is an excellent isothermal alternative to PCR with potentially better specificity than PCR because of the use of multiple primer sets for a nucleic acid target. Here we report a microfluidic droplet device implementing all the steps required for digital nucleic acid detection including droplet generation, incubation and in-line detection for digital LAMP. As compared to microchamber or droplet array-based digital assays, the continuous flow operation of this device eliminates the constraints on the number of total reactions imposed by the footprint of the device and the analysis throughput caused by the time for lengthy incubation and transfer of materials between instruments.&quot;,&quot;author&quot;:[{&quot;dropping-particle&quot;:&quot;&quot;,&quot;family&quot;:&quot;Rane&quot;,&quot;given&quot;:&quot;Tushar D.&quot;,&quot;non-dropping-particle&quot;:&quot;&quot;,&quot;parse-names&quot;:false,&quot;suffix&quot;:&quot;&quot;},{&quot;dropping-particle&quot;:&quot;&quot;,&quot;family&quot;:&quot;Chen&quot;,&quot;given&quot;:&quot;Liben&quot;,&quot;non-dropping-particle&quot;:&quot;&quot;,&quot;parse-names&quot;:false,&quot;suffix&quot;:&quot;&quot;},{&quot;dropping-particle&quot;:&quot;&quot;,&quot;family&quot;:&quot;Zec&quot;,&quot;given&quot;:&quot;Helena C.&quot;,&quot;non-dropping-particle&quot;:&quot;&quot;,&quot;parse-names&quot;:false,&quot;suffix&quot;:&quot;&quot;},{&quot;dropping-particle&quot;:&quot;&quot;,&quot;family&quot;:&quot;Wang&quot;,&quot;given&quot;:&quot;Tza Huei&quot;,&quot;non-dropping-particle&quot;:&quot;&quot;,&quot;parse-names&quot;:false,&quot;suffix&quot;:&quot;&quot;}],&quot;container-title&quot;:&quot;Lab on a Chip&quot;,&quot;id&quot;:&quot;938df370-fe92-5ab0-a6af-e18f18a8b481&quot;,&quot;issue&quot;:&quot;3&quot;,&quot;issued&quot;:{&quot;date-parts&quot;:[[&quot;2015&quot;]]},&quot;page&quot;:&quot;776-782&quot;,&quot;title&quot;:&quot;Microfluidic continuous flow digital loop-mediated isothermal amplification (LAMP)&quot;,&quot;type&quot;:&quot;article-journal&quot;,&quot;volume&quot;:&quot;15&quot;},&quot;uris&quot;:[&quot;http://www.mendeley.com/documents/?uuid=6bdc8015-0e0a-41f4-9914-87b937679699&quot;],&quot;isTemporary&quot;:false,&quot;legacyDesktopId&quot;:&quot;6bdc8015-0e0a-41f4-9914-87b937679699&quot;},{&quot;id&quot;:&quot;6633d75b-341b-504b-82b3-b06954bf6e72&quot;,&quot;itemData&quot;:{&quot;DOI&quot;:&quot;10.1039/c6ay00600k&quot;,&quot;ISSN&quot;:&quot;17599679&quot;,&quot;abstract&quot;:&quot;Digital nucleic acid amplification methods are a growing research field that allows for absolute quantification of DNA making the need of standard curves redundant. However, most of the existing digital amplification systems require specialized laboratory devices and costly investments. The required disposable cartridges are device specific and not interchangeable. Here, we present digital droplet loop-mediated isothermal amplification (ddLAMP) as a microfluidic app on standard laboratory devices. ddLAMP is implemented on a disposable polymer chip (DropChip) in the format of a standard microscope slide. After off-chip DNA denaturation, the reaction mix is emulsified in the DropChip in a mini centrifuge for 6 minutes. The DropChip is transferred to an in situ thermal cycler for 1 hour of incubation. Afterwards, a fluorescence scan in a microarray scanner is performed. The DropChip allows for absolute quantification with a dynamic range of 15-1500 DNA copies per μl. Assay conditions were optimized for ddLAMP and comparison of ddPCR and ddLAMP for genomic E. coli DNA reveals very good concordance.&quot;,&quot;author&quot;:[{&quot;dropping-particle&quot;:&quot;&quot;,&quot;family&quot;:&quot;Schuler&quot;,&quot;given&quot;:&quot;Friedrich&quot;,&quot;non-dropping-particle&quot;:&quot;&quot;,&quot;parse-names&quot;:false,&quot;suffix&quot;:&quot;&quot;},{&quot;dropping-particle&quot;:&quot;&quot;,&quot;family&quot;:&quot;Siber&quot;,&quot;given&quot;:&quot;Clara&quot;,&quot;non-dropping-particle&quot;:&quot;&quot;,&quot;parse-names&quot;:false,&quot;suffix&quot;:&quot;&quot;},{&quot;dropping-particle&quot;:&quot;&quot;,&quot;family&quot;:&quot;Hin&quot;,&quot;given&quot;:&quot;Sebastian&quot;,&quot;non-dropping-particle&quot;:&quot;&quot;,&quot;parse-names&quot;:false,&quot;suffix&quot;:&quot;&quot;},{&quot;dropping-particle&quot;:&quot;&quot;,&quot;family&quot;:&quot;Wadle&quot;,&quot;given&quot;:&quot;Simon&quot;,&quot;non-dropping-particle&quot;:&quot;&quot;,&quot;parse-names&quot;:false,&quot;suffix&quot;:&quot;&quot;},{&quot;dropping-particle&quot;:&quot;&quot;,&quot;family&quot;:&quot;Paust&quot;,&quot;given&quot;:&quot;Nils&quot;,&quot;non-dropping-particle&quot;:&quot;&quot;,&quot;parse-names&quot;:false,&quot;suffix&quot;:&quot;&quot;},{&quot;dropping-particle&quot;:&quot;&quot;,&quot;family&quot;:&quot;Zengerle&quot;,&quot;given&quot;:&quot;Roland&quot;,&quot;non-dropping-particle&quot;:&quot;&quot;,&quot;parse-names&quot;:false,&quot;suffix&quot;:&quot;&quot;},{&quot;dropping-particle&quot;:&quot;&quot;,&quot;family&quot;:&quot;Stetten&quot;,&quot;given&quot;:&quot;Felix&quot;,&quot;non-dropping-particle&quot;:&quot;Von&quot;,&quot;parse-names&quot;:false,&quot;suffix&quot;:&quot;&quot;}],&quot;container-title&quot;:&quot;Analytical Methods&quot;,&quot;id&quot;:&quot;6633d75b-341b-504b-82b3-b06954bf6e72&quot;,&quot;issue&quot;:&quot;13&quot;,&quot;issued&quot;:{&quot;date-parts&quot;:[[&quot;2016&quot;]]},&quot;page&quot;:&quot;2750-2755&quot;,&quot;title&quot;:&quot;Digital droplet LAMP as a microfluidic app on standard laboratory devices&quot;,&quot;type&quot;:&quot;article-journal&quot;,&quot;volume&quot;:&quot;8&quot;},&quot;uris&quot;:[&quot;http://www.mendeley.com/documents/?uuid=33263486-9b83-4fbe-918e-137286fb8fba&quot;],&quot;isTemporary&quot;:false,&quot;legacyDesktopId&quot;:&quot;33263486-9b83-4fbe-918e-137286fb8fba&quot;}],&quot;properties&quot;:{&quot;noteIndex&quot;:0},&quot;isEdited&quot;:false,&quot;manualOverride&quot;:{&quot;citeprocText&quot;:&quot;&lt;sup&gt;[23–25]&lt;/sup&gt;&quot;,&quot;isManuallyOverridden&quot;:false,&quot;manualOverrideText&quot;:&quot;&quot;},&quot;citationTag&quot;:&quot;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&quot;},{&quot;citationID&quot;:&quot;MENDELEY_CITATION_c9e4d202-f771-4d17-949c-d10eb24cffbc&quot;,&quot;citationItems&quot;:[{&quot;id&quot;:&quot;acd1efaa-3342-520c-94e7-57ed5aacddbe&quot;,&quot;itemData&quot;:{&quot;DOI&quot;:&quot;10.1002/smll.201904469&quot;,&quot;ISSN&quot;:&quot;16136829&quot;,&quot;PMID&quot;:&quot;31899592&quot;,&quot;abstract&quot;:&quot;Digital loop-mediated isothermal amplification (dLAMP) refers to compartmentalizing nucleic acids and LAMP reagents into a large number of individual partitions, such as microchambers and droplets. This compartmentalization enables dLAMP to be an excellent platform to quantify the absolute number of the target nucleic acids. Owing to its low requirement for instrumentation complexity, high specificity, and strong tolerance to inhibitors in the nucleic acid samples, dLAMP has been recognized as a simple and accurate technique to quantify pathogenic nucleic acid. Herein, the general process of dLAMP techniques is summarized, the current dLAMP techniques are categorized, and a comprehensive discussion on different types of dLAMP techniques is presented. Also, the challenges of the current dLAMP are illustrated together with the possible strategies to address these challenges. In the end, the future directions of the dLAMP developments, including multitarget detection, multisample detection, and processing nucleic acid extraction are outlined. With recently significant advances in dLAMP, this technology has the potential to see more widespread use beyond the laboratory in the future.&quot;,&quot;author&quot;:[{&quot;dropping-particle&quot;:&quot;&quot;,&quot;family&quot;:&quot;Yuan&quot;,&quot;given&quot;:&quot;Hao&quot;,&quot;non-dropping-particle&quot;:&quot;&quot;,&quot;parse-names&quot;:false,&quot;suffix&quot;:&quot;&quot;},{&quot;dropping-particle&quot;:&quot;&quot;,&quot;family&quot;:&quot;Chao&quot;,&quot;given&quot;:&quot;Youchuang&quot;,&quot;non-dropping-particle&quot;:&quot;&quot;,&quot;parse-names&quot;:false,&quot;suffix&quot;:&quot;&quot;},{&quot;dropping-particle&quot;:&quot;&quot;,&quot;family&quot;:&quot;Shum&quot;,&quot;given&quot;:&quot;Ho Cheung&quot;,&quot;non-dropping-particle&quot;:&quot;&quot;,&quot;parse-names&quot;:false,&quot;suffix&quot;:&quot;&quot;}],&quot;container-title&quot;:&quot;Small&quot;,&quot;id&quot;:&quot;acd1efaa-3342-520c-94e7-57ed5aacddbe&quot;,&quot;issue&quot;:&quot;9&quot;,&quot;issued&quot;:{&quot;date-parts&quot;:[[&quot;2020&quot;]]},&quot;title&quot;:&quot;Droplet and Microchamber-Based Digital Loop-Mediated Isothermal Amplification (dLAMP)&quot;,&quot;type&quot;:&quot;article&quot;,&quot;volume&quot;:&quot;16&quot;},&quot;uris&quot;:[&quot;http://www.mendeley.com/documents/?uuid=57356eff-f8e4-4935-a501-0c8a5d84fdbf&quot;],&quot;isTemporary&quot;:false,&quot;legacyDesktopId&quot;:&quot;57356eff-f8e4-4935-a501-0c8a5d84fdbf&quot;},{&quot;id&quot;:&quot;bc9c1d18-7673-58ad-aa27-cdb268c3c25a&quot;,&quot;itemData&quot;:{&quot;DOI&quot;:&quot;10.1039/c2lc21247a&quot;,&quot;ISSN&quot;:&quot;14730189&quot;,&quot;PMID&quot;:&quot;22399016&quot;,&quot;abstract&quot;:&quot;This paper describes the realization of digital loop-mediated DNA amplification (dLAMP) in a sample self-digitization (SD) chip. Digital DNA amplification has become an attractive technique to quantify absolute concentrations of DNA in a sample. While digital polymerase chain reaction is still the most widespread implementation, its use in resource-limited settings is impeded by the need for thermal cycling and robust temperature control. In such situations, isothermal protocols that can amplify DNA or RNA without thermal cycling are of great interest. Here, we accomplished the successful amplification of single DNA molecules in a stationary droplet array using isothermal digital loop-mediated DNA amplification. Unlike most (if not all) existing methods for sample discretization, our design allows for automated, loss-less digitization of sample volumes on-chip. We demonstrated accurate quantification of relative and absolute DNA concentrations with sample volumes of less than 2 μl. We assessed the homogeneity of droplet size during sample self-digitization in our device, and verified that the size variation was small enough such that straightforward counting of LAMP-active droplets sufficed for data analysis. We anticipate that the simplicity and robustness of our SD chip make it attractive as an inexpensive and easy-to-operate device for DNA amplification, for example in point-of-care settings. © 2012 The Royal Society of Chemistry.&quot;,&quot;author&quot;:[{&quot;dropping-particle&quot;:&quot;&quot;,&quot;family&quot;:&quot;Gansen&quot;,&quot;given&quot;:&quot;Alexander&quot;,&quot;non-dropping-particle&quot;:&quot;&quot;,&quot;parse-names&quot;:false,&quot;suffix&quot;:&quot;&quot;},{&quot;dropping-particle&quot;:&quot;&quot;,&quot;family&quot;:&quot;Herrick&quot;,&quot;given&quot;:&quot;Alison M.&quot;,&quot;non-dropping-particle&quot;:&quot;&quot;,&quot;parse-names&quot;:false,&quot;suffix&quot;:&quot;&quot;},{&quot;dropping-particle&quot;:&quot;&quot;,&quot;family&quot;:&quot;Dimov&quot;,&quot;given&quot;:&quot;Ivan K.&quot;,&quot;non-dropping-particle&quot;:&quot;&quot;,&quot;parse-names&quot;:false,&quot;suffix&quot;:&quot;&quot;},{&quot;dropping-particle&quot;:&quot;&quot;,&quot;family&quot;:&quot;Lee&quot;,&quot;given&quot;:&quot;Luke P.&quot;,&quot;non-dropping-particle&quot;:&quot;&quot;,&quot;parse-names&quot;:false,&quot;suffix&quot;:&quot;&quot;},{&quot;dropping-particle&quot;:&quot;&quot;,&quot;family&quot;:&quot;Chiu&quot;,&quot;given&quot;:&quot;Daniel T.&quot;,&quot;non-dropping-particle&quot;:&quot;&quot;,&quot;parse-names&quot;:false,&quot;suffix&quot;:&quot;&quot;}],&quot;container-title&quot;:&quot;Lab on a Chip&quot;,&quot;id&quot;:&quot;bc9c1d18-7673-58ad-aa27-cdb268c3c25a&quot;,&quot;issue&quot;:&quot;12&quot;,&quot;issued&quot;:{&quot;date-parts&quot;:[[&quot;2012&quot;]]},&quot;page&quot;:&quot;2247-2254&quot;,&quot;title&quot;:&quot;Digital LAMP in a sample self-digitization (SD) chip&quot;,&quot;type&quot;:&quot;article-journal&quot;,&quot;volume&quot;:&quot;12&quot;},&quot;uris&quot;:[&quot;http://www.mendeley.com/documents/?uuid=476a2546-e21d-4861-91a1-492258c9a622&quot;],&quot;isTemporary&quot;:false,&quot;legacyDesktopId&quot;:&quot;476a2546-e21d-4861-91a1-492258c9a622&quot;},{&quot;id&quot;:&quot;588cca14-1c4f-568d-930b-f24e64945a74&quot;,&quot;itemData&quot;:{&quot;DOI&quot;:&quot;10.1039/c2lc40774d&quot;,&quot;ISSN&quot;:&quot;14730189&quot;,&quot;PMID&quot;:&quot;22986619&quot;,&quot;abstract&quot;:&quot;Digital nucleic acid amplification provides unprecedented opportunities for absolute nucleic acid quantification by counting of single molecules. This technique is useful for molecular genetic analysis in cancer, stem cell, bacterial, non-invasive prenatal diagnosis in which many biologists are interested. This paper describes a self-priming compartmentalization (SPC) microfluidic chip platform for performing digital loop-mediated amplification (LAMP). The energy for the pumping is pre-stored in the degassed bulk PDMS by exploiting the high gas solubility of PDMS; therefore, no additional structures other than channels and reservoirs are required. The sample and oil are sequentially sucked into the channels, and the pressure difference of gas dissolved in PDMS allows sample self-compartmentalization without the need for further chip manipulation such as with pneumatic microvalves and control systems, and so on. The SPC digital LAMP chip can be used like a 384-well plate, so, the world-to-chip fluidic interconnections are avoided. The microfluidic chip contains 4 separate panels, each panel contains 1200 independent 6 nL chambers and can be used to detect 4 samples simultaneously. Digital LAMP on the microfluidic chip was tested quantitatively by using β-actin DNA from humans. The self-priming compartmentalization behavior is roughly predictable using a two-dimensional model. The uniformity of compartmentalization was analyzed by fluorescent intensity and fraction of volume. The results showed that the feasibility and flexibility of the microfluidic chip platform for amplifying single nucleic acid molecules in different chambers made by diluting and distributing sample solutions. The SPC chip has the potential to meet the requirements of a general laboratory: power-free, valve-free, operating at isothermal temperature, inexpensive, sensitive, economizing labour time and reagents. The disposable analytical devices with appropriate air-tight packaging should be useful for point-of-care, and enabling it to become one of the common tools for biology research, especially, in point-of-care testing. © 2012 The Royal Society of Chemistry.&quot;,&quot;author&quot;:[{&quot;dropping-particle&quot;:&quot;&quot;,&quot;family&quot;:&quot;Zhu&quot;,&quot;given&quot;:&quot;Qiangyuan&quot;,&quot;non-dropping-particle&quot;:&quot;&quot;,&quot;parse-names&quot;:false,&quot;suffix&quot;:&quot;&quot;},{&quot;dropping-particle&quot;:&quot;&quot;,&quot;family&quot;:&quot;Gao&quot;,&quot;given&quot;:&quot;Yibo&quot;,&quot;non-dropping-particle&quot;:&quot;&quot;,&quot;parse-names&quot;:false,&quot;suffix&quot;:&quot;&quot;},{&quot;dropping-particle&quot;:&quot;&quot;,&quot;family&quot;:&quot;Yu&quot;,&quot;given&quot;:&quot;Bingwen&quot;,&quot;non-dropping-particle&quot;:&quot;&quot;,&quot;parse-names&quot;:false,&quot;suffix&quot;:&quot;&quot;},{&quot;dropping-particle&quot;:&quot;&quot;,&quot;family&quot;:&quot;Ren&quot;,&quot;given&quot;:&quot;Hao&quot;,&quot;non-dropping-particle&quot;:&quot;&quot;,&quot;parse-names&quot;:false,&quot;suffix&quot;:&quot;&quot;},{&quot;dropping-particle&quot;:&quot;&quot;,&quot;family&quot;:&quot;Qiu&quot;,&quot;given&quot;:&quot;Lin&quot;,&quot;non-dropping-particle&quot;:&quot;&quot;,&quot;parse-names&quot;:false,&quot;suffix&quot;:&quot;&quot;},{&quot;dropping-particle&quot;:&quot;&quot;,&quot;family&quot;:&quot;Han&quot;,&quot;given&quot;:&quot;Sihai&quot;,&quot;non-dropping-particle&quot;:&quot;&quot;,&quot;parse-names&quot;:false,&quot;suffix&quot;:&quot;&quot;},{&quot;dropping-particle&quot;:&quot;&quot;,&quot;family&quot;:&quot;Jin&quot;,&quot;given&quot;:&quot;Wei&quot;,&quot;non-dropping-particle&quot;:&quot;&quot;,&quot;parse-names&quot;:false,&quot;suffix&quot;:&quot;&quot;},{&quot;dropping-particle&quot;:&quot;&quot;,&quot;family&quot;:&quot;Jin&quot;,&quot;given&quot;:&quot;Qinhan&quot;,&quot;non-dropping-particle&quot;:&quot;&quot;,&quot;parse-names&quot;:false,&quot;suffix&quot;:&quot;&quot;},{&quot;dropping-particle&quot;:&quot;&quot;,&quot;family&quot;:&quot;Mu&quot;,&quot;given&quot;:&quot;Ying&quot;,&quot;non-dropping-particle&quot;:&quot;&quot;,&quot;parse-names&quot;:false,&quot;suffix&quot;:&quot;&quot;}],&quot;container-title&quot;:&quot;Lab on a Chip&quot;,&quot;id&quot;:&quot;588cca14-1c4f-568d-930b-f24e64945a74&quot;,&quot;issue&quot;:&quot;22&quot;,&quot;issued&quot;:{&quot;date-parts&quot;:[[&quot;2012&quot;]]},&quot;page&quot;:&quot;4755-4763&quot;,&quot;title&quot;:&quot;Self-priming compartmentalization digital LAMP for point-of-care&quot;,&quot;type&quot;:&quot;article-journal&quot;,&quot;volume&quot;:&quot;12&quot;},&quot;uris&quot;:[&quot;http://www.mendeley.com/documents/?uuid=fe04a6e1-2bbb-4abe-a3d4-e8295148b1c4&quot;],&quot;isTemporary&quot;:false,&quot;legacyDesktopId&quot;:&quot;fe04a6e1-2bbb-4abe-a3d4-e8295148b1c4&quot;},{&quot;id&quot;:&quot;3f8f68fc-b3f9-5162-b9ce-7db381291fc8&quot;,&quot;itemData&quot;:{&quot;DOI&quot;:&quot;10.1021/ac3037206&quot;,&quot;ISSN&quot;:&quot;00032700&quot;,&quot;PMID&quot;:&quot;23324061&quot;,&quot;abstract&quot;:&quot;Here we used a SlipChip microfluidic device to evaluate the performance of digital reverse transcription-loop-mediated isothermal amplification (dRT-LAMP) for quantification of HIV viral RNA. Tests are needed for monitoring HIV viral load to control the emergence of drug resistance and to diagnose acute HIV infections. In resource-limited settings, in vitro measurement of HIV viral load in a simple format is especially needed, and single-molecule counting using a digital format could provide a potential solution. We showed here that when one-step dRT-LAMP is used for quantification of HIV RNA, the digital count is lower than expected and is limited by the yield of desired cDNA. We were able to overcome the limitations by developing a microfluidic protocol to manipulate many single molecules in parallel through a two-step digital process. In the first step we compartmentalize the individual RNA molecules (based on Poisson statistics) and perform reverse transcription on each RNA molecule independently to produce DNA. In the second step, we perform the LAMP amplification on all individual DNA molecules in parallel. Using this new protocol, we increased the absolute efficiency (the ratio between the concentration calculated from the actual count and the expected concentration) of dRT-LAMP 10-fold, from ∼2% to ∼23%, by (i) using a more efficient reverse transcriptase, (ii) introducing RNase H to break up the DNA:RNA hybrid, and (iii) adding only the BIP primer during the RT step. We also used this two-step method to quantify HIV RNA purified from four patient samples and found that in some cases, the quantification results were highly sensitive to the sequence of the patient's HIV RNA. We learned the following three lessons from this work: (i) digital amplification technologies, including dLAMP and dPCR, may give adequate dilution curves and yet have low efficiency, thereby providing quantification values that underestimate the true concentration. Careful validation is essential before a method is considered to provide absolute quantification; (ii) the sensitivity of dLAMP to the sequence of the target nucleic acid necessitates additional validation with patient samples carrying the full spectrum of mutations; (iii) for multistep digital amplification chemistries, such as a combination of reverse transcription with amplification, microfluidic devices may be used to decouple these steps from one another and to perform them under different, individually optim…&quot;,&quot;author&quot;:[{&quot;dropping-particle&quot;:&quot;&quot;,&quot;family&quot;:&quot;Sun&quot;,&quot;given&quot;:&quot;Bing&quot;,&quot;non-dropping-particle&quot;:&quot;&quot;,&quot;parse-names&quot;:false,&quot;suffix&quot;:&quot;&quot;},{&quot;dropping-particle&quot;:&quot;&quot;,&quot;family&quot;:&quot;Shen&quot;,&quot;given&quot;:&quot;Feng&quot;,&quot;non-dropping-particle&quot;:&quot;&quot;,&quot;parse-names&quot;:false,&quot;suffix&quot;:&quot;&quot;},{&quot;dropping-particle&quot;:&quot;&quot;,&quot;family&quot;:&quot;McCalla&quot;,&quot;given&quot;:&quot;Stephanie E.&quot;,&quot;non-dropping-particle&quot;:&quot;&quot;,&quot;parse-names&quot;:false,&quot;suffix&quot;:&quot;&quot;},{&quot;dropping-particle&quot;:&quot;&quot;,&quot;family&quot;:&quot;Kreutz&quot;,&quot;given&quot;:&quot;Jason E.&quot;,&quot;non-dropping-particle&quot;:&quot;&quot;,&quot;parse-names&quot;:false,&quot;suffix&quot;:&quot;&quot;},{&quot;dropping-particle&quot;:&quot;&quot;,&quot;family&quot;:&quot;Karymov&quot;,&quot;given&quot;:&quot;Mikhail A.&quot;,&quot;non-dropping-particle&quot;:&quot;&quot;,&quot;parse-names&quot;:false,&quot;suffix&quot;:&quot;&quot;},{&quot;dropping-particle&quot;:&quot;&quot;,&quot;family&quot;:&quot;Ismagilov&quot;,&quot;given&quot;:&quot;Rustem F.&quot;,&quot;non-dropping-particle&quot;:&quot;&quot;,&quot;parse-names&quot;:false,&quot;suffix&quot;:&quot;&quot;}],&quot;container-title&quot;:&quot;Analytical Chemistry&quot;,&quot;id&quot;:&quot;3f8f68fc-b3f9-5162-b9ce-7db381291fc8&quot;,&quot;issue&quot;:&quot;3&quot;,&quot;issued&quot;:{&quot;date-parts&quot;:[[&quot;2013&quot;]]},&quot;page&quot;:&quot;1540-1546&quot;,&quot;title&quot;:&quot;Mechanistic evaluation of the pros and cons of digital RT-LAMP for HIV-1 viral load quantification on a microfluidic device and improved efficiency via a two-step digital protocol&quot;,&quot;type&quot;:&quot;article-journal&quot;,&quot;volume&quot;:&quot;85&quot;},&quot;uris&quot;:[&quot;http://www.mendeley.com/documents/?uuid=637ab7e9-b1da-4622-a29b-8880641e5320&quot;],&quot;isTemporary&quot;:false,&quot;legacyDesktopId&quot;:&quot;637ab7e9-b1da-4622-a29b-8880641e5320&quot;},{&quot;id&quot;:&quot;6633d75b-341b-504b-82b3-b06954bf6e72&quot;,&quot;itemData&quot;:{&quot;DOI&quot;:&quot;10.1039/c6ay00600k&quot;,&quot;ISSN&quot;:&quot;17599679&quot;,&quot;abstract&quot;:&quot;Digital nucleic acid amplification methods are a growing research field that allows for absolute quantification of DNA making the need of standard curves redundant. However, most of the existing digital amplification systems require specialized laboratory devices and costly investments. The required disposable cartridges are device specific and not interchangeable. Here, we present digital droplet loop-mediated isothermal amplification (ddLAMP) as a microfluidic app on standard laboratory devices. ddLAMP is implemented on a disposable polymer chip (DropChip) in the format of a standard microscope slide. After off-chip DNA denaturation, the reaction mix is emulsified in the DropChip in a mini centrifuge for 6 minutes. The DropChip is transferred to an in situ thermal cycler for 1 hour of incubation. Afterwards, a fluorescence scan in a microarray scanner is performed. The DropChip allows for absolute quantification with a dynamic range of 15-1500 DNA copies per μl. Assay conditions were optimized for ddLAMP and comparison of ddPCR and ddLAMP for genomic E. coli DNA reveals very good concordance.&quot;,&quot;author&quot;:[{&quot;dropping-particle&quot;:&quot;&quot;,&quot;family&quot;:&quot;Schuler&quot;,&quot;given&quot;:&quot;Friedrich&quot;,&quot;non-dropping-particle&quot;:&quot;&quot;,&quot;parse-names&quot;:false,&quot;suffix&quot;:&quot;&quot;},{&quot;dropping-particle&quot;:&quot;&quot;,&quot;family&quot;:&quot;Siber&quot;,&quot;given&quot;:&quot;Clara&quot;,&quot;non-dropping-particle&quot;:&quot;&quot;,&quot;parse-names&quot;:false,&quot;suffix&quot;:&quot;&quot;},{&quot;dropping-particle&quot;:&quot;&quot;,&quot;family&quot;:&quot;Hin&quot;,&quot;given&quot;:&quot;Sebastian&quot;,&quot;non-dropping-particle&quot;:&quot;&quot;,&quot;parse-names&quot;:false,&quot;suffix&quot;:&quot;&quot;},{&quot;dropping-particle&quot;:&quot;&quot;,&quot;family&quot;:&quot;Wadle&quot;,&quot;given&quot;:&quot;Simon&quot;,&quot;non-dropping-particle&quot;:&quot;&quot;,&quot;parse-names&quot;:false,&quot;suffix&quot;:&quot;&quot;},{&quot;dropping-particle&quot;:&quot;&quot;,&quot;family&quot;:&quot;Paust&quot;,&quot;given&quot;:&quot;Nils&quot;,&quot;non-dropping-particle&quot;:&quot;&quot;,&quot;parse-names&quot;:false,&quot;suffix&quot;:&quot;&quot;},{&quot;dropping-particle&quot;:&quot;&quot;,&quot;family&quot;:&quot;Zengerle&quot;,&quot;given&quot;:&quot;Roland&quot;,&quot;non-dropping-particle&quot;:&quot;&quot;,&quot;parse-names&quot;:false,&quot;suffix&quot;:&quot;&quot;},{&quot;dropping-particle&quot;:&quot;&quot;,&quot;family&quot;:&quot;Stetten&quot;,&quot;given&quot;:&quot;Felix&quot;,&quot;non-dropping-particle&quot;:&quot;Von&quot;,&quot;parse-names&quot;:false,&quot;suffix&quot;:&quot;&quot;}],&quot;container-title&quot;:&quot;Analytical Methods&quot;,&quot;id&quot;:&quot;6633d75b-341b-504b-82b3-b06954bf6e72&quot;,&quot;issue&quot;:&quot;13&quot;,&quot;issued&quot;:{&quot;date-parts&quot;:[[&quot;2016&quot;]]},&quot;page&quot;:&quot;2750-2755&quot;,&quot;title&quot;:&quot;Digital droplet LAMP as a microfluidic app on standard laboratory devices&quot;,&quot;type&quot;:&quot;article-journal&quot;,&quot;volume&quot;:&quot;8&quot;},&quot;uris&quot;:[&quot;http://www.mendeley.com/documents/?uuid=33263486-9b83-4fbe-918e-137286fb8fba&quot;],&quot;isTemporary&quot;:false,&quot;legacyDesktopId&quot;:&quot;33263486-9b83-4fbe-918e-137286fb8fba&quot;},{&quot;id&quot;:&quot;15b3818d-6559-50e8-9e23-ac9136d92883&quot;,&quot;itemData&quot;:{&quot;DOI&quot;:&quot;10.1038/s41598-020-80715-1&quot;,&quot;ISSN&quot;:&quot;20452322&quot;,&quot;PMID&quot;:&quot;33436939&quot;,&quot;abstract&quot;:&quot;The COVID-19 pandemic caused by the SARS-CoV-2 virus motivates diverse diagnostic approaches due to the novel causative pathogen, incompletely understood clinical sequelae, and limited availability of testing resources. Given the variability in viral load across and within patients, absolute viral load quantification directly from crude lysate is important for diagnosis and surveillance. Here, we investigate the use of digital droplet PCR (ddPCR) for SARS-CoV-2 viral load measurement directly from crude lysate without nucleic acid purification. We demonstrate ddPCR accurately quantifies SARS-CoV-2 standards from purified RNA and multiple sample matrices, including commonly utilized universal transport medium (UTM). In addition, we find ddPCR functions robustly at low input viral copy numbers on nasopharyngeal swab specimens stored in UTM without upfront RNA extraction. We also show ddPCR, but not qPCR, from crude lysate shows high concordance with viral load measurements from purified RNA. Our data suggest ddPCR offers advantages to qPCR for SARS-CoV-2 detection with higher sensitivity and robustness when using crude lysate rather than purified RNA as input. More broadly, digital droplet assays provide a potential method for nucleic acid measurement and infectious disease diagnosis with limited sample processing, underscoring the utility of such techniques in laboratory medicine.&quot;,&quot;author&quot;:[{&quot;dropping-particle&quot;:&quot;&quot;,&quot;family&quot;:&quot;Vasudevan&quot;,&quot;given&quot;:&quot;Harish N.&quot;,&quot;non-dropping-particle&quot;:&quot;&quot;,&quot;parse-names&quot;:false,&quot;suffix&quot;:&quot;&quot;},{&quot;dropping-particle&quot;:&quot;&quot;,&quot;family&quot;:&quot;Xu&quot;,&quot;given&quot;:&quot;Peng&quot;,&quot;non-dropping-particle&quot;:&quot;&quot;,&quot;parse-names&quot;:false,&quot;suffix&quot;:&quot;&quot;},{&quot;dropping-particle&quot;:&quot;&quot;,&quot;family&quot;:&quot;Servellita&quot;,&quot;given&quot;:&quot;Venice&quot;,&quot;non-dropping-particle&quot;:&quot;&quot;,&quot;parse-names&quot;:false,&quot;suffix&quot;:&quot;&quot;},{&quot;dropping-particle&quot;:&quot;&quot;,&quot;family&quot;:&quot;Miller&quot;,&quot;given&quot;:&quot;Steve&quot;,&quot;non-dropping-particle&quot;:&quot;&quot;,&quot;parse-names&quot;:false,&quot;suffix&quot;:&quot;&quot;},{&quot;dropping-particle&quot;:&quot;&quot;,&quot;family&quot;:&quot;Liu&quot;,&quot;given&quot;:&quot;Leqian&quot;,&quot;non-dropping-particle&quot;:&quot;&quot;,&quot;parse-names&quot;:false,&quot;suffix&quot;:&quot;&quot;},{&quot;dropping-particle&quot;:&quot;&quot;,&quot;family&quot;:&quot;Gopez&quot;,&quot;given&quot;:&quot;Allan&quot;,&quot;non-dropping-particle&quot;:&quot;&quot;,&quot;parse-names&quot;:false,&quot;suffix&quot;:&quot;&quot;},{&quot;dropping-particle&quot;:&quot;&quot;,&quot;family&quot;:&quot;Chiu&quot;,&quot;given&quot;:&quot;Charles Y.&quot;,&quot;non-dropping-particle&quot;:&quot;&quot;,&quot;parse-names&quot;:false,&quot;suffix&quot;:&quot;&quot;},{&quot;dropping-particle&quot;:&quot;&quot;,&quot;family&quot;:&quot;Abate&quot;,&quot;given&quot;:&quot;Adam R.&quot;,&quot;non-dropping-particle&quot;:&quot;&quot;,&quot;parse-names&quot;:false,&quot;suffix&quot;:&quot;&quot;}],&quot;container-title&quot;:&quot;Scientific Reports&quot;,&quot;id&quot;:&quot;15b3818d-6559-50e8-9e23-ac9136d92883&quot;,&quot;issue&quot;:&quot;1&quot;,&quot;issued&quot;:{&quot;date-parts&quot;:[[&quot;2021&quot;]]},&quot;title&quot;:&quot;Digital droplet PCR accurately quantifies SARS-CoV-2 viral load from crude lysate without nucleic acid purification&quot;,&quot;type&quot;:&quot;article-journal&quot;,&quot;volume&quot;:&quot;11&quot;},&quot;uris&quot;:[&quot;http://www.mendeley.com/documents/?uuid=3f96de26-47b8-4cf2-9928-e25eccf8d21e&quot;],&quot;isTemporary&quot;:false,&quot;legacyDesktopId&quot;:&quot;3f96de26-47b8-4cf2-9928-e25eccf8d21e&quot;}],&quot;properties&quot;:{&quot;noteIndex&quot;:0},&quot;isEdited&quot;:false,&quot;manualOverride&quot;:{&quot;citeprocText&quot;:&quot;&lt;sup&gt;[19–24]&lt;/sup&gt;&quot;,&quot;isManuallyOverridden&quot;:false,&quot;manualOverrideText&quot;:&quot;&quot;},&quot;citationTag&quot;:&quot;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&quot;},{&quot;citationID&quot;:&quot;MENDELEY_CITATION_f0fc91de-900b-4874-8a3c-955a25888f5b&quot;,&quot;citationItems&quot;:[{&quot;id&quot;:&quot;2ee337fa-9495-5727-b990-361a4885a0c4&quot;,&quot;itemData&quot;:{&quot;DOI&quot;:&quot;10.2144/0000113902&quot;,&quot;ISSN&quot;:&quot;07366205&quot;,&quot;PMID&quot;:&quot;23030060&quot;,&quot;abstract&quot;:&quot;Loop-mediated isothermal amplification (LAMP) is a rapid and reliable sequence-specific isothermal nucleic acid amplification technique. To date, all reported real-time detection methods for LAMP have been restricted to single targets, limiting the utility of this technique. Here, we adapted standard LAMP primers to contain a quench-er-fluorophore duplex region that upon strand separation results in a gain of fluorescent signal. This approach permitted the real-time detection of 1-4 target sequences in a single LAMP reaction tube utilizing a standard real time fluorimeter. Te methodology was highly reproducible and sensitive, detecting below 100 copies of human genomic DNA. It was also robust, with a 7-order of magnitude dynamic range of detectable targets. Furthermore, using a new strand-displacing DNA polymerase or its warm-start version, Bst 2.0 or Bst 2.0 WarmStart DNA poly-merases, resulted in 50% faster amplification signals than wild-type Bst DNA polymerase, large fragment in this new multiplex LAMP procedure. Te coupling of this new multiplex technique with next generation isothermal DNA polymerases should increase the utility of the LAMP method for molecular diagnostics.&quot;,&quot;author&quot;:[{&quot;dropping-particle&quot;:&quot;&quot;,&quot;family&quot;:&quot;Tanner&quot;,&quot;given&quot;:&quot;Nathan A.&quot;,&quot;non-dropping-particle&quot;:&quot;&quot;,&quot;parse-names&quot;:false,&quot;suffix&quot;:&quot;&quot;},{&quot;dropping-particle&quot;:&quot;&quot;,&quot;family&quot;:&quot;Zhang&quot;,&quot;given&quot;:&quot;Yinhua&quot;,&quot;non-dropping-particle&quot;:&quot;&quot;,&quot;parse-names&quot;:false,&quot;suffix&quot;:&quot;&quot;},{&quot;dropping-particle&quot;:&quot;&quot;,&quot;family&quot;:&quot;Evans&quot;,&quot;given&quot;:&quot;Thomas C.&quot;,&quot;non-dropping-particle&quot;:&quot;&quot;,&quot;parse-names&quot;:false,&quot;suffix&quot;:&quot;&quot;}],&quot;container-title&quot;:&quot;BioTechniques&quot;,&quot;id&quot;:&quot;2ee337fa-9495-5727-b990-361a4885a0c4&quot;,&quot;issue&quot;:&quot;2&quot;,&quot;issued&quot;:{&quot;date-parts&quot;:[[&quot;2012&quot;]]},&quot;page&quot;:&quot;81-89&quot;,&quot;title&quot;:&quot;Simultaneous multiple target detection in real-time loop-mediated isothermal amplification&quot;,&quot;type&quot;:&quot;article-journal&quot;,&quot;volume&quot;:&quot;53&quot;},&quot;uris&quot;:[&quot;http://www.mendeley.com/documents/?uuid=cde0b731-40e5-46bf-8633-f3334276554f&quot;],&quot;isTemporary&quot;:false,&quot;legacyDesktopId&quot;:&quot;cde0b731-40e5-46bf-8633-f3334276554f&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&quot;},{&quot;citationID&quot;:&quot;MENDELEY_CITATION_902c544b-647c-48b5-9a38-f92629e995d0&quot;,&quot;citationItems&quot;:[{&quot;id&quot;:&quot;80948d90-67af-5b2d-a736-1f5297b3d086&quot;,&quot;itemData&quot;:{&quot;DOI&quot;:&quot;10.1093/nar/gkv877&quot;,&quot;ISSN&quot;:&quot;13624962&quot;,&quot;PMID&quot;:&quot;26358811&quot;,&quot;abstract&quot;:&quot;In this paper, we asked if it is possible to identify the best primers and reaction conditions based on improvements in reaction speed when optimizing isothermal reactions. We used digital single-molecule, real-time analyses of both speed and efficiency of isothermal amplification reactions, which revealed that improvements in the speed of isothermal amplification reactions did not always correlate with improvements in digital efficiency (the fraction of molecules that amplify) or with analytical sensitivity. However, we observed that the speeds of amplification for single-molecule (in a digital device) and multi-molecule (e.g. in a PCR well plate) formats always correlated for the same conditions. Also, digital efficiency correlated with the analytical sensitivity of the same reaction performed in a multi-molecule format. Our finding was supported experimentally with examples of primer design, the use or exclusion of loop primers in different combinations, and the use of different enzyme mixtures in one-step reverse-transcription loop-mediated amplification (RT-LAMP). Our results show that measuring the digital efficiency of amplification of single-template molecules allows quick, reliable comparisons of the analytical sensitivity of reactions under any two tested conditions, independent of the speeds of the isothermal amplification reactions.&quot;,&quot;author&quot;:[{&quot;dropping-particle&quot;:&quot;&quot;,&quot;family&quot;:&quot;Khorosheva&quot;,&quot;given&quot;:&quot;Eugenia M.&quot;,&quot;non-dropping-particle&quot;:&quot;&quot;,&quot;parse-names&quot;:false,&quot;suffix&quot;:&quot;&quot;},{&quot;dropping-particle&quot;:&quot;&quot;,&quot;family&quot;:&quot;Karymov&quot;,&quot;given&quot;:&quot;Mikhail A.&quot;,&quot;non-dropping-particle&quot;:&quot;&quot;,&quot;parse-names&quot;:false,&quot;suffix&quot;:&quot;&quot;},{&quot;dropping-particle&quot;:&quot;&quot;,&quot;family&quot;:&quot;Selck&quot;,&quot;given&quot;:&quot;David A.&quot;,&quot;non-dropping-particle&quot;:&quot;&quot;,&quot;parse-names&quot;:false,&quot;suffix&quot;:&quot;&quot;},{&quot;dropping-particle&quot;:&quot;&quot;,&quot;family&quot;:&quot;Ismagilov&quot;,&quot;given&quot;:&quot;Rustem F.&quot;,&quot;non-dropping-particle&quot;:&quot;&quot;,&quot;parse-names&quot;:false,&quot;suffix&quot;:&quot;&quot;}],&quot;container-title&quot;:&quot;Nucleic Acids Research&quot;,&quot;id&quot;:&quot;80948d90-67af-5b2d-a736-1f5297b3d086&quot;,&quot;issue&quot;:&quot;2&quot;,&quot;issued&quot;:{&quot;date-parts&quot;:[[&quot;2016&quot;]]},&quot;page&quot;:&quot;e10&quot;,&quot;title&quot;:&quot;Lack of correlation between reaction speed and analytical sensitivity in isothermal amplification reveals the value of digital methods for optimization: Validation using digital real-time RT-LAMP&quot;,&quot;type&quot;:&quot;article-journal&quot;,&quot;volume&quot;:&quot;44&quot;},&quot;uris&quot;:[&quot;http://www.mendeley.com/documents/?uuid=211a952b-87ec-417c-8894-49b211f1dae3&quot;],&quot;isTemporary&quot;:false,&quot;legacyDesktopId&quot;:&quot;211a952b-87ec-417c-8894-49b211f1dae3&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&quot;},{&quot;citationID&quot;:&quot;MENDELEY_CITATION_c130a055-9ab6-4f6b-ae06-23d0d558ef1d&quot;,&quot;citationItems&quot;:[{&quot;id&quot;:&quot;2f384bc0-0a7d-5b1a-b772-e215faf45beb&quot;,&quot;itemData&quot;:{&quot;DOI&quot;:&quot;10.1063/1.3567093&quot;,&quot;ISSN&quot;:&quot;19321058&quot;,&quot;abstract&quot;:&quot;We present a simple method for creating monodisperse emulsions with microfluidic devices. Unlike conventional approaches that require bulky pumps, control computers, and expertise with device physics to operate devices, our method requires only the microfluidic device and a hand-operated syringe. The fluids needed for the emulsion are loaded into the device inlets, while the syringe is used to create a vacuum at the device outlet; this sucks the fluids through the channels, generating the drops. By controlling the hydrodynamic resistances of the channels using hydrodynamic resistors and valves, we are able to control the properties of the drops. This provides a simple and highly portable method for creating monodisperse emulsions. © 2011 American Institute of Physics.&quot;,&quot;author&quot;:[{&quot;dropping-particle&quot;:&quot;&quot;,&quot;family&quot;:&quot;Abate&quot;,&quot;given&quot;:&quot;Adam R.&quot;,&quot;non-dropping-particle&quot;:&quot;&quot;,&quot;parse-names&quot;:false,&quot;suffix&quot;:&quot;&quot;},{&quot;dropping-particle&quot;:&quot;&quot;,&quot;family&quot;:&quot;Weitz&quot;,&quot;given&quot;:&quot;David A.&quot;,&quot;non-dropping-particle&quot;:&quot;&quot;,&quot;parse-names&quot;:false,&quot;suffix&quot;:&quot;&quot;}],&quot;container-title&quot;:&quot;Biomicrofluidics&quot;,&quot;id&quot;:&quot;2f384bc0-0a7d-5b1a-b772-e215faf45beb&quot;,&quot;issue&quot;:&quot;1&quot;,&quot;issued&quot;:{&quot;date-parts&quot;:[[&quot;2011&quot;]]},&quot;title&quot;:&quot;Syringe-vacuum microfluidics: A portable technique to create monodisperse emulsions&quot;,&quot;type&quot;:&quot;article-journal&quot;,&quot;volume&quot;:&quot;5&quot;},&quot;uris&quot;:[&quot;http://www.mendeley.com/documents/?uuid=c1a958d5-2762-4cb5-b897-e8a3aba67733&quot;],&quot;isTemporary&quot;:false,&quot;legacyDesktopId&quot;:&quot;c1a958d5-2762-4cb5-b897-e8a3aba67733&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&quot;},{&quot;citationID&quot;:&quot;MENDELEY_CITATION_f90576d8-b1a1-43ca-bdc9-04f19c44ae3c&quot;,&quot;citationItems&quot;:[{&quot;id&quot;:&quot;a37871d6-f85e-503d-9d68-dd6608861c85&quot;,&quot;itemData&quot;:{&quot;DOI&quot;:&quot;10.1177/2472630317705680&quot;,&quot;ISSN&quot;:&quot;24726311&quot;,&quot;PMID&quot;:&quot;28448765&quot;,&quot;abstract&quot;:&quot;A digital assay is one in which the sample is partitioned into many small containers such that each partition contains a discrete number of biological entities (0, 1, 2, 3, …). A powerful technique in the biologist’s toolkit, digital assays bring a new level of precision in quantifying nucleic acids, measuring proteins and their enzymatic activity, and probing single-cell genotypes and phenotypes. Part I of this review begins with the benefits and Poisson statistics of partitioning, including sources of error. The remainder focuses on digital PCR (dPCR) for quantification of nucleic acids. We discuss five commercial instruments that partition samples into physically isolated chambers (cdPCR) or droplet emulsions (ddPCR). We compare the strengths of dPCR (absolute quantitation, precision, and ability to detect rare or mutant targets) with those of its predecessor, quantitative real-time PCR (dynamic range, larger sample volumes, and throughput). Lastly, we describe several promising applications of dPCR, including copy number variation, quantitation of circulating tumor DNA and viral load, RNA/miRNA quantitation with reverse transcription dPCR, and library preparation for next-generation sequencing. This review is intended to give a broad perspective to scientists interested in adopting digital assays into their workflows. Part II focuses on digital protein and cell assays.&quot;,&quot;author&quot;:[{&quot;dropping-particle&quot;:&quot;&quot;,&quot;family&quot;:&quot;Basu&quot;,&quot;given&quot;:&quot;Amar S.&quot;,&quot;non-dropping-particle&quot;:&quot;&quot;,&quot;parse-names&quot;:false,&quot;suffix&quot;:&quot;&quot;}],&quot;container-title&quot;:&quot;SLAS Technology&quot;,&quot;id&quot;:&quot;a37871d6-f85e-503d-9d68-dd6608861c85&quot;,&quot;issue&quot;:&quot;4&quot;,&quot;issued&quot;:{&quot;date-parts&quot;:[[&quot;2017&quot;]]},&quot;page&quot;:&quot;369-386&quot;,&quot;title&quot;:&quot;Digital Assays Part I: Partitioning Statistics and Digital PCR&quot;,&quot;type&quot;:&quot;article&quot;,&quot;volume&quot;:&quot;22&quot;},&quot;uris&quot;:[&quot;http://www.mendeley.com/documents/?uuid=766b9996-d359-4bef-9f4e-b8d69806afef&quot;],&quot;isTemporary&quot;:false,&quot;legacyDesktopId&quot;:&quot;766b9996-d359-4bef-9f4e-b8d69806afef&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&quot;},{&quot;citationID&quot;:&quot;MENDELEY_CITATION_29ea0583-d93a-40cf-a7e1-76e270b79fda&quot;,&quot;citationItems&quot;:[{&quot;id&quot;:&quot;248202d3-c022-51f8-96e7-35a2de238dfa&quot;,&quot;itemData&quot;:{&quot;DOI&quot;:&quot;10.1016/j.psj.2020.09.077&quot;,&quot;ISSN&quot;:&quot;15253171&quot;,&quot;PMID&quot;:&quot;33248574&quot;,&quot;abstract&quot;:&quot;In November 2017, a severe infectious disease that devastated the major goose-producing regions in China was found to be caused by a novel goose astrovirus (N-AstV). The objective of this study was to develop a quantitative loop-mediated isothermal amplification (qLAMP) assay for the rapid diagnosis of N-AstV characterized with gout, hemorrhage, and swellings of the kidneys. A set of 4 specific primers, 2 inner and 2 outer primers, targeting the ORF1a gene of N-AstV were designed for the assay which could be completed within 60 min at 65°C in a water bath or on a real-time PCR instrument for quantitative analysis. The qLAMP assay showed a high sensitivity with a detection limit of 1 × 101 copies of the target DNA/μL. There were no cross-reactions with other viruses, and the reproducibility of the assay was confirmed in intrasensitivity and intersensitivity assay tests with variability ranging from 0.61 to 2.21%. The results indicated that the qLAMP assay for N-AstV was a simple, accurate, rapid, sensitive, and specific, especially useful for field detection.&quot;,&quot;author&quot;:[{&quot;dropping-particle&quot;:&quot;&quot;,&quot;family&quot;:&quot;He&quot;,&quot;given&quot;:&quot;Dalin&quot;,&quot;non-dropping-particle&quot;:&quot;&quot;,&quot;parse-names&quot;:false,&quot;suffix&quot;:&quot;&quot;},{&quot;dropping-particle&quot;:&quot;&quot;,&quot;family&quot;:&quot;Yang&quot;,&quot;given&quot;:&quot;Jing&quot;,&quot;non-dropping-particle&quot;:&quot;&quot;,&quot;parse-names&quot;:false,&quot;suffix&quot;:&quot;&quot;},{&quot;dropping-particle&quot;:&quot;&quot;,&quot;family&quot;:&quot;Jiang&quot;,&quot;given&quot;:&quot;Xiaoning&quot;,&quot;non-dropping-particle&quot;:&quot;&quot;,&quot;parse-names&quot;:false,&quot;suffix&quot;:&quot;&quot;},{&quot;dropping-particle&quot;:&quot;&quot;,&quot;family&quot;:&quot;Lin&quot;,&quot;given&quot;:&quot;Yun&quot;,&quot;non-dropping-particle&quot;:&quot;&quot;,&quot;parse-names&quot;:false,&quot;suffix&quot;:&quot;&quot;},{&quot;dropping-particle&quot;:&quot;&quot;,&quot;family&quot;:&quot;Chen&quot;,&quot;given&quot;:&quot;Hao&quot;,&quot;non-dropping-particle&quot;:&quot;&quot;,&quot;parse-names&quot;:false,&quot;suffix&quot;:&quot;&quot;},{&quot;dropping-particle&quot;:&quot;&quot;,&quot;family&quot;:&quot;Tang&quot;,&quot;given&quot;:&quot;Yi&quot;,&quot;non-dropping-particle&quot;:&quot;&quot;,&quot;parse-names&quot;:false,&quot;suffix&quot;:&quot;&quot;},{&quot;dropping-particle&quot;:&quot;&quot;,&quot;family&quot;:&quot;Diao&quot;,&quot;given&quot;:&quot;Youxiang&quot;,&quot;non-dropping-particle&quot;:&quot;&quot;,&quot;parse-names&quot;:false,&quot;suffix&quot;:&quot;&quot;}],&quot;container-title&quot;:&quot;Poultry Science&quot;,&quot;id&quot;:&quot;248202d3-c022-51f8-96e7-35a2de238dfa&quot;,&quot;issue&quot;:&quot;12&quot;,&quot;issued&quot;:{&quot;date-parts&quot;:[[&quot;2020&quot;]]},&quot;page&quot;:&quot;6586-6592&quot;,&quot;title&quot;:&quot;A quantitative loop-mediated isothermal amplification assay for detecting a novel goose astrovirus&quot;,&quot;type&quot;:&quot;article-journal&quot;,&quot;volume&quot;:&quot;99&quot;},&quot;uris&quot;:[&quot;http://www.mendeley.com/documents/?uuid=7eea750b-0292-40ba-8c4c-82e75c839982&quot;],&quot;isTemporary&quot;:false,&quot;legacyDesktopId&quot;:&quot;7eea750b-0292-40ba-8c4c-82e75c839982&quot;},{&quot;id&quot;:&quot;284a0ddf-ea79-5382-90e4-6a165514089a&quot;,&quot;itemData&quot;:{&quot;DOI&quot;:&quot;10.1038/s41598-022-06632-7&quot;,&quot;ISSN&quot;:&quot;20452322&quot;,&quot;PMID&quot;:&quot;35260588&quot;,&quot;abstract&quot;:&quot;Loop-mediated isothermal amplification is known for its high sensitivity, specificity and tolerance to inhibiting-substances. In this work, we developed a device for performing real-time colorimetric LAMP combining the accuracy of lab-based quantitative analysis with the simplicity of point-of-care testing. The device innovation lies on the use of a plastic tube anchored vertically on a hot surface while the side walls are exposed to a mini camera able to take snapshots of the colour change in real time during LAMP amplification. Competitive features are the rapid analysis (&lt; 30 min), quantification over 9 log-units, crude sample-compatibility (saliva, tissue, swabs), low detection limit (&lt; 5 copies/reaction), smartphone-operation, fast prototyping (3D-printing) and ability to select the dye of interest (Phenol red, HNB). The device’s clinical utility is demonstrated in cancer mutations-analysis during the detection of 0.01% of BRAF-V600E-to-wild-type molecules from tissue samples and COVID-19 testing with 97% (Ct &lt; 36.8) and 98% (Ct &lt; 30) sensitivity when using extracted RNA and nasopharyngeal-swabs, respectively. The device high technology-readiness-level makes it a suitable platform for performing any colorimetric LAMP assay; moreover, its simple and inexpensive fabrication holds promise for fast deployment and application in global diagnostics.&quot;,&quot;author&quot;:[{&quot;dropping-particle&quot;:&quot;&quot;,&quot;family&quot;:&quot;Papadakis&quot;,&quot;given&quot;:&quot;G.&quot;,&quot;non-dropping-particle&quot;:&quot;&quot;,&quot;parse-names&quot;:false,&quot;suffix&quot;:&quot;&quot;},{&quot;dropping-particle&quot;:&quot;&quot;,&quot;family&quot;:&quot;Pantazis&quot;,&quot;given&quot;:&quot;A. K.&quot;,&quot;non-dropping-particle&quot;:&quot;&quot;,&quot;parse-names&quot;:false,&quot;suffix&quot;:&quot;&quot;},{&quot;dropping-particle&quot;:&quot;&quot;,&quot;family&quot;:&quot;Fikas&quot;,&quot;given&quot;:&quot;N.&quot;,&quot;non-dropping-particle&quot;:&quot;&quot;,&quot;parse-names&quot;:false,&quot;suffix&quot;:&quot;&quot;},{&quot;dropping-particle&quot;:&quot;&quot;,&quot;family&quot;:&quot;Chatziioannidou&quot;,&quot;given&quot;:&quot;S.&quot;,&quot;non-dropping-particle&quot;:&quot;&quot;,&quot;parse-names&quot;:false,&quot;suffix&quot;:&quot;&quot;},{&quot;dropping-particle&quot;:&quot;&quot;,&quot;family&quot;:&quot;Tsiakalou&quot;,&quot;given&quot;:&quot;V.&quot;,&quot;non-dropping-particle&quot;:&quot;&quot;,&quot;parse-names&quot;:false,&quot;suffix&quot;:&quot;&quot;},{&quot;dropping-particle&quot;:&quot;&quot;,&quot;family&quot;:&quot;Michaelidou&quot;,&quot;given&quot;:&quot;K.&quot;,&quot;non-dropping-particle&quot;:&quot;&quot;,&quot;parse-names&quot;:false,&quot;suffix&quot;:&quot;&quot;},{&quot;dropping-particle&quot;:&quot;&quot;,&quot;family&quot;:&quot;Pogka&quot;,&quot;given&quot;:&quot;V.&quot;,&quot;non-dropping-particle&quot;:&quot;&quot;,&quot;parse-names&quot;:false,&quot;suffix&quot;:&quot;&quot;},{&quot;dropping-particle&quot;:&quot;&quot;,&quot;family&quot;:&quot;Megariti&quot;,&quot;given&quot;:&quot;M.&quot;,&quot;non-dropping-particle&quot;:&quot;&quot;,&quot;parse-names&quot;:false,&quot;suffix&quot;:&quot;&quot;},{&quot;dropping-particle&quot;:&quot;&quot;,&quot;family&quot;:&quot;Vardaki&quot;,&quot;given&quot;:&quot;M.&quot;,&quot;non-dropping-particle&quot;:&quot;&quot;,&quot;parse-names&quot;:false,&quot;suffix&quot;:&quot;&quot;},{&quot;dropping-particle&quot;:&quot;&quot;,&quot;family&quot;:&quot;Giarentis&quot;,&quot;given&quot;:&quot;K.&quot;,&quot;non-dropping-particle&quot;:&quot;&quot;,&quot;parse-names&quot;:false,&quot;suffix&quot;:&quot;&quot;},{&quot;dropping-particle&quot;:&quot;&quot;,&quot;family&quot;:&quot;Heaney&quot;,&quot;given&quot;:&quot;J.&quot;,&quot;non-dropping-particle&quot;:&quot;&quot;,&quot;parse-names&quot;:false,&quot;suffix&quot;:&quot;&quot;},{&quot;dropping-particle&quot;:&quot;&quot;,&quot;family&quot;:&quot;Nastouli&quot;,&quot;given&quot;:&quot;E.&quot;,&quot;non-dropping-particle&quot;:&quot;&quot;,&quot;parse-names&quot;:false,&quot;suffix&quot;:&quot;&quot;},{&quot;dropping-particle&quot;:&quot;&quot;,&quot;family&quot;:&quot;Karamitros&quot;,&quot;given&quot;:&quot;T.&quot;,&quot;non-dropping-particle&quot;:&quot;&quot;,&quot;parse-names&quot;:false,&quot;suffix&quot;:&quot;&quot;},{&quot;dropping-particle&quot;:&quot;&quot;,&quot;family&quot;:&quot;Mentis&quot;,&quot;given&quot;:&quot;A.&quot;,&quot;non-dropping-particle&quot;:&quot;&quot;,&quot;parse-names&quot;:false,&quot;suffix&quot;:&quot;&quot;},{&quot;dropping-particle&quot;:&quot;&quot;,&quot;family&quot;:&quot;Zafiropoulos&quot;,&quot;given&quot;:&quot;A.&quot;,&quot;non-dropping-particle&quot;:&quot;&quot;,&quot;parse-names&quot;:false,&quot;suffix&quot;:&quot;&quot;},{&quot;dropping-particle&quot;:&quot;&quot;,&quot;family&quot;:&quot;Sourvinos&quot;,&quot;given&quot;:&quot;G.&quot;,&quot;non-dropping-particle&quot;:&quot;&quot;,&quot;parse-names&quot;:false,&quot;suffix&quot;:&quot;&quot;},{&quot;dropping-particle&quot;:&quot;&quot;,&quot;family&quot;:&quot;Agelaki&quot;,&quot;given&quot;:&quot;S.&quot;,&quot;non-dropping-particle&quot;:&quot;&quot;,&quot;parse-names&quot;:false,&quot;suffix&quot;:&quot;&quot;},{&quot;dropping-particle&quot;:&quot;&quot;,&quot;family&quot;:&quot;Gizeli&quot;,&quot;given&quot;:&quot;E.&quot;,&quot;non-dropping-particle&quot;:&quot;&quot;,&quot;parse-names&quot;:false,&quot;suffix&quot;:&quot;&quot;}],&quot;container-title&quot;:&quot;Scientific Reports&quot;,&quot;id&quot;:&quot;284a0ddf-ea79-5382-90e4-6a165514089a&quot;,&quot;issue&quot;:&quot;1&quot;,&quot;issued&quot;:{&quot;date-parts&quot;:[[&quot;2022&quot;]]},&quot;title&quot;:&quot;Portable real-time colorimetric LAMP-device for rapid quantitative detection of nucleic acids in crude samples&quot;,&quot;type&quot;:&quot;article-journal&quot;,&quot;volume&quot;:&quot;12&quot;},&quot;uris&quot;:[&quot;http://www.mendeley.com/documents/?uuid=d71680db-1afc-440a-be03-4cc75fc7a12f&quot;],&quot;isTemporary&quot;:false,&quot;legacyDesktopId&quot;:&quot;d71680db-1afc-440a-be03-4cc75fc7a12f&quot;}],&quot;properties&quot;:{&quot;noteIndex&quot;:0},&quot;isEdited&quot;:false,&quot;manualOverride&quot;:{&quot;citeprocText&quot;:&quot;&lt;sup&gt;[30,31]&lt;/sup&gt;&quot;,&quot;isManuallyOverridden&quot;:false,&quot;manualOverrideText&quot;:&quot;&quot;},&quot;citationTag&quot;:&quot;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&quot;},{&quot;citationID&quot;:&quot;MENDELEY_CITATION_05660ebf-f181-4f1f-9c2d-db5d9fe31863&quot;,&quot;citationItems&quot;:[{&quot;id&quot;:&quot;59af2fd8-2446-5524-a605-411895626ce1&quot;,&quot;itemData&quot;:{&quot;DOI&quot;:&quot;10.1038/srep29670&quot;,&quot;ISSN&quot;:&quot;20452322&quot;,&quot;PMID&quot;:&quot;27424490&quot;,&quot;abstract&quot;:&quot;In the present study, a surface-active enzyme, lipase was immobilized in polyethyleneimine (PEI) microcapsules and then modified with oxidized multiwall carbon nanotubes (MWCNTs). The resulting lipase microcapsules exhibited higher activity and stability, since the activity of microcapsules was 21.9 folds than that of the free counterpart. Numerous interfaces which were created in polycondensation enhanced the performance of lipases. Illustrated by confocal laser scanning microscope (CLSM), it was found that microcapsules, whose barrier properties against molecules with diameter &gt;4.6 nm, were with a semipermeable and porous membrane structure. The lipases preferred to locate in the wall of the microcapsules. The oxidized multiwall carbon nanotubes (MWCNTs) were further added to modify microcapsules, resulting in even higher activity. The nanocomposites were examined by scanning electron microscope (SEM) and zeta-potential analyzer. The results indicated the superior catalytic performances were attributed to the augmented interface and decreased positive charge. Finally, the MWCNTs modified microcapsules were utilized in producing biodiesel with a 97.15% yield and retained nearly 90% yield after running 10 cycles. This approach of microcapsulation will be highly beneficial for preparing various bio-active microcapsules with excellent catalytic performance.&quot;,&quot;author&quot;:[{&quot;dropping-particle&quot;:&quot;&quot;,&quot;family&quot;:&quot;Su&quot;,&quot;given&quot;:&quot;Feng&quot;,&quot;non-dropping-particle&quot;:&quot;&quot;,&quot;parse-names&quot;:false,&quot;suffix&quot;:&quot;&quot;},{&quot;dropping-particle&quot;:&quot;&quot;,&quot;family&quot;:&quot;Li&quot;,&quot;given&quot;:&quot;Guanlin&quot;,&quot;non-dropping-particle&quot;:&quot;&quot;,&quot;parse-names&quot;:false,&quot;suffix&quot;:&quot;&quot;},{&quot;dropping-particle&quot;:&quot;&quot;,&quot;family&quot;:&quot;Fan&quot;,&quot;given&quot;:&quot;Yanli&quot;,&quot;non-dropping-particle&quot;:&quot;&quot;,&quot;parse-names&quot;:false,&quot;suffix&quot;:&quot;&quot;},{&quot;dropping-particle&quot;:&quot;&quot;,&quot;family&quot;:&quot;Yan&quot;,&quot;given&quot;:&quot;Yunjun&quot;,&quot;non-dropping-particle&quot;:&quot;&quot;,&quot;parse-names&quot;:false,&quot;suffix&quot;:&quot;&quot;}],&quot;container-title&quot;:&quot;Scientific Reports&quot;,&quot;id&quot;:&quot;59af2fd8-2446-5524-a605-411895626ce1&quot;,&quot;issued&quot;:{&quot;date-parts&quot;:[[&quot;2016&quot;]]},&quot;title&quot;:&quot;Enhanced performance of lipase via microcapsulation and its application in biodiesel preparation&quot;,&quot;type&quot;:&quot;article-journal&quot;,&quot;volume&quot;:&quot;6&quot;},&quot;uris&quot;:[&quot;http://www.mendeley.com/documents/?uuid=f2f799f8-370d-4035-b658-079f8ca74803&quot;],&quot;isTemporary&quot;:false,&quot;legacyDesktopId&quot;:&quot;f2f799f8-370d-4035-b658-079f8ca74803&quot;},{&quot;id&quot;:&quot;ae17aaab-3e81-521d-8745-26a7b6de95d6&quot;,&quot;itemData&quot;:{&quot;DOI&quot;:&quot;10.3390/pr8091082&quot;,&quot;ISSN&quot;:&quot;22279717&quot;,&quot;abstract&quot;:&quot;The enzymatic hydrolysis of triglycerides with lipases (EC 3.1.1.3.) involves substrates from both water and oil phases, with the enzyme molecules adsorbed at the water-oil (w/o) interface. The reaction rate depends on lipase concentration at the interface and the available interfacial area in the emulsion. In emulsions with large drops, the reaction rate is limited by the surface area. This effect must be taken into account while modelling the reaction. However, determination of the interfacial saturation is not a trivial matter, as enzyme molecules have the tendency to unfold on the interface, and form multi-layer, rendering many enzyme molecules unavailable for the reaction. A multi-scale approach is needed to determine the saturation concentration with specific interfacial area so that it can be extrapolated to droplet swarms. This work explicitly highlights the correlation between interfacial adsorption and reaction kinetics, by integration of the adsorption kinetics into the enzymatic reaction. The rate constants were fitted globally against data from both single droplet and drop swarm experiments. The amount of adsorbed enzymes on the interface was measured in a single drop with a certain surface area, and the enzyme interfacial loading was estimated by Langmuir adsorption isotherm.&quot;,&quot;author&quot;:[{&quot;dropping-particle&quot;:&quot;&quot;,&quot;family&quot;:&quot;Rusli&quot;,&quot;given&quot;:&quot;Sherly&quot;,&quot;non-dropping-particle&quot;:&quot;&quot;,&quot;parse-names&quot;:false,&quot;suffix&quot;:&quot;&quot;},{&quot;dropping-particle&quot;:&quot;&quot;,&quot;family&quot;:&quot;Grabowski&quot;,&quot;given&quot;:&quot;Janna&quot;,&quot;non-dropping-particle&quot;:&quot;&quot;,&quot;parse-names&quot;:false,&quot;suffix&quot;:&quot;&quot;},{&quot;dropping-particle&quot;:&quot;&quot;,&quot;family&quot;:&quot;Drews&quot;,&quot;given&quot;:&quot;Anja&quot;,&quot;non-dropping-particle&quot;:&quot;&quot;,&quot;parse-names&quot;:false,&quot;suffix&quot;:&quot;&quot;},{&quot;dropping-particle&quot;:&quot;&quot;,&quot;family&quot;:&quot;Kraume&quot;,&quot;given&quot;:&quot;Matthias&quot;,&quot;non-dropping-particle&quot;:&quot;&quot;,&quot;parse-names&quot;:false,&quot;suffix&quot;:&quot;&quot;}],&quot;container-title&quot;:&quot;Processes&quot;,&quot;id&quot;:&quot;ae17aaab-3e81-521d-8745-26a7b6de95d6&quot;,&quot;issue&quot;:&quot;9&quot;,&quot;issued&quot;:{&quot;date-parts&quot;:[[&quot;2020&quot;]]},&quot;title&quot;:&quot;A multi-scale approach to modeling the interfacial reaction kinetics of lipases with emphasis on enzyme adsorption at water-oil interfaces&quot;,&quot;type&quot;:&quot;article-journal&quot;,&quot;volume&quot;:&quot;8&quot;},&quot;uris&quot;:[&quot;http://www.mendeley.com/documents/?uuid=26dc1e31-2e89-4cda-b0c7-2ea8d3773a69&quot;],&quot;isTemporary&quot;:false,&quot;legacyDesktopId&quot;:&quot;26dc1e31-2e89-4cda-b0c7-2ea8d3773a69&quot;},{&quot;id&quot;:&quot;b11e0d0c-0361-559b-8a9f-bfd500359318&quot;,&quot;itemData&quot;:{&quot;DOI&quot;:&quot;10.1021/acs.langmuir.5b00646&quot;,&quot;ISSN&quot;:&quot;15205827&quot;,&quot;PMID&quot;:&quot;25875917&quot;,&quot;abstract&quot;:&quot;The structure of the adsorbed protein layer at the oil/water interface is essential to the understanding of the role of proteins in emulsion stabilization, and it is important to glean the mechanistic events of protein adsorption at such buried interfaces. This article reports on a novel experimental methodology for probing protein adsorption at the buried oil/water interface. Neutron reflectivity was used with a carefully selected set of isotopic contrasts to study the adsorption of bovine serum albumin (BSA) at the hexadecane/water interface, and the results were compared to those for the air/water interface. The adsorption isotherm was determined at the isoelectric point, and the results showed that a higher degree of adsorption could be achieved at the more hydrophobic interface. The adsorbed BSA molecules formed a monolayer on the aqueous side of the interface. The molecules in this layer were partially denatured by the presence of oil, and once released from the spatial constraint by the globular framework they were free to establish more favorable interactions with the hydrophobic medium. Thus, a loose layer extending toward the oil phase was clearly observed, resulting in an overall broader interface. By analogy to the air/water interface, as the concentration of BSA increased to 1.0 mg mL&lt;sup&gt;-1&lt;/sup&gt; a secondary layer extending toward the aqueous phase was observed, possibly resulting from the steric repulsion upon the saturation of the primary monolayer. Results clearly indicate a more compact arrangement of molecules at the oil/water interface: this must be caused by the loss of the globular structure as a consequence of the denaturing action of the hexadecane.&quot;,&quot;author&quot;:[{&quot;dropping-particle&quot;:&quot;&quot;,&quot;family&quot;:&quot;Campana&quot;,&quot;given&quot;:&quot;M.&quot;,&quot;non-dropping-particle&quot;:&quot;&quot;,&quot;parse-names&quot;:false,&quot;suffix&quot;:&quot;&quot;},{&quot;dropping-particle&quot;:&quot;&quot;,&quot;family&quot;:&quot;Hosking&quot;,&quot;given&quot;:&quot;S. L.&quot;,&quot;non-dropping-particle&quot;:&quot;&quot;,&quot;parse-names&quot;:false,&quot;suffix&quot;:&quot;&quot;},{&quot;dropping-particle&quot;:&quot;&quot;,&quot;family&quot;:&quot;Petkov&quot;,&quot;given&quot;:&quot;J. T.&quot;,&quot;non-dropping-particle&quot;:&quot;&quot;,&quot;parse-names&quot;:false,&quot;suffix&quot;:&quot;&quot;},{&quot;dropping-particle&quot;:&quot;&quot;,&quot;family&quot;:&quot;Tucker&quot;,&quot;given&quot;:&quot;I. M.&quot;,&quot;non-dropping-particle&quot;:&quot;&quot;,&quot;parse-names&quot;:false,&quot;suffix&quot;:&quot;&quot;},{&quot;dropping-particle&quot;:&quot;&quot;,&quot;family&quot;:&quot;Webster&quot;,&quot;given&quot;:&quot;J. R.P.&quot;,&quot;non-dropping-particle&quot;:&quot;&quot;,&quot;parse-names&quot;:false,&quot;suffix&quot;:&quot;&quot;},{&quot;dropping-particle&quot;:&quot;&quot;,&quot;family&quot;:&quot;Zarbakhsh&quot;,&quot;given&quot;:&quot;A.&quot;,&quot;non-dropping-particle&quot;:&quot;&quot;,&quot;parse-names&quot;:false,&quot;suffix&quot;:&quot;&quot;},{&quot;dropping-particle&quot;:&quot;&quot;,&quot;family&quot;:&quot;Lu&quot;,&quot;given&quot;:&quot;J. R.&quot;,&quot;non-dropping-particle&quot;:&quot;&quot;,&quot;parse-names&quot;:false,&quot;suffix&quot;:&quot;&quot;}],&quot;container-title&quot;:&quot;Langmuir&quot;,&quot;id&quot;:&quot;b11e0d0c-0361-559b-8a9f-bfd500359318&quot;,&quot;issue&quot;:&quot;20&quot;,&quot;issued&quot;:{&quot;date-parts&quot;:[[&quot;2015&quot;]]},&quot;page&quot;:&quot;5614-5622&quot;,&quot;title&quot;:&quot;Adsorption of bovine serum albumin (BSA) at the oil/water interface: A neutron reflection study&quot;,&quot;type&quot;:&quot;article-journal&quot;,&quot;volume&quot;:&quot;31&quot;},&quot;uris&quot;:[&quot;http://www.mendeley.com/documents/?uuid=920e6fa3-2c74-4aa6-927c-21a93652898b&quot;],&quot;isTemporary&quot;:false,&quot;legacyDesktopId&quot;:&quot;920e6fa3-2c74-4aa6-927c-21a93652898b&quot;}],&quot;properties&quot;:{&quot;noteIndex&quot;:0},&quot;isEdited&quot;:false,&quot;manualOverride&quot;:{&quot;citeprocText&quot;:&quot;&lt;sup&gt;[32–34]&lt;/sup&gt;&quot;,&quot;isManuallyOverridden&quot;:false,&quot;manualOverrideText&quot;:&quot;&quot;},&quot;citationTag&quot;:&quot;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&quot;},{&quot;citationID&quot;:&quot;MENDELEY_CITATION_bee1e806-dac0-4498-9804-a2bc72ea25b4&quot;,&quot;citationItems&quot;:[{&quot;id&quot;:&quot;2f53497e-99da-5579-8cab-a35b54b68c3a&quot;,&quot;itemData&quot;:{&quot;DOI&quot;:&quot;10.1371/journal.pone.0236311&quot;,&quot;ISSN&quot;:&quot;19326203&quot;,&quot;PMID&quot;:&quot;32898153&quot;,&quot;abstract&quot;:&quot;Since SARS-CoV-2-based disease (COVID-19) spreads as a pandemic, the necessity of a highly sensitive molecular diagnosis that can drastically reduce false negatives reverse transcription PCR (rtPCR) results, raises as a major clinical need. Here we evaluated the performance of a ddPCR-based assay to quantify SARS-CoV-2 titer in 55 suspected COVID-19 cases with negative rtPCR results thanks to in-house ddPCR assay (targeting RdRp and host RNaseP). Samples were collected at ASST-GOM Niguarda between February and May 2020 at hospital admission. Clinical and imaging data were obtained for clinical staging and definition of disease severity. Patients were mainly female (45.5%) with a median age of 73 (57–84) years. ddPCR-based assay detected SARS-CoV-2 genome in nasopharyngeal samples of 19 (34.5%) patients (median viral-load: 128 copies/mL, IQR: 72–345). In 15 of them (78.9%), chest CT showed a classical COVID-19 bilateral interstitial pneumonia; 14 patients (73.7%) showed severe COVID-19 manifestations. ddPCR did not identify any trace of SARS-CoV-2 genome in the respiratory samples of the remaining 36 patients. The serological assay performed in a subgroup of 34 patients at the later stage of illness (from 3 days to 90 days after) confirmed the presence of SARS-CoV-2 antibodies in all patients tested positive for SARS-CoV-2 in ddPCR (100%). Contrariwise, negative tests were observed in 95.0% ddPCR negative patients (P&lt;0.001). Thanks to a ddPCR-based assay, we achieved a rapid and accurate SARS-CoV-2 diagnosis in rtPCR-negative respiratory samples of individuals with COVID-19 suspect, allowing the rapid taking care and correct management of these patients.&quot;,&quot;author&quot;:[{&quot;dropping-particle&quot;:&quot;&quot;,&quot;family&quot;:&quot;Alteri&quot;,&quot;given&quot;:&quot;Claudia&quot;,&quot;non-dropping-particle&quot;:&quot;&quot;,&quot;parse-names&quot;:false,&quot;suffix&quot;:&quot;&quot;},{&quot;dropping-particle&quot;:&quot;&quot;,&quot;family&quot;:&quot;Cento&quot;,&quot;given&quot;:&quot;Valeria&quot;,&quot;non-dropping-particle&quot;:&quot;&quot;,&quot;parse-names&quot;:false,&quot;suffix&quot;:&quot;&quot;},{&quot;dropping-particle&quot;:&quot;&quot;,&quot;family&quot;:&quot;Antonello&quot;,&quot;given&quot;:&quot;Maria&quot;,&quot;non-dropping-particle&quot;:&quot;&quot;,&quot;parse-names&quot;:false,&quot;suffix&quot;:&quot;&quot;},{&quot;dropping-particle&quot;:&quot;&quot;,&quot;family&quot;:&quot;Colagrossi&quot;,&quot;given&quot;:&quot;Luna&quot;,&quot;non-dropping-particle&quot;:&quot;&quot;,&quot;parse-names&quot;:false,&quot;suffix&quot;:&quot;&quot;},{&quot;dropping-particle&quot;:&quot;&quot;,&quot;family&quot;:&quot;Merli&quot;,&quot;given&quot;:&quot;Marco&quot;,&quot;non-dropping-particle&quot;:&quot;&quot;,&quot;parse-names&quot;:false,&quot;suffix&quot;:&quot;&quot;},{&quot;dropping-particle&quot;:&quot;&quot;,&quot;family&quot;:&quot;Ughi&quot;,&quot;given&quot;:&quot;Nicola&quot;,&quot;non-dropping-particle&quot;:&quot;&quot;,&quot;parse-names&quot;:false,&quot;suffix&quot;:&quot;&quot;},{&quot;dropping-particle&quot;:&quot;&quot;,&quot;family&quot;:&quot;Renica&quot;,&quot;given&quot;:&quot;Silvia&quot;,&quot;non-dropping-particle&quot;:&quot;&quot;,&quot;parse-names&quot;:false,&quot;suffix&quot;:&quot;&quot;},{&quot;dropping-particle&quot;:&quot;&quot;,&quot;family&quot;:&quot;Matarazzo&quot;,&quot;given&quot;:&quot;Elisa&quot;,&quot;non-dropping-particle&quot;:&quot;&quot;,&quot;parse-names&quot;:false,&quot;suffix&quot;:&quot;&quot;},{&quot;dropping-particle&quot;:&quot;Di&quot;,&quot;family&quot;:&quot;Ruscio&quot;,&quot;given&quot;:&quot;Federica&quot;,&quot;non-dropping-particle&quot;:&quot;&quot;,&quot;parse-names&quot;:false,&quot;suffix&quot;:&quot;&quot;},{&quot;dropping-particle&quot;:&quot;&quot;,&quot;family&quot;:&quot;Tartaglione&quot;,&quot;given&quot;:&quot;Livia&quot;,&quot;non-dropping-particle&quot;:&quot;&quot;,&quot;parse-names&quot;:false,&quot;suffix&quot;:&quot;&quot;},{&quot;dropping-particle&quot;:&quot;&quot;,&quot;family&quot;:&quot;Colombo&quot;,&quot;given&quot;:&quot;Jacopo&quot;,&quot;non-dropping-particle&quot;:&quot;&quot;,&quot;parse-names&quot;:false,&quot;suffix&quot;:&quot;&quot;},{&quot;dropping-particle&quot;:&quot;&quot;,&quot;family&quot;:&quot;Grimaldi&quot;,&quot;given&quot;:&quot;Chiara&quot;,&quot;non-dropping-particle&quot;:&quot;&quot;,&quot;parse-names&quot;:false,&quot;suffix&quot;:&quot;&quot;},{&quot;dropping-particle&quot;:&quot;&quot;,&quot;family&quot;:&quot;Carta&quot;,&quot;given&quot;:&quot;Stefania&quot;,&quot;non-dropping-particle&quot;:&quot;&quot;,&quot;parse-names&quot;:false,&quot;suffix&quot;:&quot;&quot;},{&quot;dropping-particle&quot;:&quot;&quot;,&quot;family&quot;:&quot;Nava&quot;,&quot;given&quot;:&quot;Alice&quot;,&quot;non-dropping-particle&quot;:&quot;&quot;,&quot;parse-names&quot;:false,&quot;suffix&quot;:&quot;&quot;},{&quot;dropping-particle&quot;:&quot;&quot;,&quot;family&quot;:&quot;Costabile&quot;,&quot;given&quot;:&quot;Valentino&quot;,&quot;non-dropping-particle&quot;:&quot;&quot;,&quot;parse-names&quot;:false,&quot;suffix&quot;:&quot;&quot;},{&quot;dropping-particle&quot;:&quot;&quot;,&quot;family&quot;:&quot;Baiguera&quot;,&quot;given&quot;:&quot;Chiara&quot;,&quot;non-dropping-particle&quot;:&quot;&quot;,&quot;parse-names&quot;:false,&quot;suffix&quot;:&quot;&quot;},{&quot;dropping-particle&quot;:&quot;&quot;,&quot;family&quot;:&quot;Campisi&quot;,&quot;given&quot;:&quot;Daniela&quot;,&quot;non-dropping-particle&quot;:&quot;&quot;,&quot;parse-names&quot;:false,&quot;suffix&quot;:&quot;&quot;},{&quot;dropping-particle&quot;:&quot;&quot;,&quot;family&quot;:&quot;Fanti&quot;,&quot;given&quot;:&quot;Diana&quot;,&quot;non-dropping-particle&quot;:&quot;&quot;,&quot;parse-names&quot;:false,&quot;suffix&quot;:&quot;&quot;},{&quot;dropping-particle&quot;:&quot;&quot;,&quot;family&quot;:&quot;Vismara&quot;,&quot;given&quot;:&quot;Chiara&quot;,&quot;non-dropping-particle&quot;:&quot;&quot;,&quot;parse-names&quot;:false,&quot;suffix&quot;:&quot;&quot;},{&quot;dropping-particle&quot;:&quot;&quot;,&quot;family&quot;:&quot;Fumagalli&quot;,&quot;given&quot;:&quot;Roberto&quot;,&quot;non-dropping-particle&quot;:&quot;&quot;,&quot;parse-names&quot;:false,&quot;suffix&quot;:&quot;&quot;},{&quot;dropping-particle&quot;:&quot;&quot;,&quot;family&quot;:&quot;Scaglione&quot;,&quot;given&quot;:&quot;Francesco&quot;,&quot;non-dropping-particle&quot;:&quot;&quot;,&quot;parse-names&quot;:false,&quot;suffix&quot;:&quot;&quot;},{&quot;dropping-particle&quot;:&quot;&quot;,&quot;family&quot;:&quot;Epis&quot;,&quot;given&quot;:&quot;Oscar Massimiliano&quot;,&quot;non-dropping-particle&quot;:&quot;&quot;,&quot;parse-names&quot;:false,&quot;suffix&quot;:&quot;&quot;},{&quot;dropping-particle&quot;:&quot;&quot;,&quot;family&quot;:&quot;Puoti&quot;,&quot;given&quot;:&quot;Massimo&quot;,&quot;non-dropping-particle&quot;:&quot;&quot;,&quot;parse-names&quot;:false,&quot;suffix&quot;:&quot;&quot;},{&quot;dropping-particle&quot;:&quot;&quot;,&quot;family&quot;:&quot;Perno&quot;,&quot;given&quot;:&quot;Carlo Federico&quot;,&quot;non-dropping-particle&quot;:&quot;&quot;,&quot;parse-names&quot;:false,&quot;suffix&quot;:&quot;&quot;}],&quot;container-title&quot;:&quot;PLoS ONE&quot;,&quot;id&quot;:&quot;2f53497e-99da-5579-8cab-a35b54b68c3a&quot;,&quot;issue&quot;:&quot;9 September&quot;,&quot;issued&quot;:{&quot;date-parts&quot;:[[&quot;2020&quot;]]},&quot;title&quot;:&quot;Detection and quantification of SARS-CoV-2 by droplet digital PCR in real-time PCR negative nasopharyngeal swabs from suspected COVID-19 patients&quot;,&quot;type&quot;:&quot;article-journal&quot;,&quot;volume&quot;:&quot;15&quot;},&quot;uris&quot;:[&quot;http://www.mendeley.com/documents/?uuid=4d11a2be-1501-4d9c-b003-d8ca89c4a419&quot;],&quot;isTemporary&quot;:false,&quot;legacyDesktopId&quot;:&quot;4d11a2be-1501-4d9c-b003-d8ca89c4a419&quot;},{&quot;id&quot;:&quot;053d5a53-584c-57b4-b60d-401b5b1ab890&quot;,&quot;itemData&quot;:{&quot;DOI&quot;:&quot;10.1038/s41598-017-02217-x&quot;,&quot;ISSN&quot;:&quot;2045-2322&quot;,&quot;abstract&quot;:&quot;Quantitative PCR (qPCR) has become the gold standard technique to measure cDNA and gDNA levels but the resulting data can be highly variable, artifactual and non-reproducible without appropriate verification and validation of both samples and primers. The root cause of poor quality data is typically associated with inadequate dilution of residual protein and chemical contaminants that variably inhibit Taq polymerase and primer annealing. The most susceptible, frustrating and often most interesting samples are those containing low abundant targets with small expression differences of 2-fold or lower. Here, Droplet Digital PCR (ddPCR) and qPCR platforms were directly compared for gene expression analysis using low amounts of purified, synthetic DNA in well characterized samples under identical reaction conditions. We conclude that for sample/target combinations with low levels of nucleic acids (Cq ≥ 29) and/or variable amounts of chemical and protein contaminants, ddPCR technology will produce more precise, reproducible and statistically significant results required for publication quality data. A stepwise methodology is also described to choose between these complimentary technologies to obtain the best results for any experiment.&quot;,&quot;author&quot;:[{&quot;dropping-particle&quot;:&quot;&quot;,&quot;family&quot;:&quot;Taylor&quot;,&quot;given&quot;:&quot;Sean C&quot;,&quot;non-dropping-particle&quot;:&quot;&quot;,&quot;parse-names&quot;:false,&quot;suffix&quot;:&quot;&quot;},{&quot;dropping-particle&quot;:&quot;&quot;,&quot;family&quot;:&quot;Laperriere&quot;,&quot;given&quot;:&quot;Genevieve&quot;,&quot;non-dropping-particle&quot;:&quot;&quot;,&quot;parse-names&quot;:false,&quot;suffix&quot;:&quot;&quot;},{&quot;dropping-particle&quot;:&quot;&quot;,&quot;family&quot;:&quot;Germain&quot;,&quot;given&quot;:&quot;Hugo&quot;,&quot;non-dropping-particle&quot;:&quot;&quot;,&quot;parse-names&quot;:false,&quot;suffix&quot;:&quot;&quot;}],&quot;container-title&quot;:&quot;Scientific Reports&quot;,&quot;id&quot;:&quot;053d5a53-584c-57b4-b60d-401b5b1ab890&quot;,&quot;issue&quot;:&quot;1&quot;,&quot;issued&quot;:{&quot;date-parts&quot;:[[&quot;2017&quot;]]},&quot;page&quot;:&quot;2409&quot;,&quot;title&quot;:&quot;Droplet Digital PCR versus qPCR for gene expression analysis with low abundant targets: from variable nonsense to publication quality data&quot;,&quot;type&quot;:&quot;article-journal&quot;,&quot;volume&quot;:&quot;7&quot;},&quot;uris&quot;:[&quot;http://www.mendeley.com/documents/?uuid=fc036308-112e-4d1c-9773-1697263dabc2&quot;],&quot;isTemporary&quot;:false,&quot;legacyDesktopId&quot;:&quot;fc036308-112e-4d1c-9773-1697263dabc2&quot;},{&quot;id&quot;:&quot;15b3818d-6559-50e8-9e23-ac9136d92883&quot;,&quot;itemData&quot;:{&quot;DOI&quot;:&quot;10.1038/s41598-020-80715-1&quot;,&quot;ISSN&quot;:&quot;20452322&quot;,&quot;PMID&quot;:&quot;33436939&quot;,&quot;abstract&quot;:&quot;The COVID-19 pandemic caused by the SARS-CoV-2 virus motivates diverse diagnostic approaches due to the novel causative pathogen, incompletely understood clinical sequelae, and limited availability of testing resources. Given the variability in viral load across and within patients, absolute viral load quantification directly from crude lysate is important for diagnosis and surveillance. Here, we investigate the use of digital droplet PCR (ddPCR) for SARS-CoV-2 viral load measurement directly from crude lysate without nucleic acid purification. We demonstrate ddPCR accurately quantifies SARS-CoV-2 standards from purified RNA and multiple sample matrices, including commonly utilized universal transport medium (UTM). In addition, we find ddPCR functions robustly at low input viral copy numbers on nasopharyngeal swab specimens stored in UTM without upfront RNA extraction. We also show ddPCR, but not qPCR, from crude lysate shows high concordance with viral load measurements from purified RNA. Our data suggest ddPCR offers advantages to qPCR for SARS-CoV-2 detection with higher sensitivity and robustness when using crude lysate rather than purified RNA as input. More broadly, digital droplet assays provide a potential method for nucleic acid measurement and infectious disease diagnosis with limited sample processing, underscoring the utility of such techniques in laboratory medicine.&quot;,&quot;author&quot;:[{&quot;dropping-particle&quot;:&quot;&quot;,&quot;family&quot;:&quot;Vasudevan&quot;,&quot;given&quot;:&quot;Harish N.&quot;,&quot;non-dropping-particle&quot;:&quot;&quot;,&quot;parse-names&quot;:false,&quot;suffix&quot;:&quot;&quot;},{&quot;dropping-particle&quot;:&quot;&quot;,&quot;family&quot;:&quot;Xu&quot;,&quot;given&quot;:&quot;Peng&quot;,&quot;non-dropping-particle&quot;:&quot;&quot;,&quot;parse-names&quot;:false,&quot;suffix&quot;:&quot;&quot;},{&quot;dropping-particle&quot;:&quot;&quot;,&quot;family&quot;:&quot;Servellita&quot;,&quot;given&quot;:&quot;Venice&quot;,&quot;non-dropping-particle&quot;:&quot;&quot;,&quot;parse-names&quot;:false,&quot;suffix&quot;:&quot;&quot;},{&quot;dropping-particle&quot;:&quot;&quot;,&quot;family&quot;:&quot;Miller&quot;,&quot;given&quot;:&quot;Steve&quot;,&quot;non-dropping-particle&quot;:&quot;&quot;,&quot;parse-names&quot;:false,&quot;suffix&quot;:&quot;&quot;},{&quot;dropping-particle&quot;:&quot;&quot;,&quot;family&quot;:&quot;Liu&quot;,&quot;given&quot;:&quot;Leqian&quot;,&quot;non-dropping-particle&quot;:&quot;&quot;,&quot;parse-names&quot;:false,&quot;suffix&quot;:&quot;&quot;},{&quot;dropping-particle&quot;:&quot;&quot;,&quot;family&quot;:&quot;Gopez&quot;,&quot;given&quot;:&quot;Allan&quot;,&quot;non-dropping-particle&quot;:&quot;&quot;,&quot;parse-names&quot;:false,&quot;suffix&quot;:&quot;&quot;},{&quot;dropping-particle&quot;:&quot;&quot;,&quot;family&quot;:&quot;Chiu&quot;,&quot;given&quot;:&quot;Charles Y.&quot;,&quot;non-dropping-particle&quot;:&quot;&quot;,&quot;parse-names&quot;:false,&quot;suffix&quot;:&quot;&quot;},{&quot;dropping-particle&quot;:&quot;&quot;,&quot;family&quot;:&quot;Abate&quot;,&quot;given&quot;:&quot;Adam R.&quot;,&quot;non-dropping-particle&quot;:&quot;&quot;,&quot;parse-names&quot;:false,&quot;suffix&quot;:&quot;&quot;}],&quot;container-title&quot;:&quot;Scientific Reports&quot;,&quot;id&quot;:&quot;15b3818d-6559-50e8-9e23-ac9136d92883&quot;,&quot;issue&quot;:&quot;1&quot;,&quot;issued&quot;:{&quot;date-parts&quot;:[[&quot;2021&quot;]]},&quot;title&quot;:&quot;Digital droplet PCR accurately quantifies SARS-CoV-2 viral load from crude lysate without nucleic acid purification&quot;,&quot;type&quot;:&quot;article-journal&quot;,&quot;volume&quot;:&quot;11&quot;},&quot;uris&quot;:[&quot;http://www.mendeley.com/documents/?uuid=3f96de26-47b8-4cf2-9928-e25eccf8d21e&quot;],&quot;isTemporary&quot;:false,&quot;legacyDesktopId&quot;:&quot;3f96de26-47b8-4cf2-9928-e25eccf8d21e&quot;}],&quot;properties&quot;:{&quot;noteIndex&quot;:0},&quot;isEdited&quot;:false,&quot;manualOverride&quot;:{&quot;citeprocText&quot;:&quot;&lt;sup&gt;[24,35,36]&lt;/sup&gt;&quot;,&quot;isManuallyOverridden&quot;:false,&quot;manualOverrideText&quot;:&quot;&quot;},&quot;citationTag&quot;:&quot;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&quot;},{&quot;citationID&quot;:&quot;MENDELEY_CITATION_3c545899-6456-4680-b621-e7e152a887af&quot;,&quot;citationItems&quot;:[{&quot;id&quot;:&quot;33ca1d91-a0db-5791-b219-dc6a9b7bffb0&quot;,&quot;itemData&quot;:{&quot;DOI&quot;:&quot;10.1007/s00216-014-8405-4&quot;,&quot;ISSN&quot;:&quot;16182650&quot;,&quot;PMID&quot;:&quot;25579461&quot;,&quot;abstract&quot;:&quot;Nucleic-acid amplification is a crucial step in nucleic-acid-sequence-detection assays. The use of digital microfluidic devices to miniaturize amplification techniques reduces the required sample volume and the analysis time and offers new possibilities for process automation and integration in a single device. The recently introduced droplet polymerase-chain-reaction (PCR) amplification methods require repeated cycles of two or three temperature-dependent steps during the amplification of the nucleic-acid target sequence. In contrast, low-temperature isothermal-amplification methods have no need for thermal cycling, thus requiring simplified microfluidic-device features. Here, the combined use of digital microfluidics and molecular-beacon (MB)assisted isothermal circular-strand-displacement polymerization (ICSDP) to detect microRNA-210 sequences is described. MicroRNA-210 has been described as the most consistently and predominantly upregulated hypoxia-inducible factor. The nmol L-1-pmol L-1 detection capabilities of the method were first tested by targeting single-stranded DNA sequences from the genetically modified Roundup Ready soybean. The ability of the droplet-ICSDP method to discriminate between full-matched, single-mismatched, and unrelated sequences was also investigated. The detection of a range of nmol L-1-pmol L-1 microRNA-210 solutions compartmentalized in nanoliter-sized droplets was performed, establishing the ability of the method to detect as little as 10-18 mol of microRNA target sequences compartmentalized in 20 nL droplets. The suitability of the method for biological samples was tested by detecting microRNA-210 from transfected K562 cells.&quot;,&quot;author&quot;:[{&quot;dropping-particle&quot;:&quot;&quot;,&quot;family&quot;:&quot;Giuffrida&quot;,&quot;given&quot;:&quot;Maria Chiara&quot;,&quot;non-dropping-particle&quot;:&quot;&quot;,&quot;parse-names&quot;:false,&quot;suffix&quot;:&quot;&quot;},{&quot;dropping-particle&quot;:&quot;&quot;,&quot;family&quot;:&quot;Zanoli&quot;,&quot;given&quot;:&quot;Laura Maria&quot;,&quot;non-dropping-particle&quot;:&quot;&quot;,&quot;parse-names&quot;:false,&quot;suffix&quot;:&quot;&quot;},{&quot;dropping-particle&quot;:&quot;&quot;,&quot;family&quot;:&quot;D’Agata&quot;,&quot;given&quot;:&quot;Roberta&quot;,&quot;non-dropping-particle&quot;:&quot;&quot;,&quot;parse-names&quot;:false,&quot;suffix&quot;:&quot;&quot;},{&quot;dropping-particle&quot;:&quot;&quot;,&quot;family&quot;:&quot;Finotti&quot;,&quot;given&quot;:&quot;Alessia&quot;,&quot;non-dropping-particle&quot;:&quot;&quot;,&quot;parse-names&quot;:false,&quot;suffix&quot;:&quot;&quot;},{&quot;dropping-particle&quot;:&quot;&quot;,&quot;family&quot;:&quot;Gambari&quot;,&quot;given&quot;:&quot;Roberto&quot;,&quot;non-dropping-particle&quot;:&quot;&quot;,&quot;parse-names&quot;:false,&quot;suffix&quot;:&quot;&quot;},{&quot;dropping-particle&quot;:&quot;&quot;,&quot;family&quot;:&quot;Spoto&quot;,&quot;given&quot;:&quot;Giuseppe&quot;,&quot;non-dropping-particle&quot;:&quot;&quot;,&quot;parse-names&quot;:false,&quot;suffix&quot;:&quot;&quot;}],&quot;container-title&quot;:&quot;Analytical and Bioanalytical Chemistry&quot;,&quot;id&quot;:&quot;33ca1d91-a0db-5791-b219-dc6a9b7bffb0&quot;,&quot;issue&quot;:&quot;6&quot;,&quot;issued&quot;:{&quot;date-parts&quot;:[[&quot;2015&quot;]]},&quot;page&quot;:&quot;1533-1543&quot;,&quot;title&quot;:&quot;Isothermal circular-strand-displacement polymerization of DNA and microRNA in digital microfluidic devices&quot;,&quot;type&quot;:&quot;article-journal&quot;,&quot;volume&quot;:&quot;407&quot;},&quot;uris&quot;:[&quot;http://www.mendeley.com/documents/?uuid=3b658ae3-bc8c-451f-b29a-a1be1e3a65e5&quot;],&quot;isTemporary&quot;:false,&quot;legacyDesktopId&quot;:&quot;3b658ae3-bc8c-451f-b29a-a1be1e3a65e5&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&quot;},{&quot;citationID&quot;:&quot;MENDELEY_CITATION_683a18ec-36b1-4808-95ab-800f658406a6&quot;,&quot;citationItems&quot;:[{&quot;id&quot;:&quot;33ca1d91-a0db-5791-b219-dc6a9b7bffb0&quot;,&quot;itemData&quot;:{&quot;DOI&quot;:&quot;10.1007/s00216-014-8405-4&quot;,&quot;ISSN&quot;:&quot;16182650&quot;,&quot;PMID&quot;:&quot;25579461&quot;,&quot;abstract&quot;:&quot;Nucleic-acid amplification is a crucial step in nucleic-acid-sequence-detection assays. The use of digital microfluidic devices to miniaturize amplification techniques reduces the required sample volume and the analysis time and offers new possibilities for process automation and integration in a single device. The recently introduced droplet polymerase-chain-reaction (PCR) amplification methods require repeated cycles of two or three temperature-dependent steps during the amplification of the nucleic-acid target sequence. In contrast, low-temperature isothermal-amplification methods have no need for thermal cycling, thus requiring simplified microfluidic-device features. Here, the combined use of digital microfluidics and molecular-beacon (MB)assisted isothermal circular-strand-displacement polymerization (ICSDP) to detect microRNA-210 sequences is described. MicroRNA-210 has been described as the most consistently and predominantly upregulated hypoxia-inducible factor. The nmol L-1-pmol L-1 detection capabilities of the method were first tested by targeting single-stranded DNA sequences from the genetically modified Roundup Ready soybean. The ability of the droplet-ICSDP method to discriminate between full-matched, single-mismatched, and unrelated sequences was also investigated. The detection of a range of nmol L-1-pmol L-1 microRNA-210 solutions compartmentalized in nanoliter-sized droplets was performed, establishing the ability of the method to detect as little as 10-18 mol of microRNA target sequences compartmentalized in 20 nL droplets. The suitability of the method for biological samples was tested by detecting microRNA-210 from transfected K562 cells.&quot;,&quot;author&quot;:[{&quot;dropping-particle&quot;:&quot;&quot;,&quot;family&quot;:&quot;Giuffrida&quot;,&quot;given&quot;:&quot;Maria Chiara&quot;,&quot;non-dropping-particle&quot;:&quot;&quot;,&quot;parse-names&quot;:false,&quot;suffix&quot;:&quot;&quot;},{&quot;dropping-particle&quot;:&quot;&quot;,&quot;family&quot;:&quot;Zanoli&quot;,&quot;given&quot;:&quot;Laura Maria&quot;,&quot;non-dropping-particle&quot;:&quot;&quot;,&quot;parse-names&quot;:false,&quot;suffix&quot;:&quot;&quot;},{&quot;dropping-particle&quot;:&quot;&quot;,&quot;family&quot;:&quot;D’Agata&quot;,&quot;given&quot;:&quot;Roberta&quot;,&quot;non-dropping-particle&quot;:&quot;&quot;,&quot;parse-names&quot;:false,&quot;suffix&quot;:&quot;&quot;},{&quot;dropping-particle&quot;:&quot;&quot;,&quot;family&quot;:&quot;Finotti&quot;,&quot;given&quot;:&quot;Alessia&quot;,&quot;non-dropping-particle&quot;:&quot;&quot;,&quot;parse-names&quot;:false,&quot;suffix&quot;:&quot;&quot;},{&quot;dropping-particle&quot;:&quot;&quot;,&quot;family&quot;:&quot;Gambari&quot;,&quot;given&quot;:&quot;Roberto&quot;,&quot;non-dropping-particle&quot;:&quot;&quot;,&quot;parse-names&quot;:false,&quot;suffix&quot;:&quot;&quot;},{&quot;dropping-particle&quot;:&quot;&quot;,&quot;family&quot;:&quot;Spoto&quot;,&quot;given&quot;:&quot;Giuseppe&quot;,&quot;non-dropping-particle&quot;:&quot;&quot;,&quot;parse-names&quot;:false,&quot;suffix&quot;:&quot;&quot;}],&quot;container-title&quot;:&quot;Analytical and Bioanalytical Chemistry&quot;,&quot;id&quot;:&quot;33ca1d91-a0db-5791-b219-dc6a9b7bffb0&quot;,&quot;issue&quot;:&quot;6&quot;,&quot;issued&quot;:{&quot;date-parts&quot;:[[&quot;2015&quot;]]},&quot;page&quot;:&quot;1533-1543&quot;,&quot;title&quot;:&quot;Isothermal circular-strand-displacement polymerization of DNA and microRNA in digital microfluidic devices&quot;,&quot;type&quot;:&quot;article-journal&quot;,&quot;volume&quot;:&quot;407&quot;},&quot;uris&quot;:[&quot;http://www.mendeley.com/documents/?uuid=3b658ae3-bc8c-451f-b29a-a1be1e3a65e5&quot;],&quot;isTemporary&quot;:false,&quot;legacyDesktopId&quot;:&quot;3b658ae3-bc8c-451f-b29a-a1be1e3a65e5&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&quot;},{&quot;citationID&quot;:&quot;MENDELEY_CITATION_798dbbbd-5d78-412d-ac6e-e2d36942782a&quot;,&quot;citationItems&quot;:[{&quot;id&quot;:&quot;fa51f4ed-18d1-54cb-b71d-31df815aa75e&quot;,&quot;itemData&quot;:{&quot;DOI&quot;:&quot;10.2144/btn-2020-0078&quot;,&quot;ISSN&quot;:&quot;19409818&quot;,&quot;PMID&quot;:&quot;32635743&quot;,&quot;abstract&quot;:&quot;Loop-mediated isothermal amplification (LAMP) is a versatile technique for detection of target DNA and RNA, enabling rapid molecular diagnostic assays with minimal equipment. The global SARS-CoV-2 pandemic has presented an urgent need for new and better diagnostic methods, with colorimetric LAMP utilized in numerous studies for SARS-CoV-2 detection. However, the sensitivity of colorimetric LAMP in early reports has been below that of the standard RT-qPCR tests, and we sought to improve performance. Here we report the use of guanidine hydrochloride and combined primer sets to increase speed and sensitivity in colorimetric LAMP, bringing this simple method up to the standards of sophisticated techniques and enabling accurate, high-throughput diagnostics.&quot;,&quot;author&quot;:[{&quot;dropping-particle&quot;:&quot;&quot;,&quot;family&quot;:&quot;Zhang&quot;,&quot;given&quot;:&quot;Yinhua&quot;,&quot;non-dropping-particle&quot;:&quot;&quot;,&quot;parse-names&quot;:false,&quot;suffix&quot;:&quot;&quot;},{&quot;dropping-particle&quot;:&quot;&quot;,&quot;family&quot;:&quot;Ren&quot;,&quot;given&quot;:&quot;Guoping&quot;,&quot;non-dropping-particle&quot;:&quot;&quot;,&quot;parse-names&quot;:false,&quot;suffix&quot;:&quot;&quot;},{&quot;dropping-particle&quot;:&quot;&quot;,&quot;family&quot;:&quot;Buss&quot;,&quot;given&quot;:&quot;Jackson&quot;,&quot;non-dropping-particle&quot;:&quot;&quot;,&quot;parse-names&quot;:false,&quot;suffix&quot;:&quot;&quot;},{&quot;dropping-particle&quot;:&quot;&quot;,&quot;family&quot;:&quot;Barry&quot;,&quot;given&quot;:&quot;Andrew J.&quot;,&quot;non-dropping-particle&quot;:&quot;&quot;,&quot;parse-names&quot;:false,&quot;suffix&quot;:&quot;&quot;},{&quot;dropping-particle&quot;:&quot;&quot;,&quot;family&quot;:&quot;Patton&quot;,&quot;given&quot;:&quot;Gregory C.&quot;,&quot;non-dropping-particle&quot;:&quot;&quot;,&quot;parse-names&quot;:false,&quot;suffix&quot;:&quot;&quot;},{&quot;dropping-particle&quot;:&quot;&quot;,&quot;family&quot;:&quot;Tanner&quot;,&quot;given&quot;:&quot;Nathan A.&quot;,&quot;non-dropping-particle&quot;:&quot;&quot;,&quot;parse-names&quot;:false,&quot;suffix&quot;:&quot;&quot;}],&quot;container-title&quot;:&quot;BioTechniques&quot;,&quot;id&quot;:&quot;fa51f4ed-18d1-54cb-b71d-31df815aa75e&quot;,&quot;issue&quot;:&quot;3&quot;,&quot;issued&quot;:{&quot;date-parts&quot;:[[&quot;2020&quot;]]},&quot;page&quot;:&quot;179-185&quot;,&quot;title&quot;:&quot;Enhancing colorimetric loop-mediated isothermal amplification speed and sensitivity with guanidine chloride&quot;,&quot;type&quot;:&quot;article-journal&quot;,&quot;volume&quot;:&quot;69&quot;},&quot;uris&quot;:[&quot;http://www.mendeley.com/documents/?uuid=7b43b878-8107-4555-a1b9-fe1ab07e824d&quot;],&quot;isTemporary&quot;:false,&quot;legacyDesktopId&quot;:&quot;7b43b878-8107-4555-a1b9-fe1ab07e824d&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&quot;},{&quot;citationID&quot;:&quot;MENDELEY_CITATION_d8ac18d5-465a-4bd9-abb2-04e18f417907&quot;,&quot;citationItems&quot;:[{&quot;id&quot;:&quot;164b50c6-f2da-5737-b58c-4d44e2f56a8c&quot;,&quot;itemData&quot;:{&quot;DOI&quot;:&quot;10.1039/c9lc01261c&quot;,&quot;ISSN&quot;:&quot;14730189&quot;,&quot;PMID&quot;:&quot;32242586&quot;,&quot;abstract&quot;:&quot;Quantification of cell-secreted molecules, e.g., cytokines, is fundamental to the characterization of immune responses. Cytokine capture assays that use engineered antibodies to anchor the secreted molecules to the secreting cells are widely used to characterize immune responses because they allow both sensitive identification and recovery of viable responding cells. However, if the cytokines diffuse away from the secreting cells, non-secreting cells will also be identified as responding cells. Here we encapsulate immune cells in microfluidic droplets and perform in-droplet cytokine capture assays to limit the diffusion of the secreted cytokines. We use microfluidic devices to rapidly encapsulate single natural killer NK-92 MI cells and their target K562 cells into microfluidic droplets. We perform in-droplet IFN-γ capture assays and demonstrate that NK-92 MI cells recognize target cells within droplets and become activated to secrete IFN-γ. Droplet encapsulation prevents diffusion of secreted products to neighboring cells and dramatically reduces both false positives and false negatives, relative to assays performed without droplets. In a sample containing 1% true positives, encapsulation reduces, from 94% to 2%, the number of true-positive cells appearing as negatives; in a sample containing 50% true positives, the number of non-stimulated cells appearing as positives is reduced from 98% to 1%. After cells are released from the droplets, secreted cytokine remains captured onto secreting immune cells, enabling FACS-isolation of populations highly enriched for activated effector immune cells. Droplet encapsulation can be used to reduce background and improve detection of any single-cell secretion assay.&quot;,&quot;author&quot;:[{&quot;dropping-particle&quot;:&quot;&quot;,&quot;family&quot;:&quot;Yuan&quot;,&quot;given&quot;:&quot;Yuan&quot;,&quot;non-dropping-particle&quot;:&quot;&quot;,&quot;parse-names&quot;:false,&quot;suffix&quot;:&quot;&quot;},{&quot;dropping-particle&quot;:&quot;&quot;,&quot;family&quot;:&quot;Brouchon&quot;,&quot;given&quot;:&quot;Julie&quot;,&quot;non-dropping-particle&quot;:&quot;&quot;,&quot;parse-names&quot;:false,&quot;suffix&quot;:&quot;&quot;},{&quot;dropping-particle&quot;:&quot;&quot;,&quot;family&quot;:&quot;Calvo-Calle&quot;,&quot;given&quot;:&quot;J. Mauricio&quot;,&quot;non-dropping-particle&quot;:&quot;&quot;,&quot;parse-names&quot;:false,&quot;suffix&quot;:&quot;&quot;},{&quot;dropping-particle&quot;:&quot;&quot;,&quot;family&quot;:&quot;Xia&quot;,&quot;given&quot;:&quot;Jing&quot;,&quot;non-dropping-particle&quot;:&quot;&quot;,&quot;parse-names&quot;:false,&quot;suffix&quot;:&quot;&quot;},{&quot;dropping-particle&quot;:&quot;&quot;,&quot;family&quot;:&quot;Sun&quot;,&quot;given&quot;:&quot;Li&quot;,&quot;non-dropping-particle&quot;:&quot;&quot;,&quot;parse-names&quot;:false,&quot;suffix&quot;:&quot;&quot;},{&quot;dropping-particle&quot;:&quot;&quot;,&quot;family&quot;:&quot;Zhang&quot;,&quot;given&quot;:&quot;Xu&quot;,&quot;non-dropping-particle&quot;:&quot;&quot;,&quot;parse-names&quot;:false,&quot;suffix&quot;:&quot;&quot;},{&quot;dropping-particle&quot;:&quot;&quot;,&quot;family&quot;:&quot;Clayton&quot;,&quot;given&quot;:&quot;Kiera L.&quot;,&quot;non-dropping-particle&quot;:&quot;&quot;,&quot;parse-names&quot;:false,&quot;suffix&quot;:&quot;&quot;},{&quot;dropping-particle&quot;:&quot;&quot;,&quot;family&quot;:&quot;Ye&quot;,&quot;given&quot;:&quot;Fangfu&quot;,&quot;non-dropping-particle&quot;:&quot;&quot;,&quot;parse-names&quot;:false,&quot;suffix&quot;:&quot;&quot;},{&quot;dropping-particle&quot;:&quot;&quot;,&quot;family&quot;:&quot;Weitz&quot;,&quot;given&quot;:&quot;David A.&quot;,&quot;non-dropping-particle&quot;:&quot;&quot;,&quot;parse-names&quot;:false,&quot;suffix&quot;:&quot;&quot;},{&quot;dropping-particle&quot;:&quot;&quot;,&quot;family&quot;:&quot;Heyman&quot;,&quot;given&quot;:&quot;John A.&quot;,&quot;non-dropping-particle&quot;:&quot;&quot;,&quot;parse-names&quot;:false,&quot;suffix&quot;:&quot;&quot;}],&quot;container-title&quot;:&quot;Lab on a Chip&quot;,&quot;id&quot;:&quot;164b50c6-f2da-5737-b58c-4d44e2f56a8c&quot;,&quot;issue&quot;:&quot;8&quot;,&quot;issued&quot;:{&quot;date-parts&quot;:[[&quot;2020&quot;]]},&quot;page&quot;:&quot;1513-1520&quot;,&quot;title&quot;:&quot;Droplet encapsulation improves accuracy of immune cell cytokine capture assays&quot;,&quot;type&quot;:&quot;article-journal&quot;,&quot;volume&quot;:&quot;20&quot;},&quot;uris&quot;:[&quot;http://www.mendeley.com/documents/?uuid=d44a3501-0e3f-4af8-82e3-91c07ea16ae7&quot;],&quot;isTemporary&quot;:false,&quot;legacyDesktopId&quot;:&quot;d44a3501-0e3f-4af8-82e3-91c07ea16ae7&quot;}],&quot;properties&quot;:{&quot;noteIndex&quot;:0},&quot;isEdited&quot;:false,&quot;manualOverride&quot;:{&quot;citeprocText&quot;:&quot;&lt;sup&gt;[39]&lt;/sup&gt;&quot;,&quot;isManuallyOverridden&quot;:false,&quot;manualOverrideText&quot;:&quot;&quot;},&quot;citationTag&quot;:&quot;MENDELEY_CITATION_v3_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&quot;},{&quot;citationID&quot;:&quot;MENDELEY_CITATION_9087e0e1-ce21-4b52-92ce-50525719cfbe&quot;,&quot;citationItems&quot;:[{&quot;id&quot;:&quot;2f384bc0-0a7d-5b1a-b772-e215faf45beb&quot;,&quot;itemData&quot;:{&quot;DOI&quot;:&quot;10.1063/1.3567093&quot;,&quot;ISSN&quot;:&quot;19321058&quot;,&quot;abstract&quot;:&quot;We present a simple method for creating monodisperse emulsions with microfluidic devices. Unlike conventional approaches that require bulky pumps, control computers, and expertise with device physics to operate devices, our method requires only the microfluidic device and a hand-operated syringe. The fluids needed for the emulsion are loaded into the device inlets, while the syringe is used to create a vacuum at the device outlet; this sucks the fluids through the channels, generating the drops. By controlling the hydrodynamic resistances of the channels using hydrodynamic resistors and valves, we are able to control the properties of the drops. This provides a simple and highly portable method for creating monodisperse emulsions. © 2011 American Institute of Physics.&quot;,&quot;author&quot;:[{&quot;dropping-particle&quot;:&quot;&quot;,&quot;family&quot;:&quot;Abate&quot;,&quot;given&quot;:&quot;Adam R.&quot;,&quot;non-dropping-particle&quot;:&quot;&quot;,&quot;parse-names&quot;:false,&quot;suffix&quot;:&quot;&quot;},{&quot;dropping-particle&quot;:&quot;&quot;,&quot;family&quot;:&quot;Weitz&quot;,&quot;given&quot;:&quot;David A.&quot;,&quot;non-dropping-particle&quot;:&quot;&quot;,&quot;parse-names&quot;:false,&quot;suffix&quot;:&quot;&quot;}],&quot;container-title&quot;:&quot;Biomicrofluidics&quot;,&quot;id&quot;:&quot;2f384bc0-0a7d-5b1a-b772-e215faf45beb&quot;,&quot;issue&quot;:&quot;1&quot;,&quot;issued&quot;:{&quot;date-parts&quot;:[[&quot;2011&quot;]]},&quot;title&quot;:&quot;Syringe-vacuum microfluidics: A portable technique to create monodisperse emulsions&quot;,&quot;type&quot;:&quot;article-journal&quot;,&quot;volume&quot;:&quot;5&quot;},&quot;uris&quot;:[&quot;http://www.mendeley.com/documents/?uuid=c1a958d5-2762-4cb5-b897-e8a3aba67733&quot;],&quot;isTemporary&quot;:false,&quot;legacyDesktopId&quot;:&quot;c1a958d5-2762-4cb5-b897-e8a3aba67733&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&quot;},{&quot;citationID&quot;:&quot;MENDELEY_CITATION_6d11c5c4-50a4-4f47-b255-f013c9272f1d&quot;,&quot;citationItems&quot;:[{&quot;id&quot;:&quot;1ed83bb5-241f-52d8-9e9c-4ed8f36418b2&quot;,&quot;itemData&quot;:{&quot;DOI&quot;:&quot;10.1186/s12859-017-1934-z&quot;,&quot;ISSN&quot;:&quot;14712105&quot;,&quot;PMID&quot;:&quot;29187165&quot;,&quot;abstract&quot;:&quot;Background: ImageJ is an image analysis program extensively used in the biological sciences and beyond. Due to its ease of use, recordable macro language, and extensible plug-in architecture, ImageJ enjoys contributions from non-programmers, amateur programmers, and professional developers alike. Enabling such a diversity of contributors has resulted in a large community that spans the biological and physical sciences. However, a rapidly growing user base, diverging plugin suites, and technical limitations have revealed a clear need for a concerted software engineering effort to support emerging imaging paradigms, to ensure the software's ability to handle the requirements of modern science. Results: We rewrote the entire ImageJ codebase, engineering a redesigned plugin mechanism intended to facilitate extensibility at every level, with the goal of creating a more powerful tool that continues to serve the existing community while addressing a wider range of scientific requirements. This next-generation ImageJ, called \&quot;ImageJ2\&quot; in places where the distinction matters, provides a host of new functionality. It separates concerns, fully decoupling the data model from the user interface. It emphasizes integration with external applications to maximize interoperability. Its robust new plugin framework allows everything from image formats, to scripting languages, to visualization to be extended by the community. The redesigned data model supports arbitrarily large, N-dimensional datasets, which are increasingly common in modern image acquisition. Despite the scope of these changes, backwards compatibility is maintained such that this new functionality can be seamlessly integrated with the classic ImageJ interface, allowing users and developers to migrate to these new methods at their own pace. Conclusions: Scientific imaging benefits from open-source programs that advance new method development and deployment to a diverse audience. ImageJ has continuously evolved with this idea in mind; however, new and emerging scientific requirements have posed corresponding challenges for ImageJ's development. The described improvements provide a framework engineered for flexibility, intended to support these requirements as well as accommodate future needs. Future efforts will focus on implementing new algorithms in this framework and expanding collaborations with other popular scientific software suites.&quot;,&quot;author&quot;:[{&quot;dropping-particle&quot;:&quot;&quot;,&quot;family&quot;:&quot;Rueden&quot;,&quot;given&quot;:&quot;Curtis T.&quot;,&quot;non-dropping-particle&quot;:&quot;&quot;,&quot;parse-names&quot;:false,&quot;suffix&quot;:&quot;&quot;},{&quot;dropping-particle&quot;:&quot;&quot;,&quot;family&quot;:&quot;Schindelin&quot;,&quot;given&quot;:&quot;Johannes&quot;,&quot;non-dropping-particle&quot;:&quot;&quot;,&quot;parse-names&quot;:false,&quot;suffix&quot;:&quot;&quot;},{&quot;dropping-particle&quot;:&quot;&quot;,&quot;family&quot;:&quot;Hiner&quot;,&quot;given&quot;:&quot;Mark C.&quot;,&quot;non-dropping-particle&quot;:&quot;&quot;,&quot;parse-names&quot;:false,&quot;suffix&quot;:&quot;&quot;},{&quot;dropping-particle&quot;:&quot;&quot;,&quot;family&quot;:&quot;DeZonia&quot;,&quot;given&quot;:&quot;Barry E.&quot;,&quot;non-dropping-particle&quot;:&quot;&quot;,&quot;parse-names&quot;:false,&quot;suffix&quot;:&quot;&quot;},{&quot;dropping-particle&quot;:&quot;&quot;,&quot;family&quot;:&quot;Walter&quot;,&quot;given&quot;:&quot;Alison E.&quot;,&quot;non-dropping-particle&quot;:&quot;&quot;,&quot;parse-names&quot;:false,&quot;suffix&quot;:&quot;&quot;},{&quot;dropping-particle&quot;:&quot;&quot;,&quot;family&quot;:&quot;Arena&quot;,&quot;given&quot;:&quot;Ellen T.&quot;,&quot;non-dropping-particle&quot;:&quot;&quot;,&quot;parse-names&quot;:false,&quot;suffix&quot;:&quot;&quot;},{&quot;dropping-particle&quot;:&quot;&quot;,&quot;family&quot;:&quot;Eliceiri&quot;,&quot;given&quot;:&quot;Kevin W.&quot;,&quot;non-dropping-particle&quot;:&quot;&quot;,&quot;parse-names&quot;:false,&quot;suffix&quot;:&quot;&quot;}],&quot;container-title&quot;:&quot;BMC Bioinformatics&quot;,&quot;id&quot;:&quot;1ed83bb5-241f-52d8-9e9c-4ed8f36418b2&quot;,&quot;issue&quot;:&quot;1&quot;,&quot;issued&quot;:{&quot;date-parts&quot;:[[&quot;2017&quot;]]},&quot;title&quot;:&quot;ImageJ2: ImageJ for the next generation of scientific image data&quot;,&quot;type&quot;:&quot;article-journal&quot;,&quot;volume&quot;:&quot;18&quot;},&quot;uris&quot;:[&quot;http://www.mendeley.com/documents/?uuid=19b8abdd-b082-4f16-9cf8-b146f0ad7604&quot;],&quot;isTemporary&quot;:false,&quot;legacyDesktopId&quot;:&quot;19b8abdd-b082-4f16-9cf8-b146f0ad7604&quot;}],&quot;properties&quot;:{&quot;noteIndex&quot;:0},&quot;isEdited&quot;:false,&quot;manualOverride&quot;:{&quot;citeprocText&quot;:&quot;&lt;sup&gt;[40]&lt;/sup&gt;&quot;,&quot;isManuallyOverridden&quot;:false,&quot;manualOverrideText&quot;:&quot;&quot;},&quot;citationTag&quot;:&quot;MENDELEY_CITATION_v3_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&quot;}]"/>
    <we:property name="MENDELEY_CITATIONS_LOCALE_CODE" value="&quot;en-US&quot;"/>
    <we:property name="MENDELEY_CITATIONS_STYLE" value="{&quot;id&quot;:&quot;https://www.zotero.org/styles/advanced-materials&quot;,&quot;title&quot;:&quot;Advanced Material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3DBFD2-DBBE-4EF5-9142-013F65E6F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56</Words>
  <Characters>203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Yuan</dc:creator>
  <cp:keywords/>
  <dc:description/>
  <cp:lastModifiedBy>Yuan Yuan</cp:lastModifiedBy>
  <cp:revision>4</cp:revision>
  <dcterms:created xsi:type="dcterms:W3CDTF">2024-04-25T00:44:00Z</dcterms:created>
  <dcterms:modified xsi:type="dcterms:W3CDTF">2024-05-08T01:3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baa0f53-1492-3f19-9b70-2b47ef4b939b</vt:lpwstr>
  </property>
  <property fmtid="{D5CDD505-2E9C-101B-9397-08002B2CF9AE}" pid="4" name="Mendeley Citation Style_1">
    <vt:lpwstr>http://www.zotero.org/styles/advanced-materials</vt:lpwstr>
  </property>
  <property fmtid="{D5CDD505-2E9C-101B-9397-08002B2CF9AE}" pid="5" name="Mendeley Recent Style Id 0_1">
    <vt:lpwstr>http://www.zotero.org/styles/advanced-materials</vt:lpwstr>
  </property>
  <property fmtid="{D5CDD505-2E9C-101B-9397-08002B2CF9AE}" pid="6" name="Mendeley Recent Style Name 0_1">
    <vt:lpwstr>Advanced Material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ell-death-and-differentiation</vt:lpwstr>
  </property>
  <property fmtid="{D5CDD505-2E9C-101B-9397-08002B2CF9AE}" pid="14" name="Mendeley Recent Style Name 4_1">
    <vt:lpwstr>Cell Death &amp; Different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lab-on-a-chip</vt:lpwstr>
  </property>
  <property fmtid="{D5CDD505-2E9C-101B-9397-08002B2CF9AE}" pid="20" name="Mendeley Recent Style Name 7_1">
    <vt:lpwstr>Lab on a Chip</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wiley-was</vt:lpwstr>
  </property>
  <property fmtid="{D5CDD505-2E9C-101B-9397-08002B2CF9AE}" pid="24" name="Mendeley Recent Style Name 9_1">
    <vt:lpwstr>Wiley Analytical Science</vt:lpwstr>
  </property>
</Properties>
</file>